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DCA02F" w14:textId="629BE3F4" w:rsidR="007C619D" w:rsidRPr="00DD1C11" w:rsidRDefault="00F259FC" w:rsidP="00F259F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259FC">
        <w:rPr>
          <w:rFonts w:ascii="Times New Roman" w:hAnsi="Times New Roman" w:cs="Times New Roman"/>
          <w:b/>
          <w:bCs/>
          <w:sz w:val="24"/>
          <w:szCs w:val="24"/>
          <w:lang w:val="en-US"/>
        </w:rPr>
        <w:t>Multimedia Appendix 3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="00161AD9" w:rsidRPr="00DD1C11">
        <w:rPr>
          <w:rFonts w:ascii="Times New Roman" w:hAnsi="Times New Roman" w:cs="Times New Roman"/>
          <w:sz w:val="24"/>
          <w:szCs w:val="24"/>
          <w:lang w:val="en-US"/>
        </w:rPr>
        <w:t xml:space="preserve">xclud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tudies </w:t>
      </w:r>
      <w:r w:rsidR="00161AD9" w:rsidRPr="00DD1C11">
        <w:rPr>
          <w:rFonts w:ascii="Times New Roman" w:hAnsi="Times New Roman" w:cs="Times New Roman"/>
          <w:sz w:val="24"/>
          <w:szCs w:val="24"/>
          <w:lang w:val="en-US"/>
        </w:rPr>
        <w:t>and reason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61AD9" w:rsidRPr="00DD1C11">
        <w:rPr>
          <w:rFonts w:ascii="Times New Roman" w:hAnsi="Times New Roman" w:cs="Times New Roman"/>
          <w:sz w:val="24"/>
          <w:szCs w:val="24"/>
          <w:lang w:val="en-US"/>
        </w:rPr>
        <w:t xml:space="preserve"> for exclusion.</w:t>
      </w:r>
    </w:p>
    <w:p w14:paraId="2C2E5D38" w14:textId="77777777" w:rsidR="00161AD9" w:rsidRPr="002F3585" w:rsidRDefault="00161AD9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2"/>
        <w:gridCol w:w="2942"/>
      </w:tblGrid>
      <w:tr w:rsidR="00161AD9" w14:paraId="3506EFDE" w14:textId="77777777" w:rsidTr="000B75DD">
        <w:tc>
          <w:tcPr>
            <w:tcW w:w="11052" w:type="dxa"/>
            <w:shd w:val="clear" w:color="auto" w:fill="8EAADB" w:themeFill="accent1" w:themeFillTint="99"/>
          </w:tcPr>
          <w:p w14:paraId="79987A0D" w14:textId="51C3E62A" w:rsidR="00161AD9" w:rsidRPr="002F3585" w:rsidRDefault="002F3585" w:rsidP="002F35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3585">
              <w:rPr>
                <w:rFonts w:ascii="Times New Roman" w:hAnsi="Times New Roman" w:cs="Times New Roman"/>
                <w:b/>
                <w:bCs/>
                <w:lang w:val="en-US"/>
              </w:rPr>
              <w:t>Article</w:t>
            </w:r>
            <w:r w:rsidR="0064582E">
              <w:rPr>
                <w:rFonts w:ascii="Times New Roman" w:hAnsi="Times New Roman" w:cs="Times New Roman"/>
                <w:b/>
                <w:bCs/>
                <w:lang w:val="en-US"/>
              </w:rPr>
              <w:t>, scientific journal, year</w:t>
            </w:r>
          </w:p>
        </w:tc>
        <w:tc>
          <w:tcPr>
            <w:tcW w:w="2942" w:type="dxa"/>
            <w:shd w:val="clear" w:color="auto" w:fill="8EAADB" w:themeFill="accent1" w:themeFillTint="99"/>
          </w:tcPr>
          <w:p w14:paraId="698F2EE5" w14:textId="21B965F5" w:rsidR="00161AD9" w:rsidRPr="002F3585" w:rsidRDefault="002F3585" w:rsidP="002F358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F3585">
              <w:rPr>
                <w:rFonts w:ascii="Times New Roman" w:hAnsi="Times New Roman" w:cs="Times New Roman"/>
                <w:b/>
                <w:bCs/>
                <w:lang w:val="en-US"/>
              </w:rPr>
              <w:t>Reason for exclusion</w:t>
            </w:r>
          </w:p>
        </w:tc>
      </w:tr>
      <w:tr w:rsidR="00161AD9" w:rsidRPr="00B15978" w14:paraId="25BBE8E8" w14:textId="77777777" w:rsidTr="000B75DD">
        <w:tc>
          <w:tcPr>
            <w:tcW w:w="11052" w:type="dxa"/>
            <w:shd w:val="clear" w:color="auto" w:fill="FFFFFF" w:themeFill="background1"/>
          </w:tcPr>
          <w:p w14:paraId="662CE7F8" w14:textId="1EFA5BAE" w:rsidR="002F3585" w:rsidRPr="00B15978" w:rsidRDefault="00703C91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703C91">
              <w:rPr>
                <w:rFonts w:ascii="Times New Roman" w:hAnsi="Times New Roman" w:cs="Times New Roman"/>
                <w:shd w:val="clear" w:color="auto" w:fill="FFFFFF" w:themeFill="background1"/>
                <w:lang w:val="en-US"/>
              </w:rPr>
              <w:t xml:space="preserve">Evaluating the effectiveness and utility of a novel </w:t>
            </w:r>
            <w:r w:rsidRPr="00B15978">
              <w:rPr>
                <w:rFonts w:ascii="Times New Roman" w:hAnsi="Times New Roman" w:cs="Times New Roman"/>
                <w:shd w:val="clear" w:color="auto" w:fill="FFFFFF" w:themeFill="background1"/>
                <w:lang w:val="en-US"/>
              </w:rPr>
              <w:t>culturally adapted</w:t>
            </w:r>
            <w:r w:rsidRPr="00703C91">
              <w:rPr>
                <w:rFonts w:ascii="Times New Roman" w:hAnsi="Times New Roman" w:cs="Times New Roman"/>
                <w:shd w:val="clear" w:color="auto" w:fill="FFFFFF" w:themeFill="background1"/>
                <w:lang w:val="en-US"/>
              </w:rPr>
              <w:t xml:space="preserve"> telemonitoring system in improving the glycaemic control of Asians with type-2 diabetes mellitus: a mixed method study protocol</w:t>
            </w:r>
            <w:r w:rsidRPr="00B15978">
              <w:rPr>
                <w:rFonts w:ascii="Times New Roman" w:hAnsi="Times New Roman" w:cs="Times New Roman"/>
                <w:shd w:val="clear" w:color="auto" w:fill="FFFFFF" w:themeFill="background1"/>
                <w:lang w:val="en-US"/>
              </w:rPr>
              <w:t>.</w:t>
            </w:r>
            <w:r w:rsidR="0064582E" w:rsidRPr="00B159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4582E" w:rsidRPr="00B15978">
              <w:rPr>
                <w:rFonts w:ascii="Times New Roman" w:hAnsi="Times New Roman" w:cs="Times New Roman"/>
              </w:rPr>
              <w:t>Trials. 2021</w:t>
            </w:r>
          </w:p>
        </w:tc>
        <w:tc>
          <w:tcPr>
            <w:tcW w:w="2942" w:type="dxa"/>
          </w:tcPr>
          <w:p w14:paraId="63CC0A81" w14:textId="26644BA5" w:rsidR="00161AD9" w:rsidRPr="00B15978" w:rsidRDefault="00576BAC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161AD9" w:rsidRPr="00B15978" w14:paraId="6B8A209B" w14:textId="77777777" w:rsidTr="000B75DD">
        <w:tc>
          <w:tcPr>
            <w:tcW w:w="11052" w:type="dxa"/>
          </w:tcPr>
          <w:p w14:paraId="34E2D14B" w14:textId="07432C05" w:rsidR="00161AD9" w:rsidRPr="00B15978" w:rsidRDefault="007508EA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7508EA">
              <w:rPr>
                <w:rFonts w:ascii="Times New Roman" w:hAnsi="Times New Roman" w:cs="Times New Roman"/>
                <w:lang w:val="en-US"/>
              </w:rPr>
              <w:t>Health technology assessment for digital technologies that manage chronic disease: a systematic review</w:t>
            </w:r>
            <w:r w:rsidR="00021E27" w:rsidRPr="00B15978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021E27" w:rsidRPr="00B15978">
              <w:rPr>
                <w:rFonts w:ascii="Times New Roman" w:hAnsi="Times New Roman" w:cs="Times New Roman"/>
              </w:rPr>
              <w:t>Int J Technol Assess Health Care. 2021</w:t>
            </w:r>
          </w:p>
        </w:tc>
        <w:tc>
          <w:tcPr>
            <w:tcW w:w="2942" w:type="dxa"/>
          </w:tcPr>
          <w:p w14:paraId="7C83E8E2" w14:textId="7B19BCF3" w:rsidR="00161AD9" w:rsidRPr="00B15978" w:rsidRDefault="00213DF4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161AD9" w:rsidRPr="00B15978" w14:paraId="0BB8657A" w14:textId="77777777" w:rsidTr="000B75DD">
        <w:tc>
          <w:tcPr>
            <w:tcW w:w="11052" w:type="dxa"/>
          </w:tcPr>
          <w:p w14:paraId="2D11D9EA" w14:textId="093F32E1" w:rsidR="00161AD9" w:rsidRPr="00B15978" w:rsidRDefault="00043CFE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Effectiveness of telemedicine-guided home blood pressure compared to 24 h-ambulatory blood pressure monitoring in patients with and without chronic kidney disease. </w:t>
            </w:r>
            <w:r w:rsidR="008335BB" w:rsidRPr="00B15978">
              <w:rPr>
                <w:rFonts w:ascii="Times New Roman" w:hAnsi="Times New Roman" w:cs="Times New Roman"/>
              </w:rPr>
              <w:t>Arterial Hypertension 2020</w:t>
            </w:r>
          </w:p>
        </w:tc>
        <w:tc>
          <w:tcPr>
            <w:tcW w:w="2942" w:type="dxa"/>
          </w:tcPr>
          <w:p w14:paraId="20E1A660" w14:textId="153FC8F8" w:rsidR="00161AD9" w:rsidRPr="00B15978" w:rsidRDefault="00043CFE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161AD9" w:rsidRPr="00B15978" w14:paraId="3ED43466" w14:textId="77777777" w:rsidTr="000B75DD">
        <w:tc>
          <w:tcPr>
            <w:tcW w:w="11052" w:type="dxa"/>
          </w:tcPr>
          <w:p w14:paraId="3C19C06E" w14:textId="1F79915C" w:rsidR="00161AD9" w:rsidRPr="00B15978" w:rsidRDefault="00A62C4D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TELEmedicine for EPIlepsy Care (TELE-EPIC): protocol of a randomised, open controlled non-inferiority clinical trial. </w:t>
            </w:r>
            <w:r w:rsidR="00D15D2B" w:rsidRPr="00B15978">
              <w:rPr>
                <w:rFonts w:ascii="Times New Roman" w:hAnsi="Times New Roman" w:cs="Times New Roman"/>
              </w:rPr>
              <w:t>BMJ Open. 2021</w:t>
            </w:r>
          </w:p>
        </w:tc>
        <w:tc>
          <w:tcPr>
            <w:tcW w:w="2942" w:type="dxa"/>
          </w:tcPr>
          <w:p w14:paraId="42F7FDE6" w14:textId="7E1E8E42" w:rsidR="00161AD9" w:rsidRPr="00B15978" w:rsidRDefault="00D15D2B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161AD9" w:rsidRPr="00B15978" w14:paraId="3357376D" w14:textId="77777777" w:rsidTr="000B75DD">
        <w:tc>
          <w:tcPr>
            <w:tcW w:w="11052" w:type="dxa"/>
          </w:tcPr>
          <w:p w14:paraId="6DEB10B5" w14:textId="13C4A788" w:rsidR="00161AD9" w:rsidRPr="00B15978" w:rsidRDefault="009E3BDC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Effectiveness of Mobile App-Assisted Self-Care Interventions for Improving Patient Outcomes in Type 2 Diabetes and/or Hypertension: Systematic Review and Meta-Analysis of Randomized Controlled Trials</w:t>
            </w:r>
            <w:r w:rsidR="00D349DE" w:rsidRPr="00B15978">
              <w:rPr>
                <w:rFonts w:ascii="Times New Roman" w:hAnsi="Times New Roman" w:cs="Times New Roman"/>
                <w:lang w:val="en-US"/>
              </w:rPr>
              <w:t>. JMIR Mhealth Uhealth 2020</w:t>
            </w:r>
          </w:p>
        </w:tc>
        <w:tc>
          <w:tcPr>
            <w:tcW w:w="2942" w:type="dxa"/>
          </w:tcPr>
          <w:p w14:paraId="6DECDFEB" w14:textId="584F061A" w:rsidR="00161AD9" w:rsidRPr="00B15978" w:rsidRDefault="00D349DE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161AD9" w:rsidRPr="00B15978" w14:paraId="0B8E79D9" w14:textId="77777777" w:rsidTr="000B75DD">
        <w:tc>
          <w:tcPr>
            <w:tcW w:w="11052" w:type="dxa"/>
          </w:tcPr>
          <w:p w14:paraId="33F63095" w14:textId="3322D9D9" w:rsidR="00161AD9" w:rsidRPr="00B15978" w:rsidRDefault="003F67F3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Biobehavioural Physiotherapy through Telerehabilitation during the SARS-CoV-2 Pandemic in a Patient with Post-polio Syndrome and Low Back Pain: A Case Report. </w:t>
            </w:r>
            <w:r w:rsidR="000917BB" w:rsidRPr="00B15978">
              <w:rPr>
                <w:rFonts w:ascii="Times New Roman" w:hAnsi="Times New Roman" w:cs="Times New Roman"/>
                <w:lang w:val="en-US"/>
              </w:rPr>
              <w:t>Phys Ther Res. 2021</w:t>
            </w:r>
          </w:p>
        </w:tc>
        <w:tc>
          <w:tcPr>
            <w:tcW w:w="2942" w:type="dxa"/>
          </w:tcPr>
          <w:p w14:paraId="06B291C2" w14:textId="08B65899" w:rsidR="00161AD9" w:rsidRPr="00B15978" w:rsidRDefault="003F67F3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D15D2B" w:rsidRPr="00B15978" w14:paraId="6EBDB544" w14:textId="77777777" w:rsidTr="000B75DD">
        <w:tc>
          <w:tcPr>
            <w:tcW w:w="11052" w:type="dxa"/>
          </w:tcPr>
          <w:p w14:paraId="3AFAD0AF" w14:textId="7F789D19" w:rsidR="00D15D2B" w:rsidRPr="00B15978" w:rsidRDefault="005456E2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Mobile phone messaging telemedicine for facilitating self-management of </w:t>
            </w:r>
            <w:r w:rsidR="00834F8E" w:rsidRPr="00B15978">
              <w:rPr>
                <w:rFonts w:ascii="Times New Roman" w:hAnsi="Times New Roman" w:cs="Times New Roman"/>
                <w:lang w:val="en-US"/>
              </w:rPr>
              <w:t>long-term</w:t>
            </w:r>
            <w:r w:rsidRPr="00B15978">
              <w:rPr>
                <w:rFonts w:ascii="Times New Roman" w:hAnsi="Times New Roman" w:cs="Times New Roman"/>
                <w:lang w:val="en-US"/>
              </w:rPr>
              <w:t xml:space="preserve"> illnesses.</w:t>
            </w:r>
            <w:r w:rsidR="00556962" w:rsidRPr="00B159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56962" w:rsidRPr="00B15978">
              <w:rPr>
                <w:rFonts w:ascii="Times New Roman" w:hAnsi="Times New Roman" w:cs="Times New Roman"/>
              </w:rPr>
              <w:t>Cochrane Database Syst Rev. 2012</w:t>
            </w:r>
          </w:p>
        </w:tc>
        <w:tc>
          <w:tcPr>
            <w:tcW w:w="2942" w:type="dxa"/>
          </w:tcPr>
          <w:p w14:paraId="43249D92" w14:textId="0DB5EF1F" w:rsidR="00D15D2B" w:rsidRPr="00B15978" w:rsidRDefault="00556962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D15D2B" w:rsidRPr="00B15978" w14:paraId="4E822B83" w14:textId="77777777" w:rsidTr="000B75DD">
        <w:tc>
          <w:tcPr>
            <w:tcW w:w="11052" w:type="dxa"/>
          </w:tcPr>
          <w:p w14:paraId="3C3E9F67" w14:textId="58D7CCEB" w:rsidR="00D15D2B" w:rsidRPr="00B15978" w:rsidRDefault="00FD0B2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Building rapport and earning the surgical patient's trust in the era of social distancing: teaching patient-centered communication during video conference encounters to medical students. </w:t>
            </w:r>
            <w:r w:rsidR="00942872" w:rsidRPr="00B15978">
              <w:rPr>
                <w:rFonts w:ascii="Times New Roman" w:hAnsi="Times New Roman" w:cs="Times New Roman"/>
                <w:lang w:val="en-US"/>
              </w:rPr>
              <w:t>J Surg Educ. 2021</w:t>
            </w:r>
          </w:p>
        </w:tc>
        <w:tc>
          <w:tcPr>
            <w:tcW w:w="2942" w:type="dxa"/>
          </w:tcPr>
          <w:p w14:paraId="4975FD45" w14:textId="46B803D0" w:rsidR="00D15D2B" w:rsidRPr="00B15978" w:rsidRDefault="00FD0B27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556962" w:rsidRPr="00B15978" w14:paraId="136681E3" w14:textId="77777777" w:rsidTr="000B75DD">
        <w:tc>
          <w:tcPr>
            <w:tcW w:w="11052" w:type="dxa"/>
          </w:tcPr>
          <w:p w14:paraId="329C0E7F" w14:textId="792795F4" w:rsidR="00556962" w:rsidRPr="00B15978" w:rsidRDefault="005D092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How Does Telemedicine Compare to Conventional Follow-Up After General Surgery?</w:t>
            </w:r>
            <w:r w:rsidR="004A676E" w:rsidRPr="00B15978">
              <w:rPr>
                <w:rFonts w:ascii="Times New Roman" w:hAnsi="Times New Roman" w:cs="Times New Roman"/>
                <w:i/>
                <w:iCs/>
                <w:color w:val="000000"/>
                <w:shd w:val="clear" w:color="auto" w:fill="FFFFFF"/>
                <w:lang w:val="en-US"/>
              </w:rPr>
              <w:t xml:space="preserve"> </w:t>
            </w:r>
            <w:r w:rsidR="004A676E" w:rsidRPr="00B15978">
              <w:rPr>
                <w:rFonts w:ascii="Times New Roman" w:hAnsi="Times New Roman" w:cs="Times New Roman"/>
              </w:rPr>
              <w:t>Journal of Clinical Outcomes Management. 2020</w:t>
            </w:r>
          </w:p>
        </w:tc>
        <w:tc>
          <w:tcPr>
            <w:tcW w:w="2942" w:type="dxa"/>
          </w:tcPr>
          <w:p w14:paraId="27E4E65F" w14:textId="42E2CAF8" w:rsidR="00556962" w:rsidRPr="00B15978" w:rsidRDefault="004A676E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D15D2B" w:rsidRPr="00B15978" w14:paraId="1063BBCD" w14:textId="77777777" w:rsidTr="000B75DD">
        <w:tc>
          <w:tcPr>
            <w:tcW w:w="11052" w:type="dxa"/>
          </w:tcPr>
          <w:p w14:paraId="443A9CC8" w14:textId="4B3C8ABA" w:rsidR="00D15D2B" w:rsidRPr="00B15978" w:rsidRDefault="00C43A60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Mobile Apps for Health Behavior Change: Protocol for a Systematic Review.</w:t>
            </w:r>
            <w:r w:rsidR="00F82CBA" w:rsidRPr="00B15978">
              <w:rPr>
                <w:rFonts w:ascii="Times New Roman" w:hAnsi="Times New Roman" w:cs="Times New Roman"/>
                <w:lang w:val="en-US"/>
              </w:rPr>
              <w:t xml:space="preserve"> JMIR Res Protoc. 2020</w:t>
            </w:r>
          </w:p>
        </w:tc>
        <w:tc>
          <w:tcPr>
            <w:tcW w:w="2942" w:type="dxa"/>
          </w:tcPr>
          <w:p w14:paraId="179D80D2" w14:textId="773180D6" w:rsidR="00D15D2B" w:rsidRPr="00B15978" w:rsidRDefault="00511715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design</w:t>
            </w:r>
            <w:r w:rsidR="00C926DD" w:rsidRPr="00B15978">
              <w:rPr>
                <w:rFonts w:ascii="Times New Roman" w:hAnsi="Times New Roman" w:cs="Times New Roman"/>
              </w:rPr>
              <w:t xml:space="preserve"> than desired</w:t>
            </w:r>
          </w:p>
        </w:tc>
      </w:tr>
      <w:tr w:rsidR="00D15D2B" w:rsidRPr="00B15978" w14:paraId="447F972D" w14:textId="77777777" w:rsidTr="000B75DD">
        <w:tc>
          <w:tcPr>
            <w:tcW w:w="11052" w:type="dxa"/>
          </w:tcPr>
          <w:p w14:paraId="0AA7C1D3" w14:textId="33001F8B" w:rsidR="00D15D2B" w:rsidRPr="00B15978" w:rsidRDefault="00687F6D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Protocol: Codesign and implementation of an equity-promoting national health literacy programme for people living with inflammatory bowel disease (IBD): a protocol for the application of the Optimising Health Literacy and Access (Ophelia) process</w:t>
            </w:r>
            <w:r w:rsidR="003375EC" w:rsidRPr="00B15978">
              <w:rPr>
                <w:rFonts w:ascii="Times New Roman" w:hAnsi="Times New Roman" w:cs="Times New Roman"/>
                <w:lang w:val="en-US"/>
              </w:rPr>
              <w:t xml:space="preserve">. </w:t>
            </w:r>
            <w:hyperlink r:id="rId6" w:history="1">
              <w:r w:rsidR="003375EC" w:rsidRPr="00B15978">
                <w:rPr>
                  <w:rStyle w:val="Hyperlink"/>
                  <w:rFonts w:ascii="Times New Roman" w:hAnsi="Times New Roman" w:cs="Times New Roman"/>
                  <w:color w:val="000000" w:themeColor="text1"/>
                  <w:shd w:val="clear" w:color="auto" w:fill="FFFFFF" w:themeFill="background1"/>
                </w:rPr>
                <w:t>BMJ Open.</w:t>
              </w:r>
            </w:hyperlink>
            <w:r w:rsidR="003375EC" w:rsidRPr="00B15978">
              <w:rPr>
                <w:rFonts w:ascii="Times New Roman" w:hAnsi="Times New Roman" w:cs="Times New Roman"/>
                <w:color w:val="000000" w:themeColor="text1"/>
                <w:shd w:val="clear" w:color="auto" w:fill="FFFFFF" w:themeFill="background1"/>
              </w:rPr>
              <w:t> 2021</w:t>
            </w:r>
          </w:p>
        </w:tc>
        <w:tc>
          <w:tcPr>
            <w:tcW w:w="2942" w:type="dxa"/>
          </w:tcPr>
          <w:p w14:paraId="60C36ED4" w14:textId="66CF09CB" w:rsidR="00D15D2B" w:rsidRPr="00B15978" w:rsidRDefault="00C926DD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556962" w:rsidRPr="00B15978" w14:paraId="2B7FFB5D" w14:textId="77777777" w:rsidTr="000B75DD">
        <w:tc>
          <w:tcPr>
            <w:tcW w:w="11052" w:type="dxa"/>
          </w:tcPr>
          <w:p w14:paraId="28A2A416" w14:textId="1B43C96B" w:rsidR="00556962" w:rsidRPr="00B15978" w:rsidRDefault="003A5578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Impact of Telehealth Interventions on Medication Adherence for Patients </w:t>
            </w:r>
            <w:r w:rsidR="001B1045" w:rsidRPr="00B15978">
              <w:rPr>
                <w:rFonts w:ascii="Times New Roman" w:hAnsi="Times New Roman" w:cs="Times New Roman"/>
                <w:lang w:val="en-US"/>
              </w:rPr>
              <w:t>with</w:t>
            </w:r>
            <w:r w:rsidRPr="00B15978">
              <w:rPr>
                <w:rFonts w:ascii="Times New Roman" w:hAnsi="Times New Roman" w:cs="Times New Roman"/>
                <w:lang w:val="en-US"/>
              </w:rPr>
              <w:t xml:space="preserve"> Type 2 Diabetes, Hypertension, and/or Dyslipidemia: A Systematic Review. </w:t>
            </w:r>
            <w:r w:rsidR="000630EF" w:rsidRPr="00B15978">
              <w:rPr>
                <w:rFonts w:ascii="Times New Roman" w:hAnsi="Times New Roman" w:cs="Times New Roman"/>
                <w:lang w:val="en-US"/>
              </w:rPr>
              <w:t>Ann Pharmacother. 2021</w:t>
            </w:r>
          </w:p>
        </w:tc>
        <w:tc>
          <w:tcPr>
            <w:tcW w:w="2942" w:type="dxa"/>
          </w:tcPr>
          <w:p w14:paraId="027DB471" w14:textId="62830956" w:rsidR="00556962" w:rsidRPr="00B15978" w:rsidRDefault="00B54287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C926DD" w:rsidRPr="00B15978" w14:paraId="40595D38" w14:textId="77777777" w:rsidTr="000B75DD">
        <w:tc>
          <w:tcPr>
            <w:tcW w:w="11052" w:type="dxa"/>
          </w:tcPr>
          <w:p w14:paraId="292B195F" w14:textId="7498FC90" w:rsidR="00C926DD" w:rsidRPr="00B15978" w:rsidRDefault="0070334D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Clinical Improvements by Telemedicine Interventions Managing Type 1 and Type 2 Diabetes: Systematic Meta-review</w:t>
            </w:r>
            <w:r w:rsidR="00695171" w:rsidRPr="00B15978">
              <w:rPr>
                <w:rFonts w:ascii="Times New Roman" w:hAnsi="Times New Roman" w:cs="Times New Roman"/>
                <w:lang w:val="en-US"/>
              </w:rPr>
              <w:t xml:space="preserve">. </w:t>
            </w:r>
            <w:hyperlink r:id="rId7" w:history="1">
              <w:r w:rsidR="000D0872" w:rsidRPr="00B15978">
                <w:rPr>
                  <w:rStyle w:val="Hyperlink"/>
                  <w:rFonts w:ascii="Times New Roman" w:hAnsi="Times New Roman" w:cs="Times New Roman"/>
                  <w:color w:val="000000" w:themeColor="text1"/>
                  <w:u w:val="none"/>
                </w:rPr>
                <w:t>J Med Internet Res.</w:t>
              </w:r>
            </w:hyperlink>
            <w:r w:rsidR="000D0872" w:rsidRPr="00B15978">
              <w:rPr>
                <w:rFonts w:ascii="Times New Roman" w:hAnsi="Times New Roman" w:cs="Times New Roman"/>
                <w:color w:val="000000" w:themeColor="text1"/>
              </w:rPr>
              <w:t> 2021</w:t>
            </w:r>
          </w:p>
        </w:tc>
        <w:tc>
          <w:tcPr>
            <w:tcW w:w="2942" w:type="dxa"/>
          </w:tcPr>
          <w:p w14:paraId="75790FA0" w14:textId="7530C69E" w:rsidR="00C926DD" w:rsidRPr="00B15978" w:rsidRDefault="000D0872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FD0B27" w:rsidRPr="00B15978" w14:paraId="7DE87994" w14:textId="77777777" w:rsidTr="000B75DD">
        <w:tc>
          <w:tcPr>
            <w:tcW w:w="11052" w:type="dxa"/>
          </w:tcPr>
          <w:p w14:paraId="6A82F718" w14:textId="5300C64B" w:rsidR="00FD0B27" w:rsidRPr="00B15978" w:rsidRDefault="00E96B02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lastRenderedPageBreak/>
              <w:t>Reducing weight and BMI following gestational diabetes: a systematic review and meta-analysis of digital and telemedicine interventions.</w:t>
            </w:r>
            <w:r w:rsidR="00E75FBB" w:rsidRPr="00B15978">
              <w:rPr>
                <w:rFonts w:ascii="Times New Roman" w:hAnsi="Times New Roman" w:cs="Times New Roman"/>
                <w:lang w:val="en-US"/>
              </w:rPr>
              <w:t xml:space="preserve"> BMJ Open Diabetes Res Care. 2021</w:t>
            </w:r>
          </w:p>
        </w:tc>
        <w:tc>
          <w:tcPr>
            <w:tcW w:w="2942" w:type="dxa"/>
          </w:tcPr>
          <w:p w14:paraId="3D4E3F8B" w14:textId="4CA5A04A" w:rsidR="00FD0B27" w:rsidRPr="00B15978" w:rsidRDefault="00E75FBB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0D0872" w:rsidRPr="00B15978" w14:paraId="057B9D48" w14:textId="77777777" w:rsidTr="000B75DD">
        <w:tc>
          <w:tcPr>
            <w:tcW w:w="11052" w:type="dxa"/>
          </w:tcPr>
          <w:p w14:paraId="586075BF" w14:textId="0EC49C9F" w:rsidR="000D0872" w:rsidRPr="00B15978" w:rsidRDefault="00264ADF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Detecting and Treating Psychosocial and Lifestyle-Related Difficulties in Chronic Disease: Development and Treatment Protocol of the E-GOAL eHealth Care Pathway.</w:t>
            </w:r>
            <w:r w:rsidR="00100194" w:rsidRPr="00B15978">
              <w:rPr>
                <w:rFonts w:ascii="Times New Roman" w:eastAsia="Times New Roman" w:hAnsi="Times New Roman" w:cs="Times New Roman"/>
                <w:color w:val="5B616B"/>
                <w:lang w:val="en-US" w:eastAsia="pt-BR"/>
              </w:rPr>
              <w:t xml:space="preserve"> </w:t>
            </w:r>
            <w:r w:rsidR="00100194" w:rsidRPr="00B15978">
              <w:rPr>
                <w:rFonts w:ascii="Times New Roman" w:hAnsi="Times New Roman" w:cs="Times New Roman"/>
              </w:rPr>
              <w:t>Int J Environ Res Public Health. 2021</w:t>
            </w:r>
          </w:p>
        </w:tc>
        <w:tc>
          <w:tcPr>
            <w:tcW w:w="2942" w:type="dxa"/>
          </w:tcPr>
          <w:p w14:paraId="0791F549" w14:textId="3E176772" w:rsidR="000D0872" w:rsidRPr="00B15978" w:rsidRDefault="00294C1E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FD0B27" w:rsidRPr="00B15978" w14:paraId="3385207C" w14:textId="77777777" w:rsidTr="000B75DD">
        <w:tc>
          <w:tcPr>
            <w:tcW w:w="11052" w:type="dxa"/>
          </w:tcPr>
          <w:p w14:paraId="39A8D1E0" w14:textId="66B38C4C" w:rsidR="00FD0B27" w:rsidRPr="00B15978" w:rsidRDefault="00115C00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Effectiveness of Disease-Specific mHealth Apps in Patients </w:t>
            </w:r>
            <w:r w:rsidR="001B1045" w:rsidRPr="00B15978">
              <w:rPr>
                <w:rFonts w:ascii="Times New Roman" w:hAnsi="Times New Roman" w:cs="Times New Roman"/>
                <w:lang w:val="en-US"/>
              </w:rPr>
              <w:t>with</w:t>
            </w:r>
            <w:r w:rsidRPr="00B15978">
              <w:rPr>
                <w:rFonts w:ascii="Times New Roman" w:hAnsi="Times New Roman" w:cs="Times New Roman"/>
                <w:lang w:val="en-US"/>
              </w:rPr>
              <w:t xml:space="preserve"> Diabetes Mellitus: Scoping Review. </w:t>
            </w:r>
            <w:r w:rsidR="00F35067" w:rsidRPr="00B15978">
              <w:rPr>
                <w:rFonts w:ascii="Times New Roman" w:hAnsi="Times New Roman" w:cs="Times New Roman"/>
              </w:rPr>
              <w:t>Mhealth Uhealth. 2021</w:t>
            </w:r>
          </w:p>
        </w:tc>
        <w:tc>
          <w:tcPr>
            <w:tcW w:w="2942" w:type="dxa"/>
          </w:tcPr>
          <w:p w14:paraId="1C8849D5" w14:textId="105C4E11" w:rsidR="00FD0B27" w:rsidRPr="00B15978" w:rsidRDefault="001C66AA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4A676E" w:rsidRPr="00B15978" w14:paraId="0FBE8346" w14:textId="77777777" w:rsidTr="000B75DD">
        <w:tc>
          <w:tcPr>
            <w:tcW w:w="11052" w:type="dxa"/>
          </w:tcPr>
          <w:p w14:paraId="33346516" w14:textId="69DC65B0" w:rsidR="004A676E" w:rsidRPr="00B15978" w:rsidRDefault="009F7643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The Patient-centered Medical Home as an Intervention Strategy for Diabetes Mellitus: A Systematic Review of the Literature. </w:t>
            </w:r>
            <w:r w:rsidRPr="00B15978">
              <w:rPr>
                <w:rFonts w:ascii="Times New Roman" w:hAnsi="Times New Roman" w:cs="Times New Roman"/>
              </w:rPr>
              <w:t>Curr Diabetes Rev. 2021</w:t>
            </w:r>
          </w:p>
        </w:tc>
        <w:tc>
          <w:tcPr>
            <w:tcW w:w="2942" w:type="dxa"/>
          </w:tcPr>
          <w:p w14:paraId="7C16BF86" w14:textId="441F1295" w:rsidR="004A676E" w:rsidRPr="00B15978" w:rsidRDefault="009F7643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D15D2B" w:rsidRPr="00B15978" w14:paraId="050891BA" w14:textId="77777777" w:rsidTr="000B75DD">
        <w:tc>
          <w:tcPr>
            <w:tcW w:w="11052" w:type="dxa"/>
          </w:tcPr>
          <w:p w14:paraId="33B4F22A" w14:textId="6D06E7AE" w:rsidR="00E06ACE" w:rsidRPr="00B15978" w:rsidRDefault="009B1AD3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 xml:space="preserve">Utilizarea soluțiilor digitale în autogestionarea bolilor cardiovasculare și a diabetului zaharat. </w:t>
            </w:r>
            <w:r w:rsidRPr="00B15978">
              <w:rPr>
                <w:rFonts w:ascii="Times New Roman" w:hAnsi="Times New Roman" w:cs="Times New Roman"/>
                <w:lang w:val="en-US"/>
              </w:rPr>
              <w:t xml:space="preserve">In: Sănătate </w:t>
            </w:r>
            <w:r w:rsidR="00A26515" w:rsidRPr="00B15978">
              <w:rPr>
                <w:rFonts w:ascii="Times New Roman" w:hAnsi="Times New Roman" w:cs="Times New Roman"/>
                <w:lang w:val="en-US"/>
              </w:rPr>
              <w:t xml:space="preserve">      </w:t>
            </w:r>
            <w:r w:rsidRPr="00B15978">
              <w:rPr>
                <w:rFonts w:ascii="Times New Roman" w:hAnsi="Times New Roman" w:cs="Times New Roman"/>
                <w:lang w:val="en-US"/>
              </w:rPr>
              <w:t>Publică, Economie şi Management în Medicină. 2020</w:t>
            </w:r>
          </w:p>
        </w:tc>
        <w:tc>
          <w:tcPr>
            <w:tcW w:w="2942" w:type="dxa"/>
          </w:tcPr>
          <w:p w14:paraId="3FBB0701" w14:textId="52506EFA" w:rsidR="00D15D2B" w:rsidRPr="00B15978" w:rsidRDefault="0056066D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4008A6" w:rsidRPr="005A1928" w14:paraId="01072C1E" w14:textId="77777777" w:rsidTr="000B75DD">
        <w:tc>
          <w:tcPr>
            <w:tcW w:w="11052" w:type="dxa"/>
          </w:tcPr>
          <w:p w14:paraId="7332A71F" w14:textId="0D0C35D8" w:rsidR="004008A6" w:rsidRPr="00B15978" w:rsidRDefault="001B1045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Evolution of mHealth eco-system: a step towards personalized medicine.</w:t>
            </w:r>
            <w:r w:rsidR="00932989" w:rsidRPr="00B15978">
              <w:rPr>
                <w:rFonts w:ascii="Times New Roman" w:hAnsi="Times New Roman" w:cs="Times New Roman"/>
                <w:color w:val="333333"/>
                <w:shd w:val="clear" w:color="auto" w:fill="FCFCFC"/>
                <w:lang w:val="en-US"/>
              </w:rPr>
              <w:t xml:space="preserve"> </w:t>
            </w:r>
            <w:r w:rsidR="00932989" w:rsidRPr="00B15978">
              <w:rPr>
                <w:rFonts w:ascii="Times New Roman" w:hAnsi="Times New Roman" w:cs="Times New Roman"/>
                <w:lang w:val="en-US"/>
              </w:rPr>
              <w:t>(eds) International Conference on Innovative Computing and Communications. Advances in Intelligent Systems and Computing. 2020</w:t>
            </w:r>
          </w:p>
        </w:tc>
        <w:tc>
          <w:tcPr>
            <w:tcW w:w="2942" w:type="dxa"/>
          </w:tcPr>
          <w:p w14:paraId="794256C1" w14:textId="52B59328" w:rsidR="004008A6" w:rsidRPr="00B15978" w:rsidRDefault="00363C49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="000915E1" w:rsidRPr="000915E1">
              <w:rPr>
                <w:rFonts w:ascii="Times New Roman" w:hAnsi="Times New Roman" w:cs="Times New Roman"/>
                <w:lang w:val="en-US"/>
              </w:rPr>
              <w:t>publication type</w:t>
            </w:r>
            <w:r w:rsidR="003E2E24" w:rsidRPr="00B15978">
              <w:rPr>
                <w:rFonts w:ascii="Times New Roman" w:hAnsi="Times New Roman" w:cs="Times New Roman"/>
                <w:lang w:val="en-US"/>
              </w:rPr>
              <w:t xml:space="preserve"> than desired</w:t>
            </w:r>
          </w:p>
        </w:tc>
      </w:tr>
      <w:tr w:rsidR="004008A6" w:rsidRPr="00B15978" w14:paraId="57938923" w14:textId="77777777" w:rsidTr="000B75DD">
        <w:tc>
          <w:tcPr>
            <w:tcW w:w="11052" w:type="dxa"/>
          </w:tcPr>
          <w:p w14:paraId="5E915170" w14:textId="664029C0" w:rsidR="004008A6" w:rsidRPr="00B15978" w:rsidRDefault="00681FAB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1980-2019 </w:t>
            </w:r>
            <w:r w:rsidRPr="00B15978">
              <w:rPr>
                <w:rFonts w:ascii="Times New Roman" w:eastAsia="MS Gothic" w:hAnsi="Times New Roman" w:cs="Times New Roman"/>
                <w:lang w:val="en-US"/>
              </w:rPr>
              <w:t>年糖尿病</w:t>
            </w:r>
            <w:r w:rsidRPr="00B15978">
              <w:rPr>
                <w:rFonts w:ascii="Times New Roman" w:eastAsia="Microsoft JhengHei" w:hAnsi="Times New Roman" w:cs="Times New Roman"/>
                <w:lang w:val="en-US"/>
              </w:rPr>
              <w:t>经济学评价文献计量分析</w:t>
            </w:r>
            <w:r w:rsidR="003E3E38" w:rsidRPr="00B15978">
              <w:rPr>
                <w:rFonts w:ascii="Times New Roman" w:eastAsia="Microsoft JhengHei" w:hAnsi="Times New Roman" w:cs="Times New Roman"/>
                <w:lang w:val="en-US"/>
              </w:rPr>
              <w:t xml:space="preserve">. </w:t>
            </w:r>
            <w:r w:rsidR="003E3E38" w:rsidRPr="00B15978">
              <w:rPr>
                <w:rFonts w:ascii="Times New Roman" w:hAnsi="Times New Roman" w:cs="Times New Roman"/>
                <w:shd w:val="clear" w:color="auto" w:fill="FFFFFF"/>
              </w:rPr>
              <w:t>Disease Surveillance. 2022</w:t>
            </w:r>
          </w:p>
        </w:tc>
        <w:tc>
          <w:tcPr>
            <w:tcW w:w="2942" w:type="dxa"/>
          </w:tcPr>
          <w:p w14:paraId="07EE2F26" w14:textId="016664B7" w:rsidR="004008A6" w:rsidRPr="00B15978" w:rsidRDefault="00363C49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="00F05B26" w:rsidRPr="00B15978">
              <w:rPr>
                <w:rFonts w:ascii="Times New Roman" w:hAnsi="Times New Roman" w:cs="Times New Roman"/>
              </w:rPr>
              <w:t>language</w:t>
            </w:r>
            <w:r w:rsidR="003E2E24" w:rsidRPr="00B15978">
              <w:rPr>
                <w:rFonts w:ascii="Times New Roman" w:hAnsi="Times New Roman" w:cs="Times New Roman"/>
              </w:rPr>
              <w:t xml:space="preserve"> than desired</w:t>
            </w:r>
          </w:p>
        </w:tc>
      </w:tr>
      <w:tr w:rsidR="0059223F" w:rsidRPr="005A1928" w14:paraId="32060047" w14:textId="77777777" w:rsidTr="000B75DD">
        <w:tc>
          <w:tcPr>
            <w:tcW w:w="11052" w:type="dxa"/>
          </w:tcPr>
          <w:p w14:paraId="21FEAD4C" w14:textId="77777777" w:rsidR="00B15978" w:rsidRPr="00B15978" w:rsidRDefault="001E4673" w:rsidP="009B4F1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b/>
                <w:bCs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Technology and Adolescent Health: In Schools and Beyond</w:t>
            </w:r>
            <w:r w:rsidR="00C35134" w:rsidRPr="00B15978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B15978" w:rsidRPr="00B15978">
              <w:rPr>
                <w:rFonts w:ascii="Times New Roman" w:hAnsi="Times New Roman" w:cs="Times New Roman"/>
              </w:rPr>
              <w:t>2020</w:t>
            </w:r>
          </w:p>
          <w:p w14:paraId="68464131" w14:textId="424B11A7" w:rsidR="0059223F" w:rsidRPr="005A114D" w:rsidRDefault="0059223F" w:rsidP="005A114D">
            <w:pPr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2" w:type="dxa"/>
          </w:tcPr>
          <w:p w14:paraId="6A3FF0CE" w14:textId="15FA84B3" w:rsidR="0059223F" w:rsidRPr="00B15978" w:rsidRDefault="000915E1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Pr="000915E1">
              <w:rPr>
                <w:rFonts w:ascii="Times New Roman" w:hAnsi="Times New Roman" w:cs="Times New Roman"/>
                <w:lang w:val="en-US"/>
              </w:rPr>
              <w:t>publication type</w:t>
            </w:r>
            <w:r w:rsidR="003E2E24" w:rsidRPr="00B15978">
              <w:rPr>
                <w:rFonts w:ascii="Times New Roman" w:hAnsi="Times New Roman" w:cs="Times New Roman"/>
                <w:lang w:val="en-US"/>
              </w:rPr>
              <w:t xml:space="preserve"> than desired</w:t>
            </w:r>
          </w:p>
        </w:tc>
      </w:tr>
      <w:tr w:rsidR="0059223F" w:rsidRPr="00B15978" w14:paraId="2C1DBCB2" w14:textId="77777777" w:rsidTr="000B75DD">
        <w:tc>
          <w:tcPr>
            <w:tcW w:w="11052" w:type="dxa"/>
          </w:tcPr>
          <w:p w14:paraId="5F8F9ED9" w14:textId="3C7A7703" w:rsidR="0059223F" w:rsidRPr="00B15978" w:rsidRDefault="00AF43BB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43BB">
              <w:rPr>
                <w:rFonts w:ascii="Times New Roman" w:hAnsi="Times New Roman" w:cs="Times New Roman"/>
                <w:lang w:val="en-US"/>
              </w:rPr>
              <w:t>Risk Factors for Loss to Follow-Up in the Lower Extremity Limb Salvage Population</w:t>
            </w:r>
            <w:r w:rsidRPr="00B15978">
              <w:rPr>
                <w:rFonts w:ascii="Times New Roman" w:hAnsi="Times New Roman" w:cs="Times New Roman"/>
                <w:lang w:val="en-US"/>
              </w:rPr>
              <w:t>.</w:t>
            </w:r>
            <w:r w:rsidR="00EC6FCC" w:rsidRPr="00B15978">
              <w:rPr>
                <w:rFonts w:ascii="Times New Roman" w:hAnsi="Times New Roman" w:cs="Times New Roman"/>
                <w:lang w:val="en-US"/>
              </w:rPr>
              <w:t xml:space="preserve"> Plastic and Reconstructive Surgery</w:t>
            </w:r>
            <w:r w:rsidR="00082767" w:rsidRPr="00B15978">
              <w:rPr>
                <w:rFonts w:ascii="Times New Roman" w:hAnsi="Times New Roman" w:cs="Times New Roman"/>
                <w:lang w:val="en-US"/>
              </w:rPr>
              <w:t>. 2021</w:t>
            </w:r>
          </w:p>
        </w:tc>
        <w:tc>
          <w:tcPr>
            <w:tcW w:w="2942" w:type="dxa"/>
          </w:tcPr>
          <w:p w14:paraId="23CDE02C" w14:textId="06CE96F8" w:rsidR="0059223F" w:rsidRPr="00B15978" w:rsidRDefault="003E2E24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4008A6" w:rsidRPr="00B15978" w14:paraId="1A2D32C1" w14:textId="77777777" w:rsidTr="000B75DD">
        <w:tc>
          <w:tcPr>
            <w:tcW w:w="11052" w:type="dxa"/>
          </w:tcPr>
          <w:p w14:paraId="61F42237" w14:textId="56B8B89F" w:rsidR="004008A6" w:rsidRPr="00B15978" w:rsidRDefault="002F4054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  <w:lang w:val="en-US"/>
              </w:rPr>
              <w:t>The Novel Coronavirus Disease (COVID-19) and Its Impact on Cardiovascular Disease.</w:t>
            </w:r>
            <w:r w:rsidR="00B436B0" w:rsidRPr="00B1597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B436B0" w:rsidRPr="00B15978">
              <w:rPr>
                <w:rFonts w:ascii="Times New Roman" w:hAnsi="Times New Roman" w:cs="Times New Roman"/>
              </w:rPr>
              <w:t>Cardiol Ver. 2020</w:t>
            </w:r>
          </w:p>
        </w:tc>
        <w:tc>
          <w:tcPr>
            <w:tcW w:w="2942" w:type="dxa"/>
          </w:tcPr>
          <w:p w14:paraId="6DD186CC" w14:textId="60A265A2" w:rsidR="004008A6" w:rsidRPr="00B15978" w:rsidRDefault="003E2E24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97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C22B87" w:rsidRPr="00B15978" w14:paraId="3C38B9D1" w14:textId="77777777" w:rsidTr="000B75DD">
        <w:tc>
          <w:tcPr>
            <w:tcW w:w="11052" w:type="dxa"/>
          </w:tcPr>
          <w:p w14:paraId="218802D0" w14:textId="0B28ABA1" w:rsidR="00C22B87" w:rsidRPr="00B15978" w:rsidRDefault="000F00BE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E369B">
              <w:rPr>
                <w:rFonts w:ascii="Times New Roman" w:hAnsi="Times New Roman" w:cs="Times New Roman"/>
                <w:lang w:val="en-US"/>
              </w:rPr>
              <w:t xml:space="preserve">The importance of knowing and listening to all those involved in the design and use of nutrition mobile apps. </w:t>
            </w:r>
            <w:r w:rsidRPr="008E369B">
              <w:rPr>
                <w:rFonts w:ascii="Times New Roman" w:hAnsi="Times New Roman" w:cs="Times New Roman"/>
              </w:rPr>
              <w:t>Getting to know the Great GApp</w:t>
            </w:r>
            <w:r w:rsidR="005613A9" w:rsidRPr="008E369B">
              <w:rPr>
                <w:rFonts w:ascii="Times New Roman" w:hAnsi="Times New Roman" w:cs="Times New Roman"/>
              </w:rPr>
              <w:t xml:space="preserve">. </w:t>
            </w:r>
            <w:r w:rsidR="00F620AF" w:rsidRPr="008E369B">
              <w:rPr>
                <w:rFonts w:ascii="Times New Roman" w:hAnsi="Times New Roman" w:cs="Times New Roman"/>
              </w:rPr>
              <w:t>Nutr Hosp</w:t>
            </w:r>
            <w:r w:rsidR="008E369B" w:rsidRPr="008E369B">
              <w:rPr>
                <w:rFonts w:ascii="Times New Roman" w:hAnsi="Times New Roman" w:cs="Times New Roman"/>
              </w:rPr>
              <w:t>.</w:t>
            </w:r>
            <w:r w:rsidR="00F620AF" w:rsidRPr="00F620AF">
              <w:rPr>
                <w:rFonts w:ascii="Times New Roman" w:hAnsi="Times New Roman" w:cs="Times New Roman"/>
              </w:rPr>
              <w:t> 2021</w:t>
            </w:r>
          </w:p>
        </w:tc>
        <w:tc>
          <w:tcPr>
            <w:tcW w:w="2942" w:type="dxa"/>
          </w:tcPr>
          <w:p w14:paraId="79E0B2CF" w14:textId="37D08A0A" w:rsidR="00C22B87" w:rsidRPr="00B15978" w:rsidRDefault="00925C0D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25C0D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294C1E" w:rsidRPr="00B15978" w14:paraId="31206CF9" w14:textId="77777777" w:rsidTr="000B75DD">
        <w:tc>
          <w:tcPr>
            <w:tcW w:w="11052" w:type="dxa"/>
          </w:tcPr>
          <w:p w14:paraId="14A8704D" w14:textId="567E8913" w:rsidR="00294C1E" w:rsidRPr="00710DAF" w:rsidRDefault="00710DAF" w:rsidP="009B4F15">
            <w:pPr>
              <w:pStyle w:val="ListParagraph"/>
              <w:numPr>
                <w:ilvl w:val="0"/>
                <w:numId w:val="1"/>
              </w:numPr>
              <w:tabs>
                <w:tab w:val="left" w:pos="19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710DAF">
              <w:rPr>
                <w:rFonts w:ascii="Times New Roman" w:hAnsi="Times New Roman" w:cs="Times New Roman"/>
                <w:lang w:val="en-US"/>
              </w:rPr>
              <w:t>Telehealth and Women’s Perinatal Mental Health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641AE8" w:rsidRPr="00641AE8">
              <w:rPr>
                <w:lang w:val="en-US"/>
              </w:rPr>
              <w:t xml:space="preserve"> </w:t>
            </w:r>
            <w:r w:rsidR="00641AE8" w:rsidRPr="00641AE8">
              <w:rPr>
                <w:rFonts w:ascii="Times New Roman" w:hAnsi="Times New Roman" w:cs="Times New Roman"/>
                <w:lang w:val="en-US"/>
              </w:rPr>
              <w:t>Women's Mental Health</w:t>
            </w:r>
            <w:r w:rsidR="00641AE8">
              <w:rPr>
                <w:rFonts w:ascii="Times New Roman" w:hAnsi="Times New Roman" w:cs="Times New Roman"/>
                <w:lang w:val="en-US"/>
              </w:rPr>
              <w:t>. 2020</w:t>
            </w:r>
            <w:r w:rsidR="00B15978" w:rsidRPr="00710DAF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2942" w:type="dxa"/>
          </w:tcPr>
          <w:p w14:paraId="1CE8FC36" w14:textId="79B68194" w:rsidR="00294C1E" w:rsidRPr="00B15978" w:rsidRDefault="006D42EC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D42EC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B15978" w:rsidRPr="00B15978" w14:paraId="2DC86616" w14:textId="77777777" w:rsidTr="000B75DD">
        <w:tc>
          <w:tcPr>
            <w:tcW w:w="11052" w:type="dxa"/>
          </w:tcPr>
          <w:p w14:paraId="4E6DAA2B" w14:textId="4BD51066" w:rsidR="00B15978" w:rsidRPr="00843897" w:rsidRDefault="006D097B" w:rsidP="009B4F15">
            <w:pPr>
              <w:pStyle w:val="ListParagraph"/>
              <w:numPr>
                <w:ilvl w:val="0"/>
                <w:numId w:val="1"/>
              </w:numPr>
              <w:tabs>
                <w:tab w:val="left" w:pos="19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6D097B">
              <w:rPr>
                <w:rFonts w:ascii="Times New Roman" w:hAnsi="Times New Roman" w:cs="Times New Roman"/>
                <w:lang w:val="en-US"/>
              </w:rPr>
              <w:t>The effect of covid-19 pandemic on sarcopenia, quality of life and pain: A one-year follow-up study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6D097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43897" w:rsidRPr="006D097B">
              <w:rPr>
                <w:rFonts w:ascii="Times New Roman" w:hAnsi="Times New Roman" w:cs="Times New Roman"/>
                <w:lang w:val="en-US"/>
              </w:rPr>
              <w:t>Turk Geriatri Dergisi</w:t>
            </w:r>
            <w:r w:rsidR="00843897">
              <w:rPr>
                <w:rFonts w:ascii="Times New Roman" w:hAnsi="Times New Roman" w:cs="Times New Roman"/>
                <w:lang w:val="en-US"/>
              </w:rPr>
              <w:t>. 2021</w:t>
            </w:r>
            <w:r w:rsidR="00843897" w:rsidRPr="00843897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2942" w:type="dxa"/>
          </w:tcPr>
          <w:p w14:paraId="60260631" w14:textId="1EFC7DD8" w:rsidR="00B15978" w:rsidRPr="00B15978" w:rsidRDefault="00843897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43897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B15978" w:rsidRPr="00B15978" w14:paraId="4C31D3AD" w14:textId="77777777" w:rsidTr="000B75DD">
        <w:tc>
          <w:tcPr>
            <w:tcW w:w="11052" w:type="dxa"/>
          </w:tcPr>
          <w:p w14:paraId="659E2B50" w14:textId="02A6F2E0" w:rsidR="00B15978" w:rsidRPr="006D097B" w:rsidRDefault="008E3218" w:rsidP="009B4F15">
            <w:pPr>
              <w:pStyle w:val="ListParagraph"/>
              <w:numPr>
                <w:ilvl w:val="0"/>
                <w:numId w:val="1"/>
              </w:numPr>
              <w:tabs>
                <w:tab w:val="left" w:pos="19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8E3218">
              <w:rPr>
                <w:rFonts w:ascii="Times New Roman" w:hAnsi="Times New Roman" w:cs="Times New Roman"/>
                <w:lang w:val="en-US"/>
              </w:rPr>
              <w:t>Blended learning compared to traditional learning in medical education: systematic review and meta-analysis</w:t>
            </w:r>
            <w:r w:rsidR="00E9740C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A51BB0" w:rsidRPr="00A51BB0">
              <w:rPr>
                <w:rFonts w:ascii="Times New Roman" w:hAnsi="Times New Roman" w:cs="Times New Roman"/>
              </w:rPr>
              <w:t>J Med Internet Res 2020</w:t>
            </w:r>
          </w:p>
        </w:tc>
        <w:tc>
          <w:tcPr>
            <w:tcW w:w="2942" w:type="dxa"/>
          </w:tcPr>
          <w:p w14:paraId="7FF09930" w14:textId="3C694B00" w:rsidR="00B15978" w:rsidRPr="00B15978" w:rsidRDefault="00C64798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64798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B15978" w:rsidRPr="005A1928" w14:paraId="58EB9BEC" w14:textId="77777777" w:rsidTr="000B75DD">
        <w:tc>
          <w:tcPr>
            <w:tcW w:w="11052" w:type="dxa"/>
          </w:tcPr>
          <w:p w14:paraId="4BA729FA" w14:textId="05914BD9" w:rsidR="00B15978" w:rsidRPr="00C3353D" w:rsidRDefault="00C3353D" w:rsidP="009B4F15">
            <w:pPr>
              <w:pStyle w:val="ListParagraph"/>
              <w:numPr>
                <w:ilvl w:val="0"/>
                <w:numId w:val="1"/>
              </w:numPr>
              <w:tabs>
                <w:tab w:val="left" w:pos="19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C3353D">
              <w:rPr>
                <w:rFonts w:ascii="Times New Roman" w:hAnsi="Times New Roman" w:cs="Times New Roman"/>
                <w:lang w:val="en-US"/>
              </w:rPr>
              <w:t xml:space="preserve">Environmental Data as </w:t>
            </w:r>
            <w:r w:rsidRPr="00C3353D">
              <w:rPr>
                <w:rFonts w:ascii="Times New Roman" w:hAnsi="Times New Roman" w:cs="Times New Roman"/>
              </w:rPr>
              <w:t>Е</w:t>
            </w:r>
            <w:r w:rsidRPr="00C3353D">
              <w:rPr>
                <w:rFonts w:ascii="Times New Roman" w:hAnsi="Times New Roman" w:cs="Times New Roman"/>
                <w:lang w:val="en-US"/>
              </w:rPr>
              <w:t xml:space="preserve">xposome and </w:t>
            </w:r>
            <w:r w:rsidRPr="00C3353D">
              <w:rPr>
                <w:rFonts w:ascii="Times New Roman" w:hAnsi="Times New Roman" w:cs="Times New Roman"/>
              </w:rPr>
              <w:t>О</w:t>
            </w:r>
            <w:r w:rsidRPr="00C3353D">
              <w:rPr>
                <w:rFonts w:ascii="Times New Roman" w:hAnsi="Times New Roman" w:cs="Times New Roman"/>
                <w:lang w:val="en-US"/>
              </w:rPr>
              <w:t>pportunity of Combining with Cloud-Based Personal Health Record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DF04BB" w:rsidRPr="00DF04BB">
              <w:rPr>
                <w:rFonts w:ascii="Arial" w:hAnsi="Arial" w:cs="Arial"/>
                <w:color w:val="000000"/>
                <w:sz w:val="19"/>
                <w:szCs w:val="19"/>
                <w:shd w:val="clear" w:color="auto" w:fill="FFFFFF"/>
                <w:lang w:val="en-US"/>
              </w:rPr>
              <w:t xml:space="preserve"> </w:t>
            </w:r>
            <w:r w:rsidR="00DF04BB" w:rsidRPr="00DF04BB">
              <w:rPr>
                <w:rFonts w:ascii="Times New Roman" w:hAnsi="Times New Roman" w:cs="Times New Roman"/>
                <w:lang w:val="en-US"/>
              </w:rPr>
              <w:t>In: The 14-th conference on Information Systems and Grid Technologies.</w:t>
            </w:r>
            <w:r w:rsidR="00DF04BB">
              <w:rPr>
                <w:rFonts w:ascii="Times New Roman" w:hAnsi="Times New Roman" w:cs="Times New Roman"/>
                <w:lang w:val="en-US"/>
              </w:rPr>
              <w:t xml:space="preserve"> 2021</w:t>
            </w:r>
          </w:p>
        </w:tc>
        <w:tc>
          <w:tcPr>
            <w:tcW w:w="2942" w:type="dxa"/>
          </w:tcPr>
          <w:p w14:paraId="670228FF" w14:textId="4776B89D" w:rsidR="00B15978" w:rsidRPr="00B15978" w:rsidRDefault="00DF04BB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F04BB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="000915E1" w:rsidRPr="000915E1">
              <w:rPr>
                <w:rFonts w:ascii="Times New Roman" w:hAnsi="Times New Roman" w:cs="Times New Roman"/>
                <w:lang w:val="en-US"/>
              </w:rPr>
              <w:t>publication type</w:t>
            </w:r>
            <w:r w:rsidRPr="00DF04BB">
              <w:rPr>
                <w:rFonts w:ascii="Times New Roman" w:hAnsi="Times New Roman" w:cs="Times New Roman"/>
                <w:lang w:val="en-US"/>
              </w:rPr>
              <w:t xml:space="preserve"> than desired</w:t>
            </w:r>
          </w:p>
        </w:tc>
      </w:tr>
      <w:tr w:rsidR="00B15978" w:rsidRPr="00B15978" w14:paraId="52BDBBA5" w14:textId="77777777" w:rsidTr="000B75DD">
        <w:tc>
          <w:tcPr>
            <w:tcW w:w="11052" w:type="dxa"/>
          </w:tcPr>
          <w:p w14:paraId="1E2AEF50" w14:textId="7800952D" w:rsidR="00B15978" w:rsidRPr="00DF04BB" w:rsidRDefault="00D06AF5" w:rsidP="009B4F15">
            <w:pPr>
              <w:pStyle w:val="ListParagraph"/>
              <w:numPr>
                <w:ilvl w:val="0"/>
                <w:numId w:val="1"/>
              </w:numPr>
              <w:tabs>
                <w:tab w:val="left" w:pos="19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D06AF5">
              <w:rPr>
                <w:rFonts w:ascii="Times New Roman" w:hAnsi="Times New Roman" w:cs="Times New Roman"/>
                <w:lang w:val="en-US"/>
              </w:rPr>
              <w:t>What is the Prevalence of Low Health Literacy in European Union Member States? A Systematic Review and Meta-analysis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D549B3" w:rsidRPr="00D549B3">
              <w:rPr>
                <w:rFonts w:ascii="Times New Roman" w:hAnsi="Times New Roman" w:cs="Times New Roman"/>
                <w:lang w:val="en-US"/>
              </w:rPr>
              <w:t>Journal of General Internal Medicine</w:t>
            </w:r>
            <w:r w:rsidR="00D549B3">
              <w:rPr>
                <w:rFonts w:ascii="Times New Roman" w:hAnsi="Times New Roman" w:cs="Times New Roman"/>
                <w:lang w:val="en-US"/>
              </w:rPr>
              <w:t>. 2021</w:t>
            </w:r>
          </w:p>
        </w:tc>
        <w:tc>
          <w:tcPr>
            <w:tcW w:w="2942" w:type="dxa"/>
          </w:tcPr>
          <w:p w14:paraId="702B9345" w14:textId="646F325B" w:rsidR="00B15978" w:rsidRPr="00B15978" w:rsidRDefault="0009024F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9024F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DF04BB" w:rsidRPr="00B15978" w14:paraId="7BF0C0BE" w14:textId="77777777" w:rsidTr="000B75DD">
        <w:tc>
          <w:tcPr>
            <w:tcW w:w="11052" w:type="dxa"/>
          </w:tcPr>
          <w:p w14:paraId="0FF637ED" w14:textId="184AA22D" w:rsidR="00DF04BB" w:rsidRPr="0009024F" w:rsidRDefault="004A4807" w:rsidP="009B4F15">
            <w:pPr>
              <w:pStyle w:val="ListParagraph"/>
              <w:numPr>
                <w:ilvl w:val="0"/>
                <w:numId w:val="1"/>
              </w:numPr>
              <w:tabs>
                <w:tab w:val="left" w:pos="19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4A4807">
              <w:rPr>
                <w:rFonts w:ascii="Times New Roman" w:hAnsi="Times New Roman" w:cs="Times New Roman"/>
                <w:lang w:val="en-US"/>
              </w:rPr>
              <w:lastRenderedPageBreak/>
              <w:t>Tele-neuropsychological assessment tools in Italy: a systematic review on psychometric properties and usability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8C2220" w:rsidRPr="008C2220">
              <w:rPr>
                <w:rFonts w:ascii="Times New Roman" w:hAnsi="Times New Roman" w:cs="Times New Roman"/>
                <w:lang w:val="en-US"/>
              </w:rPr>
              <w:t>Neurological Sciences</w:t>
            </w:r>
            <w:r w:rsidR="008C2220">
              <w:rPr>
                <w:rFonts w:ascii="Times New Roman" w:hAnsi="Times New Roman" w:cs="Times New Roman"/>
                <w:lang w:val="en-US"/>
              </w:rPr>
              <w:t>. 2022</w:t>
            </w:r>
          </w:p>
        </w:tc>
        <w:tc>
          <w:tcPr>
            <w:tcW w:w="2942" w:type="dxa"/>
          </w:tcPr>
          <w:p w14:paraId="73CC33EB" w14:textId="0D29F742" w:rsidR="00DF04BB" w:rsidRPr="00B15978" w:rsidRDefault="008C2220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C2220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B15978" w:rsidRPr="00B15978" w14:paraId="40AAA129" w14:textId="77777777" w:rsidTr="000B75DD">
        <w:tc>
          <w:tcPr>
            <w:tcW w:w="11052" w:type="dxa"/>
          </w:tcPr>
          <w:p w14:paraId="4BF7E3DA" w14:textId="258633EA" w:rsidR="00B15978" w:rsidRPr="008C2220" w:rsidRDefault="000466B7" w:rsidP="009B4F15">
            <w:pPr>
              <w:pStyle w:val="ListParagraph"/>
              <w:numPr>
                <w:ilvl w:val="0"/>
                <w:numId w:val="1"/>
              </w:numPr>
              <w:tabs>
                <w:tab w:val="left" w:pos="19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7607E7">
              <w:rPr>
                <w:rFonts w:ascii="Times New Roman" w:hAnsi="Times New Roman" w:cs="Times New Roman"/>
                <w:lang w:val="en-US"/>
              </w:rPr>
              <w:t>Lipid Management in Patients Presenting With Acute Coronary Syndromes: A Review</w:t>
            </w:r>
            <w:r w:rsidR="007607E7" w:rsidRPr="007607E7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7607E7" w:rsidRPr="007607E7">
              <w:rPr>
                <w:rFonts w:ascii="Times New Roman" w:hAnsi="Times New Roman" w:cs="Times New Roman"/>
              </w:rPr>
              <w:t>J Am Heart Assoc. 2020</w:t>
            </w:r>
          </w:p>
        </w:tc>
        <w:tc>
          <w:tcPr>
            <w:tcW w:w="2942" w:type="dxa"/>
          </w:tcPr>
          <w:p w14:paraId="7FECF61D" w14:textId="20BCD6B9" w:rsidR="00B15978" w:rsidRPr="00B15978" w:rsidRDefault="000466B7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466B7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B15978" w:rsidRPr="00B15978" w14:paraId="3B325413" w14:textId="77777777" w:rsidTr="000B75DD">
        <w:tc>
          <w:tcPr>
            <w:tcW w:w="11052" w:type="dxa"/>
          </w:tcPr>
          <w:p w14:paraId="2A79A4F0" w14:textId="68EEA1BC" w:rsidR="00B15978" w:rsidRPr="007607E7" w:rsidRDefault="00CE12B1" w:rsidP="009B4F15">
            <w:pPr>
              <w:pStyle w:val="ListParagraph"/>
              <w:numPr>
                <w:ilvl w:val="0"/>
                <w:numId w:val="1"/>
              </w:numPr>
              <w:tabs>
                <w:tab w:val="left" w:pos="1980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CE12B1">
              <w:rPr>
                <w:rFonts w:ascii="Times New Roman" w:hAnsi="Times New Roman" w:cs="Times New Roman"/>
                <w:lang w:val="en-US"/>
              </w:rPr>
              <w:t>Designing a Health Coach-Augmented mHealth System for the Secondary Prevention of Coronary Heart Disease Among Women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0C4961" w:rsidRPr="000C4961">
              <w:rPr>
                <w:rFonts w:ascii="Times New Roman" w:hAnsi="Times New Roman" w:cs="Times New Roman"/>
                <w:lang w:val="en-US"/>
              </w:rPr>
              <w:t>IEEE Transactions on Engineering Management</w:t>
            </w:r>
            <w:r w:rsidR="000C4961">
              <w:rPr>
                <w:rFonts w:ascii="Times New Roman" w:hAnsi="Times New Roman" w:cs="Times New Roman"/>
                <w:lang w:val="en-US"/>
              </w:rPr>
              <w:t>. 2020</w:t>
            </w:r>
          </w:p>
        </w:tc>
        <w:tc>
          <w:tcPr>
            <w:tcW w:w="2942" w:type="dxa"/>
          </w:tcPr>
          <w:p w14:paraId="17B94FAD" w14:textId="348F2D8B" w:rsidR="00B15978" w:rsidRPr="00B15978" w:rsidRDefault="00CE12B1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E12B1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4008A6" w:rsidRPr="00B15978" w14:paraId="6807FD9C" w14:textId="77777777" w:rsidTr="000B75DD">
        <w:tc>
          <w:tcPr>
            <w:tcW w:w="11052" w:type="dxa"/>
          </w:tcPr>
          <w:p w14:paraId="2B7152A1" w14:textId="784A2DDE" w:rsidR="004008A6" w:rsidRPr="0014052A" w:rsidRDefault="00AF756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14052A">
              <w:rPr>
                <w:rFonts w:ascii="Times New Roman" w:hAnsi="Times New Roman" w:cs="Times New Roman"/>
              </w:rPr>
              <w:t xml:space="preserve">O nouă metodă de determinare și transmitere la distanță a valorilor tensiunii arteriale utilizând sisteme cuffless (Pulse Transit Time). </w:t>
            </w:r>
            <w:r w:rsidR="00484EB8" w:rsidRPr="0014052A">
              <w:rPr>
                <w:rFonts w:ascii="Times New Roman" w:hAnsi="Times New Roman" w:cs="Times New Roman"/>
              </w:rPr>
              <w:t>Revist</w:t>
            </w:r>
            <w:r w:rsidR="00DF08C4" w:rsidRPr="0014052A">
              <w:rPr>
                <w:rFonts w:ascii="Times New Roman" w:hAnsi="Times New Roman" w:cs="Times New Roman"/>
              </w:rPr>
              <w:t>a</w:t>
            </w:r>
            <w:r w:rsidR="00484EB8" w:rsidRPr="0014052A">
              <w:rPr>
                <w:rFonts w:ascii="Times New Roman" w:hAnsi="Times New Roman" w:cs="Times New Roman"/>
              </w:rPr>
              <w:t xml:space="preserve"> </w:t>
            </w:r>
            <w:r w:rsidR="00853990" w:rsidRPr="0014052A">
              <w:rPr>
                <w:rFonts w:ascii="Times New Roman" w:hAnsi="Times New Roman" w:cs="Times New Roman"/>
              </w:rPr>
              <w:t xml:space="preserve">stiintifica </w:t>
            </w:r>
            <w:r w:rsidR="00BD7DA9" w:rsidRPr="0014052A">
              <w:rPr>
                <w:rFonts w:ascii="Times New Roman" w:hAnsi="Times New Roman" w:cs="Times New Roman"/>
              </w:rPr>
              <w:t xml:space="preserve">a Universatii </w:t>
            </w:r>
            <w:r w:rsidR="00484EB8" w:rsidRPr="0014052A">
              <w:rPr>
                <w:rFonts w:ascii="Times New Roman" w:hAnsi="Times New Roman" w:cs="Times New Roman"/>
              </w:rPr>
              <w:t>de Stat din Moldova, 2021</w:t>
            </w:r>
          </w:p>
        </w:tc>
        <w:tc>
          <w:tcPr>
            <w:tcW w:w="2942" w:type="dxa"/>
          </w:tcPr>
          <w:p w14:paraId="357BC381" w14:textId="46BFF1D8" w:rsidR="004008A6" w:rsidRPr="00B15978" w:rsidRDefault="00BD7DA9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D7DA9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Pr="00BD7DA9">
              <w:rPr>
                <w:rFonts w:ascii="Times New Roman" w:hAnsi="Times New Roman" w:cs="Times New Roman"/>
              </w:rPr>
              <w:t>language than desired</w:t>
            </w:r>
          </w:p>
        </w:tc>
      </w:tr>
      <w:tr w:rsidR="00DF04BB" w:rsidRPr="005A1928" w14:paraId="7632C99D" w14:textId="77777777" w:rsidTr="000B75DD">
        <w:tc>
          <w:tcPr>
            <w:tcW w:w="11052" w:type="dxa"/>
          </w:tcPr>
          <w:p w14:paraId="5A38FDC6" w14:textId="274A315F" w:rsidR="00DF04BB" w:rsidRPr="00BD7DA9" w:rsidRDefault="00E861B4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E861B4">
              <w:rPr>
                <w:rFonts w:ascii="Times New Roman" w:hAnsi="Times New Roman" w:cs="Times New Roman"/>
                <w:lang w:val="en-US"/>
              </w:rPr>
              <w:t>Deep learning in patient management and clinical decision making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B52EE4" w:rsidRPr="00B52EE4">
              <w:rPr>
                <w:rFonts w:ascii="Times New Roman" w:hAnsi="Times New Roman" w:cs="Times New Roman"/>
              </w:rPr>
              <w:t>In book: Deep Learning for Personalized Healthcare Services</w:t>
            </w:r>
            <w:r w:rsidR="00B52EE4">
              <w:rPr>
                <w:rFonts w:ascii="Times New Roman" w:hAnsi="Times New Roman" w:cs="Times New Roman"/>
              </w:rPr>
              <w:t>. 2021</w:t>
            </w:r>
          </w:p>
        </w:tc>
        <w:tc>
          <w:tcPr>
            <w:tcW w:w="2942" w:type="dxa"/>
          </w:tcPr>
          <w:p w14:paraId="576C70DE" w14:textId="045C2846" w:rsidR="00DF04BB" w:rsidRPr="00B15978" w:rsidRDefault="004D0470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D0470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="000915E1" w:rsidRPr="000915E1">
              <w:rPr>
                <w:rFonts w:ascii="Times New Roman" w:hAnsi="Times New Roman" w:cs="Times New Roman"/>
                <w:lang w:val="en-US"/>
              </w:rPr>
              <w:t>publication type</w:t>
            </w:r>
            <w:r w:rsidRPr="004D0470">
              <w:rPr>
                <w:rFonts w:ascii="Times New Roman" w:hAnsi="Times New Roman" w:cs="Times New Roman"/>
                <w:lang w:val="en-US"/>
              </w:rPr>
              <w:t xml:space="preserve"> than desired</w:t>
            </w:r>
          </w:p>
        </w:tc>
      </w:tr>
      <w:tr w:rsidR="00BD7DA9" w:rsidRPr="00B15978" w14:paraId="22BBE3AB" w14:textId="77777777" w:rsidTr="000B75DD">
        <w:tc>
          <w:tcPr>
            <w:tcW w:w="11052" w:type="dxa"/>
          </w:tcPr>
          <w:p w14:paraId="5ECEC5FE" w14:textId="634B2A44" w:rsidR="00BD7DA9" w:rsidRPr="004D0470" w:rsidRDefault="00044674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044674">
              <w:rPr>
                <w:rFonts w:ascii="Times New Roman" w:hAnsi="Times New Roman" w:cs="Times New Roman"/>
                <w:lang w:val="en-US"/>
              </w:rPr>
              <w:t>Medication adherence changes in Blacks with diabetes: a mixed methods study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803DCA" w:rsidRPr="00803DCA">
              <w:rPr>
                <w:rFonts w:ascii="Times New Roman" w:hAnsi="Times New Roman" w:cs="Times New Roman"/>
              </w:rPr>
              <w:t>American Journal of Health Behavior. 2020</w:t>
            </w:r>
          </w:p>
        </w:tc>
        <w:tc>
          <w:tcPr>
            <w:tcW w:w="2942" w:type="dxa"/>
          </w:tcPr>
          <w:p w14:paraId="3D8E9A22" w14:textId="21E6F745" w:rsidR="00BD7DA9" w:rsidRPr="00B15978" w:rsidRDefault="00044674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44674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BD7DA9" w:rsidRPr="00B15978" w14:paraId="554560C8" w14:textId="77777777" w:rsidTr="000B75DD">
        <w:tc>
          <w:tcPr>
            <w:tcW w:w="11052" w:type="dxa"/>
          </w:tcPr>
          <w:p w14:paraId="683D56BB" w14:textId="468507D5" w:rsidR="00BD7DA9" w:rsidRPr="00803DCA" w:rsidRDefault="00623B12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3B12">
              <w:rPr>
                <w:rFonts w:ascii="Times New Roman" w:hAnsi="Times New Roman" w:cs="Times New Roman"/>
                <w:lang w:val="en-US"/>
              </w:rPr>
              <w:t>Pulmonary Rehabilitation in COVID-19: The Contribution of other Chronic Lung Syndromes for the Intervention of a Novel Disease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A10D4F" w:rsidRPr="00A10D4F">
              <w:rPr>
                <w:rFonts w:ascii="Times New Roman" w:hAnsi="Times New Roman" w:cs="Times New Roman"/>
              </w:rPr>
              <w:t>Current Respiratory Medicine Reviews</w:t>
            </w:r>
            <w:r w:rsidR="00A10D4F">
              <w:rPr>
                <w:rFonts w:ascii="Times New Roman" w:hAnsi="Times New Roman" w:cs="Times New Roman"/>
              </w:rPr>
              <w:t>. 2020</w:t>
            </w:r>
          </w:p>
        </w:tc>
        <w:tc>
          <w:tcPr>
            <w:tcW w:w="2942" w:type="dxa"/>
          </w:tcPr>
          <w:p w14:paraId="14352126" w14:textId="66590C04" w:rsidR="00BD7DA9" w:rsidRPr="00B15978" w:rsidRDefault="00A10D4F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0D4F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BD7DA9" w:rsidRPr="00B15978" w14:paraId="2FB79789" w14:textId="77777777" w:rsidTr="000B75DD">
        <w:tc>
          <w:tcPr>
            <w:tcW w:w="11052" w:type="dxa"/>
          </w:tcPr>
          <w:p w14:paraId="54B222F3" w14:textId="32FC7FBF" w:rsidR="00BD7DA9" w:rsidRPr="00A148EC" w:rsidRDefault="008E321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48EC">
              <w:rPr>
                <w:rFonts w:ascii="Times New Roman" w:hAnsi="Times New Roman" w:cs="Times New Roman"/>
                <w:lang w:val="en-US"/>
              </w:rPr>
              <w:t xml:space="preserve">A Survey on the Management of Children with Asthma in Primary Care Setting in Italy. </w:t>
            </w:r>
            <w:r w:rsidR="00A148EC" w:rsidRPr="00A148EC">
              <w:rPr>
                <w:rFonts w:ascii="Times New Roman" w:hAnsi="Times New Roman" w:cs="Times New Roman"/>
                <w:lang w:val="en-US"/>
              </w:rPr>
              <w:t>Pediatr Allergy Immunol Pulmonol. 2021</w:t>
            </w:r>
          </w:p>
        </w:tc>
        <w:tc>
          <w:tcPr>
            <w:tcW w:w="2942" w:type="dxa"/>
          </w:tcPr>
          <w:p w14:paraId="50F3B019" w14:textId="2B7E306C" w:rsidR="00BD7DA9" w:rsidRPr="00B15978" w:rsidRDefault="00A148EC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48EC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BD7DA9" w:rsidRPr="005A1928" w14:paraId="751FFE3E" w14:textId="77777777" w:rsidTr="000B75DD">
        <w:tc>
          <w:tcPr>
            <w:tcW w:w="11052" w:type="dxa"/>
          </w:tcPr>
          <w:p w14:paraId="15605FC0" w14:textId="402F3C9F" w:rsidR="00BD7DA9" w:rsidRPr="00A148EC" w:rsidRDefault="001536BF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536BF">
              <w:rPr>
                <w:rFonts w:ascii="Times New Roman" w:hAnsi="Times New Roman" w:cs="Times New Roman"/>
                <w:lang w:val="en-US"/>
              </w:rPr>
              <w:t>Information Visualisation Practices for Improving Patient Readability of Blood Pressure, Health Data, and Health Literacy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170245" w:rsidRPr="00170245">
              <w:rPr>
                <w:rFonts w:ascii="Times New Roman" w:hAnsi="Times New Roman" w:cs="Times New Roman"/>
                <w:lang w:val="en-US"/>
              </w:rPr>
              <w:t>Thesis</w:t>
            </w:r>
            <w:r w:rsidR="00170245">
              <w:rPr>
                <w:rFonts w:ascii="Times New Roman" w:hAnsi="Times New Roman" w:cs="Times New Roman"/>
                <w:lang w:val="en-US"/>
              </w:rPr>
              <w:t>. 2020</w:t>
            </w:r>
          </w:p>
        </w:tc>
        <w:tc>
          <w:tcPr>
            <w:tcW w:w="2942" w:type="dxa"/>
          </w:tcPr>
          <w:p w14:paraId="2D461853" w14:textId="2ADE9751" w:rsidR="00BD7DA9" w:rsidRPr="00B15978" w:rsidRDefault="00811B4B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11B4B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="000915E1" w:rsidRPr="000915E1">
              <w:rPr>
                <w:rFonts w:ascii="Times New Roman" w:hAnsi="Times New Roman" w:cs="Times New Roman"/>
                <w:lang w:val="en-US"/>
              </w:rPr>
              <w:t>publication type</w:t>
            </w:r>
            <w:r w:rsidRPr="00811B4B">
              <w:rPr>
                <w:rFonts w:ascii="Times New Roman" w:hAnsi="Times New Roman" w:cs="Times New Roman"/>
                <w:lang w:val="en-US"/>
              </w:rPr>
              <w:t xml:space="preserve"> than desired</w:t>
            </w:r>
          </w:p>
        </w:tc>
      </w:tr>
      <w:tr w:rsidR="004D0470" w:rsidRPr="00B15978" w14:paraId="71C870C8" w14:textId="77777777" w:rsidTr="000B75DD">
        <w:tc>
          <w:tcPr>
            <w:tcW w:w="11052" w:type="dxa"/>
          </w:tcPr>
          <w:p w14:paraId="46C3B170" w14:textId="60E473F6" w:rsidR="004D0470" w:rsidRPr="00B2380A" w:rsidRDefault="00B2380A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25043">
              <w:rPr>
                <w:rFonts w:ascii="Times New Roman" w:hAnsi="Times New Roman" w:cs="Times New Roman"/>
                <w:lang w:val="en-US"/>
              </w:rPr>
              <w:t xml:space="preserve">A review of implementation frameworks to operationalize health technology assessment recommendations for medical technologies in the Singapore setting. </w:t>
            </w:r>
            <w:r w:rsidR="00225043" w:rsidRPr="00225043">
              <w:rPr>
                <w:rFonts w:ascii="Times New Roman" w:hAnsi="Times New Roman" w:cs="Times New Roman"/>
              </w:rPr>
              <w:t>Int J Technol Assess Health Care. 2021</w:t>
            </w:r>
          </w:p>
        </w:tc>
        <w:tc>
          <w:tcPr>
            <w:tcW w:w="2942" w:type="dxa"/>
          </w:tcPr>
          <w:p w14:paraId="5C7AE5A2" w14:textId="2490E076" w:rsidR="004D0470" w:rsidRPr="00B15978" w:rsidRDefault="00865412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64798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4D0470" w:rsidRPr="00B15978" w14:paraId="282E583F" w14:textId="77777777" w:rsidTr="000B75DD">
        <w:tc>
          <w:tcPr>
            <w:tcW w:w="11052" w:type="dxa"/>
          </w:tcPr>
          <w:p w14:paraId="08850014" w14:textId="13D44B58" w:rsidR="004D0470" w:rsidRPr="00865412" w:rsidRDefault="00761A6B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515E1">
              <w:rPr>
                <w:rFonts w:ascii="Times New Roman" w:hAnsi="Times New Roman" w:cs="Times New Roman"/>
                <w:lang w:val="en-US"/>
              </w:rPr>
              <w:t xml:space="preserve">Evaluation, Acceptance, and Qualification of Digital Measures: From Proof of Concept to Endpoint. </w:t>
            </w:r>
            <w:r w:rsidR="004515E1" w:rsidRPr="004515E1">
              <w:rPr>
                <w:rFonts w:ascii="Times New Roman" w:hAnsi="Times New Roman" w:cs="Times New Roman"/>
              </w:rPr>
              <w:t>Digit Biomark. 2021</w:t>
            </w:r>
          </w:p>
        </w:tc>
        <w:tc>
          <w:tcPr>
            <w:tcW w:w="2942" w:type="dxa"/>
          </w:tcPr>
          <w:p w14:paraId="7160C339" w14:textId="74417D0D" w:rsidR="004D0470" w:rsidRPr="00B15978" w:rsidRDefault="00A4466C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466C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BD7DA9" w:rsidRPr="00B15978" w14:paraId="10645E07" w14:textId="77777777" w:rsidTr="000B75DD">
        <w:tc>
          <w:tcPr>
            <w:tcW w:w="11052" w:type="dxa"/>
          </w:tcPr>
          <w:p w14:paraId="176BC724" w14:textId="69DA235D" w:rsidR="00BD7DA9" w:rsidRPr="00020AD9" w:rsidRDefault="0013051E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3051E">
              <w:rPr>
                <w:rFonts w:ascii="Times New Roman" w:hAnsi="Times New Roman" w:cs="Times New Roman"/>
                <w:lang w:val="en-US"/>
              </w:rPr>
              <w:t>Chronic Wound Assessment and Treatment System (CWATS)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005ED">
              <w:rPr>
                <w:rFonts w:ascii="Times New Roman" w:hAnsi="Times New Roman" w:cs="Times New Roman"/>
                <w:lang w:val="en-US"/>
              </w:rPr>
              <w:t>IEEE</w:t>
            </w:r>
            <w:r w:rsidR="00230995">
              <w:rPr>
                <w:rFonts w:ascii="Times New Roman" w:hAnsi="Times New Roman" w:cs="Times New Roman"/>
                <w:lang w:val="en-US"/>
              </w:rPr>
              <w:t>. 2019</w:t>
            </w:r>
          </w:p>
        </w:tc>
        <w:tc>
          <w:tcPr>
            <w:tcW w:w="2942" w:type="dxa"/>
          </w:tcPr>
          <w:p w14:paraId="1CC36E1F" w14:textId="43C928EE" w:rsidR="00BD7DA9" w:rsidRPr="00B15978" w:rsidRDefault="00C3702B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3702B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020AD9" w:rsidRPr="00B15978" w14:paraId="4A2E26C2" w14:textId="77777777" w:rsidTr="000B75DD">
        <w:tc>
          <w:tcPr>
            <w:tcW w:w="11052" w:type="dxa"/>
          </w:tcPr>
          <w:p w14:paraId="4F9B8BDA" w14:textId="3BC1E443" w:rsidR="00020AD9" w:rsidRPr="00230995" w:rsidRDefault="00C06450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6450">
              <w:rPr>
                <w:rFonts w:ascii="Times New Roman" w:hAnsi="Times New Roman" w:cs="Times New Roman"/>
                <w:lang w:val="en-US"/>
              </w:rPr>
              <w:t xml:space="preserve">Development and Validation of a Deep Learning Model for Earlier Detection of Cognitive Decline </w:t>
            </w:r>
            <w:r w:rsidR="00420768" w:rsidRPr="00C06450">
              <w:rPr>
                <w:rFonts w:ascii="Times New Roman" w:hAnsi="Times New Roman" w:cs="Times New Roman"/>
                <w:lang w:val="en-US"/>
              </w:rPr>
              <w:t>from</w:t>
            </w:r>
            <w:r w:rsidRPr="00C06450">
              <w:rPr>
                <w:rFonts w:ascii="Times New Roman" w:hAnsi="Times New Roman" w:cs="Times New Roman"/>
                <w:lang w:val="en-US"/>
              </w:rPr>
              <w:t xml:space="preserve"> Clinical Notes in Electronic Health Record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C702C7" w:rsidRPr="00C702C7">
              <w:rPr>
                <w:rFonts w:ascii="Helvetica Neue" w:hAnsi="Helvetica Neue"/>
                <w:i/>
                <w:iCs/>
                <w:color w:val="333333"/>
                <w:sz w:val="21"/>
                <w:szCs w:val="21"/>
                <w:lang w:val="en-US"/>
              </w:rPr>
              <w:t xml:space="preserve"> </w:t>
            </w:r>
            <w:r w:rsidR="00C702C7" w:rsidRPr="00C702C7">
              <w:rPr>
                <w:rFonts w:ascii="Times New Roman" w:hAnsi="Times New Roman" w:cs="Times New Roman"/>
                <w:i/>
                <w:iCs/>
              </w:rPr>
              <w:t xml:space="preserve">JAMA </w:t>
            </w:r>
            <w:r w:rsidR="00C702C7" w:rsidRPr="000A351B">
              <w:rPr>
                <w:rFonts w:ascii="Times New Roman" w:hAnsi="Times New Roman" w:cs="Times New Roman"/>
              </w:rPr>
              <w:t>Netw Open</w:t>
            </w:r>
            <w:r w:rsidR="00C702C7" w:rsidRPr="00C702C7">
              <w:rPr>
                <w:rFonts w:ascii="Times New Roman" w:hAnsi="Times New Roman" w:cs="Times New Roman"/>
                <w:i/>
                <w:iCs/>
              </w:rPr>
              <w:t>. </w:t>
            </w:r>
            <w:r w:rsidR="00C702C7" w:rsidRPr="00C702C7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942" w:type="dxa"/>
          </w:tcPr>
          <w:p w14:paraId="1D51120C" w14:textId="67F5DF49" w:rsidR="00020AD9" w:rsidRPr="00B15978" w:rsidRDefault="00F71539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1539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8E3217" w:rsidRPr="00B15978" w14:paraId="5F2267DB" w14:textId="77777777" w:rsidTr="000B75DD">
        <w:tc>
          <w:tcPr>
            <w:tcW w:w="11052" w:type="dxa"/>
          </w:tcPr>
          <w:p w14:paraId="159A7400" w14:textId="746FCED2" w:rsidR="008E3217" w:rsidRPr="006976DB" w:rsidRDefault="003920D6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976DB">
              <w:rPr>
                <w:rFonts w:ascii="Times New Roman" w:hAnsi="Times New Roman" w:cs="Times New Roman"/>
                <w:lang w:val="en-US"/>
              </w:rPr>
              <w:t xml:space="preserve">Efficacy and acceptability of My Care Hub mobile app to support self-management in Australians with type 1 or type 2 diabetes. </w:t>
            </w:r>
            <w:r w:rsidR="00F20FBB" w:rsidRPr="006976DB">
              <w:rPr>
                <w:rFonts w:ascii="Times New Roman" w:hAnsi="Times New Roman" w:cs="Times New Roman"/>
                <w:lang w:val="en-US"/>
              </w:rPr>
              <w:t>Int J Environ Res Public Health. 2020</w:t>
            </w:r>
          </w:p>
        </w:tc>
        <w:tc>
          <w:tcPr>
            <w:tcW w:w="2942" w:type="dxa"/>
          </w:tcPr>
          <w:p w14:paraId="6160F1A0" w14:textId="4C01CC12" w:rsidR="008E3217" w:rsidRPr="00B15978" w:rsidRDefault="00B5238E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238E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4D0470" w:rsidRPr="00B15978" w14:paraId="674BAD84" w14:textId="77777777" w:rsidTr="000B75DD">
        <w:tc>
          <w:tcPr>
            <w:tcW w:w="11052" w:type="dxa"/>
          </w:tcPr>
          <w:p w14:paraId="2DB696C7" w14:textId="60CBAD2A" w:rsidR="004D0470" w:rsidRPr="00143F73" w:rsidRDefault="00A83B26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0BD8">
              <w:rPr>
                <w:rFonts w:ascii="Times New Roman" w:hAnsi="Times New Roman" w:cs="Times New Roman"/>
                <w:lang w:val="en-US"/>
              </w:rPr>
              <w:t xml:space="preserve">Referral Patterns of Central Retinal Artery Occlusion to an Academic Center Affiliated </w:t>
            </w:r>
            <w:r w:rsidR="00420768" w:rsidRPr="00C20BD8">
              <w:rPr>
                <w:rFonts w:ascii="Times New Roman" w:hAnsi="Times New Roman" w:cs="Times New Roman"/>
                <w:lang w:val="en-US"/>
              </w:rPr>
              <w:t>with</w:t>
            </w:r>
            <w:r w:rsidRPr="00C20BD8">
              <w:rPr>
                <w:rFonts w:ascii="Times New Roman" w:hAnsi="Times New Roman" w:cs="Times New Roman"/>
                <w:lang w:val="en-US"/>
              </w:rPr>
              <w:t xml:space="preserve"> a Stroke Center.</w:t>
            </w:r>
            <w:r w:rsidR="00C20BD8" w:rsidRPr="00C20BD8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C20BD8" w:rsidRPr="00C20BD8">
              <w:rPr>
                <w:rFonts w:ascii="Times New Roman" w:hAnsi="Times New Roman" w:cs="Times New Roman"/>
              </w:rPr>
              <w:t>J Neuroophthalmol. 2021</w:t>
            </w:r>
          </w:p>
        </w:tc>
        <w:tc>
          <w:tcPr>
            <w:tcW w:w="2942" w:type="dxa"/>
          </w:tcPr>
          <w:p w14:paraId="50C316BA" w14:textId="3A0E8C6D" w:rsidR="004D0470" w:rsidRPr="00B15978" w:rsidRDefault="00001760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01760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DF04BB" w:rsidRPr="00B15978" w14:paraId="7901FB52" w14:textId="77777777" w:rsidTr="000B75DD">
        <w:tc>
          <w:tcPr>
            <w:tcW w:w="11052" w:type="dxa"/>
          </w:tcPr>
          <w:p w14:paraId="2D94C239" w14:textId="37AB2E62" w:rsidR="00DF04BB" w:rsidRPr="00C20BD8" w:rsidRDefault="00D108A6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F656B6">
              <w:rPr>
                <w:rFonts w:ascii="Times New Roman" w:hAnsi="Times New Roman" w:cs="Times New Roman"/>
                <w:lang w:val="en-US"/>
              </w:rPr>
              <w:t>Converting and expanding mobile support tools for Tuberculosis treatment support: Design recommendations from domain and design experts.</w:t>
            </w:r>
            <w:r w:rsidR="00F656B6" w:rsidRPr="00F656B6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F656B6" w:rsidRPr="00F656B6">
              <w:rPr>
                <w:rFonts w:ascii="Times New Roman" w:hAnsi="Times New Roman" w:cs="Times New Roman"/>
              </w:rPr>
              <w:t>J Biomed Inform X</w:t>
            </w:r>
            <w:r w:rsidR="00F656B6">
              <w:rPr>
                <w:rFonts w:ascii="Times New Roman" w:hAnsi="Times New Roman" w:cs="Times New Roman"/>
              </w:rPr>
              <w:t>.</w:t>
            </w:r>
            <w:r w:rsidR="00F656B6" w:rsidRPr="00F656B6">
              <w:rPr>
                <w:rFonts w:ascii="Times New Roman" w:hAnsi="Times New Roman" w:cs="Times New Roman"/>
              </w:rPr>
              <w:t> 2020</w:t>
            </w:r>
          </w:p>
        </w:tc>
        <w:tc>
          <w:tcPr>
            <w:tcW w:w="2942" w:type="dxa"/>
          </w:tcPr>
          <w:p w14:paraId="3EEBD974" w14:textId="510FD8FA" w:rsidR="00DF04BB" w:rsidRPr="00B15978" w:rsidRDefault="00F656B6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656B6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C20BD8" w:rsidRPr="005A1928" w14:paraId="6B62858C" w14:textId="77777777" w:rsidTr="000B75DD">
        <w:tc>
          <w:tcPr>
            <w:tcW w:w="11052" w:type="dxa"/>
          </w:tcPr>
          <w:p w14:paraId="3997749C" w14:textId="341584B9" w:rsidR="00C20BD8" w:rsidRPr="00F656B6" w:rsidRDefault="009E0EAE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0EAE">
              <w:rPr>
                <w:rFonts w:ascii="Times New Roman" w:hAnsi="Times New Roman" w:cs="Times New Roman"/>
                <w:lang w:val="en-US"/>
              </w:rPr>
              <w:lastRenderedPageBreak/>
              <w:t>Health-Focused Publicâ¬"Private Partnerships in the Urban Context: Proceedings of a Workshop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5C7501">
              <w:rPr>
                <w:rFonts w:ascii="Times New Roman" w:hAnsi="Times New Roman" w:cs="Times New Roman"/>
                <w:lang w:val="en-US"/>
              </w:rPr>
              <w:t>B</w:t>
            </w:r>
            <w:r w:rsidR="00467F62">
              <w:rPr>
                <w:rFonts w:ascii="Times New Roman" w:hAnsi="Times New Roman" w:cs="Times New Roman"/>
                <w:lang w:val="en-US"/>
              </w:rPr>
              <w:t>ook</w:t>
            </w:r>
            <w:r w:rsidR="005C7501">
              <w:rPr>
                <w:rFonts w:ascii="Times New Roman" w:hAnsi="Times New Roman" w:cs="Times New Roman"/>
                <w:lang w:val="en-US"/>
              </w:rPr>
              <w:t>. 2020</w:t>
            </w:r>
          </w:p>
        </w:tc>
        <w:tc>
          <w:tcPr>
            <w:tcW w:w="2942" w:type="dxa"/>
          </w:tcPr>
          <w:p w14:paraId="02615766" w14:textId="67B6F732" w:rsidR="00C20BD8" w:rsidRPr="00B15978" w:rsidRDefault="005C7501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7501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="000915E1" w:rsidRPr="000915E1">
              <w:rPr>
                <w:rFonts w:ascii="Times New Roman" w:hAnsi="Times New Roman" w:cs="Times New Roman"/>
                <w:lang w:val="en-US"/>
              </w:rPr>
              <w:t>publication type</w:t>
            </w:r>
            <w:r w:rsidRPr="005C7501">
              <w:rPr>
                <w:rFonts w:ascii="Times New Roman" w:hAnsi="Times New Roman" w:cs="Times New Roman"/>
                <w:lang w:val="en-US"/>
              </w:rPr>
              <w:t xml:space="preserve"> than desired</w:t>
            </w:r>
          </w:p>
        </w:tc>
      </w:tr>
      <w:tr w:rsidR="00F656B6" w:rsidRPr="00B15978" w14:paraId="3ECE2354" w14:textId="77777777" w:rsidTr="000B75DD">
        <w:tc>
          <w:tcPr>
            <w:tcW w:w="11052" w:type="dxa"/>
          </w:tcPr>
          <w:p w14:paraId="2972AD06" w14:textId="3C2A4124" w:rsidR="00F656B6" w:rsidRPr="005C7501" w:rsidRDefault="00C15FB4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15FB4">
              <w:rPr>
                <w:rFonts w:ascii="Times New Roman" w:hAnsi="Times New Roman" w:cs="Times New Roman"/>
                <w:lang w:val="en-US"/>
              </w:rPr>
              <w:t>Credentialing and privileging for clinical pharmacist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8625DC" w:rsidRPr="008625DC">
              <w:rPr>
                <w:lang w:val="en-US"/>
              </w:rPr>
              <w:t xml:space="preserve"> </w:t>
            </w:r>
            <w:r w:rsidR="008625DC" w:rsidRPr="008625DC">
              <w:rPr>
                <w:rFonts w:ascii="Times New Roman" w:hAnsi="Times New Roman" w:cs="Times New Roman"/>
                <w:lang w:val="en-US"/>
              </w:rPr>
              <w:t>J Am Coll Clin Pharm.2020</w:t>
            </w:r>
          </w:p>
        </w:tc>
        <w:tc>
          <w:tcPr>
            <w:tcW w:w="2942" w:type="dxa"/>
          </w:tcPr>
          <w:p w14:paraId="2F648850" w14:textId="7E6F85B3" w:rsidR="00F656B6" w:rsidRPr="00B15978" w:rsidRDefault="0074091C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4091C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5C7501" w:rsidRPr="00B15978" w14:paraId="01BB3226" w14:textId="77777777" w:rsidTr="000B75DD">
        <w:tc>
          <w:tcPr>
            <w:tcW w:w="11052" w:type="dxa"/>
          </w:tcPr>
          <w:p w14:paraId="117D65B3" w14:textId="73FD4B08" w:rsidR="005C7501" w:rsidRPr="0077195B" w:rsidRDefault="00324D77" w:rsidP="009B4F1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14052A">
              <w:rPr>
                <w:rFonts w:ascii="Times New Roman" w:hAnsi="Times New Roman" w:cs="Times New Roman"/>
              </w:rPr>
              <w:t xml:space="preserve">Kronik Hastalıkların Yönetiminde Kronik Bakım Modeline Temellendirilmiş Girişimlerin Etkinliği: Geleneksel Derleme. </w:t>
            </w:r>
            <w:r w:rsidR="001F4D81" w:rsidRPr="0077195B">
              <w:rPr>
                <w:rFonts w:ascii="Times New Roman" w:hAnsi="Times New Roman" w:cs="Times New Roman"/>
                <w:lang w:val="en-US"/>
              </w:rPr>
              <w:t>NURSES.2020</w:t>
            </w:r>
          </w:p>
        </w:tc>
        <w:tc>
          <w:tcPr>
            <w:tcW w:w="2942" w:type="dxa"/>
          </w:tcPr>
          <w:p w14:paraId="12B3406C" w14:textId="5AE8C23C" w:rsidR="005C7501" w:rsidRPr="00B15978" w:rsidRDefault="0077195B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7195B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Pr="0077195B">
              <w:rPr>
                <w:rFonts w:ascii="Times New Roman" w:hAnsi="Times New Roman" w:cs="Times New Roman"/>
              </w:rPr>
              <w:t>language than desired</w:t>
            </w:r>
          </w:p>
        </w:tc>
      </w:tr>
      <w:tr w:rsidR="005C7501" w:rsidRPr="005A1928" w14:paraId="0227945D" w14:textId="77777777" w:rsidTr="000B75DD">
        <w:tc>
          <w:tcPr>
            <w:tcW w:w="11052" w:type="dxa"/>
          </w:tcPr>
          <w:p w14:paraId="276684CC" w14:textId="5DF1B38F" w:rsidR="005C7501" w:rsidRPr="0077195B" w:rsidRDefault="00586BE8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586BE8">
              <w:rPr>
                <w:rFonts w:ascii="Times New Roman" w:hAnsi="Times New Roman" w:cs="Times New Roman"/>
                <w:lang w:val="en-US"/>
              </w:rPr>
              <w:t>Technology Based Business Development</w:t>
            </w:r>
          </w:p>
        </w:tc>
        <w:tc>
          <w:tcPr>
            <w:tcW w:w="2942" w:type="dxa"/>
          </w:tcPr>
          <w:p w14:paraId="23014101" w14:textId="4E467FD2" w:rsidR="005C7501" w:rsidRPr="00B15978" w:rsidRDefault="00586BE8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86BE8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="000915E1" w:rsidRPr="000915E1">
              <w:rPr>
                <w:rFonts w:ascii="Times New Roman" w:hAnsi="Times New Roman" w:cs="Times New Roman"/>
                <w:lang w:val="en-US"/>
              </w:rPr>
              <w:t>publication type</w:t>
            </w:r>
            <w:r w:rsidRPr="00586BE8">
              <w:rPr>
                <w:rFonts w:ascii="Times New Roman" w:hAnsi="Times New Roman" w:cs="Times New Roman"/>
                <w:lang w:val="en-US"/>
              </w:rPr>
              <w:t xml:space="preserve"> than desired</w:t>
            </w:r>
          </w:p>
        </w:tc>
      </w:tr>
      <w:tr w:rsidR="00F656B6" w:rsidRPr="005A1928" w14:paraId="4D7FA74A" w14:textId="77777777" w:rsidTr="000B75DD">
        <w:tc>
          <w:tcPr>
            <w:tcW w:w="11052" w:type="dxa"/>
          </w:tcPr>
          <w:p w14:paraId="200AA37F" w14:textId="3550C02E" w:rsidR="00F656B6" w:rsidRPr="00586BE8" w:rsidRDefault="004C477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C4777">
              <w:rPr>
                <w:rFonts w:ascii="Times New Roman" w:hAnsi="Times New Roman" w:cs="Times New Roman"/>
                <w:lang w:val="en-US"/>
              </w:rPr>
              <w:t>Creating Healthy Organizations, Revised and Expanded Edition: Taking Action to Improve Employee Well-Being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311331">
              <w:rPr>
                <w:rFonts w:ascii="Times New Roman" w:hAnsi="Times New Roman" w:cs="Times New Roman"/>
                <w:lang w:val="en-US"/>
              </w:rPr>
              <w:t>Book</w:t>
            </w:r>
          </w:p>
        </w:tc>
        <w:tc>
          <w:tcPr>
            <w:tcW w:w="2942" w:type="dxa"/>
          </w:tcPr>
          <w:p w14:paraId="532F027F" w14:textId="26848999" w:rsidR="00F656B6" w:rsidRPr="00B15978" w:rsidRDefault="00311331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11331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="000915E1" w:rsidRPr="000915E1">
              <w:rPr>
                <w:rFonts w:ascii="Times New Roman" w:hAnsi="Times New Roman" w:cs="Times New Roman"/>
                <w:lang w:val="en-US"/>
              </w:rPr>
              <w:t>publication type</w:t>
            </w:r>
            <w:r w:rsidRPr="00311331">
              <w:rPr>
                <w:rFonts w:ascii="Times New Roman" w:hAnsi="Times New Roman" w:cs="Times New Roman"/>
                <w:lang w:val="en-US"/>
              </w:rPr>
              <w:t xml:space="preserve"> than desired</w:t>
            </w:r>
          </w:p>
        </w:tc>
      </w:tr>
      <w:tr w:rsidR="00A824D8" w:rsidRPr="005A1928" w14:paraId="497EA23E" w14:textId="77777777" w:rsidTr="000B75DD">
        <w:tc>
          <w:tcPr>
            <w:tcW w:w="11052" w:type="dxa"/>
          </w:tcPr>
          <w:p w14:paraId="0B3EB8CB" w14:textId="5D6EF4B4" w:rsidR="00A824D8" w:rsidRPr="00311331" w:rsidRDefault="00A03CCA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03CCA">
              <w:rPr>
                <w:rFonts w:ascii="Times New Roman" w:hAnsi="Times New Roman" w:cs="Times New Roman"/>
                <w:lang w:val="en-US"/>
              </w:rPr>
              <w:t>Technology and Mental Health</w:t>
            </w:r>
            <w:r w:rsidR="00AE5C78">
              <w:rPr>
                <w:rFonts w:ascii="Times New Roman" w:hAnsi="Times New Roman" w:cs="Times New Roman"/>
                <w:lang w:val="en-US"/>
              </w:rPr>
              <w:t>.</w:t>
            </w:r>
            <w:r w:rsidR="00E46C48">
              <w:rPr>
                <w:rFonts w:ascii="Times New Roman" w:hAnsi="Times New Roman" w:cs="Times New Roman"/>
                <w:lang w:val="en-US"/>
              </w:rPr>
              <w:t xml:space="preserve"> 2022</w:t>
            </w:r>
          </w:p>
        </w:tc>
        <w:tc>
          <w:tcPr>
            <w:tcW w:w="2942" w:type="dxa"/>
          </w:tcPr>
          <w:p w14:paraId="0043F0EF" w14:textId="7945FDFF" w:rsidR="00A824D8" w:rsidRPr="00B15978" w:rsidRDefault="00A03CCA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03CCA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A824D8" w:rsidRPr="005A1928" w14:paraId="5E5E96C4" w14:textId="77777777" w:rsidTr="000B75DD">
        <w:tc>
          <w:tcPr>
            <w:tcW w:w="11052" w:type="dxa"/>
          </w:tcPr>
          <w:p w14:paraId="614A4F68" w14:textId="19A50941" w:rsidR="00A824D8" w:rsidRPr="003C0472" w:rsidRDefault="003C0472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472">
              <w:rPr>
                <w:rFonts w:ascii="Times New Roman" w:hAnsi="Times New Roman" w:cs="Times New Roman"/>
              </w:rPr>
              <w:t>DDSEP</w:t>
            </w:r>
          </w:p>
        </w:tc>
        <w:tc>
          <w:tcPr>
            <w:tcW w:w="2942" w:type="dxa"/>
          </w:tcPr>
          <w:p w14:paraId="7AD527A3" w14:textId="45DE5474" w:rsidR="00A824D8" w:rsidRPr="00B15978" w:rsidRDefault="003C0472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0472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143F73" w:rsidRPr="00B15978" w14:paraId="6124A93C" w14:textId="77777777" w:rsidTr="000B75DD">
        <w:tc>
          <w:tcPr>
            <w:tcW w:w="11052" w:type="dxa"/>
          </w:tcPr>
          <w:p w14:paraId="1A841293" w14:textId="29D08F37" w:rsidR="00143F73" w:rsidRPr="003C0472" w:rsidRDefault="00AF30B1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30B1">
              <w:rPr>
                <w:rFonts w:ascii="Times New Roman" w:hAnsi="Times New Roman" w:cs="Times New Roman"/>
                <w:lang w:val="en-US"/>
              </w:rPr>
              <w:t>A self-management application “pain-housekeeper” to control cancer pain: a randomized controlled trial study protocol.</w:t>
            </w:r>
            <w:r>
              <w:rPr>
                <w:rFonts w:ascii="Times New Roman" w:hAnsi="Times New Roman" w:cs="Times New Roman"/>
                <w:lang w:val="en-US"/>
              </w:rPr>
              <w:t xml:space="preserve"> Frontiers of nur</w:t>
            </w:r>
            <w:r w:rsidR="00A15892">
              <w:rPr>
                <w:rFonts w:ascii="Times New Roman" w:hAnsi="Times New Roman" w:cs="Times New Roman"/>
                <w:lang w:val="en-US"/>
              </w:rPr>
              <w:t xml:space="preserve">sing. </w:t>
            </w:r>
            <w:r w:rsidR="004210F8">
              <w:rPr>
                <w:rFonts w:ascii="Times New Roman" w:hAnsi="Times New Roman" w:cs="Times New Roman"/>
                <w:lang w:val="en-US"/>
              </w:rPr>
              <w:t>2020</w:t>
            </w:r>
          </w:p>
        </w:tc>
        <w:tc>
          <w:tcPr>
            <w:tcW w:w="2942" w:type="dxa"/>
          </w:tcPr>
          <w:p w14:paraId="57C95091" w14:textId="70788B4C" w:rsidR="00143F73" w:rsidRPr="00B15978" w:rsidRDefault="004210F8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10F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311331" w:rsidRPr="005A1928" w14:paraId="534705FF" w14:textId="77777777" w:rsidTr="000B75DD">
        <w:tc>
          <w:tcPr>
            <w:tcW w:w="11052" w:type="dxa"/>
          </w:tcPr>
          <w:p w14:paraId="1DF6BA2F" w14:textId="54B27256" w:rsidR="00311331" w:rsidRPr="004210F8" w:rsidRDefault="00E46C48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6C48">
              <w:rPr>
                <w:rFonts w:ascii="Times New Roman" w:hAnsi="Times New Roman" w:cs="Times New Roman"/>
                <w:lang w:val="en-US"/>
              </w:rPr>
              <w:t>Cost benefits and mechanisms of implementing an AI triage solution in a primary healthcare center–Case Klinik Access at Myyrmäki health center</w:t>
            </w:r>
            <w:r w:rsidR="00AE5C78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AE5C78" w:rsidRPr="00AE5C78">
              <w:rPr>
                <w:rFonts w:ascii="Times New Roman" w:hAnsi="Times New Roman" w:cs="Times New Roman"/>
                <w:lang w:val="en-US"/>
              </w:rPr>
              <w:t>Thesis</w:t>
            </w:r>
            <w:r w:rsidR="00D44C62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D44C62" w:rsidRPr="00D44C62"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2942" w:type="dxa"/>
          </w:tcPr>
          <w:p w14:paraId="1D514EC1" w14:textId="454D4F63" w:rsidR="00311331" w:rsidRPr="00B15978" w:rsidRDefault="000B75DD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B75DD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14052A" w:rsidRPr="000B75DD" w14:paraId="4C9F48E3" w14:textId="77777777" w:rsidTr="000B75DD">
        <w:tc>
          <w:tcPr>
            <w:tcW w:w="11052" w:type="dxa"/>
          </w:tcPr>
          <w:p w14:paraId="1CC90D90" w14:textId="4B042942" w:rsidR="0014052A" w:rsidRPr="004210F8" w:rsidRDefault="00063C34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063C34">
              <w:rPr>
                <w:rFonts w:ascii="Times New Roman" w:hAnsi="Times New Roman" w:cs="Times New Roman"/>
                <w:lang w:val="en-US"/>
              </w:rPr>
              <w:t>Do Women in Nepal Like Playing a Mobile Game? MANTRA: A Mobile Gamified App for Improving Healthcare Seeking Behavior in Rural Nepal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D44C62" w:rsidRPr="00D44C62">
              <w:rPr>
                <w:rFonts w:ascii="Times New Roman" w:hAnsi="Times New Roman" w:cs="Times New Roman"/>
                <w:lang w:val="en-US"/>
              </w:rPr>
              <w:t>Front Public Health. 2021</w:t>
            </w:r>
          </w:p>
        </w:tc>
        <w:tc>
          <w:tcPr>
            <w:tcW w:w="2942" w:type="dxa"/>
          </w:tcPr>
          <w:p w14:paraId="681A1B89" w14:textId="36C23EF5" w:rsidR="0014052A" w:rsidRPr="00B15978" w:rsidRDefault="00880051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0051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3C0472" w:rsidRPr="000B75DD" w14:paraId="070F4A58" w14:textId="77777777" w:rsidTr="000B75DD">
        <w:tc>
          <w:tcPr>
            <w:tcW w:w="11052" w:type="dxa"/>
          </w:tcPr>
          <w:p w14:paraId="030459D3" w14:textId="33824E90" w:rsidR="003C0472" w:rsidRPr="00880051" w:rsidRDefault="00480C15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80C15">
              <w:rPr>
                <w:rFonts w:ascii="Times New Roman" w:hAnsi="Times New Roman" w:cs="Times New Roman"/>
                <w:lang w:val="en-US"/>
              </w:rPr>
              <w:t>The Public Health Turn in Reproductive Rights.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B5ADB" w:rsidRPr="004B5ADB">
              <w:rPr>
                <w:rFonts w:ascii="Times New Roman" w:hAnsi="Times New Roman" w:cs="Times New Roman"/>
                <w:lang w:val="en-US"/>
              </w:rPr>
              <w:t>Washington and Lee Law Review</w:t>
            </w:r>
            <w:r w:rsidR="004B5ADB">
              <w:rPr>
                <w:rFonts w:ascii="Times New Roman" w:hAnsi="Times New Roman" w:cs="Times New Roman"/>
                <w:lang w:val="en-US"/>
              </w:rPr>
              <w:t>. 2021</w:t>
            </w:r>
          </w:p>
        </w:tc>
        <w:tc>
          <w:tcPr>
            <w:tcW w:w="2942" w:type="dxa"/>
          </w:tcPr>
          <w:p w14:paraId="58F69718" w14:textId="28775343" w:rsidR="003C0472" w:rsidRPr="00B15978" w:rsidRDefault="00622AEC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2AEC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AE5C78" w:rsidRPr="000B75DD" w14:paraId="2FEE1B71" w14:textId="77777777" w:rsidTr="000B75DD">
        <w:tc>
          <w:tcPr>
            <w:tcW w:w="11052" w:type="dxa"/>
          </w:tcPr>
          <w:p w14:paraId="4391E82C" w14:textId="685143CD" w:rsidR="00AE5C78" w:rsidRPr="00622AEC" w:rsidRDefault="00B7303B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7303B">
              <w:rPr>
                <w:rFonts w:ascii="Times New Roman" w:hAnsi="Times New Roman" w:cs="Times New Roman"/>
                <w:lang w:val="en-US"/>
              </w:rPr>
              <w:t>Authors and Abstracts</w:t>
            </w:r>
          </w:p>
        </w:tc>
        <w:tc>
          <w:tcPr>
            <w:tcW w:w="2942" w:type="dxa"/>
          </w:tcPr>
          <w:p w14:paraId="4F84AD03" w14:textId="17044469" w:rsidR="00AE5C78" w:rsidRPr="00B15978" w:rsidRDefault="00705693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05693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622AEC" w:rsidRPr="000B75DD" w14:paraId="432EF253" w14:textId="77777777" w:rsidTr="000B75DD">
        <w:tc>
          <w:tcPr>
            <w:tcW w:w="11052" w:type="dxa"/>
          </w:tcPr>
          <w:p w14:paraId="58899C98" w14:textId="3E43EB4B" w:rsidR="00622AEC" w:rsidRPr="00B7303B" w:rsidRDefault="00FB74A3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FB74A3">
              <w:rPr>
                <w:rFonts w:ascii="Times New Roman" w:hAnsi="Times New Roman" w:cs="Times New Roman"/>
                <w:lang w:val="en-US"/>
              </w:rPr>
              <w:t>Internet of Everything</w:t>
            </w:r>
          </w:p>
        </w:tc>
        <w:tc>
          <w:tcPr>
            <w:tcW w:w="2942" w:type="dxa"/>
          </w:tcPr>
          <w:p w14:paraId="32495AD9" w14:textId="600E7A4F" w:rsidR="00622AEC" w:rsidRPr="00B15978" w:rsidRDefault="00705693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05693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311331" w:rsidRPr="005A1928" w14:paraId="4585724F" w14:textId="77777777" w:rsidTr="000B75DD">
        <w:tc>
          <w:tcPr>
            <w:tcW w:w="11052" w:type="dxa"/>
          </w:tcPr>
          <w:p w14:paraId="448B97E4" w14:textId="382439A7" w:rsidR="002670C9" w:rsidRPr="000A351B" w:rsidRDefault="002670C9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0A351B">
              <w:rPr>
                <w:rFonts w:ascii="Helvetica Neue" w:eastAsia="Times New Roman" w:hAnsi="Helvetica Neue" w:cs="Times New Roman"/>
                <w:color w:val="333333"/>
                <w:kern w:val="36"/>
                <w:sz w:val="45"/>
                <w:szCs w:val="45"/>
                <w:lang w:val="en-US" w:eastAsia="pt-BR"/>
              </w:rPr>
              <w:t xml:space="preserve"> </w:t>
            </w:r>
            <w:r w:rsidRPr="000A351B">
              <w:rPr>
                <w:rFonts w:ascii="Times New Roman" w:hAnsi="Times New Roman" w:cs="Times New Roman"/>
                <w:lang w:val="en-US"/>
              </w:rPr>
              <w:t xml:space="preserve">Patient observation skills in critical care nursing: A Theoretical construction and evaluation. </w:t>
            </w:r>
            <w:r w:rsidR="00804421" w:rsidRPr="000A351B">
              <w:rPr>
                <w:rFonts w:ascii="Times New Roman" w:hAnsi="Times New Roman" w:cs="Times New Roman"/>
                <w:lang w:val="en-US"/>
              </w:rPr>
              <w:t>Book. 2021</w:t>
            </w:r>
          </w:p>
          <w:p w14:paraId="382B9BF5" w14:textId="3A4ED999" w:rsidR="00FB74A3" w:rsidRPr="00B15978" w:rsidRDefault="00FB74A3" w:rsidP="00FB74A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2" w:type="dxa"/>
          </w:tcPr>
          <w:p w14:paraId="7C0ACDC8" w14:textId="5C0D4F19" w:rsidR="00311331" w:rsidRPr="00B15978" w:rsidRDefault="000A351B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A351B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14052A" w:rsidRPr="000B75DD" w14:paraId="7BE3331C" w14:textId="77777777" w:rsidTr="000B75DD">
        <w:tc>
          <w:tcPr>
            <w:tcW w:w="11052" w:type="dxa"/>
          </w:tcPr>
          <w:p w14:paraId="406C9058" w14:textId="7C5D022F" w:rsidR="0014052A" w:rsidRPr="000A351B" w:rsidRDefault="003358A8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3358A8">
              <w:rPr>
                <w:rFonts w:ascii="Times New Roman" w:hAnsi="Times New Roman" w:cs="Times New Roman"/>
                <w:lang w:val="en-US"/>
              </w:rPr>
              <w:t>Paediatric Palliative Care National Action Plan Project: Background Literature Review</w:t>
            </w:r>
            <w:r>
              <w:rPr>
                <w:rFonts w:ascii="Times New Roman" w:hAnsi="Times New Roman" w:cs="Times New Roman"/>
                <w:lang w:val="en-US"/>
              </w:rPr>
              <w:t>. PalliativeCare</w:t>
            </w:r>
          </w:p>
        </w:tc>
        <w:tc>
          <w:tcPr>
            <w:tcW w:w="2942" w:type="dxa"/>
          </w:tcPr>
          <w:p w14:paraId="1FEA559D" w14:textId="2B34400F" w:rsidR="0014052A" w:rsidRPr="00B15978" w:rsidRDefault="00705693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05693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0A351B" w:rsidRPr="000B75DD" w14:paraId="5586CBDC" w14:textId="77777777" w:rsidTr="000B75DD">
        <w:tc>
          <w:tcPr>
            <w:tcW w:w="11052" w:type="dxa"/>
          </w:tcPr>
          <w:p w14:paraId="793C8AE4" w14:textId="56A26C7E" w:rsidR="000A351B" w:rsidRPr="00325327" w:rsidRDefault="0032532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325327">
              <w:rPr>
                <w:rFonts w:ascii="Times New Roman" w:hAnsi="Times New Roman" w:cs="Times New Roman"/>
                <w:lang w:val="en-US"/>
              </w:rPr>
              <w:t>Co-Production Performance Evaluation in Healthcare. A Systematic Review of Methods, Tools and Metric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Pr="0032532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62DFA" w:rsidRPr="00325327">
              <w:rPr>
                <w:rFonts w:ascii="Times New Roman" w:hAnsi="Times New Roman" w:cs="Times New Roman"/>
                <w:lang w:val="en-US"/>
              </w:rPr>
              <w:t>Int J Environ Res Public Health. 2021</w:t>
            </w:r>
          </w:p>
        </w:tc>
        <w:tc>
          <w:tcPr>
            <w:tcW w:w="2942" w:type="dxa"/>
          </w:tcPr>
          <w:p w14:paraId="22A9574C" w14:textId="4F6DF19C" w:rsidR="000A351B" w:rsidRPr="00B15978" w:rsidRDefault="00B13B67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3B67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880051" w:rsidRPr="005A1928" w14:paraId="3CA43213" w14:textId="77777777" w:rsidTr="000B75DD">
        <w:tc>
          <w:tcPr>
            <w:tcW w:w="11052" w:type="dxa"/>
          </w:tcPr>
          <w:p w14:paraId="7E513099" w14:textId="5994DCBE" w:rsidR="00880051" w:rsidRPr="00B13B67" w:rsidRDefault="00427743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7743">
              <w:rPr>
                <w:rFonts w:ascii="Times New Roman" w:hAnsi="Times New Roman" w:cs="Times New Roman"/>
                <w:lang w:val="en-US"/>
              </w:rPr>
              <w:t>Improving patient disposition to rapid access clinic models of care following emergency department discharge.</w:t>
            </w:r>
            <w:r w:rsidR="00F8387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8387D" w:rsidRPr="00F8387D">
              <w:rPr>
                <w:rFonts w:ascii="Times New Roman" w:hAnsi="Times New Roman" w:cs="Times New Roman"/>
              </w:rPr>
              <w:t>Emergency Medicine Australasia</w:t>
            </w:r>
            <w:r w:rsidR="00F8387D">
              <w:rPr>
                <w:rFonts w:ascii="Times New Roman" w:hAnsi="Times New Roman" w:cs="Times New Roman"/>
              </w:rPr>
              <w:t xml:space="preserve">. </w:t>
            </w:r>
            <w:r w:rsidR="00E5297A" w:rsidRPr="00E5297A">
              <w:rPr>
                <w:rFonts w:ascii="Times New Roman" w:hAnsi="Times New Roman" w:cs="Times New Roman"/>
              </w:rPr>
              <w:t>Poster Presentations</w:t>
            </w:r>
            <w:r w:rsidR="00E5297A">
              <w:rPr>
                <w:rFonts w:ascii="Times New Roman" w:hAnsi="Times New Roman" w:cs="Times New Roman"/>
              </w:rPr>
              <w:t>. 2020</w:t>
            </w:r>
          </w:p>
        </w:tc>
        <w:tc>
          <w:tcPr>
            <w:tcW w:w="2942" w:type="dxa"/>
          </w:tcPr>
          <w:p w14:paraId="0BC26B8A" w14:textId="7382F43B" w:rsidR="00880051" w:rsidRPr="00B15978" w:rsidRDefault="00E5297A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5297A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B13B67" w:rsidRPr="005A1928" w14:paraId="7F89A950" w14:textId="77777777" w:rsidTr="000B75DD">
        <w:tc>
          <w:tcPr>
            <w:tcW w:w="11052" w:type="dxa"/>
          </w:tcPr>
          <w:p w14:paraId="4F937ABE" w14:textId="7DB1EE56" w:rsidR="00B13B67" w:rsidRPr="00E5297A" w:rsidRDefault="00D82A3D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2A3D">
              <w:rPr>
                <w:rFonts w:ascii="Times New Roman" w:hAnsi="Times New Roman" w:cs="Times New Roman"/>
                <w:lang w:val="en-US"/>
              </w:rPr>
              <w:t>Paramedic Attitudes and Perceptions About Continuing Professional Development in Australasia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8172FD">
              <w:rPr>
                <w:rFonts w:ascii="Times New Roman" w:hAnsi="Times New Roman" w:cs="Times New Roman"/>
                <w:lang w:val="en-US"/>
              </w:rPr>
              <w:t xml:space="preserve">Conference. </w:t>
            </w:r>
            <w:r w:rsidR="008172FD" w:rsidRPr="008172FD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942" w:type="dxa"/>
          </w:tcPr>
          <w:p w14:paraId="67D8B44C" w14:textId="6BE7E188" w:rsidR="00B13B67" w:rsidRPr="00B15978" w:rsidRDefault="008172FD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172FD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FB74A3" w:rsidRPr="005A1928" w14:paraId="64573CD3" w14:textId="77777777" w:rsidTr="000B75DD">
        <w:tc>
          <w:tcPr>
            <w:tcW w:w="11052" w:type="dxa"/>
          </w:tcPr>
          <w:p w14:paraId="7EDEAF14" w14:textId="3FC0B4B4" w:rsidR="00AB07E3" w:rsidRPr="00AB07E3" w:rsidRDefault="00420768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0768">
              <w:rPr>
                <w:rFonts w:ascii="Times New Roman" w:hAnsi="Times New Roman" w:cs="Times New Roman"/>
                <w:lang w:val="en-US"/>
              </w:rPr>
              <w:lastRenderedPageBreak/>
              <w:t>Supporting information for the rapid evidence synthesis (IM stage 1)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  <w:tc>
          <w:tcPr>
            <w:tcW w:w="2942" w:type="dxa"/>
          </w:tcPr>
          <w:p w14:paraId="3FEF8F3F" w14:textId="07710905" w:rsidR="00FB74A3" w:rsidRPr="00B15978" w:rsidRDefault="00420768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172FD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E5297A" w:rsidRPr="000B75DD" w14:paraId="2E66D38B" w14:textId="77777777" w:rsidTr="000B75DD">
        <w:tc>
          <w:tcPr>
            <w:tcW w:w="11052" w:type="dxa"/>
          </w:tcPr>
          <w:p w14:paraId="391882DC" w14:textId="5F05A117" w:rsidR="00E5297A" w:rsidRPr="00426DD3" w:rsidRDefault="001C63DE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63DE">
              <w:rPr>
                <w:rFonts w:ascii="Times New Roman" w:hAnsi="Times New Roman" w:cs="Times New Roman"/>
                <w:lang w:val="en-US"/>
              </w:rPr>
              <w:t>Stepped care treatment delivery for depression: a systematic review and meta-analysis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426DD3" w:rsidRPr="00426DD3">
              <w:rPr>
                <w:rFonts w:ascii="Times New Roman" w:hAnsi="Times New Roman" w:cs="Times New Roman"/>
                <w:lang w:val="en-US"/>
              </w:rPr>
              <w:t>Psychol Med. 2015</w:t>
            </w:r>
          </w:p>
        </w:tc>
        <w:tc>
          <w:tcPr>
            <w:tcW w:w="2942" w:type="dxa"/>
          </w:tcPr>
          <w:p w14:paraId="7C60F368" w14:textId="10C9DE10" w:rsidR="00E5297A" w:rsidRPr="00B15978" w:rsidRDefault="006E05E5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05E5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420768" w:rsidRPr="000B75DD" w14:paraId="12C7CE14" w14:textId="77777777" w:rsidTr="000B75DD">
        <w:tc>
          <w:tcPr>
            <w:tcW w:w="11052" w:type="dxa"/>
          </w:tcPr>
          <w:p w14:paraId="6617F5F9" w14:textId="38DB194E" w:rsidR="00420768" w:rsidRPr="001C63DE" w:rsidRDefault="00C90A89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3E8E">
              <w:rPr>
                <w:rFonts w:ascii="Times New Roman" w:hAnsi="Times New Roman" w:cs="Times New Roman"/>
                <w:lang w:val="en-US"/>
              </w:rPr>
              <w:t xml:space="preserve">Alberta Rating Index for Apps (ARIA): An Index to Rate the Quality of Mobile Health Applications. </w:t>
            </w:r>
            <w:r w:rsidR="005F3E8E" w:rsidRPr="005F3E8E">
              <w:rPr>
                <w:rFonts w:ascii="Times New Roman" w:hAnsi="Times New Roman" w:cs="Times New Roman"/>
              </w:rPr>
              <w:t>Can J Occup Ther. 2022</w:t>
            </w:r>
          </w:p>
        </w:tc>
        <w:tc>
          <w:tcPr>
            <w:tcW w:w="2942" w:type="dxa"/>
          </w:tcPr>
          <w:p w14:paraId="40442EE5" w14:textId="7A6862E5" w:rsidR="00420768" w:rsidRPr="00B15978" w:rsidRDefault="00F82282" w:rsidP="008F6F4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2282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8F53D3" w:rsidRPr="005A1928" w14:paraId="7A25AEE7" w14:textId="77777777" w:rsidTr="000B75DD">
        <w:tc>
          <w:tcPr>
            <w:tcW w:w="11052" w:type="dxa"/>
          </w:tcPr>
          <w:p w14:paraId="3B4138A4" w14:textId="07C8125D" w:rsidR="008F53D3" w:rsidRPr="00D63072" w:rsidRDefault="008F53D3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3072">
              <w:rPr>
                <w:rFonts w:ascii="Times New Roman" w:hAnsi="Times New Roman" w:cs="Times New Roman"/>
                <w:lang w:val="en-US"/>
              </w:rPr>
              <w:t>Pediatric Neurology: Clinical Assessment and Management.</w:t>
            </w:r>
            <w:r>
              <w:rPr>
                <w:rFonts w:ascii="Times New Roman" w:hAnsi="Times New Roman" w:cs="Times New Roman"/>
                <w:lang w:val="en-US"/>
              </w:rPr>
              <w:t xml:space="preserve"> Book</w:t>
            </w:r>
          </w:p>
        </w:tc>
        <w:tc>
          <w:tcPr>
            <w:tcW w:w="2942" w:type="dxa"/>
          </w:tcPr>
          <w:p w14:paraId="5026C378" w14:textId="1D1F05E4" w:rsidR="008F53D3" w:rsidRPr="00B15978" w:rsidRDefault="008F53D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172FD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8F53D3" w:rsidRPr="005A1928" w14:paraId="78090A3A" w14:textId="77777777" w:rsidTr="000B75DD">
        <w:tc>
          <w:tcPr>
            <w:tcW w:w="11052" w:type="dxa"/>
          </w:tcPr>
          <w:p w14:paraId="730F9D74" w14:textId="4D8B4A9A" w:rsidR="008F53D3" w:rsidRPr="00AF0608" w:rsidRDefault="00AF0608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0608">
              <w:rPr>
                <w:rFonts w:ascii="Times New Roman" w:hAnsi="Times New Roman" w:cs="Times New Roman"/>
                <w:lang w:val="en-US"/>
              </w:rPr>
              <w:t>Oral Epidemiology: A Textbook on Oral Health Conditions, Research Topics, and Methods</w:t>
            </w:r>
            <w:r>
              <w:rPr>
                <w:rFonts w:ascii="Times New Roman" w:hAnsi="Times New Roman" w:cs="Times New Roman"/>
                <w:lang w:val="en-US"/>
              </w:rPr>
              <w:t>. Book</w:t>
            </w:r>
          </w:p>
        </w:tc>
        <w:tc>
          <w:tcPr>
            <w:tcW w:w="2942" w:type="dxa"/>
          </w:tcPr>
          <w:p w14:paraId="391865E0" w14:textId="5920FAF4" w:rsidR="008F53D3" w:rsidRPr="00B15978" w:rsidRDefault="00AF060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0608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8F53D3" w:rsidRPr="005A1928" w14:paraId="70738375" w14:textId="77777777" w:rsidTr="000B75DD">
        <w:tc>
          <w:tcPr>
            <w:tcW w:w="11052" w:type="dxa"/>
          </w:tcPr>
          <w:p w14:paraId="5D3F5CDD" w14:textId="63521A67" w:rsidR="008F53D3" w:rsidRPr="00166364" w:rsidRDefault="00166364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66364">
              <w:rPr>
                <w:rFonts w:ascii="Times New Roman" w:hAnsi="Times New Roman" w:cs="Times New Roman"/>
                <w:lang w:val="en-US"/>
              </w:rPr>
              <w:t>Development of an interactive tool to support the evaluation of clinic-based health information systems.</w:t>
            </w:r>
            <w:r w:rsidR="00A82967" w:rsidRPr="00A82967">
              <w:rPr>
                <w:lang w:val="en-US"/>
              </w:rPr>
              <w:t xml:space="preserve"> </w:t>
            </w:r>
            <w:r w:rsidR="00A82967" w:rsidRPr="00A82967">
              <w:rPr>
                <w:rFonts w:ascii="Times New Roman" w:hAnsi="Times New Roman" w:cs="Times New Roman"/>
                <w:lang w:val="en-US"/>
              </w:rPr>
              <w:t>Thesis</w:t>
            </w:r>
            <w:r w:rsidR="00A82967">
              <w:rPr>
                <w:rFonts w:ascii="Times New Roman" w:hAnsi="Times New Roman" w:cs="Times New Roman"/>
                <w:lang w:val="en-US"/>
              </w:rPr>
              <w:t>. 2021</w:t>
            </w:r>
          </w:p>
        </w:tc>
        <w:tc>
          <w:tcPr>
            <w:tcW w:w="2942" w:type="dxa"/>
          </w:tcPr>
          <w:p w14:paraId="62DA6C24" w14:textId="04827FA3" w:rsidR="008F53D3" w:rsidRPr="00B15978" w:rsidRDefault="009B239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B239F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8F53D3" w:rsidRPr="005A1928" w14:paraId="5881EA98" w14:textId="77777777" w:rsidTr="000B75DD">
        <w:tc>
          <w:tcPr>
            <w:tcW w:w="11052" w:type="dxa"/>
          </w:tcPr>
          <w:p w14:paraId="1814AD7C" w14:textId="2B9D85A2" w:rsidR="008F53D3" w:rsidRPr="00836055" w:rsidRDefault="00836055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36055">
              <w:rPr>
                <w:rFonts w:ascii="Times New Roman" w:hAnsi="Times New Roman" w:cs="Times New Roman"/>
                <w:lang w:val="en-US"/>
              </w:rPr>
              <w:t>Precision Health and Genomic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161170" w:rsidRPr="00161170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42" w:type="dxa"/>
          </w:tcPr>
          <w:p w14:paraId="6C501D53" w14:textId="57E9A12A" w:rsidR="008F53D3" w:rsidRPr="00B15978" w:rsidRDefault="0083605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36055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8F53D3" w:rsidRPr="005A1928" w14:paraId="2E38D46C" w14:textId="77777777" w:rsidTr="000B75DD">
        <w:tc>
          <w:tcPr>
            <w:tcW w:w="11052" w:type="dxa"/>
          </w:tcPr>
          <w:p w14:paraId="41ECBBAD" w14:textId="551C6FE4" w:rsidR="008F53D3" w:rsidRPr="005670D4" w:rsidRDefault="005670D4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70D4">
              <w:rPr>
                <w:rFonts w:ascii="Times New Roman" w:hAnsi="Times New Roman" w:cs="Times New Roman"/>
                <w:lang w:val="en-US"/>
              </w:rPr>
              <w:t>Early Health Technology Assessment of E-health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5670D4">
              <w:rPr>
                <w:rFonts w:ascii="Times New Roman" w:hAnsi="Times New Roman" w:cs="Times New Roman"/>
                <w:lang w:val="en-US"/>
              </w:rPr>
              <w:t>Thesis. 2021</w:t>
            </w:r>
          </w:p>
          <w:p w14:paraId="385A4E37" w14:textId="46C65662" w:rsidR="00836055" w:rsidRPr="00B15978" w:rsidRDefault="0083605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2" w:type="dxa"/>
          </w:tcPr>
          <w:p w14:paraId="7B7763B3" w14:textId="79E6EC1C" w:rsidR="008F53D3" w:rsidRPr="00B15978" w:rsidRDefault="005670D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70D4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836055" w:rsidRPr="005A1928" w14:paraId="145D05F0" w14:textId="77777777" w:rsidTr="000B75DD">
        <w:tc>
          <w:tcPr>
            <w:tcW w:w="11052" w:type="dxa"/>
          </w:tcPr>
          <w:p w14:paraId="5BD8C410" w14:textId="1B3C2E75" w:rsidR="00836055" w:rsidRPr="00063A70" w:rsidRDefault="00063A70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063A70">
              <w:rPr>
                <w:rFonts w:ascii="Times New Roman" w:hAnsi="Times New Roman" w:cs="Times New Roman"/>
                <w:lang w:val="en-US"/>
              </w:rPr>
              <w:t>AACP REPORT School Posters Presented at the 121st Virtual Annual Meeting of the American Association of Colleges of Pharmacy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Pr="00063A70">
              <w:rPr>
                <w:rFonts w:ascii="Times New Roman" w:hAnsi="Times New Roman" w:cs="Times New Roman"/>
                <w:lang w:val="en-US"/>
              </w:rPr>
              <w:t>2020.</w:t>
            </w:r>
          </w:p>
        </w:tc>
        <w:tc>
          <w:tcPr>
            <w:tcW w:w="2942" w:type="dxa"/>
          </w:tcPr>
          <w:p w14:paraId="25E66FD5" w14:textId="379E7B65" w:rsidR="00836055" w:rsidRPr="00B15978" w:rsidRDefault="00B52AD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2AD8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5670D4" w:rsidRPr="000B75DD" w14:paraId="6F3D6403" w14:textId="77777777" w:rsidTr="000B75DD">
        <w:tc>
          <w:tcPr>
            <w:tcW w:w="11052" w:type="dxa"/>
          </w:tcPr>
          <w:p w14:paraId="4E6E2FE3" w14:textId="44E4916C" w:rsidR="005670D4" w:rsidRPr="00C65C6E" w:rsidRDefault="00C65C6E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65C6E">
              <w:rPr>
                <w:rFonts w:ascii="Times New Roman" w:hAnsi="Times New Roman" w:cs="Times New Roman"/>
                <w:lang w:val="en-US"/>
              </w:rPr>
              <w:t>Workplace-based interventions to promote healthy lifestyles in the NHS workforce: a rapid scoping and evidence map.</w:t>
            </w:r>
            <w:r w:rsidR="000968BF" w:rsidRPr="000968BF">
              <w:rPr>
                <w:rFonts w:ascii="Segoe UI" w:hAnsi="Segoe UI" w:cs="Segoe UI"/>
                <w:color w:val="212121"/>
                <w:shd w:val="clear" w:color="auto" w:fill="FFFFFF"/>
                <w:lang w:val="en-US"/>
              </w:rPr>
              <w:t xml:space="preserve"> </w:t>
            </w:r>
            <w:r w:rsidR="000968BF" w:rsidRPr="000968BF">
              <w:rPr>
                <w:rFonts w:ascii="Times New Roman" w:hAnsi="Times New Roman" w:cs="Times New Roman"/>
              </w:rPr>
              <w:t>NIHR Journals Library</w:t>
            </w:r>
            <w:r w:rsidR="000968BF">
              <w:rPr>
                <w:rFonts w:ascii="Times New Roman" w:hAnsi="Times New Roman" w:cs="Times New Roman"/>
              </w:rPr>
              <w:t>.</w:t>
            </w:r>
            <w:r w:rsidR="000968BF" w:rsidRPr="000968BF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942" w:type="dxa"/>
          </w:tcPr>
          <w:p w14:paraId="742FF7AB" w14:textId="2F2150D0" w:rsidR="005670D4" w:rsidRPr="00B15978" w:rsidRDefault="006E05E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05E5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5670D4" w:rsidRPr="000B75DD" w14:paraId="65E7ED90" w14:textId="77777777" w:rsidTr="000B75DD">
        <w:tc>
          <w:tcPr>
            <w:tcW w:w="11052" w:type="dxa"/>
          </w:tcPr>
          <w:p w14:paraId="07FF7D82" w14:textId="16CBF65E" w:rsidR="005670D4" w:rsidRPr="00FF754F" w:rsidRDefault="00D61363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050C98">
              <w:rPr>
                <w:rFonts w:ascii="Times New Roman" w:eastAsia="MS Gothic" w:hAnsi="Times New Roman" w:cs="Times New Roman"/>
                <w:lang w:val="en-US"/>
              </w:rPr>
              <w:t>虚血性心疾患患者に対する面談を含むモバイルアプリケー</w:t>
            </w:r>
            <w:r w:rsidRPr="00FF754F">
              <w:rPr>
                <w:rFonts w:ascii="Times New Roman" w:hAnsi="Times New Roman" w:cs="Times New Roman"/>
              </w:rPr>
              <w:t xml:space="preserve"> </w:t>
            </w:r>
            <w:r w:rsidRPr="00050C98">
              <w:rPr>
                <w:rFonts w:ascii="Times New Roman" w:eastAsia="MS Gothic" w:hAnsi="Times New Roman" w:cs="Times New Roman"/>
                <w:lang w:val="en-US"/>
              </w:rPr>
              <w:t>ションを用いた介入効果に関する系統的レビュ</w:t>
            </w:r>
          </w:p>
        </w:tc>
        <w:tc>
          <w:tcPr>
            <w:tcW w:w="2942" w:type="dxa"/>
          </w:tcPr>
          <w:p w14:paraId="6F7E935B" w14:textId="18BD01D2" w:rsidR="005670D4" w:rsidRPr="00B15978" w:rsidRDefault="00D6136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1363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Pr="00D61363">
              <w:rPr>
                <w:rFonts w:ascii="Times New Roman" w:hAnsi="Times New Roman" w:cs="Times New Roman"/>
              </w:rPr>
              <w:t>language than desired</w:t>
            </w:r>
          </w:p>
        </w:tc>
      </w:tr>
      <w:tr w:rsidR="005670D4" w:rsidRPr="000B75DD" w14:paraId="48428FDD" w14:textId="77777777" w:rsidTr="000B75DD">
        <w:tc>
          <w:tcPr>
            <w:tcW w:w="11052" w:type="dxa"/>
          </w:tcPr>
          <w:p w14:paraId="45C6C940" w14:textId="14F383CE" w:rsidR="005670D4" w:rsidRPr="005670D4" w:rsidRDefault="00FB31AC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FB31AC">
              <w:rPr>
                <w:rFonts w:ascii="Times New Roman" w:hAnsi="Times New Roman" w:cs="Times New Roman"/>
                <w:lang w:val="en-US"/>
              </w:rPr>
              <w:t>Opioid Use Disorder and Education and MAT Waiver Rapid Review Search Strategy</w:t>
            </w:r>
            <w:r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5D19A8">
              <w:rPr>
                <w:rFonts w:ascii="Times New Roman" w:hAnsi="Times New Roman" w:cs="Times New Roman"/>
                <w:lang w:val="en-US"/>
              </w:rPr>
              <w:t>Temple universit</w:t>
            </w:r>
            <w:r w:rsidR="001A339B">
              <w:rPr>
                <w:rFonts w:ascii="Times New Roman" w:hAnsi="Times New Roman" w:cs="Times New Roman"/>
                <w:lang w:val="en-US"/>
              </w:rPr>
              <w:t xml:space="preserve">y. </w:t>
            </w:r>
            <w:r w:rsidR="00E05F21" w:rsidRPr="00E05F21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942" w:type="dxa"/>
          </w:tcPr>
          <w:p w14:paraId="76236E12" w14:textId="585956D6" w:rsidR="005670D4" w:rsidRPr="00B15978" w:rsidRDefault="0092182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2182B">
              <w:rPr>
                <w:rFonts w:ascii="Times New Roman" w:hAnsi="Times New Roman" w:cs="Times New Roman"/>
              </w:rPr>
              <w:t>Different question than desired</w:t>
            </w:r>
          </w:p>
        </w:tc>
      </w:tr>
      <w:tr w:rsidR="005670D4" w:rsidRPr="005A1928" w14:paraId="4823C755" w14:textId="77777777" w:rsidTr="000B75DD">
        <w:tc>
          <w:tcPr>
            <w:tcW w:w="11052" w:type="dxa"/>
          </w:tcPr>
          <w:p w14:paraId="77375DE1" w14:textId="625A5862" w:rsidR="005670D4" w:rsidRPr="00FF754F" w:rsidRDefault="006052BF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</w:rPr>
            </w:pPr>
            <w:r w:rsidRPr="00FF754F">
              <w:rPr>
                <w:rFonts w:ascii="Times New Roman" w:hAnsi="Times New Roman" w:cs="Times New Roman"/>
              </w:rPr>
              <w:t>SUPNPXD ID&gt;¡ XI]¡ JEDVX]¡ DV JO XID/) 6 [PUMEPUADs&gt; U&gt; SJC VAPSJOH&gt; OC DZJCDOAD N&gt; S</w:t>
            </w:r>
          </w:p>
        </w:tc>
        <w:tc>
          <w:tcPr>
            <w:tcW w:w="2942" w:type="dxa"/>
          </w:tcPr>
          <w:p w14:paraId="22198583" w14:textId="773728C8" w:rsidR="005670D4" w:rsidRPr="00B15978" w:rsidRDefault="00E1044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2AD8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5670D4" w:rsidRPr="005A1928" w14:paraId="163B3948" w14:textId="77777777" w:rsidTr="000B75DD">
        <w:tc>
          <w:tcPr>
            <w:tcW w:w="11052" w:type="dxa"/>
          </w:tcPr>
          <w:p w14:paraId="7CFADBF5" w14:textId="5CA2DE12" w:rsidR="005670D4" w:rsidRPr="00420B1F" w:rsidRDefault="00420B1F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0B1F">
              <w:rPr>
                <w:rFonts w:ascii="Times New Roman" w:hAnsi="Times New Roman" w:cs="Times New Roman"/>
                <w:lang w:val="en-US"/>
              </w:rPr>
              <w:t>ROMSKÝ SENIOR VE VZTAHU K RODINĚ A SPOLEČNOSTI</w:t>
            </w:r>
          </w:p>
        </w:tc>
        <w:tc>
          <w:tcPr>
            <w:tcW w:w="2942" w:type="dxa"/>
          </w:tcPr>
          <w:p w14:paraId="3ED54169" w14:textId="160EA953" w:rsidR="005670D4" w:rsidRPr="00B15978" w:rsidRDefault="00420B1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2AD8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5670D4" w:rsidRPr="000B75DD" w14:paraId="3EB79655" w14:textId="77777777" w:rsidTr="000B75DD">
        <w:tc>
          <w:tcPr>
            <w:tcW w:w="11052" w:type="dxa"/>
          </w:tcPr>
          <w:p w14:paraId="6FE86BA0" w14:textId="284F378E" w:rsidR="005670D4" w:rsidRPr="00452E67" w:rsidRDefault="00452E6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52E67">
              <w:rPr>
                <w:rFonts w:ascii="Times New Roman" w:hAnsi="Times New Roman" w:cs="Times New Roman"/>
                <w:lang w:val="en-US"/>
              </w:rPr>
              <w:t>CGS 2020 Book of Abstracts.</w:t>
            </w:r>
          </w:p>
        </w:tc>
        <w:tc>
          <w:tcPr>
            <w:tcW w:w="2942" w:type="dxa"/>
          </w:tcPr>
          <w:p w14:paraId="4275DD4C" w14:textId="5815AEB9" w:rsidR="005670D4" w:rsidRPr="00B15978" w:rsidRDefault="006E05E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E05E5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5670D4" w:rsidRPr="005A1928" w14:paraId="3DD949A3" w14:textId="77777777" w:rsidTr="000B75DD">
        <w:tc>
          <w:tcPr>
            <w:tcW w:w="11052" w:type="dxa"/>
          </w:tcPr>
          <w:p w14:paraId="60C81ED5" w14:textId="7721CB12" w:rsidR="005670D4" w:rsidRPr="00C06D1D" w:rsidRDefault="00C06D1D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06D1D">
              <w:rPr>
                <w:rFonts w:ascii="Times New Roman" w:hAnsi="Times New Roman" w:cs="Times New Roman"/>
                <w:lang w:val="en-US"/>
              </w:rPr>
              <w:t>The Health Services Executive (HSE): Tools for Leading Long-term Care and Senior Living Organization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  <w:r w:rsidR="004176F7">
              <w:rPr>
                <w:rFonts w:ascii="Times New Roman" w:hAnsi="Times New Roman" w:cs="Times New Roman"/>
                <w:lang w:val="en-US"/>
              </w:rPr>
              <w:t xml:space="preserve"> Book. 2020</w:t>
            </w:r>
          </w:p>
        </w:tc>
        <w:tc>
          <w:tcPr>
            <w:tcW w:w="2942" w:type="dxa"/>
          </w:tcPr>
          <w:p w14:paraId="7853B1CF" w14:textId="7A7A8147" w:rsidR="00D17195" w:rsidRPr="00B15978" w:rsidRDefault="004176F7" w:rsidP="00D03C3E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176F7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5670D4" w:rsidRPr="000B75DD" w14:paraId="579ADCFD" w14:textId="77777777" w:rsidTr="000B75DD">
        <w:tc>
          <w:tcPr>
            <w:tcW w:w="11052" w:type="dxa"/>
          </w:tcPr>
          <w:p w14:paraId="6D5D7BAB" w14:textId="03ACB655" w:rsidR="005670D4" w:rsidRPr="005670D4" w:rsidRDefault="00E72770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2770">
              <w:rPr>
                <w:rFonts w:ascii="Times New Roman" w:hAnsi="Times New Roman" w:cs="Times New Roman"/>
                <w:lang w:val="en-US"/>
              </w:rPr>
              <w:t>Φαρμακολογικό προφίλ των τρεχουσών φαρμακευτικών προσεγγίσεων για τη θεραπεία του COVID-19</w:t>
            </w:r>
            <w:r w:rsidR="00D01846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</w:tc>
        <w:tc>
          <w:tcPr>
            <w:tcW w:w="2942" w:type="dxa"/>
          </w:tcPr>
          <w:p w14:paraId="365E3819" w14:textId="5F1D3E3E" w:rsidR="005670D4" w:rsidRPr="00B15978" w:rsidRDefault="005C7FE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C7FE3">
              <w:rPr>
                <w:rFonts w:ascii="Times New Roman" w:hAnsi="Times New Roman" w:cs="Times New Roman"/>
                <w:lang w:val="en-US"/>
              </w:rPr>
              <w:t xml:space="preserve">Different </w:t>
            </w:r>
            <w:r w:rsidRPr="005C7FE3">
              <w:rPr>
                <w:rFonts w:ascii="Times New Roman" w:hAnsi="Times New Roman" w:cs="Times New Roman"/>
              </w:rPr>
              <w:t>language than desired</w:t>
            </w:r>
          </w:p>
        </w:tc>
      </w:tr>
      <w:tr w:rsidR="005670D4" w:rsidRPr="005A1928" w14:paraId="21273445" w14:textId="77777777" w:rsidTr="000B75DD">
        <w:tc>
          <w:tcPr>
            <w:tcW w:w="11052" w:type="dxa"/>
          </w:tcPr>
          <w:p w14:paraId="4DA4FA59" w14:textId="3BCDCAEF" w:rsidR="005670D4" w:rsidRPr="005670D4" w:rsidRDefault="009F65B0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9F65B0">
              <w:rPr>
                <w:rFonts w:ascii="Times New Roman" w:hAnsi="Times New Roman" w:cs="Times New Roman"/>
                <w:lang w:val="en-US"/>
              </w:rPr>
              <w:lastRenderedPageBreak/>
              <w:t xml:space="preserve">Perturbation de la rythmicité circadienne: impact sur la fonction reproductive de souris femelles. </w:t>
            </w:r>
            <w:r w:rsidR="00F85132" w:rsidRPr="00F85132">
              <w:rPr>
                <w:rFonts w:ascii="Times New Roman" w:hAnsi="Times New Roman" w:cs="Times New Roman"/>
                <w:lang w:val="en-US"/>
              </w:rPr>
              <w:t>Thesis. 2021</w:t>
            </w:r>
          </w:p>
        </w:tc>
        <w:tc>
          <w:tcPr>
            <w:tcW w:w="2942" w:type="dxa"/>
          </w:tcPr>
          <w:p w14:paraId="4D250B16" w14:textId="296142F8" w:rsidR="005670D4" w:rsidRPr="00B15978" w:rsidRDefault="0052398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398E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5670D4" w:rsidRPr="005A1928" w14:paraId="1BFBBAD1" w14:textId="77777777" w:rsidTr="000B75DD">
        <w:tc>
          <w:tcPr>
            <w:tcW w:w="11052" w:type="dxa"/>
          </w:tcPr>
          <w:p w14:paraId="0FAEE59C" w14:textId="39DBAECD" w:rsidR="005670D4" w:rsidRPr="00AD5407" w:rsidRDefault="00AD540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5407">
              <w:rPr>
                <w:rFonts w:ascii="Times New Roman" w:hAnsi="Times New Roman" w:cs="Times New Roman"/>
                <w:lang w:val="en-US"/>
              </w:rPr>
              <w:t>Foundations of mental health promotion</w:t>
            </w:r>
            <w:r>
              <w:rPr>
                <w:rFonts w:ascii="Times New Roman" w:hAnsi="Times New Roman" w:cs="Times New Roman"/>
                <w:lang w:val="en-US"/>
              </w:rPr>
              <w:t>. Book</w:t>
            </w:r>
          </w:p>
        </w:tc>
        <w:tc>
          <w:tcPr>
            <w:tcW w:w="2942" w:type="dxa"/>
          </w:tcPr>
          <w:p w14:paraId="43AB417A" w14:textId="130F9C43" w:rsidR="005670D4" w:rsidRPr="00B15978" w:rsidRDefault="00AD540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5407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B52AD8" w:rsidRPr="005A1928" w14:paraId="56FE1139" w14:textId="77777777" w:rsidTr="000B75DD">
        <w:tc>
          <w:tcPr>
            <w:tcW w:w="11052" w:type="dxa"/>
          </w:tcPr>
          <w:p w14:paraId="678EC0E0" w14:textId="6EC4BE09" w:rsidR="00B52AD8" w:rsidRPr="00A353F8" w:rsidRDefault="00356095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53F8">
              <w:rPr>
                <w:rFonts w:ascii="Times New Roman" w:hAnsi="Times New Roman" w:cs="Times New Roman"/>
                <w:lang w:val="en-US"/>
              </w:rPr>
              <w:t>Proceedings from the 13th Annual Conference on the Science of Dissemination and Implementation. Conference</w:t>
            </w:r>
            <w:r w:rsidR="001C700A" w:rsidRPr="00A353F8">
              <w:rPr>
                <w:rFonts w:ascii="Times New Roman" w:hAnsi="Times New Roman" w:cs="Times New Roman"/>
                <w:lang w:val="en-US"/>
              </w:rPr>
              <w:t>. 2013</w:t>
            </w:r>
          </w:p>
        </w:tc>
        <w:tc>
          <w:tcPr>
            <w:tcW w:w="2942" w:type="dxa"/>
          </w:tcPr>
          <w:p w14:paraId="6A8A4ECD" w14:textId="510A844D" w:rsidR="00B52AD8" w:rsidRPr="00B15978" w:rsidRDefault="0035609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56095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D61363" w:rsidRPr="005A1928" w14:paraId="65FCB945" w14:textId="77777777" w:rsidTr="000B75DD">
        <w:tc>
          <w:tcPr>
            <w:tcW w:w="11052" w:type="dxa"/>
          </w:tcPr>
          <w:p w14:paraId="3B0E3A82" w14:textId="35D05EF7" w:rsidR="00D61363" w:rsidRPr="00A353F8" w:rsidRDefault="00102EBF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53F8">
              <w:rPr>
                <w:rFonts w:ascii="Times New Roman" w:hAnsi="Times New Roman" w:cs="Times New Roman"/>
                <w:lang w:val="en-US"/>
              </w:rPr>
              <w:t>Measuring, predicting, and tracking change in psychotherapy.</w:t>
            </w:r>
            <w:r w:rsidR="00A353F8" w:rsidRPr="00A353F8">
              <w:rPr>
                <w:rFonts w:ascii="Times New Roman" w:hAnsi="Times New Roman" w:cs="Times New Roman"/>
                <w:lang w:val="en-US"/>
              </w:rPr>
              <w:t xml:space="preserve"> Chapter. 2021</w:t>
            </w:r>
          </w:p>
        </w:tc>
        <w:tc>
          <w:tcPr>
            <w:tcW w:w="2942" w:type="dxa"/>
          </w:tcPr>
          <w:p w14:paraId="2BE75D8D" w14:textId="1AE2ABA7" w:rsidR="00D61363" w:rsidRPr="00B15978" w:rsidRDefault="00A353F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53F8">
              <w:rPr>
                <w:rFonts w:ascii="Times New Roman" w:hAnsi="Times New Roman" w:cs="Times New Roman"/>
                <w:lang w:val="en-US"/>
              </w:rPr>
              <w:t>Different publication type than desired</w:t>
            </w:r>
          </w:p>
        </w:tc>
      </w:tr>
      <w:tr w:rsidR="00D61363" w:rsidRPr="000B75DD" w14:paraId="01B3954B" w14:textId="77777777" w:rsidTr="000B75DD">
        <w:tc>
          <w:tcPr>
            <w:tcW w:w="11052" w:type="dxa"/>
          </w:tcPr>
          <w:p w14:paraId="4B8C72B7" w14:textId="4BD538E9" w:rsidR="00D61363" w:rsidRPr="00050C98" w:rsidRDefault="00050C98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050C98">
              <w:rPr>
                <w:rFonts w:ascii="Times New Roman" w:hAnsi="Times New Roman" w:cs="Times New Roman"/>
                <w:lang w:val="en-US"/>
              </w:rPr>
              <w:t>A Uniform Intelligent Prioritisation for Solving Diverse and Big Data Generated from Multiple Chronic Diseases Patients Based on Hybrid Decision-Making and Voting Method. IEEE Access. 2020</w:t>
            </w:r>
          </w:p>
        </w:tc>
        <w:tc>
          <w:tcPr>
            <w:tcW w:w="2942" w:type="dxa"/>
          </w:tcPr>
          <w:p w14:paraId="6619AA9F" w14:textId="7E3C42FD" w:rsidR="00D61363" w:rsidRPr="00B15978" w:rsidRDefault="00050C9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50C98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D61363" w:rsidRPr="000B75DD" w14:paraId="2A79D0F3" w14:textId="77777777" w:rsidTr="000B75DD">
        <w:tc>
          <w:tcPr>
            <w:tcW w:w="11052" w:type="dxa"/>
          </w:tcPr>
          <w:p w14:paraId="3CBE669A" w14:textId="5A3F787C" w:rsidR="00D61363" w:rsidRPr="005670D4" w:rsidRDefault="0041666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3D2DE9">
              <w:rPr>
                <w:rFonts w:ascii="Times New Roman" w:hAnsi="Times New Roman" w:cs="Times New Roman"/>
                <w:lang w:val="en-US"/>
              </w:rPr>
              <w:t xml:space="preserve">Pattern Recognition Reveals Characteristic Postprandial Glucose Changes: Non-Individualized Meal Detection in Diabetes Mellitus Type 1. </w:t>
            </w:r>
            <w:r w:rsidR="003D2DE9" w:rsidRPr="003D2DE9">
              <w:rPr>
                <w:rFonts w:ascii="Times New Roman" w:hAnsi="Times New Roman" w:cs="Times New Roman"/>
              </w:rPr>
              <w:t>IEEE J Biomed Health Inform 2020</w:t>
            </w:r>
          </w:p>
        </w:tc>
        <w:tc>
          <w:tcPr>
            <w:tcW w:w="2942" w:type="dxa"/>
          </w:tcPr>
          <w:p w14:paraId="6F730453" w14:textId="712EDA86" w:rsidR="00D61363" w:rsidRPr="00B15978" w:rsidRDefault="003D2DE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D2DE9">
              <w:rPr>
                <w:rFonts w:ascii="Times New Roman" w:hAnsi="Times New Roman" w:cs="Times New Roman"/>
              </w:rPr>
              <w:t>Different question than desired</w:t>
            </w:r>
          </w:p>
        </w:tc>
      </w:tr>
      <w:tr w:rsidR="00D61363" w:rsidRPr="000B75DD" w14:paraId="454B807C" w14:textId="77777777" w:rsidTr="000B75DD">
        <w:tc>
          <w:tcPr>
            <w:tcW w:w="11052" w:type="dxa"/>
          </w:tcPr>
          <w:p w14:paraId="09C1A4DD" w14:textId="0843B3C9" w:rsidR="00D61363" w:rsidRPr="005670D4" w:rsidRDefault="0020088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3D30">
              <w:rPr>
                <w:rFonts w:ascii="Times New Roman" w:hAnsi="Times New Roman" w:cs="Times New Roman"/>
                <w:lang w:val="en-US"/>
              </w:rPr>
              <w:t>Remote Physical Frailty Monitoring– The Application of Deep Learning-Based Image Processing in Tele-Health.</w:t>
            </w:r>
            <w:r w:rsidR="00993D30" w:rsidRPr="00993D30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993D30" w:rsidRPr="00993D30">
              <w:rPr>
                <w:rFonts w:ascii="Times New Roman" w:hAnsi="Times New Roman" w:cs="Times New Roman"/>
              </w:rPr>
              <w:t>IEEE Access</w:t>
            </w:r>
            <w:r w:rsidR="00993D30">
              <w:rPr>
                <w:rFonts w:ascii="Times New Roman" w:hAnsi="Times New Roman" w:cs="Times New Roman"/>
              </w:rPr>
              <w:t>.</w:t>
            </w:r>
            <w:r w:rsidR="00993D30" w:rsidRPr="00993D30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2942" w:type="dxa"/>
          </w:tcPr>
          <w:p w14:paraId="64DE756B" w14:textId="5651B9DD" w:rsidR="00D61363" w:rsidRPr="00B15978" w:rsidRDefault="00993D3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3D30">
              <w:rPr>
                <w:rFonts w:ascii="Times New Roman" w:hAnsi="Times New Roman" w:cs="Times New Roman"/>
              </w:rPr>
              <w:t>Different question than desired</w:t>
            </w:r>
          </w:p>
        </w:tc>
      </w:tr>
      <w:tr w:rsidR="00D61363" w:rsidRPr="000B75DD" w14:paraId="64BFB275" w14:textId="77777777" w:rsidTr="000B75DD">
        <w:tc>
          <w:tcPr>
            <w:tcW w:w="11052" w:type="dxa"/>
          </w:tcPr>
          <w:p w14:paraId="4006AC18" w14:textId="469D509D" w:rsidR="00D61363" w:rsidRPr="005670D4" w:rsidRDefault="00E57F3C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E57F3C">
              <w:rPr>
                <w:rFonts w:ascii="Times New Roman" w:hAnsi="Times New Roman" w:cs="Times New Roman"/>
                <w:lang w:val="en-US"/>
              </w:rPr>
              <w:t>Deep Learning for Diabetes: A Systematic Review.</w:t>
            </w:r>
            <w:r w:rsidR="00B05794" w:rsidRPr="00B05794">
              <w:rPr>
                <w:rFonts w:ascii="Arial" w:hAnsi="Arial" w:cs="Arial"/>
                <w:i/>
                <w:iCs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05794" w:rsidRPr="00B05794">
              <w:rPr>
                <w:rFonts w:ascii="Times New Roman" w:hAnsi="Times New Roman" w:cs="Times New Roman"/>
                <w:lang w:val="en-US"/>
              </w:rPr>
              <w:t>IEEE Journal of Biomedical and Health Informatics</w:t>
            </w:r>
            <w:r w:rsidR="00B05794">
              <w:rPr>
                <w:rFonts w:ascii="Times New Roman" w:hAnsi="Times New Roman" w:cs="Times New Roman"/>
                <w:lang w:val="en-US"/>
              </w:rPr>
              <w:t>. 2021</w:t>
            </w:r>
          </w:p>
        </w:tc>
        <w:tc>
          <w:tcPr>
            <w:tcW w:w="2942" w:type="dxa"/>
          </w:tcPr>
          <w:p w14:paraId="5B04DDD9" w14:textId="38548C5A" w:rsidR="00D61363" w:rsidRPr="00B15978" w:rsidRDefault="003C22F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22FB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D61363" w:rsidRPr="000B75DD" w14:paraId="3E5A21C4" w14:textId="77777777" w:rsidTr="000B75DD">
        <w:tc>
          <w:tcPr>
            <w:tcW w:w="11052" w:type="dxa"/>
          </w:tcPr>
          <w:p w14:paraId="269AFF29" w14:textId="626B8CC2" w:rsidR="00D61363" w:rsidRPr="005670D4" w:rsidRDefault="00381F95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381F95">
              <w:rPr>
                <w:rFonts w:ascii="Times New Roman" w:hAnsi="Times New Roman" w:cs="Times New Roman"/>
                <w:lang w:val="en-US"/>
              </w:rPr>
              <w:t>The Digital/Virtual Diabetes Clinic: The Future Is Now-Recommendations from an International Panel on Diabetes Digital Technologies Introduction</w:t>
            </w:r>
            <w:r w:rsidRPr="00614497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614497" w:rsidRPr="00614497">
              <w:rPr>
                <w:rFonts w:ascii="Times New Roman" w:hAnsi="Times New Roman" w:cs="Times New Roman"/>
              </w:rPr>
              <w:t>Diabetes Technol Ther. 2021</w:t>
            </w:r>
          </w:p>
        </w:tc>
        <w:tc>
          <w:tcPr>
            <w:tcW w:w="2942" w:type="dxa"/>
          </w:tcPr>
          <w:p w14:paraId="233B8B42" w14:textId="32449127" w:rsidR="00D61363" w:rsidRPr="00B15978" w:rsidRDefault="0061449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4497">
              <w:rPr>
                <w:rFonts w:ascii="Times New Roman" w:hAnsi="Times New Roman" w:cs="Times New Roman"/>
              </w:rPr>
              <w:t>Different question than desired</w:t>
            </w:r>
          </w:p>
        </w:tc>
      </w:tr>
      <w:tr w:rsidR="0092182B" w:rsidRPr="000B75DD" w14:paraId="36F1966B" w14:textId="77777777" w:rsidTr="000B75DD">
        <w:tc>
          <w:tcPr>
            <w:tcW w:w="11052" w:type="dxa"/>
          </w:tcPr>
          <w:p w14:paraId="2A40349C" w14:textId="59DB15FF" w:rsidR="0092182B" w:rsidRPr="00F801A3" w:rsidRDefault="00F801A3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1A3">
              <w:rPr>
                <w:rFonts w:ascii="Times New Roman" w:hAnsi="Times New Roman" w:cs="Times New Roman"/>
                <w:lang w:val="en-US"/>
              </w:rPr>
              <w:t>Human Activity Recognition with Device-Free Sensors for Well-Being Assessment in Smart Homes. IEEE Instrumentation &amp; Measurement Magazine</w:t>
            </w:r>
            <w:r>
              <w:rPr>
                <w:rFonts w:ascii="Times New Roman" w:hAnsi="Times New Roman" w:cs="Times New Roman"/>
                <w:lang w:val="en-US"/>
              </w:rPr>
              <w:t>. 2021</w:t>
            </w:r>
          </w:p>
        </w:tc>
        <w:tc>
          <w:tcPr>
            <w:tcW w:w="2942" w:type="dxa"/>
          </w:tcPr>
          <w:p w14:paraId="7C2F2028" w14:textId="7CF2B8D1" w:rsidR="0092182B" w:rsidRPr="00B15978" w:rsidRDefault="00F801A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01A3">
              <w:rPr>
                <w:rFonts w:ascii="Times New Roman" w:hAnsi="Times New Roman" w:cs="Times New Roman"/>
              </w:rPr>
              <w:t>Different question than desired</w:t>
            </w:r>
          </w:p>
        </w:tc>
      </w:tr>
      <w:tr w:rsidR="0092182B" w:rsidRPr="000B75DD" w14:paraId="439BCA38" w14:textId="77777777" w:rsidTr="000B75DD">
        <w:tc>
          <w:tcPr>
            <w:tcW w:w="11052" w:type="dxa"/>
          </w:tcPr>
          <w:p w14:paraId="63C56EEA" w14:textId="6D52FCBF" w:rsidR="0092182B" w:rsidRPr="005670D4" w:rsidRDefault="001F273E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6258">
              <w:rPr>
                <w:rFonts w:ascii="Times New Roman" w:hAnsi="Times New Roman" w:cs="Times New Roman"/>
                <w:lang w:val="en-US"/>
              </w:rPr>
              <w:t>Design and usability evaluation of COOK, an assistive technology for meal preparation for persons with severe TBI.</w:t>
            </w:r>
            <w:r w:rsidR="00396258" w:rsidRPr="00396258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396258" w:rsidRPr="00396258">
              <w:rPr>
                <w:rFonts w:ascii="Times New Roman" w:hAnsi="Times New Roman" w:cs="Times New Roman"/>
              </w:rPr>
              <w:t>Disabil Rehabil Assist Technol</w:t>
            </w:r>
            <w:r w:rsidR="00396258">
              <w:rPr>
                <w:rFonts w:ascii="Times New Roman" w:hAnsi="Times New Roman" w:cs="Times New Roman"/>
              </w:rPr>
              <w:t>.</w:t>
            </w:r>
            <w:r w:rsidR="00396258" w:rsidRPr="00396258">
              <w:rPr>
                <w:rFonts w:ascii="Times New Roman" w:hAnsi="Times New Roman" w:cs="Times New Roman"/>
              </w:rPr>
              <w:t> 2021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42" w:type="dxa"/>
          </w:tcPr>
          <w:p w14:paraId="283CE7F8" w14:textId="40A403DE" w:rsidR="0092182B" w:rsidRPr="00B15978" w:rsidRDefault="0039625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6258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92182B" w:rsidRPr="000B75DD" w14:paraId="79E59C1B" w14:textId="77777777" w:rsidTr="000B75DD">
        <w:tc>
          <w:tcPr>
            <w:tcW w:w="11052" w:type="dxa"/>
          </w:tcPr>
          <w:p w14:paraId="4DCF1AE9" w14:textId="2FBC2A6C" w:rsidR="0092182B" w:rsidRPr="005670D4" w:rsidRDefault="00DD5C45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DD5C45">
              <w:rPr>
                <w:rFonts w:ascii="Times New Roman" w:hAnsi="Times New Roman" w:cs="Times New Roman"/>
                <w:lang w:val="en-US"/>
              </w:rPr>
              <w:t>Development and evaluation of a mobile patient application to enhance medical-dental integration for the treatment of periodontitis and diabetes</w:t>
            </w:r>
            <w:r w:rsidRPr="00B35C15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B35C15" w:rsidRPr="00B35C15">
              <w:rPr>
                <w:rFonts w:ascii="Times New Roman" w:hAnsi="Times New Roman" w:cs="Times New Roman"/>
              </w:rPr>
              <w:t>Int J Med Inform. 2021</w:t>
            </w:r>
          </w:p>
        </w:tc>
        <w:tc>
          <w:tcPr>
            <w:tcW w:w="2942" w:type="dxa"/>
          </w:tcPr>
          <w:p w14:paraId="1D484E03" w14:textId="383FC940" w:rsidR="0092182B" w:rsidRPr="00B15978" w:rsidRDefault="00F35A0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09">
              <w:rPr>
                <w:rFonts w:ascii="Times New Roman" w:hAnsi="Times New Roman" w:cs="Times New Roman"/>
                <w:lang w:val="en-US"/>
              </w:rPr>
              <w:t>Different question than desired</w:t>
            </w:r>
          </w:p>
        </w:tc>
      </w:tr>
      <w:tr w:rsidR="0066392D" w:rsidRPr="000B75DD" w14:paraId="08981F19" w14:textId="77777777" w:rsidTr="000B75DD">
        <w:tc>
          <w:tcPr>
            <w:tcW w:w="11052" w:type="dxa"/>
          </w:tcPr>
          <w:p w14:paraId="554F654D" w14:textId="59F0C800" w:rsidR="0066392D" w:rsidRPr="00B952A2" w:rsidRDefault="00B952A2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12D42">
              <w:rPr>
                <w:rFonts w:ascii="Times New Roman" w:hAnsi="Times New Roman" w:cs="Times New Roman"/>
                <w:lang w:val="en-US"/>
              </w:rPr>
              <w:t>An Evaluation of Two Capillary Sample Collection Kits for Laboratory Measurement of HbA1c.</w:t>
            </w:r>
            <w:r w:rsidR="00412D42" w:rsidRPr="00412D4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412D42" w:rsidRPr="00412D42">
              <w:rPr>
                <w:rFonts w:ascii="Times New Roman" w:hAnsi="Times New Roman" w:cs="Times New Roman"/>
              </w:rPr>
              <w:t>Diabetes Technol Ther. 2021</w:t>
            </w:r>
          </w:p>
        </w:tc>
        <w:tc>
          <w:tcPr>
            <w:tcW w:w="2942" w:type="dxa"/>
          </w:tcPr>
          <w:p w14:paraId="61EE2897" w14:textId="2EB9B025" w:rsidR="0066392D" w:rsidRPr="00B15978" w:rsidRDefault="0097621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76215">
              <w:rPr>
                <w:rFonts w:ascii="Times New Roman" w:hAnsi="Times New Roman" w:cs="Times New Roman"/>
                <w:lang w:val="en-US"/>
              </w:rPr>
              <w:t>Different question than desired</w:t>
            </w:r>
          </w:p>
        </w:tc>
      </w:tr>
      <w:tr w:rsidR="0066392D" w:rsidRPr="000B75DD" w14:paraId="2A723956" w14:textId="77777777" w:rsidTr="000B75DD">
        <w:tc>
          <w:tcPr>
            <w:tcW w:w="11052" w:type="dxa"/>
          </w:tcPr>
          <w:p w14:paraId="35F115ED" w14:textId="1CC68AE7" w:rsidR="0066392D" w:rsidRPr="005670D4" w:rsidRDefault="00A42EA6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2EA6">
              <w:rPr>
                <w:rFonts w:ascii="Times New Roman" w:hAnsi="Times New Roman" w:cs="Times New Roman"/>
                <w:lang w:val="en-US"/>
              </w:rPr>
              <w:t>Evaluating the usability and safety of the semaglutide single-dose pen-injectors through summative (human factors) usability testing</w:t>
            </w:r>
            <w:r w:rsidRPr="005A4CEF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5A4CEF" w:rsidRPr="005A4CEF">
              <w:rPr>
                <w:rFonts w:ascii="Times New Roman" w:hAnsi="Times New Roman" w:cs="Times New Roman"/>
              </w:rPr>
              <w:t>J Diabetes Investig. 2021</w:t>
            </w:r>
          </w:p>
        </w:tc>
        <w:tc>
          <w:tcPr>
            <w:tcW w:w="2942" w:type="dxa"/>
          </w:tcPr>
          <w:p w14:paraId="7CE2F8DD" w14:textId="5392FBA5" w:rsidR="0066392D" w:rsidRPr="00B15978" w:rsidRDefault="00462F6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62F62">
              <w:rPr>
                <w:rFonts w:ascii="Times New Roman" w:hAnsi="Times New Roman" w:cs="Times New Roman"/>
                <w:lang w:val="en-US"/>
              </w:rPr>
              <w:t>Different question than desired</w:t>
            </w:r>
          </w:p>
        </w:tc>
      </w:tr>
      <w:tr w:rsidR="0066392D" w:rsidRPr="000B75DD" w14:paraId="14E3D86A" w14:textId="77777777" w:rsidTr="000B75DD">
        <w:tc>
          <w:tcPr>
            <w:tcW w:w="11052" w:type="dxa"/>
          </w:tcPr>
          <w:p w14:paraId="159B45A4" w14:textId="3A722E2B" w:rsidR="0066392D" w:rsidRPr="009F7C9C" w:rsidRDefault="009F7C9C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2C96">
              <w:rPr>
                <w:rFonts w:ascii="Times New Roman" w:hAnsi="Times New Roman" w:cs="Times New Roman"/>
                <w:lang w:val="en-US"/>
              </w:rPr>
              <w:t xml:space="preserve">Optimizing Engagement in an mHealth Intervention for Diabetes Support During Pregnancy: </w:t>
            </w:r>
            <w:r w:rsidR="00272C96" w:rsidRPr="00272C96">
              <w:rPr>
                <w:rFonts w:ascii="Times New Roman" w:hAnsi="Times New Roman" w:cs="Times New Roman"/>
                <w:lang w:val="en-US"/>
              </w:rPr>
              <w:t>The</w:t>
            </w:r>
            <w:r w:rsidRPr="00272C96">
              <w:rPr>
                <w:rFonts w:ascii="Times New Roman" w:hAnsi="Times New Roman" w:cs="Times New Roman"/>
                <w:lang w:val="en-US"/>
              </w:rPr>
              <w:t xml:space="preserve"> Role of Baseline Patient Health and Behavioral Characteristics.</w:t>
            </w:r>
            <w:r w:rsidR="00272C96" w:rsidRPr="00272C96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272C96" w:rsidRPr="00272C96">
              <w:rPr>
                <w:rFonts w:ascii="Times New Roman" w:hAnsi="Times New Roman" w:cs="Times New Roman"/>
              </w:rPr>
              <w:t>J Diabetes Sci Technol. 2021</w:t>
            </w:r>
          </w:p>
        </w:tc>
        <w:tc>
          <w:tcPr>
            <w:tcW w:w="2942" w:type="dxa"/>
          </w:tcPr>
          <w:p w14:paraId="00CB5E0D" w14:textId="27AE991C" w:rsidR="0066392D" w:rsidRPr="00B15978" w:rsidRDefault="004A534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76215">
              <w:rPr>
                <w:rFonts w:ascii="Times New Roman" w:hAnsi="Times New Roman" w:cs="Times New Roman"/>
                <w:lang w:val="en-US"/>
              </w:rPr>
              <w:t>Different question than desired</w:t>
            </w:r>
          </w:p>
        </w:tc>
      </w:tr>
      <w:tr w:rsidR="0033346F" w:rsidRPr="000B75DD" w14:paraId="27DD44DA" w14:textId="77777777" w:rsidTr="000B75DD">
        <w:tc>
          <w:tcPr>
            <w:tcW w:w="11052" w:type="dxa"/>
          </w:tcPr>
          <w:p w14:paraId="4EB9FB13" w14:textId="532EA79D" w:rsidR="0033346F" w:rsidRPr="00CB7FD2" w:rsidRDefault="00CB7FD2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0F18">
              <w:rPr>
                <w:rFonts w:ascii="Times New Roman" w:hAnsi="Times New Roman" w:cs="Times New Roman"/>
                <w:lang w:val="en-US"/>
              </w:rPr>
              <w:t>Formative and Validation Human Factors studies of a new disposable autoinjector for subcutaneous delivery of chronic disease therapies.</w:t>
            </w:r>
            <w:r w:rsidR="00730F18" w:rsidRPr="00730F18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30F18" w:rsidRPr="00730F18">
              <w:rPr>
                <w:rFonts w:ascii="Times New Roman" w:hAnsi="Times New Roman" w:cs="Times New Roman"/>
              </w:rPr>
              <w:t>Expert Opin Drug Deliv. 2021</w:t>
            </w:r>
          </w:p>
        </w:tc>
        <w:tc>
          <w:tcPr>
            <w:tcW w:w="2942" w:type="dxa"/>
          </w:tcPr>
          <w:p w14:paraId="4FE1E364" w14:textId="7E19C279" w:rsidR="0033346F" w:rsidRPr="00B15978" w:rsidRDefault="00730F1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30F18">
              <w:rPr>
                <w:rFonts w:ascii="Times New Roman" w:hAnsi="Times New Roman" w:cs="Times New Roman"/>
                <w:lang w:val="en-US"/>
              </w:rPr>
              <w:t>Different question than desired</w:t>
            </w:r>
          </w:p>
        </w:tc>
      </w:tr>
      <w:tr w:rsidR="0033346F" w:rsidRPr="00FF754F" w14:paraId="2057CAFB" w14:textId="77777777" w:rsidTr="000B75DD">
        <w:tc>
          <w:tcPr>
            <w:tcW w:w="11052" w:type="dxa"/>
          </w:tcPr>
          <w:p w14:paraId="32238F15" w14:textId="2C28C524" w:rsidR="0033346F" w:rsidRPr="00004839" w:rsidRDefault="00004839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004839">
              <w:rPr>
                <w:rFonts w:ascii="Times New Roman" w:hAnsi="Times New Roman" w:cs="Times New Roman"/>
                <w:lang w:val="en-US"/>
              </w:rPr>
              <w:t>Semaglutide single-dose pen-injector: Post hoc analysis of summative usability testing for weight management.</w:t>
            </w:r>
            <w:r w:rsidR="00A277A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42" w:type="dxa"/>
          </w:tcPr>
          <w:p w14:paraId="1934F997" w14:textId="266B9732" w:rsidR="0033346F" w:rsidRPr="00B15978" w:rsidRDefault="00502B6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6258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33346F" w:rsidRPr="00FF754F" w14:paraId="6C0B84A3" w14:textId="77777777" w:rsidTr="000B75DD">
        <w:tc>
          <w:tcPr>
            <w:tcW w:w="11052" w:type="dxa"/>
          </w:tcPr>
          <w:p w14:paraId="42CC76B9" w14:textId="7B7434ED" w:rsidR="0033346F" w:rsidRPr="005670D4" w:rsidRDefault="00FF754F" w:rsidP="009B4F15">
            <w:pPr>
              <w:pStyle w:val="ListParagraph"/>
              <w:numPr>
                <w:ilvl w:val="0"/>
                <w:numId w:val="1"/>
              </w:numPr>
              <w:ind w:left="1208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FF754F">
              <w:rPr>
                <w:rFonts w:ascii="Times New Roman" w:hAnsi="Times New Roman" w:cs="Times New Roman"/>
                <w:lang w:val="en-US"/>
              </w:rPr>
              <w:t>Home and Online Management and Evaluation of Blood Pressure (HOME BP) using a digital intervention in poorly controlled hypertension: randomised controlled trial</w:t>
            </w:r>
            <w:r w:rsidR="00F60B22">
              <w:rPr>
                <w:rFonts w:ascii="Times New Roman" w:hAnsi="Times New Roman" w:cs="Times New Roman"/>
                <w:lang w:val="en-US"/>
              </w:rPr>
              <w:t xml:space="preserve">. </w:t>
            </w:r>
            <w:r w:rsidR="008B50F9" w:rsidRPr="00E70500">
              <w:rPr>
                <w:rStyle w:val="highwire-cite-journal"/>
                <w:rFonts w:ascii="Helvetica Neue" w:hAnsi="Helvetica Neue"/>
                <w:color w:val="333333"/>
                <w:bdr w:val="none" w:sz="0" w:space="0" w:color="auto" w:frame="1"/>
                <w:shd w:val="clear" w:color="auto" w:fill="FFFFFF"/>
                <w:lang w:val="en-US"/>
              </w:rPr>
              <w:t>BMJ.</w:t>
            </w:r>
            <w:r w:rsidR="008B50F9" w:rsidRPr="00E70500">
              <w:rPr>
                <w:rFonts w:ascii="Helvetica Neue" w:hAnsi="Helvetica Neue"/>
                <w:color w:val="333333"/>
                <w:shd w:val="clear" w:color="auto" w:fill="FFFFFF"/>
                <w:lang w:val="en-US"/>
              </w:rPr>
              <w:t> </w:t>
            </w:r>
            <w:r w:rsidR="008B50F9" w:rsidRPr="00E70500">
              <w:rPr>
                <w:rStyle w:val="highwire-cite-published-year"/>
                <w:rFonts w:ascii="Helvetica Neue" w:hAnsi="Helvetica Neue"/>
                <w:color w:val="555555"/>
                <w:bdr w:val="none" w:sz="0" w:space="0" w:color="auto" w:frame="1"/>
                <w:shd w:val="clear" w:color="auto" w:fill="FFFFFF"/>
                <w:lang w:val="en-US"/>
              </w:rPr>
              <w:t>2021</w:t>
            </w:r>
          </w:p>
        </w:tc>
        <w:tc>
          <w:tcPr>
            <w:tcW w:w="2942" w:type="dxa"/>
          </w:tcPr>
          <w:p w14:paraId="38F36236" w14:textId="677546CC" w:rsidR="0033346F" w:rsidRPr="00B15978" w:rsidRDefault="00CD547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5478">
              <w:rPr>
                <w:rFonts w:ascii="Times New Roman" w:hAnsi="Times New Roman" w:cs="Times New Roman"/>
                <w:lang w:val="en-US"/>
              </w:rPr>
              <w:t>Different question than desired</w:t>
            </w:r>
          </w:p>
        </w:tc>
      </w:tr>
      <w:tr w:rsidR="0033346F" w:rsidRPr="00FF754F" w14:paraId="23EE840A" w14:textId="77777777" w:rsidTr="00134F14">
        <w:tc>
          <w:tcPr>
            <w:tcW w:w="11052" w:type="dxa"/>
            <w:tcBorders>
              <w:bottom w:val="single" w:sz="4" w:space="0" w:color="auto"/>
            </w:tcBorders>
          </w:tcPr>
          <w:p w14:paraId="38ABBA4E" w14:textId="383EA343" w:rsidR="0033346F" w:rsidRPr="005670D4" w:rsidRDefault="004D7C0E" w:rsidP="009B4F15">
            <w:pPr>
              <w:pStyle w:val="ListParagraph"/>
              <w:numPr>
                <w:ilvl w:val="0"/>
                <w:numId w:val="1"/>
              </w:numPr>
              <w:ind w:left="1208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7F6A79">
              <w:rPr>
                <w:rFonts w:ascii="Times New Roman" w:hAnsi="Times New Roman" w:cs="Times New Roman"/>
                <w:lang w:val="en-US"/>
              </w:rPr>
              <w:t>COVID-19 and diabetes; Possible role of polymorphism and rise of telemedicine.</w:t>
            </w:r>
            <w:r w:rsidR="007F6A79" w:rsidRPr="007F6A79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7F6A79" w:rsidRPr="000E6B17">
              <w:rPr>
                <w:rFonts w:ascii="Times New Roman" w:hAnsi="Times New Roman" w:cs="Times New Roman"/>
                <w:lang w:val="en-US"/>
              </w:rPr>
              <w:t>Prim Care Diabetes. 2021</w:t>
            </w:r>
          </w:p>
        </w:tc>
        <w:tc>
          <w:tcPr>
            <w:tcW w:w="2942" w:type="dxa"/>
          </w:tcPr>
          <w:p w14:paraId="2F171788" w14:textId="7D08D422" w:rsidR="0033346F" w:rsidRPr="00B15978" w:rsidRDefault="007F6A7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F6A79">
              <w:rPr>
                <w:rFonts w:ascii="Times New Roman" w:hAnsi="Times New Roman" w:cs="Times New Roman"/>
                <w:lang w:val="en-US"/>
              </w:rPr>
              <w:t>Different question than desired</w:t>
            </w:r>
          </w:p>
        </w:tc>
      </w:tr>
      <w:tr w:rsidR="000E6B17" w:rsidRPr="00FF754F" w14:paraId="34074398" w14:textId="77777777" w:rsidTr="00134F14">
        <w:tc>
          <w:tcPr>
            <w:tcW w:w="11052" w:type="dxa"/>
            <w:tcBorders>
              <w:bottom w:val="single" w:sz="4" w:space="0" w:color="auto"/>
            </w:tcBorders>
          </w:tcPr>
          <w:p w14:paraId="7D8D8824" w14:textId="102506F9" w:rsidR="000E6B17" w:rsidRPr="007F6A79" w:rsidRDefault="000E6B17" w:rsidP="009B4F15">
            <w:pPr>
              <w:pStyle w:val="ListParagraph"/>
              <w:numPr>
                <w:ilvl w:val="0"/>
                <w:numId w:val="1"/>
              </w:numPr>
              <w:ind w:left="1208" w:hanging="357"/>
              <w:jc w:val="both"/>
              <w:rPr>
                <w:rFonts w:ascii="Times New Roman" w:hAnsi="Times New Roman" w:cs="Times New Roman"/>
                <w:lang w:val="en-US"/>
              </w:rPr>
            </w:pPr>
            <w:r w:rsidRPr="000E6B17">
              <w:rPr>
                <w:rFonts w:ascii="Times New Roman" w:hAnsi="Times New Roman" w:cs="Times New Roman"/>
                <w:lang w:val="en-US"/>
              </w:rPr>
              <w:t>Management of patients with diabetes and obesity in the COVID-19 era: Experiences and learnings from South and East Europe, the Middle East, and Africa. Diabetes Res Clin Pract. 2021</w:t>
            </w:r>
          </w:p>
        </w:tc>
        <w:tc>
          <w:tcPr>
            <w:tcW w:w="2942" w:type="dxa"/>
          </w:tcPr>
          <w:p w14:paraId="39ACC4D0" w14:textId="4E728E84" w:rsidR="000E6B17" w:rsidRPr="007F6A79" w:rsidRDefault="000E6B1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6B17">
              <w:rPr>
                <w:rFonts w:ascii="Times New Roman" w:hAnsi="Times New Roman" w:cs="Times New Roman"/>
                <w:lang w:val="en-US"/>
              </w:rPr>
              <w:t>Different question than desired</w:t>
            </w:r>
          </w:p>
        </w:tc>
      </w:tr>
      <w:tr w:rsidR="0033346F" w:rsidRPr="00FF754F" w14:paraId="3C53CF10" w14:textId="77777777" w:rsidTr="00134F14">
        <w:tc>
          <w:tcPr>
            <w:tcW w:w="11052" w:type="dxa"/>
            <w:tcBorders>
              <w:bottom w:val="single" w:sz="4" w:space="0" w:color="auto"/>
            </w:tcBorders>
          </w:tcPr>
          <w:p w14:paraId="17B44190" w14:textId="4B2D4312" w:rsidR="0033346F" w:rsidRPr="00B71E56" w:rsidRDefault="00614823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614823">
              <w:rPr>
                <w:rFonts w:ascii="Times New Roman" w:hAnsi="Times New Roman" w:cs="Times New Roman"/>
                <w:lang w:val="en-US"/>
              </w:rPr>
              <w:t>Practicing With Uncertainty: Kidney Transplantation During the COVID-19 Pandemic.</w:t>
            </w:r>
            <w:r w:rsidR="00EE4A3D" w:rsidRPr="00EE4A3D">
              <w:rPr>
                <w:rFonts w:ascii="Source Sans Pro" w:hAnsi="Source Sans Pro"/>
                <w:i/>
                <w:iCs/>
                <w:color w:val="212529"/>
                <w:shd w:val="clear" w:color="auto" w:fill="FFFFFF"/>
                <w:lang w:val="en-US"/>
              </w:rPr>
              <w:t xml:space="preserve"> </w:t>
            </w:r>
            <w:r w:rsidR="00EE4A3D" w:rsidRPr="000E6B17">
              <w:rPr>
                <w:rFonts w:ascii="Times New Roman" w:hAnsi="Times New Roman" w:cs="Times New Roman"/>
                <w:lang w:val="en-US"/>
              </w:rPr>
              <w:t>Am J Kidney Dis, 2021</w:t>
            </w:r>
          </w:p>
        </w:tc>
        <w:tc>
          <w:tcPr>
            <w:tcW w:w="2942" w:type="dxa"/>
          </w:tcPr>
          <w:p w14:paraId="7943E276" w14:textId="20BC932C" w:rsidR="0033346F" w:rsidRPr="00B15978" w:rsidRDefault="00CB080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B080E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AD5407" w:rsidRPr="00FF754F" w14:paraId="08B1C291" w14:textId="77777777" w:rsidTr="000B75DD">
        <w:tc>
          <w:tcPr>
            <w:tcW w:w="11052" w:type="dxa"/>
          </w:tcPr>
          <w:p w14:paraId="385D73FC" w14:textId="54BBD2B1" w:rsidR="00AD5407" w:rsidRPr="005670D4" w:rsidRDefault="00512BAE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0262">
              <w:rPr>
                <w:rFonts w:ascii="Times New Roman" w:hAnsi="Times New Roman" w:cs="Times New Roman"/>
                <w:lang w:val="en-US"/>
              </w:rPr>
              <w:t xml:space="preserve">The Lancet Commission on diabetes: using data to transform diabetes care and patient lives. </w:t>
            </w:r>
            <w:r w:rsidR="001B0262" w:rsidRPr="000E6B17">
              <w:rPr>
                <w:rFonts w:ascii="Times New Roman" w:hAnsi="Times New Roman" w:cs="Times New Roman"/>
                <w:lang w:val="en-US"/>
              </w:rPr>
              <w:t>Lancet. 2021</w:t>
            </w:r>
          </w:p>
        </w:tc>
        <w:tc>
          <w:tcPr>
            <w:tcW w:w="2942" w:type="dxa"/>
          </w:tcPr>
          <w:p w14:paraId="74374DD4" w14:textId="3961A21F" w:rsidR="00AD5407" w:rsidRPr="00B15978" w:rsidRDefault="001B026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0262">
              <w:rPr>
                <w:rFonts w:ascii="Times New Roman" w:hAnsi="Times New Roman" w:cs="Times New Roman"/>
                <w:lang w:val="en-US"/>
              </w:rPr>
              <w:t>Different question than desired</w:t>
            </w:r>
          </w:p>
        </w:tc>
      </w:tr>
      <w:tr w:rsidR="00AD5407" w:rsidRPr="00FF754F" w14:paraId="61762EF0" w14:textId="77777777" w:rsidTr="000B75DD">
        <w:tc>
          <w:tcPr>
            <w:tcW w:w="11052" w:type="dxa"/>
          </w:tcPr>
          <w:p w14:paraId="73FA4858" w14:textId="422420EA" w:rsidR="00291ECE" w:rsidRPr="005670D4" w:rsidRDefault="000402EC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A1A80">
              <w:rPr>
                <w:rFonts w:ascii="Times New Roman" w:hAnsi="Times New Roman" w:cs="Times New Roman"/>
                <w:lang w:val="en-US"/>
              </w:rPr>
              <w:t xml:space="preserve">Specialty COPD care during COVID-19: patient and clinician perspectives on remote delivery. </w:t>
            </w:r>
            <w:r w:rsidR="00AA1A80" w:rsidRPr="000E6B17">
              <w:rPr>
                <w:rFonts w:ascii="Times New Roman" w:hAnsi="Times New Roman" w:cs="Times New Roman"/>
                <w:lang w:val="en-US"/>
              </w:rPr>
              <w:t>BMJ Open Respir Res. 2021</w:t>
            </w:r>
          </w:p>
        </w:tc>
        <w:tc>
          <w:tcPr>
            <w:tcW w:w="2942" w:type="dxa"/>
          </w:tcPr>
          <w:p w14:paraId="63B63E05" w14:textId="47CC6229" w:rsidR="00AD5407" w:rsidRPr="00B15978" w:rsidRDefault="00AA1A8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A1A80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C52034" w:rsidRPr="00FF754F" w14:paraId="5AAD3C3D" w14:textId="77777777" w:rsidTr="000B75DD">
        <w:tc>
          <w:tcPr>
            <w:tcW w:w="11052" w:type="dxa"/>
          </w:tcPr>
          <w:p w14:paraId="79BE04CF" w14:textId="134BE78B" w:rsidR="00C52034" w:rsidRPr="00AA1A80" w:rsidRDefault="00C52034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C52034">
              <w:rPr>
                <w:rFonts w:ascii="Times New Roman" w:hAnsi="Times New Roman" w:cs="Times New Roman"/>
                <w:lang w:val="en-US"/>
              </w:rPr>
              <w:t>The Digital/Virtual Diabetes Clinic: The Future Is Now-Recommendations from an International Panel on Diabetes Digital Technologies Introduction.</w:t>
            </w:r>
            <w:r w:rsidRPr="00C5203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C52034">
              <w:rPr>
                <w:rFonts w:ascii="Times New Roman" w:hAnsi="Times New Roman" w:cs="Times New Roman"/>
                <w:lang w:val="en-US"/>
              </w:rPr>
              <w:t>Diabetes Technol Ther. 2021</w:t>
            </w:r>
          </w:p>
        </w:tc>
        <w:tc>
          <w:tcPr>
            <w:tcW w:w="2942" w:type="dxa"/>
          </w:tcPr>
          <w:p w14:paraId="09CB634D" w14:textId="2BE31932" w:rsidR="00C52034" w:rsidRPr="00AA1A80" w:rsidRDefault="005051C5" w:rsidP="008F53D3">
            <w:pPr>
              <w:jc w:val="both"/>
              <w:rPr>
                <w:rFonts w:ascii="Times New Roman" w:hAnsi="Times New Roman" w:cs="Times New Roman"/>
              </w:rPr>
            </w:pPr>
            <w:r w:rsidRPr="005051C5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5051C5" w:rsidRPr="00FF754F" w14:paraId="6237900D" w14:textId="77777777" w:rsidTr="000B75DD">
        <w:tc>
          <w:tcPr>
            <w:tcW w:w="11052" w:type="dxa"/>
          </w:tcPr>
          <w:p w14:paraId="1E5890AE" w14:textId="586AF474" w:rsidR="005051C5" w:rsidRPr="000E6B17" w:rsidRDefault="000E6B1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6B17">
              <w:rPr>
                <w:rFonts w:ascii="Times New Roman" w:hAnsi="Times New Roman" w:cs="Times New Roman"/>
                <w:lang w:val="en-US"/>
              </w:rPr>
              <w:t>Hypertension delays viral clearance and exacerbates airway hyperinflammation in patients with COVID-19. Nat Biotechnol. 2021</w:t>
            </w:r>
          </w:p>
        </w:tc>
        <w:tc>
          <w:tcPr>
            <w:tcW w:w="2942" w:type="dxa"/>
          </w:tcPr>
          <w:p w14:paraId="46B328F8" w14:textId="06451B25" w:rsidR="005051C5" w:rsidRPr="005051C5" w:rsidRDefault="00BD524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D5244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CF2E6A" w:rsidRPr="00FF754F" w14:paraId="3DC39121" w14:textId="77777777" w:rsidTr="000B75DD">
        <w:tc>
          <w:tcPr>
            <w:tcW w:w="11052" w:type="dxa"/>
          </w:tcPr>
          <w:p w14:paraId="50375F76" w14:textId="2F8D128C" w:rsidR="00CF2E6A" w:rsidRPr="00BD5244" w:rsidRDefault="00BD5244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E11CE0">
              <w:rPr>
                <w:rFonts w:ascii="Times New Roman" w:hAnsi="Times New Roman" w:cs="Times New Roman"/>
                <w:lang w:val="en-US"/>
              </w:rPr>
              <w:t>The Associations of Aspirin, Statins, and Metformin with Lung Cancer Risk and Related Mortality: A Time-Dependent Analysis of Population-Based Nationally Representative Data.</w:t>
            </w:r>
            <w:r w:rsidR="00E11CE0" w:rsidRPr="00E11CE0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E11CE0" w:rsidRPr="00E11CE0">
              <w:rPr>
                <w:rFonts w:ascii="Times New Roman" w:hAnsi="Times New Roman" w:cs="Times New Roman"/>
              </w:rPr>
              <w:t>J Thorac Oncol. 2021</w:t>
            </w:r>
          </w:p>
        </w:tc>
        <w:tc>
          <w:tcPr>
            <w:tcW w:w="2942" w:type="dxa"/>
          </w:tcPr>
          <w:p w14:paraId="77561DD6" w14:textId="3CA01D42" w:rsidR="00CF2E6A" w:rsidRPr="005051C5" w:rsidRDefault="00BD524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D5244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88064C" w:rsidRPr="00FF754F" w14:paraId="612C504E" w14:textId="77777777" w:rsidTr="000B75DD">
        <w:tc>
          <w:tcPr>
            <w:tcW w:w="11052" w:type="dxa"/>
          </w:tcPr>
          <w:p w14:paraId="15F58325" w14:textId="045AE2C2" w:rsidR="0088064C" w:rsidRPr="00E11CE0" w:rsidRDefault="0088064C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88064C">
              <w:rPr>
                <w:rFonts w:ascii="Times New Roman" w:hAnsi="Times New Roman" w:cs="Times New Roman"/>
                <w:lang w:val="en-US"/>
              </w:rPr>
              <w:t>Memory-like HCV-specific CD8(+) T cells retain a molecular scar after cure of chronic HCV infection.</w:t>
            </w:r>
            <w:r w:rsidRPr="0088064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88064C">
              <w:rPr>
                <w:rFonts w:ascii="Times New Roman" w:hAnsi="Times New Roman" w:cs="Times New Roman"/>
                <w:lang w:val="en-US"/>
              </w:rPr>
              <w:t>Nat Immunol. 2021</w:t>
            </w:r>
          </w:p>
        </w:tc>
        <w:tc>
          <w:tcPr>
            <w:tcW w:w="2942" w:type="dxa"/>
          </w:tcPr>
          <w:p w14:paraId="06B4CD15" w14:textId="08F42B86" w:rsidR="0088064C" w:rsidRPr="00BD5244" w:rsidRDefault="0088064C" w:rsidP="008F53D3">
            <w:pPr>
              <w:jc w:val="both"/>
              <w:rPr>
                <w:rFonts w:ascii="Times New Roman" w:hAnsi="Times New Roman" w:cs="Times New Roman"/>
              </w:rPr>
            </w:pPr>
            <w:r w:rsidRPr="0088064C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88064C" w:rsidRPr="00FF754F" w14:paraId="5C4EF825" w14:textId="77777777" w:rsidTr="000B75DD">
        <w:tc>
          <w:tcPr>
            <w:tcW w:w="11052" w:type="dxa"/>
          </w:tcPr>
          <w:p w14:paraId="4524AFF9" w14:textId="3DDFDC91" w:rsidR="0088064C" w:rsidRPr="00605B3D" w:rsidRDefault="008C73C9" w:rsidP="009B4F1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605B3D">
              <w:rPr>
                <w:rFonts w:ascii="Times New Roman" w:hAnsi="Times New Roman" w:cs="Times New Roman"/>
                <w:lang w:val="en-US"/>
              </w:rPr>
              <w:t xml:space="preserve">Telehealth in type 1 diabetes. </w:t>
            </w:r>
            <w:r w:rsidR="00605B3D" w:rsidRPr="00605B3D">
              <w:rPr>
                <w:rFonts w:ascii="Times New Roman" w:hAnsi="Times New Roman" w:cs="Times New Roman"/>
              </w:rPr>
              <w:t>Curr Opin Endocrinol Diabetes Obes</w:t>
            </w:r>
            <w:r w:rsidR="004E010F">
              <w:rPr>
                <w:rFonts w:ascii="Times New Roman" w:hAnsi="Times New Roman" w:cs="Times New Roman"/>
              </w:rPr>
              <w:t>. 2021</w:t>
            </w:r>
          </w:p>
        </w:tc>
        <w:tc>
          <w:tcPr>
            <w:tcW w:w="2942" w:type="dxa"/>
          </w:tcPr>
          <w:p w14:paraId="2B7FAE50" w14:textId="4967574A" w:rsidR="0088064C" w:rsidRPr="0088064C" w:rsidRDefault="004E010F" w:rsidP="008F53D3">
            <w:pPr>
              <w:jc w:val="both"/>
              <w:rPr>
                <w:rFonts w:ascii="Times New Roman" w:hAnsi="Times New Roman" w:cs="Times New Roman"/>
              </w:rPr>
            </w:pPr>
            <w:r w:rsidRPr="004E010F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4E010F" w:rsidRPr="00FF754F" w14:paraId="513A1FB9" w14:textId="77777777" w:rsidTr="000B75DD">
        <w:tc>
          <w:tcPr>
            <w:tcW w:w="11052" w:type="dxa"/>
          </w:tcPr>
          <w:p w14:paraId="7A5E3D66" w14:textId="6D0AD829" w:rsidR="004E010F" w:rsidRPr="00A3408E" w:rsidRDefault="00D97C5F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3408E">
              <w:rPr>
                <w:rFonts w:ascii="Times New Roman" w:hAnsi="Times New Roman" w:cs="Times New Roman"/>
                <w:lang w:val="en-US"/>
              </w:rPr>
              <w:t>Digital Health Approaches for the Assessment and Optimisation of Hypertension Care Provision.</w:t>
            </w:r>
            <w:r w:rsidR="00A3408E" w:rsidRPr="00A3408E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3408E" w:rsidRPr="00A3408E">
              <w:rPr>
                <w:rFonts w:ascii="Times New Roman" w:hAnsi="Times New Roman" w:cs="Times New Roman"/>
              </w:rPr>
              <w:t>Can J Cardiol. 2021</w:t>
            </w:r>
          </w:p>
        </w:tc>
        <w:tc>
          <w:tcPr>
            <w:tcW w:w="2942" w:type="dxa"/>
          </w:tcPr>
          <w:p w14:paraId="0C667243" w14:textId="267C4DD8" w:rsidR="004E010F" w:rsidRPr="00D97C5F" w:rsidRDefault="00C66A5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E010F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1C5E09" w:rsidRPr="00FF754F" w14:paraId="572E36E1" w14:textId="77777777" w:rsidTr="000B75DD">
        <w:tc>
          <w:tcPr>
            <w:tcW w:w="11052" w:type="dxa"/>
          </w:tcPr>
          <w:p w14:paraId="47B33B96" w14:textId="08B8AAFE" w:rsidR="001C5E09" w:rsidRPr="001C5E09" w:rsidRDefault="001C5E09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C5E09">
              <w:rPr>
                <w:rFonts w:ascii="Times New Roman" w:hAnsi="Times New Roman" w:cs="Times New Roman"/>
                <w:lang w:val="en-US"/>
              </w:rPr>
              <w:t>Integrated Digital Patient Education at the Bedside for Patients with Chronic Conditions: Observational Study. JMIR Mhealth Uhealth. 2020</w:t>
            </w:r>
          </w:p>
        </w:tc>
        <w:tc>
          <w:tcPr>
            <w:tcW w:w="2942" w:type="dxa"/>
          </w:tcPr>
          <w:p w14:paraId="4201B94B" w14:textId="374C7DF0" w:rsidR="001C5E09" w:rsidRPr="004E010F" w:rsidRDefault="00A778CA" w:rsidP="008F53D3">
            <w:pPr>
              <w:jc w:val="both"/>
              <w:rPr>
                <w:rFonts w:ascii="Times New Roman" w:hAnsi="Times New Roman" w:cs="Times New Roman"/>
              </w:rPr>
            </w:pPr>
            <w:r w:rsidRPr="004E010F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A778CA" w:rsidRPr="00FF754F" w14:paraId="0AC7D135" w14:textId="77777777" w:rsidTr="000B75DD">
        <w:tc>
          <w:tcPr>
            <w:tcW w:w="11052" w:type="dxa"/>
          </w:tcPr>
          <w:p w14:paraId="2D2A9DA3" w14:textId="73EBABA2" w:rsidR="00A778CA" w:rsidRPr="001C5E09" w:rsidRDefault="003C404B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AB1719">
              <w:rPr>
                <w:rFonts w:ascii="Times New Roman" w:hAnsi="Times New Roman" w:cs="Times New Roman"/>
                <w:lang w:val="en-US"/>
              </w:rPr>
              <w:t>Telemedicine, Patient Satisfaction, and Chronic Rhinosinusitis Care in the Era of COVID-19.</w:t>
            </w:r>
            <w:r w:rsidR="00AB1719" w:rsidRPr="00AB1719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1719" w:rsidRPr="00AB1719">
              <w:rPr>
                <w:rFonts w:ascii="Times New Roman" w:hAnsi="Times New Roman" w:cs="Times New Roman"/>
              </w:rPr>
              <w:t>Am J Rhinol Allergy. 2021</w:t>
            </w:r>
          </w:p>
        </w:tc>
        <w:tc>
          <w:tcPr>
            <w:tcW w:w="2942" w:type="dxa"/>
          </w:tcPr>
          <w:p w14:paraId="56EE3082" w14:textId="73EA2A4A" w:rsidR="00A778CA" w:rsidRPr="003C404B" w:rsidRDefault="00582FA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82FA4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5E1C6F" w:rsidRPr="00FF754F" w14:paraId="4A7E1533" w14:textId="77777777" w:rsidTr="000B75DD">
        <w:tc>
          <w:tcPr>
            <w:tcW w:w="11052" w:type="dxa"/>
          </w:tcPr>
          <w:p w14:paraId="4D4D06F1" w14:textId="19C38C0B" w:rsidR="005E1C6F" w:rsidRPr="00FB76A2" w:rsidRDefault="00FB76A2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7C24D5">
              <w:rPr>
                <w:rFonts w:ascii="Times New Roman" w:hAnsi="Times New Roman" w:cs="Times New Roman"/>
                <w:lang w:val="en-US"/>
              </w:rPr>
              <w:t>Chronic viral hepatitis C micro-elimination program using telemedicine.</w:t>
            </w:r>
            <w:r w:rsidR="007C24D5" w:rsidRPr="007C24D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679A5" w:rsidRPr="001679A5">
              <w:rPr>
                <w:rFonts w:ascii="Times New Roman" w:hAnsi="Times New Roman" w:cs="Times New Roman"/>
              </w:rPr>
              <w:t>The Mexican experience.</w:t>
            </w:r>
            <w:r w:rsidR="001679A5" w:rsidRPr="00B067C0">
              <w:rPr>
                <w:b/>
                <w:bCs/>
                <w:lang w:val="en-US"/>
              </w:rPr>
              <w:t xml:space="preserve"> </w:t>
            </w:r>
            <w:r w:rsidR="007C24D5" w:rsidRPr="007C24D5">
              <w:rPr>
                <w:rFonts w:ascii="Times New Roman" w:hAnsi="Times New Roman" w:cs="Times New Roman"/>
              </w:rPr>
              <w:t>Rev Esp Enferm Dig. 2021</w:t>
            </w:r>
          </w:p>
        </w:tc>
        <w:tc>
          <w:tcPr>
            <w:tcW w:w="2942" w:type="dxa"/>
          </w:tcPr>
          <w:p w14:paraId="1F102C3E" w14:textId="6401D783" w:rsidR="005E1C6F" w:rsidRPr="003C404B" w:rsidRDefault="001679A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82FA4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2E7B9A" w:rsidRPr="00FF754F" w14:paraId="7E4501C6" w14:textId="77777777" w:rsidTr="000B75DD">
        <w:tc>
          <w:tcPr>
            <w:tcW w:w="11052" w:type="dxa"/>
          </w:tcPr>
          <w:p w14:paraId="651AB39C" w14:textId="44680E9C" w:rsidR="002E7B9A" w:rsidRPr="002E7B9A" w:rsidRDefault="002E7B9A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E7B9A">
              <w:rPr>
                <w:rFonts w:ascii="Times New Roman" w:hAnsi="Times New Roman" w:cs="Times New Roman"/>
                <w:lang w:val="en-US"/>
              </w:rPr>
              <w:t>e-Health Interventions for Community-Dwelling Type 2 Diabetes: A Scoping Review. Telemed J E Health. 2021</w:t>
            </w:r>
          </w:p>
        </w:tc>
        <w:tc>
          <w:tcPr>
            <w:tcW w:w="2942" w:type="dxa"/>
          </w:tcPr>
          <w:p w14:paraId="4C6949E7" w14:textId="645FAC1E" w:rsidR="002E7B9A" w:rsidRPr="00582FA4" w:rsidRDefault="002E7B9A" w:rsidP="008F53D3">
            <w:pPr>
              <w:jc w:val="both"/>
              <w:rPr>
                <w:rFonts w:ascii="Times New Roman" w:hAnsi="Times New Roman" w:cs="Times New Roman"/>
              </w:rPr>
            </w:pPr>
            <w:r w:rsidRPr="00955F4B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D10ACB" w:rsidRPr="00FF754F" w14:paraId="01E9B623" w14:textId="77777777" w:rsidTr="000B75DD">
        <w:tc>
          <w:tcPr>
            <w:tcW w:w="11052" w:type="dxa"/>
          </w:tcPr>
          <w:p w14:paraId="7B12C456" w14:textId="62548F97" w:rsidR="00D10ACB" w:rsidRPr="002E7B9A" w:rsidRDefault="00D10ACB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D10ACB">
              <w:rPr>
                <w:rFonts w:ascii="Times New Roman" w:hAnsi="Times New Roman" w:cs="Times New Roman"/>
                <w:lang w:val="en-US"/>
              </w:rPr>
              <w:t>Perceptions of Practitioners on Telehealth and App Use for Smoking Cessation and COPD Care-An Exploratory Study. Medicina (Kaunas). 2020</w:t>
            </w:r>
          </w:p>
        </w:tc>
        <w:tc>
          <w:tcPr>
            <w:tcW w:w="2942" w:type="dxa"/>
          </w:tcPr>
          <w:p w14:paraId="1A030BD5" w14:textId="47E93B69" w:rsidR="00D10ACB" w:rsidRPr="00955F4B" w:rsidRDefault="00D10ACB" w:rsidP="008F53D3">
            <w:pPr>
              <w:jc w:val="both"/>
              <w:rPr>
                <w:rFonts w:ascii="Times New Roman" w:hAnsi="Times New Roman" w:cs="Times New Roman"/>
              </w:rPr>
            </w:pPr>
            <w:r w:rsidRPr="00D10ACB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D10ACB" w:rsidRPr="00FF754F" w14:paraId="196A3950" w14:textId="77777777" w:rsidTr="000B75DD">
        <w:tc>
          <w:tcPr>
            <w:tcW w:w="11052" w:type="dxa"/>
          </w:tcPr>
          <w:p w14:paraId="4F4EA603" w14:textId="4F3F6AFB" w:rsidR="00D10ACB" w:rsidRPr="00242EF7" w:rsidRDefault="003915F2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2EF7">
              <w:rPr>
                <w:rFonts w:ascii="Times New Roman" w:hAnsi="Times New Roman" w:cs="Times New Roman"/>
                <w:lang w:val="en-US"/>
              </w:rPr>
              <w:t xml:space="preserve">Health Care Policy and Regulatory Challenges for Adoption of Telemedicine in Kidney Transplantation. </w:t>
            </w:r>
            <w:r w:rsidR="00242EF7" w:rsidRPr="00242EF7">
              <w:rPr>
                <w:rFonts w:ascii="Times New Roman" w:hAnsi="Times New Roman" w:cs="Times New Roman"/>
              </w:rPr>
              <w:t>American Journal of Kidney Diseases, 2021</w:t>
            </w:r>
          </w:p>
        </w:tc>
        <w:tc>
          <w:tcPr>
            <w:tcW w:w="2942" w:type="dxa"/>
          </w:tcPr>
          <w:p w14:paraId="1743A6FF" w14:textId="578BBA1C" w:rsidR="00D10ACB" w:rsidRPr="003915F2" w:rsidRDefault="0015311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5311B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242EF7" w:rsidRPr="00FF754F" w14:paraId="370C1E45" w14:textId="77777777" w:rsidTr="000B75DD">
        <w:tc>
          <w:tcPr>
            <w:tcW w:w="11052" w:type="dxa"/>
          </w:tcPr>
          <w:p w14:paraId="053A1A86" w14:textId="7C1CD848" w:rsidR="00242EF7" w:rsidRPr="00013631" w:rsidRDefault="00F97A98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013631">
              <w:rPr>
                <w:rFonts w:ascii="Times New Roman" w:hAnsi="Times New Roman" w:cs="Times New Roman"/>
                <w:lang w:val="en-US"/>
              </w:rPr>
              <w:t xml:space="preserve">Assessment of Psychological Distress in Adults </w:t>
            </w:r>
            <w:r w:rsidR="00013631" w:rsidRPr="00013631">
              <w:rPr>
                <w:rFonts w:ascii="Times New Roman" w:hAnsi="Times New Roman" w:cs="Times New Roman"/>
                <w:lang w:val="en-US"/>
              </w:rPr>
              <w:t>with</w:t>
            </w:r>
            <w:r w:rsidRPr="00013631">
              <w:rPr>
                <w:rFonts w:ascii="Times New Roman" w:hAnsi="Times New Roman" w:cs="Times New Roman"/>
                <w:lang w:val="en-US"/>
              </w:rPr>
              <w:t xml:space="preserve"> Type 2 Diabetes Mellitus Through Technologies: Literature Review.</w:t>
            </w:r>
            <w:r w:rsidR="00013631" w:rsidRPr="0001363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13631" w:rsidRPr="00013631">
              <w:rPr>
                <w:rFonts w:ascii="Times New Roman" w:hAnsi="Times New Roman" w:cs="Times New Roman"/>
              </w:rPr>
              <w:t>J Med Internet Res. 2021</w:t>
            </w:r>
          </w:p>
        </w:tc>
        <w:tc>
          <w:tcPr>
            <w:tcW w:w="2942" w:type="dxa"/>
          </w:tcPr>
          <w:p w14:paraId="211829E6" w14:textId="2E651734" w:rsidR="00242EF7" w:rsidRPr="003915F2" w:rsidRDefault="001E5C6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E5C69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1E5C69" w:rsidRPr="00FF754F" w14:paraId="7255D710" w14:textId="77777777" w:rsidTr="000B75DD">
        <w:tc>
          <w:tcPr>
            <w:tcW w:w="11052" w:type="dxa"/>
          </w:tcPr>
          <w:p w14:paraId="53C310DA" w14:textId="22E95D54" w:rsidR="001E5C69" w:rsidRPr="00380A47" w:rsidRDefault="00D04189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380A47">
              <w:rPr>
                <w:rFonts w:ascii="Times New Roman" w:hAnsi="Times New Roman" w:cs="Times New Roman"/>
                <w:lang w:val="en-US"/>
              </w:rPr>
              <w:t>Adaptation of a mobile phone health survey for risk factors for noncommunicable diseases in Colombia: a qualitative study.</w:t>
            </w:r>
            <w:r w:rsidR="00380A47" w:rsidRPr="00380A4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380A47" w:rsidRPr="00380A47">
              <w:rPr>
                <w:rFonts w:ascii="Times New Roman" w:hAnsi="Times New Roman" w:cs="Times New Roman"/>
              </w:rPr>
              <w:t>Glob Health Action. 2020</w:t>
            </w:r>
          </w:p>
        </w:tc>
        <w:tc>
          <w:tcPr>
            <w:tcW w:w="2942" w:type="dxa"/>
          </w:tcPr>
          <w:p w14:paraId="7D6A4E96" w14:textId="6178E18F" w:rsidR="001E5C69" w:rsidRPr="00D04189" w:rsidRDefault="00380A4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80A47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D04189" w:rsidRPr="00FF754F" w14:paraId="6C1C15BB" w14:textId="77777777" w:rsidTr="000B75DD">
        <w:tc>
          <w:tcPr>
            <w:tcW w:w="11052" w:type="dxa"/>
          </w:tcPr>
          <w:p w14:paraId="7DB6EDF4" w14:textId="22BD194A" w:rsidR="00D04189" w:rsidRPr="00B01DD6" w:rsidRDefault="000C228C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01DD6">
              <w:rPr>
                <w:rFonts w:ascii="Times New Roman" w:hAnsi="Times New Roman" w:cs="Times New Roman"/>
                <w:lang w:val="en-US"/>
              </w:rPr>
              <w:t xml:space="preserve">Digital health and management of chronic disease: A multimodal technologies typology. </w:t>
            </w:r>
            <w:r w:rsidR="00B01DD6" w:rsidRPr="00B01DD6">
              <w:rPr>
                <w:rFonts w:ascii="Times New Roman" w:hAnsi="Times New Roman" w:cs="Times New Roman"/>
              </w:rPr>
              <w:t>Int J Health Plann Manage. 2021</w:t>
            </w:r>
            <w:r w:rsidR="00B01DD6" w:rsidRPr="00B01DD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942" w:type="dxa"/>
          </w:tcPr>
          <w:p w14:paraId="6DD3A98A" w14:textId="716B105C" w:rsidR="00D04189" w:rsidRPr="00D04189" w:rsidRDefault="00136B1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36B1D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136B1D" w:rsidRPr="00FF754F" w14:paraId="798B5CE2" w14:textId="77777777" w:rsidTr="000B75DD">
        <w:tc>
          <w:tcPr>
            <w:tcW w:w="11052" w:type="dxa"/>
          </w:tcPr>
          <w:p w14:paraId="4BCE8F3F" w14:textId="0B2B77B2" w:rsidR="00136B1D" w:rsidRPr="00B57BAB" w:rsidRDefault="0013356B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7BAB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Digital Health Tools for Managing Noncommunicable Diseases During and After the COVID-19 Pandemic: Perspectives of Patients and Caregivers. </w:t>
            </w:r>
            <w:hyperlink r:id="rId8" w:history="1">
              <w:r w:rsidR="00B57BAB" w:rsidRPr="00B57BAB">
                <w:rPr>
                  <w:rStyle w:val="Hyperlink"/>
                  <w:rFonts w:ascii="Times New Roman" w:hAnsi="Times New Roman" w:cs="Times New Roman"/>
                  <w:color w:val="222A35" w:themeColor="text2" w:themeShade="80"/>
                </w:rPr>
                <w:t>J Med Internet Res</w:t>
              </w:r>
            </w:hyperlink>
            <w:r w:rsidR="00B57BAB" w:rsidRPr="00B57BAB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. 2021</w:t>
            </w:r>
          </w:p>
        </w:tc>
        <w:tc>
          <w:tcPr>
            <w:tcW w:w="2942" w:type="dxa"/>
          </w:tcPr>
          <w:p w14:paraId="4E5A4EBC" w14:textId="7FD3DA91" w:rsidR="00136B1D" w:rsidRPr="0013356B" w:rsidRDefault="0045126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5126C">
              <w:rPr>
                <w:rFonts w:ascii="Times New Roman" w:hAnsi="Times New Roman" w:cs="Times New Roman"/>
              </w:rPr>
              <w:t>Different outcome than desired</w:t>
            </w:r>
          </w:p>
        </w:tc>
      </w:tr>
      <w:tr w:rsidR="0045126C" w:rsidRPr="00FF754F" w14:paraId="15EBBBAA" w14:textId="77777777" w:rsidTr="000B75DD">
        <w:tc>
          <w:tcPr>
            <w:tcW w:w="11052" w:type="dxa"/>
          </w:tcPr>
          <w:p w14:paraId="391B9311" w14:textId="2DCD4AA9" w:rsidR="0045126C" w:rsidRPr="0009515E" w:rsidRDefault="000235DC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09515E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Integrating family and friend support, information technology, and diabetes education in community-centric diabetes self-management.</w:t>
            </w:r>
            <w:r w:rsidR="0009515E" w:rsidRPr="0009515E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</w:t>
            </w:r>
            <w:r w:rsidR="0009515E" w:rsidRPr="0009515E">
              <w:rPr>
                <w:rFonts w:ascii="Times New Roman" w:hAnsi="Times New Roman" w:cs="Times New Roman"/>
                <w:color w:val="222A35" w:themeColor="text2" w:themeShade="80"/>
              </w:rPr>
              <w:t>J Am Med Inform Assoc. 2021</w:t>
            </w:r>
          </w:p>
        </w:tc>
        <w:tc>
          <w:tcPr>
            <w:tcW w:w="2942" w:type="dxa"/>
          </w:tcPr>
          <w:p w14:paraId="71E5BF60" w14:textId="30309FED" w:rsidR="0045126C" w:rsidRPr="000235DC" w:rsidRDefault="0009515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9515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9515E" w:rsidRPr="00FF754F" w14:paraId="5230792E" w14:textId="77777777" w:rsidTr="000B75DD">
        <w:tc>
          <w:tcPr>
            <w:tcW w:w="11052" w:type="dxa"/>
          </w:tcPr>
          <w:p w14:paraId="7F28A622" w14:textId="60972733" w:rsidR="0009515E" w:rsidRPr="00E6337E" w:rsidRDefault="00FB594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E6337E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Prevalence and Predictors of Health-Related Internet and Digital Device Use in a Sample of South Asian Adults in Edmonton, Alberta, Canada: Results From a 2014 Community-Based Survey.</w:t>
            </w:r>
            <w:r w:rsidR="00983B7F" w:rsidRPr="00E6337E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983B7F" w:rsidRPr="00E6337E">
              <w:rPr>
                <w:rFonts w:ascii="Times New Roman" w:hAnsi="Times New Roman" w:cs="Times New Roman"/>
                <w:color w:val="222A35" w:themeColor="text2" w:themeShade="80"/>
              </w:rPr>
              <w:t>JMIR Public Health Surveill. 2021</w:t>
            </w:r>
          </w:p>
        </w:tc>
        <w:tc>
          <w:tcPr>
            <w:tcW w:w="2942" w:type="dxa"/>
          </w:tcPr>
          <w:p w14:paraId="557A5C36" w14:textId="10933904" w:rsidR="0009515E" w:rsidRPr="0009515E" w:rsidRDefault="00E6337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6337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6337E" w:rsidRPr="00FF754F" w14:paraId="6E34FBE0" w14:textId="77777777" w:rsidTr="000B75DD">
        <w:tc>
          <w:tcPr>
            <w:tcW w:w="11052" w:type="dxa"/>
          </w:tcPr>
          <w:p w14:paraId="6DBD2FE7" w14:textId="6795A52A" w:rsidR="00E6337E" w:rsidRPr="003E7B71" w:rsidRDefault="00676C3E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3E7B71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Implementing Mobile Health-Enabled Integrated Care for Complex Chronic Patients: Intervention Effectiveness and Cost-Effectiveness Study.</w:t>
            </w:r>
            <w:r w:rsidR="003E7B71" w:rsidRPr="003E7B71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</w:t>
            </w:r>
            <w:r w:rsidR="003E7B71" w:rsidRPr="003E7B71">
              <w:rPr>
                <w:rFonts w:ascii="Times New Roman" w:hAnsi="Times New Roman" w:cs="Times New Roman"/>
                <w:color w:val="222A35" w:themeColor="text2" w:themeShade="80"/>
              </w:rPr>
              <w:t>JMIR Mhealth Uhealth. 2021</w:t>
            </w:r>
          </w:p>
        </w:tc>
        <w:tc>
          <w:tcPr>
            <w:tcW w:w="2942" w:type="dxa"/>
          </w:tcPr>
          <w:p w14:paraId="0DE390C1" w14:textId="2B1D0FEA" w:rsidR="00E6337E" w:rsidRPr="00E6337E" w:rsidRDefault="003E7B7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E7B71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E7B71" w:rsidRPr="00FF754F" w14:paraId="2E8DB708" w14:textId="77777777" w:rsidTr="000B75DD">
        <w:tc>
          <w:tcPr>
            <w:tcW w:w="11052" w:type="dxa"/>
          </w:tcPr>
          <w:p w14:paraId="5DC72B5D" w14:textId="64C1E823" w:rsidR="003E7B71" w:rsidRPr="000B67FB" w:rsidRDefault="00F15B96" w:rsidP="009B4F1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0B67FB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Telerehabilitation for Geriatrics. </w:t>
            </w:r>
            <w:r w:rsidR="005776C2" w:rsidRPr="000B67FB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Phys Med Rehabil Clin N Am. 2021</w:t>
            </w:r>
          </w:p>
        </w:tc>
        <w:tc>
          <w:tcPr>
            <w:tcW w:w="2942" w:type="dxa"/>
          </w:tcPr>
          <w:p w14:paraId="3CD766C0" w14:textId="63C40BE3" w:rsidR="003E7B71" w:rsidRPr="003E7B71" w:rsidRDefault="000C6E5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6E51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9F4407" w:rsidRPr="00FF754F" w14:paraId="15675BBB" w14:textId="77777777" w:rsidTr="000B75DD">
        <w:tc>
          <w:tcPr>
            <w:tcW w:w="11052" w:type="dxa"/>
          </w:tcPr>
          <w:p w14:paraId="7037B8FE" w14:textId="267DEAB2" w:rsidR="009F4407" w:rsidRPr="009F4407" w:rsidRDefault="009F4407" w:rsidP="009B4F15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9F4407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Coronavirus disease-2019: implications for the gastroenterologist. Curr Opin Gastroenterol. 2021</w:t>
            </w:r>
          </w:p>
        </w:tc>
        <w:tc>
          <w:tcPr>
            <w:tcW w:w="2942" w:type="dxa"/>
          </w:tcPr>
          <w:p w14:paraId="24C0D991" w14:textId="0E9D0B56" w:rsidR="009F4407" w:rsidRPr="000C6E51" w:rsidRDefault="009F440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F440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9F4407" w:rsidRPr="00FF754F" w14:paraId="675B8713" w14:textId="77777777" w:rsidTr="000B75DD">
        <w:tc>
          <w:tcPr>
            <w:tcW w:w="11052" w:type="dxa"/>
          </w:tcPr>
          <w:p w14:paraId="5A2071F6" w14:textId="4FCDEF1E" w:rsidR="009F4407" w:rsidRPr="00E30B91" w:rsidRDefault="005407DA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E30B91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An International, Mixed-Methods Study of the Perceived Intrusiveness of Remote Digital Diabetes Monitoring.</w:t>
            </w:r>
            <w:r w:rsidR="00E30B91" w:rsidRPr="00E30B91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</w:t>
            </w:r>
            <w:r w:rsidR="00E30B91" w:rsidRPr="00E30B91">
              <w:rPr>
                <w:rFonts w:ascii="Times New Roman" w:hAnsi="Times New Roman" w:cs="Times New Roman"/>
                <w:color w:val="222A35" w:themeColor="text2" w:themeShade="80"/>
              </w:rPr>
              <w:t>Mayo Clin Proc. 2021</w:t>
            </w:r>
          </w:p>
        </w:tc>
        <w:tc>
          <w:tcPr>
            <w:tcW w:w="2942" w:type="dxa"/>
          </w:tcPr>
          <w:p w14:paraId="29C0DFEE" w14:textId="13E0E890" w:rsidR="009F4407" w:rsidRPr="009F4407" w:rsidRDefault="00E30B9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30B91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A0E07" w:rsidRPr="00FF754F" w14:paraId="68A82FF7" w14:textId="77777777" w:rsidTr="000B75DD">
        <w:tc>
          <w:tcPr>
            <w:tcW w:w="11052" w:type="dxa"/>
          </w:tcPr>
          <w:p w14:paraId="4543E51F" w14:textId="4649124F" w:rsidR="00CA0E07" w:rsidRPr="00E30B91" w:rsidRDefault="00CA0E0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CA0E07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Mobile Health (mHealth) Technology: Assessment of Availability, Acceptability, and Use in CKD. Am J Kidney Dis. 2021</w:t>
            </w:r>
          </w:p>
        </w:tc>
        <w:tc>
          <w:tcPr>
            <w:tcW w:w="2942" w:type="dxa"/>
          </w:tcPr>
          <w:p w14:paraId="58B9BD83" w14:textId="07C10E71" w:rsidR="00CA0E07" w:rsidRPr="00E30B91" w:rsidRDefault="00ED56A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D56AE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CA0E07" w:rsidRPr="00FF754F" w14:paraId="32EBC1DB" w14:textId="77777777" w:rsidTr="000B75DD">
        <w:tc>
          <w:tcPr>
            <w:tcW w:w="11052" w:type="dxa"/>
          </w:tcPr>
          <w:p w14:paraId="7F065265" w14:textId="2BFD5F70" w:rsidR="00CA0E07" w:rsidRPr="00E0204A" w:rsidRDefault="000723F6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E0204A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Mobile Health App </w:t>
            </w:r>
            <w:r w:rsidR="00E0204A" w:rsidRPr="00E0204A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with</w:t>
            </w:r>
            <w:r w:rsidRPr="00E0204A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</w:t>
            </w:r>
            <w:r w:rsidR="00E0204A" w:rsidRPr="00E0204A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social media</w:t>
            </w:r>
            <w:r w:rsidRPr="00E0204A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to Support Self-Management for Patients </w:t>
            </w:r>
            <w:r w:rsidR="00E0204A" w:rsidRPr="00E0204A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with</w:t>
            </w:r>
            <w:r w:rsidRPr="00E0204A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Chronic Kidney Disease: Prospective Randomized Controlled Study.</w:t>
            </w:r>
            <w:r w:rsidR="00E0204A" w:rsidRPr="00E0204A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E0204A" w:rsidRPr="00E0204A">
              <w:rPr>
                <w:rFonts w:ascii="Times New Roman" w:hAnsi="Times New Roman" w:cs="Times New Roman"/>
                <w:color w:val="222A35" w:themeColor="text2" w:themeShade="80"/>
              </w:rPr>
              <w:t>J Med Internet Res. 2020</w:t>
            </w:r>
          </w:p>
        </w:tc>
        <w:tc>
          <w:tcPr>
            <w:tcW w:w="2942" w:type="dxa"/>
          </w:tcPr>
          <w:p w14:paraId="3093D8AA" w14:textId="61ABDA85" w:rsidR="00CA0E07" w:rsidRPr="00E30B91" w:rsidRDefault="00E70E1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0E15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796474" w:rsidRPr="00FF754F" w14:paraId="66B62D83" w14:textId="77777777" w:rsidTr="000B75DD">
        <w:tc>
          <w:tcPr>
            <w:tcW w:w="11052" w:type="dxa"/>
          </w:tcPr>
          <w:p w14:paraId="41807B86" w14:textId="6B24ED7C" w:rsidR="00796474" w:rsidRPr="00D12397" w:rsidRDefault="002672DC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D12397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Telerehabilitation for chronic respiratory disease. </w:t>
            </w:r>
            <w:hyperlink r:id="rId9" w:history="1">
              <w:r w:rsidR="00D12397" w:rsidRPr="00D12397">
                <w:rPr>
                  <w:rStyle w:val="Hyperlink"/>
                  <w:rFonts w:ascii="Times New Roman" w:hAnsi="Times New Roman" w:cs="Times New Roman"/>
                  <w:color w:val="222A35" w:themeColor="text2" w:themeShade="80"/>
                </w:rPr>
                <w:t>Cochrane Database Syst Rev.</w:t>
              </w:r>
            </w:hyperlink>
            <w:r w:rsidR="00D12397" w:rsidRPr="00D12397">
              <w:rPr>
                <w:rFonts w:ascii="Times New Roman" w:hAnsi="Times New Roman" w:cs="Times New Roman"/>
                <w:color w:val="222A35" w:themeColor="text2" w:themeShade="80"/>
              </w:rPr>
              <w:t> 2021</w:t>
            </w:r>
          </w:p>
        </w:tc>
        <w:tc>
          <w:tcPr>
            <w:tcW w:w="2942" w:type="dxa"/>
          </w:tcPr>
          <w:p w14:paraId="790F9AE5" w14:textId="49BBB80E" w:rsidR="00796474" w:rsidRPr="00E30B91" w:rsidRDefault="0014403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30B91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12397" w:rsidRPr="00FF754F" w14:paraId="1499C67F" w14:textId="77777777" w:rsidTr="000B75DD">
        <w:tc>
          <w:tcPr>
            <w:tcW w:w="11052" w:type="dxa"/>
          </w:tcPr>
          <w:p w14:paraId="0E193502" w14:textId="3B8B0188" w:rsidR="00D12397" w:rsidRPr="00604417" w:rsidRDefault="00A556E6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604417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Systematic Evaluation of Canadian Diabetes Smartphone Applications for People </w:t>
            </w:r>
            <w:r w:rsidR="00604417" w:rsidRPr="00604417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with</w:t>
            </w:r>
            <w:r w:rsidRPr="00604417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Type 1, Type 2 and Gestational Diabetes.</w:t>
            </w:r>
            <w:r w:rsidR="00604417" w:rsidRPr="00604417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</w:t>
            </w:r>
            <w:r w:rsidR="00604417" w:rsidRPr="00604417">
              <w:rPr>
                <w:rFonts w:ascii="Times New Roman" w:hAnsi="Times New Roman" w:cs="Times New Roman"/>
                <w:color w:val="222A35" w:themeColor="text2" w:themeShade="80"/>
              </w:rPr>
              <w:t>Can J Diabetes. 2021</w:t>
            </w:r>
          </w:p>
        </w:tc>
        <w:tc>
          <w:tcPr>
            <w:tcW w:w="2942" w:type="dxa"/>
          </w:tcPr>
          <w:p w14:paraId="781339B5" w14:textId="1C9B7907" w:rsidR="00D12397" w:rsidRPr="00E30B91" w:rsidRDefault="00D115A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115A5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44036" w:rsidRPr="00FF754F" w14:paraId="51D405B6" w14:textId="77777777" w:rsidTr="000B75DD">
        <w:tc>
          <w:tcPr>
            <w:tcW w:w="11052" w:type="dxa"/>
          </w:tcPr>
          <w:p w14:paraId="650B76FB" w14:textId="7A06FBFF" w:rsidR="00144036" w:rsidRPr="00D12397" w:rsidRDefault="00E74361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B705A9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Effect of Telemedicine on Quality of Care in Patients with Coexisting Hypertension and Diabetes: A Systematic Review and Meta-Analysis.</w:t>
            </w:r>
            <w:r w:rsidR="00B705A9" w:rsidRPr="00B705A9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</w:t>
            </w:r>
            <w:r w:rsidR="00B705A9" w:rsidRPr="00B705A9">
              <w:rPr>
                <w:rFonts w:ascii="Times New Roman" w:hAnsi="Times New Roman" w:cs="Times New Roman"/>
                <w:color w:val="222A35" w:themeColor="text2" w:themeShade="80"/>
              </w:rPr>
              <w:t>Telemed J E Health. 2021</w:t>
            </w:r>
          </w:p>
        </w:tc>
        <w:tc>
          <w:tcPr>
            <w:tcW w:w="2942" w:type="dxa"/>
          </w:tcPr>
          <w:p w14:paraId="03E0601E" w14:textId="5BDB7262" w:rsidR="00144036" w:rsidRPr="00E30B91" w:rsidRDefault="00F42E4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115A5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B705A9" w:rsidRPr="00FF754F" w14:paraId="2ACCD087" w14:textId="77777777" w:rsidTr="000B75DD">
        <w:tc>
          <w:tcPr>
            <w:tcW w:w="11052" w:type="dxa"/>
          </w:tcPr>
          <w:p w14:paraId="2F73D628" w14:textId="35D4148F" w:rsidR="00B705A9" w:rsidRPr="00FF7D4E" w:rsidRDefault="0033734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FF7D4E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Assessment of chronic disease management mode (CDMM) on participants with primary hypertension.</w:t>
            </w:r>
            <w:r w:rsidR="00FF7D4E" w:rsidRPr="00FF7D4E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</w:t>
            </w:r>
            <w:r w:rsidR="00FF7D4E" w:rsidRPr="00FF7D4E">
              <w:rPr>
                <w:rFonts w:ascii="Times New Roman" w:hAnsi="Times New Roman" w:cs="Times New Roman"/>
                <w:color w:val="222A35" w:themeColor="text2" w:themeShade="80"/>
              </w:rPr>
              <w:t>Trop Med Int Health. 2021</w:t>
            </w:r>
          </w:p>
        </w:tc>
        <w:tc>
          <w:tcPr>
            <w:tcW w:w="2942" w:type="dxa"/>
          </w:tcPr>
          <w:p w14:paraId="09EB8152" w14:textId="49172BEC" w:rsidR="00B705A9" w:rsidRPr="00E30B91" w:rsidRDefault="00052BF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52BFA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74361" w:rsidRPr="00FF754F" w14:paraId="58C1E95E" w14:textId="77777777" w:rsidTr="000B75DD">
        <w:tc>
          <w:tcPr>
            <w:tcW w:w="11052" w:type="dxa"/>
          </w:tcPr>
          <w:p w14:paraId="23797283" w14:textId="7ADAAA0F" w:rsidR="00E74361" w:rsidRPr="001B2AB3" w:rsidRDefault="007E73E7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1B2AB3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Criteria for Assessing and Recommending Digital Diabetes Tools: A Delphi Study.</w:t>
            </w:r>
            <w:r w:rsidR="001B2AB3" w:rsidRPr="001B2AB3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</w:t>
            </w:r>
            <w:r w:rsidR="001B2AB3" w:rsidRPr="001B2AB3">
              <w:rPr>
                <w:rFonts w:ascii="Times New Roman" w:hAnsi="Times New Roman" w:cs="Times New Roman"/>
                <w:color w:val="222A35" w:themeColor="text2" w:themeShade="80"/>
              </w:rPr>
              <w:t>Stud Health Technol Inform. 2021</w:t>
            </w:r>
          </w:p>
        </w:tc>
        <w:tc>
          <w:tcPr>
            <w:tcW w:w="2942" w:type="dxa"/>
          </w:tcPr>
          <w:p w14:paraId="052ADF37" w14:textId="6A82B57B" w:rsidR="00E74361" w:rsidRPr="00E30B91" w:rsidRDefault="009C571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711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7250D" w:rsidRPr="00FF754F" w14:paraId="74E4883B" w14:textId="77777777" w:rsidTr="000B75DD">
        <w:tc>
          <w:tcPr>
            <w:tcW w:w="11052" w:type="dxa"/>
          </w:tcPr>
          <w:p w14:paraId="455753A8" w14:textId="47889D1E" w:rsidR="0027250D" w:rsidRPr="0027250D" w:rsidRDefault="0027250D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27250D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Using telehealth to assess depression and suicide ideation and provide mental health interventions to groups of chronically ill adolescents and young adults. </w:t>
            </w:r>
            <w:r w:rsidRPr="0027250D">
              <w:rPr>
                <w:rFonts w:ascii="Times New Roman" w:eastAsia="Times New Roman" w:hAnsi="Times New Roman" w:cs="Times New Roman"/>
                <w:color w:val="222A35" w:themeColor="text2" w:themeShade="80"/>
                <w:lang w:eastAsia="pt-BR"/>
              </w:rPr>
              <w:t xml:space="preserve">Res Nurs Health. </w:t>
            </w:r>
            <w:r w:rsidRPr="0027250D">
              <w:rPr>
                <w:rFonts w:ascii="Times New Roman" w:eastAsia="Times New Roman" w:hAnsi="Times New Roman" w:cs="Times New Roman"/>
                <w:color w:val="222A35" w:themeColor="text2" w:themeShade="80"/>
                <w:shd w:val="clear" w:color="auto" w:fill="FFFFFF"/>
                <w:lang w:eastAsia="pt-BR"/>
              </w:rPr>
              <w:t>2021</w:t>
            </w:r>
          </w:p>
        </w:tc>
        <w:tc>
          <w:tcPr>
            <w:tcW w:w="2942" w:type="dxa"/>
          </w:tcPr>
          <w:p w14:paraId="423135AA" w14:textId="079C2FEE" w:rsidR="0027250D" w:rsidRPr="009C5711" w:rsidRDefault="005251B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51B6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AE0C98" w:rsidRPr="00FF754F" w14:paraId="30C40FA1" w14:textId="77777777" w:rsidTr="000B75DD">
        <w:tc>
          <w:tcPr>
            <w:tcW w:w="11052" w:type="dxa"/>
          </w:tcPr>
          <w:p w14:paraId="676643FC" w14:textId="7C8B62B3" w:rsidR="00AE0C98" w:rsidRPr="00D25ED0" w:rsidRDefault="00B31104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D25ED0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Chronic disease management in heart failure: focus on telemedicine and remote monitoring.</w:t>
            </w:r>
            <w:r w:rsidR="00D25ED0" w:rsidRPr="00D25ED0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 xml:space="preserve"> </w:t>
            </w:r>
            <w:r w:rsidR="00D25ED0" w:rsidRPr="00D25ED0">
              <w:rPr>
                <w:rFonts w:ascii="Times New Roman" w:hAnsi="Times New Roman" w:cs="Times New Roman"/>
                <w:color w:val="222A35" w:themeColor="text2" w:themeShade="80"/>
              </w:rPr>
              <w:t>Rev Cardiovasc Med. 2021</w:t>
            </w:r>
          </w:p>
        </w:tc>
        <w:tc>
          <w:tcPr>
            <w:tcW w:w="2942" w:type="dxa"/>
          </w:tcPr>
          <w:p w14:paraId="594B1727" w14:textId="689AC7B3" w:rsidR="00AE0C98" w:rsidRPr="005251B6" w:rsidRDefault="00A02AF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02AF6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25ED0" w:rsidRPr="00FF754F" w14:paraId="3D65DEA4" w14:textId="77777777" w:rsidTr="000B75DD">
        <w:tc>
          <w:tcPr>
            <w:tcW w:w="11052" w:type="dxa"/>
          </w:tcPr>
          <w:p w14:paraId="7FEA1E79" w14:textId="6C0A129F" w:rsidR="00D25ED0" w:rsidRPr="006903DD" w:rsidRDefault="0053221A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6903DD"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  <w:t>The application of telehealth to remote and rural Australians with chronic neurological conditions.</w:t>
            </w:r>
            <w:r w:rsidR="006903DD" w:rsidRPr="006903DD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6903DD" w:rsidRPr="006903DD">
              <w:rPr>
                <w:rFonts w:ascii="Times New Roman" w:hAnsi="Times New Roman" w:cs="Times New Roman"/>
                <w:color w:val="222A35" w:themeColor="text2" w:themeShade="80"/>
              </w:rPr>
              <w:t>Intern Med J. 2021</w:t>
            </w:r>
          </w:p>
        </w:tc>
        <w:tc>
          <w:tcPr>
            <w:tcW w:w="2942" w:type="dxa"/>
          </w:tcPr>
          <w:p w14:paraId="53A00829" w14:textId="079D6677" w:rsidR="00D25ED0" w:rsidRPr="005251B6" w:rsidRDefault="006903D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903D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53221A" w:rsidRPr="00FF754F" w14:paraId="36996C56" w14:textId="77777777" w:rsidTr="000B75DD">
        <w:tc>
          <w:tcPr>
            <w:tcW w:w="11052" w:type="dxa"/>
          </w:tcPr>
          <w:p w14:paraId="6617D62A" w14:textId="7CF224F5" w:rsidR="0053221A" w:rsidRPr="0098256C" w:rsidRDefault="00533A4F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22A35" w:themeColor="text2" w:themeShade="80"/>
                <w:lang w:val="en-US"/>
              </w:rPr>
            </w:pPr>
            <w:r w:rsidRPr="0098256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re People </w:t>
            </w:r>
            <w:r w:rsidR="0098256C" w:rsidRPr="0098256C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98256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hronic Diseases Satisfied </w:t>
            </w:r>
            <w:r w:rsidR="006A577D" w:rsidRPr="0098256C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98256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e Online Health Information Related to COVID-19 During the Pandemic? </w:t>
            </w:r>
            <w:r w:rsidR="0098256C" w:rsidRPr="0098256C">
              <w:rPr>
                <w:rFonts w:ascii="Times New Roman" w:hAnsi="Times New Roman" w:cs="Times New Roman"/>
                <w:color w:val="000000" w:themeColor="text1"/>
              </w:rPr>
              <w:t>J Nurs Scholarsh. 2021</w:t>
            </w:r>
          </w:p>
        </w:tc>
        <w:tc>
          <w:tcPr>
            <w:tcW w:w="2942" w:type="dxa"/>
          </w:tcPr>
          <w:p w14:paraId="3B7FF2FB" w14:textId="49E09497" w:rsidR="0053221A" w:rsidRPr="005251B6" w:rsidRDefault="00C168C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168C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168C8" w:rsidRPr="00FF754F" w14:paraId="67AE1B85" w14:textId="77777777" w:rsidTr="000B75DD">
        <w:tc>
          <w:tcPr>
            <w:tcW w:w="11052" w:type="dxa"/>
          </w:tcPr>
          <w:p w14:paraId="67153F82" w14:textId="0809F589" w:rsidR="00C168C8" w:rsidRPr="006A577D" w:rsidRDefault="00450EBA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A577D">
              <w:rPr>
                <w:rFonts w:ascii="Times New Roman" w:hAnsi="Times New Roman" w:cs="Times New Roman"/>
                <w:color w:val="000000" w:themeColor="text1"/>
                <w:lang w:val="en-US"/>
              </w:rPr>
              <w:t>Deep Learning for Diabetes: A Systematic Review.</w:t>
            </w:r>
            <w:r w:rsidR="006A577D" w:rsidRPr="006A577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IEEE J Biomed Health Inform. </w:t>
            </w:r>
            <w:r w:rsidR="006A577D" w:rsidRPr="006A577D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942" w:type="dxa"/>
          </w:tcPr>
          <w:p w14:paraId="353259DC" w14:textId="1C7CC74E" w:rsidR="00C168C8" w:rsidRPr="00C168C8" w:rsidRDefault="008A6C4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A6C49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6A577D" w:rsidRPr="00FF754F" w14:paraId="6B86F3DD" w14:textId="77777777" w:rsidTr="000B75DD">
        <w:tc>
          <w:tcPr>
            <w:tcW w:w="11052" w:type="dxa"/>
          </w:tcPr>
          <w:p w14:paraId="32BB5C39" w14:textId="3D6173AD" w:rsidR="006A577D" w:rsidRPr="008921D0" w:rsidRDefault="00F3690F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21D0">
              <w:rPr>
                <w:rFonts w:ascii="Times New Roman" w:hAnsi="Times New Roman" w:cs="Times New Roman"/>
                <w:color w:val="000000" w:themeColor="text1"/>
                <w:lang w:val="en-US"/>
              </w:rPr>
              <w:t>Workshops as Tools for Developing Collaborative Practice across Professional Social Worlds in Telemonitoring.</w:t>
            </w:r>
            <w:r w:rsidR="008921D0" w:rsidRPr="008921D0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8921D0" w:rsidRPr="008921D0">
              <w:rPr>
                <w:rFonts w:ascii="Times New Roman" w:hAnsi="Times New Roman" w:cs="Times New Roman"/>
                <w:color w:val="000000" w:themeColor="text1"/>
              </w:rPr>
              <w:t>Int J Environ Res Public Health. 2020</w:t>
            </w:r>
          </w:p>
        </w:tc>
        <w:tc>
          <w:tcPr>
            <w:tcW w:w="2942" w:type="dxa"/>
          </w:tcPr>
          <w:p w14:paraId="58CDD591" w14:textId="7F549DB9" w:rsidR="006A577D" w:rsidRPr="00C168C8" w:rsidRDefault="008A6C4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A6C4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921D0" w:rsidRPr="00FF754F" w14:paraId="0D031BAA" w14:textId="77777777" w:rsidTr="000B75DD">
        <w:tc>
          <w:tcPr>
            <w:tcW w:w="11052" w:type="dxa"/>
          </w:tcPr>
          <w:p w14:paraId="2928ABD6" w14:textId="4AEDE49E" w:rsidR="008921D0" w:rsidRPr="00AA103B" w:rsidRDefault="00A91B2C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103B">
              <w:rPr>
                <w:rFonts w:ascii="Times New Roman" w:hAnsi="Times New Roman" w:cs="Times New Roman"/>
                <w:color w:val="000000" w:themeColor="text1"/>
                <w:lang w:val="en-US"/>
              </w:rPr>
              <w:t>A Telehealth-supported, Integrated care with CHWs, and MEdication-access (TIME) Program for Diabetes Improves HbA1c: a Randomized Clinical Trial.</w:t>
            </w:r>
            <w:r w:rsidR="00AA103B" w:rsidRPr="00AA103B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AA103B" w:rsidRPr="00AA103B">
              <w:rPr>
                <w:rFonts w:ascii="Times New Roman" w:hAnsi="Times New Roman" w:cs="Times New Roman"/>
                <w:color w:val="000000" w:themeColor="text1"/>
              </w:rPr>
              <w:t>J Gen Intern Med. 2021</w:t>
            </w:r>
          </w:p>
        </w:tc>
        <w:tc>
          <w:tcPr>
            <w:tcW w:w="2942" w:type="dxa"/>
          </w:tcPr>
          <w:p w14:paraId="1854EC8A" w14:textId="1D9303D7" w:rsidR="008921D0" w:rsidRPr="008A6C49" w:rsidRDefault="0022714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27143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AA103B" w:rsidRPr="00FF754F" w14:paraId="469DA78B" w14:textId="77777777" w:rsidTr="000B75DD">
        <w:tc>
          <w:tcPr>
            <w:tcW w:w="11052" w:type="dxa"/>
          </w:tcPr>
          <w:p w14:paraId="1B47859C" w14:textId="732257E6" w:rsidR="00AA103B" w:rsidRPr="00A41B04" w:rsidRDefault="00A41B04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D5A8C">
              <w:rPr>
                <w:rFonts w:ascii="Times New Roman" w:hAnsi="Times New Roman" w:cs="Times New Roman"/>
                <w:color w:val="000000" w:themeColor="text1"/>
                <w:lang w:val="en-US"/>
              </w:rPr>
              <w:t>International feasibility study for the Women's Wellness with Type 2 Diabetes Programme (WWDP): An eHealth enabled 12-week intervention programme for midlife women with type 2 diabetes.</w:t>
            </w:r>
            <w:r w:rsidR="002D5A8C" w:rsidRPr="002D5A8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2D5A8C" w:rsidRPr="002D5A8C">
              <w:rPr>
                <w:rFonts w:ascii="Times New Roman" w:hAnsi="Times New Roman" w:cs="Times New Roman"/>
                <w:color w:val="000000" w:themeColor="text1"/>
              </w:rPr>
              <w:t>Diabetes Res Clin Pract. 2021</w:t>
            </w:r>
          </w:p>
        </w:tc>
        <w:tc>
          <w:tcPr>
            <w:tcW w:w="2942" w:type="dxa"/>
          </w:tcPr>
          <w:p w14:paraId="21DD6CA5" w14:textId="516F875D" w:rsidR="00AA103B" w:rsidRPr="008A6C49" w:rsidRDefault="00A41B0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41B0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A41B04" w:rsidRPr="00FF754F" w14:paraId="5681DDBD" w14:textId="77777777" w:rsidTr="000B75DD">
        <w:tc>
          <w:tcPr>
            <w:tcW w:w="11052" w:type="dxa"/>
          </w:tcPr>
          <w:p w14:paraId="6E227B23" w14:textId="493535FD" w:rsidR="00A41B04" w:rsidRPr="00266AA3" w:rsidRDefault="009D44A3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66AA3">
              <w:rPr>
                <w:rFonts w:ascii="Times New Roman" w:hAnsi="Times New Roman" w:cs="Times New Roman"/>
                <w:color w:val="000000" w:themeColor="text1"/>
                <w:lang w:val="en-US"/>
              </w:rPr>
              <w:t>Video-Enhanced Care Management for Medically Complex Older Adults with Cognitive Impairment.</w:t>
            </w:r>
            <w:r w:rsidR="00266AA3" w:rsidRPr="00266AA3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266AA3" w:rsidRPr="00266AA3">
              <w:rPr>
                <w:rFonts w:ascii="Times New Roman" w:hAnsi="Times New Roman" w:cs="Times New Roman"/>
                <w:color w:val="000000" w:themeColor="text1"/>
              </w:rPr>
              <w:t>J Am Geriatr Soc. 2021</w:t>
            </w:r>
            <w:r w:rsidR="00266AA3" w:rsidRPr="00266AA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2942" w:type="dxa"/>
          </w:tcPr>
          <w:p w14:paraId="3BDADDF5" w14:textId="1CB03FC7" w:rsidR="00A41B04" w:rsidRPr="008A6C49" w:rsidRDefault="009D44A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D44A3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266AA3" w:rsidRPr="00FF754F" w14:paraId="72F72EE1" w14:textId="77777777" w:rsidTr="000B75DD">
        <w:tc>
          <w:tcPr>
            <w:tcW w:w="11052" w:type="dxa"/>
          </w:tcPr>
          <w:p w14:paraId="2F88990D" w14:textId="2F0B57E7" w:rsidR="00266AA3" w:rsidRPr="008153FE" w:rsidRDefault="00A211ED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53F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upporting patients to be involved in decisions about their health and care: Development of a best practice health literacy App for Australian adults living with </w:t>
            </w:r>
            <w:r w:rsidR="009107F9" w:rsidRPr="008153FE">
              <w:rPr>
                <w:rFonts w:ascii="Times New Roman" w:hAnsi="Times New Roman" w:cs="Times New Roman"/>
                <w:color w:val="000000" w:themeColor="text1"/>
                <w:lang w:val="en-US"/>
              </w:rPr>
              <w:t>chronic kidney disease</w:t>
            </w:r>
            <w:r w:rsidRPr="008153F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="009107F9" w:rsidRPr="009107F9">
              <w:rPr>
                <w:rFonts w:ascii="Times New Roman" w:hAnsi="Times New Roman" w:cs="Times New Roman"/>
                <w:color w:val="000000" w:themeColor="text1"/>
                <w:lang w:val="en-US"/>
              </w:rPr>
              <w:t>Health Promot J Austral. 2021</w:t>
            </w:r>
          </w:p>
        </w:tc>
        <w:tc>
          <w:tcPr>
            <w:tcW w:w="2942" w:type="dxa"/>
          </w:tcPr>
          <w:p w14:paraId="26645AAC" w14:textId="1F2CA436" w:rsidR="00266AA3" w:rsidRPr="00A211ED" w:rsidRDefault="009107F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D44A3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9107F9" w:rsidRPr="00FF754F" w14:paraId="7FFF2075" w14:textId="77777777" w:rsidTr="000B75DD">
        <w:tc>
          <w:tcPr>
            <w:tcW w:w="11052" w:type="dxa"/>
          </w:tcPr>
          <w:p w14:paraId="722368D5" w14:textId="5CE035AC" w:rsidR="009107F9" w:rsidRPr="0081358B" w:rsidRDefault="0081358B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2E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lemedicine for Disparity Patients </w:t>
            </w:r>
            <w:r w:rsidR="00382E49" w:rsidRPr="00382E49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382E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iabetes: The Feasibility of Utilizing Telehealth in the Management of Uncontrolled Type 2 Diabetes in Black and Hispanic Disparity Patients; A Pilot Study.</w:t>
            </w:r>
            <w:r w:rsidR="00382E49" w:rsidRPr="00382E4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382E49" w:rsidRPr="00382E49">
              <w:rPr>
                <w:rFonts w:ascii="Times New Roman" w:hAnsi="Times New Roman" w:cs="Times New Roman"/>
                <w:color w:val="000000" w:themeColor="text1"/>
              </w:rPr>
              <w:t>J Diabetes Sci Technol. 2021</w:t>
            </w:r>
          </w:p>
        </w:tc>
        <w:tc>
          <w:tcPr>
            <w:tcW w:w="2942" w:type="dxa"/>
          </w:tcPr>
          <w:p w14:paraId="5379BAC6" w14:textId="4861F649" w:rsidR="009107F9" w:rsidRPr="0081358B" w:rsidRDefault="000D683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D683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D6832" w:rsidRPr="00FF754F" w14:paraId="2AAE30BD" w14:textId="77777777" w:rsidTr="000B75DD">
        <w:tc>
          <w:tcPr>
            <w:tcW w:w="11052" w:type="dxa"/>
          </w:tcPr>
          <w:p w14:paraId="37A80326" w14:textId="67BD780B" w:rsidR="000D6832" w:rsidRPr="003E5B98" w:rsidRDefault="009D1F92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E5B98">
              <w:rPr>
                <w:rFonts w:ascii="Times New Roman" w:hAnsi="Times New Roman" w:cs="Times New Roman"/>
                <w:color w:val="000000" w:themeColor="text1"/>
                <w:lang w:val="en-US"/>
              </w:rPr>
              <w:t>Impact of COVID-19 on Health Economics and Technology of Diabetes Care: Use Cases of Real-Time Continuous Glucose Monitoring to Transform Health Care During a Global Pandemic.</w:t>
            </w:r>
            <w:r w:rsidR="003E5B98" w:rsidRPr="003E5B9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Diabetes technology &amp; therapeutics. 2021</w:t>
            </w:r>
          </w:p>
        </w:tc>
        <w:tc>
          <w:tcPr>
            <w:tcW w:w="2942" w:type="dxa"/>
          </w:tcPr>
          <w:p w14:paraId="438D9C33" w14:textId="15391E14" w:rsidR="000D6832" w:rsidRPr="000D6832" w:rsidRDefault="008168B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168B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168BE" w:rsidRPr="00FF754F" w14:paraId="3AF2CEE9" w14:textId="77777777" w:rsidTr="000B75DD">
        <w:tc>
          <w:tcPr>
            <w:tcW w:w="11052" w:type="dxa"/>
          </w:tcPr>
          <w:p w14:paraId="5668C0BD" w14:textId="764C991A" w:rsidR="00AE7EAE" w:rsidRPr="005E1EBA" w:rsidRDefault="00AE7EAE" w:rsidP="002D0B4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lang w:val="en-US"/>
              </w:rPr>
            </w:pPr>
            <w:r w:rsidRPr="005E1EBA">
              <w:rPr>
                <w:rFonts w:ascii="Times New Roman" w:hAnsi="Times New Roman" w:cs="Times New Roman"/>
                <w:lang w:val="en-US"/>
              </w:rPr>
              <w:t>Experiences and Beliefs of Low-Income Patients with Hypertension in Louisiana and Mississippi During the COVID-19 Pandemic.</w:t>
            </w:r>
            <w:r w:rsidR="005E1EBA" w:rsidRPr="005E1EBA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1EBA" w:rsidRPr="005E1EBA">
              <w:rPr>
                <w:rFonts w:ascii="Times New Roman" w:hAnsi="Times New Roman" w:cs="Times New Roman"/>
              </w:rPr>
              <w:t>J Am Heart Assoc. 2021</w:t>
            </w:r>
          </w:p>
          <w:p w14:paraId="594FDE77" w14:textId="3ED20BCC" w:rsidR="008168BE" w:rsidRPr="00293C9B" w:rsidRDefault="00293C9B" w:rsidP="006706DD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706DD">
              <w:rPr>
                <w:rFonts w:ascii="Times New Roman" w:hAnsi="Times New Roman" w:cs="Times New Roman"/>
                <w:color w:val="000000" w:themeColor="text1"/>
                <w:lang w:val="en-US"/>
              </w:rPr>
              <w:t>Checklist for patients with type 2 diabetes mellitus for remote consultation.</w:t>
            </w:r>
            <w:r w:rsidR="006706DD" w:rsidRPr="006706DD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6706DD" w:rsidRPr="006706DD">
              <w:rPr>
                <w:rFonts w:ascii="Times New Roman" w:hAnsi="Times New Roman" w:cs="Times New Roman"/>
                <w:color w:val="000000" w:themeColor="text1"/>
              </w:rPr>
              <w:t>Aten Primaria. 2021</w:t>
            </w:r>
          </w:p>
        </w:tc>
        <w:tc>
          <w:tcPr>
            <w:tcW w:w="2942" w:type="dxa"/>
          </w:tcPr>
          <w:p w14:paraId="68164F73" w14:textId="001AE89C" w:rsidR="008168BE" w:rsidRPr="008168BE" w:rsidRDefault="00AE7EA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168B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75E29" w:rsidRPr="00FF754F" w14:paraId="5519C6ED" w14:textId="77777777" w:rsidTr="000B75DD">
        <w:tc>
          <w:tcPr>
            <w:tcW w:w="11052" w:type="dxa"/>
          </w:tcPr>
          <w:p w14:paraId="33E27471" w14:textId="49A0127F" w:rsidR="00075E29" w:rsidRPr="00EE00FE" w:rsidRDefault="00401352" w:rsidP="009B4F15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E00FE">
              <w:rPr>
                <w:rFonts w:ascii="Times New Roman" w:hAnsi="Times New Roman" w:cs="Times New Roman"/>
                <w:color w:val="000000" w:themeColor="text1"/>
                <w:lang w:val="en-US"/>
              </w:rPr>
              <w:t>Technology-enabled remote management of diabetes foot disease and potential for reduction in associated health costs: a pilot study.</w:t>
            </w:r>
            <w:r w:rsidR="00EE00FE" w:rsidRPr="00EE00FE">
              <w:rPr>
                <w:lang w:val="en-US"/>
              </w:rPr>
              <w:t xml:space="preserve"> </w:t>
            </w:r>
            <w:r w:rsidR="00EE00FE" w:rsidRPr="00EE00FE">
              <w:rPr>
                <w:rFonts w:ascii="Times New Roman" w:hAnsi="Times New Roman" w:cs="Times New Roman"/>
                <w:color w:val="000000" w:themeColor="text1"/>
                <w:lang w:val="en-US"/>
              </w:rPr>
              <w:t>Journal of Foot and Ankle Research. 2021</w:t>
            </w:r>
          </w:p>
        </w:tc>
        <w:tc>
          <w:tcPr>
            <w:tcW w:w="2942" w:type="dxa"/>
          </w:tcPr>
          <w:p w14:paraId="1199D1FE" w14:textId="68359807" w:rsidR="00075E29" w:rsidRPr="008168BE" w:rsidRDefault="006706D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706D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E00FE" w:rsidRPr="00FF754F" w14:paraId="74086985" w14:textId="77777777" w:rsidTr="000B75DD">
        <w:tc>
          <w:tcPr>
            <w:tcW w:w="11052" w:type="dxa"/>
          </w:tcPr>
          <w:p w14:paraId="57D69CD6" w14:textId="4350167F" w:rsidR="00EE00FE" w:rsidRPr="00985F40" w:rsidRDefault="009D7C7C" w:rsidP="00985F40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85F4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bile Diabetes Telemedicine Clinics for Aboriginal First Nation People </w:t>
            </w:r>
            <w:r w:rsidR="00985F40" w:rsidRPr="00985F40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985F4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Reported Diabetes in British Columbia.</w:t>
            </w:r>
            <w:r w:rsidR="00985F40" w:rsidRPr="00985F40">
              <w:rPr>
                <w:rFonts w:ascii="Segoe UI" w:eastAsia="Times New Roman" w:hAnsi="Segoe UI" w:cs="Segoe UI"/>
                <w:color w:val="5B616B"/>
                <w:sz w:val="24"/>
                <w:szCs w:val="24"/>
                <w:lang w:val="en-US" w:eastAsia="pt-BR"/>
              </w:rPr>
              <w:t xml:space="preserve"> </w:t>
            </w:r>
            <w:r w:rsidR="00985F40" w:rsidRPr="00985F40">
              <w:rPr>
                <w:rFonts w:ascii="Times New Roman" w:hAnsi="Times New Roman" w:cs="Times New Roman"/>
                <w:color w:val="000000" w:themeColor="text1"/>
              </w:rPr>
              <w:t>Can J Diabetes. 2021</w:t>
            </w:r>
          </w:p>
        </w:tc>
        <w:tc>
          <w:tcPr>
            <w:tcW w:w="2942" w:type="dxa"/>
          </w:tcPr>
          <w:p w14:paraId="5F4BA511" w14:textId="6C16AD7C" w:rsidR="00EE00FE" w:rsidRPr="006706DD" w:rsidRDefault="00695CD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95CD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695CDC" w:rsidRPr="00FF754F" w14:paraId="60DA5685" w14:textId="77777777" w:rsidTr="000B75DD">
        <w:tc>
          <w:tcPr>
            <w:tcW w:w="11052" w:type="dxa"/>
          </w:tcPr>
          <w:p w14:paraId="644508EF" w14:textId="065F13F9" w:rsidR="00695CDC" w:rsidRPr="00C833B7" w:rsidRDefault="00F039D1" w:rsidP="00C833B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833B7">
              <w:rPr>
                <w:rFonts w:ascii="Times New Roman" w:hAnsi="Times New Roman" w:cs="Times New Roman"/>
                <w:color w:val="000000" w:themeColor="text1"/>
                <w:lang w:val="en-US"/>
              </w:rPr>
              <w:t>Evaluation and management of COVID-19-related severity in people with type 2 diabetes.</w:t>
            </w:r>
            <w:r w:rsidR="00C833B7" w:rsidRPr="00C833B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C833B7" w:rsidRPr="00C833B7">
              <w:rPr>
                <w:rFonts w:ascii="Times New Roman" w:hAnsi="Times New Roman" w:cs="Times New Roman"/>
                <w:color w:val="000000" w:themeColor="text1"/>
              </w:rPr>
              <w:t>BMJ Open Diabetes Res Care. 2021</w:t>
            </w:r>
          </w:p>
        </w:tc>
        <w:tc>
          <w:tcPr>
            <w:tcW w:w="2942" w:type="dxa"/>
          </w:tcPr>
          <w:p w14:paraId="4774A492" w14:textId="17AC7C80" w:rsidR="00695CDC" w:rsidRPr="00695CDC" w:rsidRDefault="00C833B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95CD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833B7" w:rsidRPr="00FF754F" w14:paraId="1465467A" w14:textId="77777777" w:rsidTr="000B75DD">
        <w:tc>
          <w:tcPr>
            <w:tcW w:w="11052" w:type="dxa"/>
          </w:tcPr>
          <w:p w14:paraId="6117FDF6" w14:textId="7D1436A9" w:rsidR="00C833B7" w:rsidRPr="008B6B37" w:rsidRDefault="00A359D4" w:rsidP="008B6B37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B6B37">
              <w:rPr>
                <w:rFonts w:ascii="Times New Roman" w:hAnsi="Times New Roman" w:cs="Times New Roman"/>
                <w:color w:val="000000" w:themeColor="text1"/>
                <w:lang w:val="en-US"/>
              </w:rPr>
              <w:t>Impact of a diabetes remote monitoring program on medication adherence.</w:t>
            </w:r>
            <w:r w:rsidR="008B6B37" w:rsidRPr="008B6B3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8B6B37" w:rsidRPr="008B6B37">
              <w:rPr>
                <w:rFonts w:ascii="Times New Roman" w:hAnsi="Times New Roman" w:cs="Times New Roman"/>
                <w:color w:val="000000" w:themeColor="text1"/>
              </w:rPr>
              <w:t>J Manag Care Spec Pharm. 2021</w:t>
            </w:r>
          </w:p>
        </w:tc>
        <w:tc>
          <w:tcPr>
            <w:tcW w:w="2942" w:type="dxa"/>
          </w:tcPr>
          <w:p w14:paraId="7076B0B0" w14:textId="209F1E95" w:rsidR="00C833B7" w:rsidRPr="00695CDC" w:rsidRDefault="008B6B3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6B3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B6B37" w:rsidRPr="00FF754F" w14:paraId="05A12934" w14:textId="77777777" w:rsidTr="000B75DD">
        <w:tc>
          <w:tcPr>
            <w:tcW w:w="11052" w:type="dxa"/>
          </w:tcPr>
          <w:p w14:paraId="2B31864D" w14:textId="7BF4DA56" w:rsidR="008B6B37" w:rsidRPr="008D2CD8" w:rsidRDefault="005257E5" w:rsidP="008D2CD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2CD8">
              <w:rPr>
                <w:rFonts w:ascii="Times New Roman" w:hAnsi="Times New Roman" w:cs="Times New Roman"/>
                <w:color w:val="000000" w:themeColor="text1"/>
                <w:lang w:val="en-US"/>
              </w:rPr>
              <w:t>Improved blood pressure control via a novel chronic disease management model of care in sub-Saharan Africa: Real-world program implementation results.</w:t>
            </w:r>
            <w:r w:rsidR="008D2CD8" w:rsidRPr="008D2CD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 </w:t>
            </w:r>
            <w:hyperlink r:id="rId10" w:history="1">
              <w:r w:rsidR="008D2CD8" w:rsidRPr="008D2CD8">
                <w:rPr>
                  <w:rStyle w:val="Hyperlink"/>
                  <w:rFonts w:ascii="Times New Roman" w:hAnsi="Times New Roman" w:cs="Times New Roman"/>
                  <w:color w:val="000000" w:themeColor="text1"/>
                </w:rPr>
                <w:t>J Clin Hypertens (Greenwich)</w:t>
              </w:r>
            </w:hyperlink>
            <w:r w:rsidR="008D2CD8" w:rsidRPr="008D2CD8">
              <w:rPr>
                <w:rFonts w:ascii="Times New Roman" w:hAnsi="Times New Roman" w:cs="Times New Roman"/>
                <w:color w:val="000000" w:themeColor="text1"/>
                <w:lang w:val="en-US"/>
              </w:rPr>
              <w:t>. 2021</w:t>
            </w:r>
          </w:p>
        </w:tc>
        <w:tc>
          <w:tcPr>
            <w:tcW w:w="2942" w:type="dxa"/>
          </w:tcPr>
          <w:p w14:paraId="25FA126A" w14:textId="098546DF" w:rsidR="008B6B37" w:rsidRPr="008B6B37" w:rsidRDefault="008D2CD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D2CD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D2CD8" w:rsidRPr="00FF754F" w14:paraId="028E2BD1" w14:textId="77777777" w:rsidTr="000B75DD">
        <w:tc>
          <w:tcPr>
            <w:tcW w:w="11052" w:type="dxa"/>
          </w:tcPr>
          <w:p w14:paraId="2CCC4C42" w14:textId="26150661" w:rsidR="008D2CD8" w:rsidRPr="008D2CD8" w:rsidRDefault="0010767F" w:rsidP="008D2CD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767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sting a Health Equity Lens on Endocrinology and Diabetes. </w:t>
            </w:r>
            <w:r w:rsidRPr="0010767F">
              <w:rPr>
                <w:rFonts w:ascii="Times New Roman" w:hAnsi="Times New Roman" w:cs="Times New Roman"/>
                <w:color w:val="000000" w:themeColor="text1"/>
              </w:rPr>
              <w:t>J Clin Endocrinol Metab. 2021</w:t>
            </w:r>
          </w:p>
        </w:tc>
        <w:tc>
          <w:tcPr>
            <w:tcW w:w="2942" w:type="dxa"/>
          </w:tcPr>
          <w:p w14:paraId="34963C25" w14:textId="3592956F" w:rsidR="008D2CD8" w:rsidRPr="008D2CD8" w:rsidRDefault="0010767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0767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600157" w:rsidRPr="00FF754F" w14:paraId="3B7EFC83" w14:textId="77777777" w:rsidTr="000B75DD">
        <w:tc>
          <w:tcPr>
            <w:tcW w:w="11052" w:type="dxa"/>
          </w:tcPr>
          <w:p w14:paraId="30CE9076" w14:textId="350D434D" w:rsidR="00600157" w:rsidRPr="005A1928" w:rsidRDefault="00DD7410" w:rsidP="008D2CD8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741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fficacy of telemedicine for persons with type 1 diabetes during Covid19 lockdown. </w:t>
            </w:r>
            <w:r w:rsidRPr="00DD7410">
              <w:rPr>
                <w:rFonts w:ascii="Times New Roman" w:hAnsi="Times New Roman" w:cs="Times New Roman"/>
                <w:color w:val="000000" w:themeColor="text1"/>
              </w:rPr>
              <w:t>Nutr Diabetes. 2021</w:t>
            </w:r>
          </w:p>
        </w:tc>
        <w:tc>
          <w:tcPr>
            <w:tcW w:w="2942" w:type="dxa"/>
          </w:tcPr>
          <w:p w14:paraId="7F88BB1B" w14:textId="32C5010F" w:rsidR="00600157" w:rsidRPr="00600157" w:rsidRDefault="00DD7410" w:rsidP="008F53D3">
            <w:pPr>
              <w:jc w:val="both"/>
              <w:rPr>
                <w:rFonts w:ascii="Times New Roman" w:hAnsi="Times New Roman" w:cs="Times New Roman"/>
              </w:rPr>
            </w:pPr>
            <w:r w:rsidRPr="00DD741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6516B7" w:rsidRPr="00E85581" w14:paraId="33E9363E" w14:textId="77777777" w:rsidTr="000B75DD">
        <w:tc>
          <w:tcPr>
            <w:tcW w:w="11052" w:type="dxa"/>
          </w:tcPr>
          <w:p w14:paraId="00F277D8" w14:textId="556EA587" w:rsidR="006516B7" w:rsidRPr="00DD7410" w:rsidRDefault="00E85581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5581">
              <w:rPr>
                <w:rFonts w:ascii="Times New Roman" w:hAnsi="Times New Roman" w:cs="Times New Roman"/>
                <w:color w:val="000000" w:themeColor="text1"/>
                <w:lang w:val="en-US"/>
              </w:rPr>
              <w:t>Digital interventions self-management education for type 1 and 2 diabetes: A systematic review and meta-analysi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="009A035C" w:rsidRPr="009A035C">
              <w:rPr>
                <w:rFonts w:ascii="Times New Roman" w:hAnsi="Times New Roman" w:cs="Times New Roman"/>
                <w:color w:val="000000" w:themeColor="text1"/>
                <w:lang w:val="en-US"/>
              </w:rPr>
              <w:t>Computer Methods and Programs in Biomedicine</w:t>
            </w:r>
            <w:r w:rsidR="009A035C">
              <w:rPr>
                <w:rFonts w:ascii="Times New Roman" w:hAnsi="Times New Roman" w:cs="Times New Roman"/>
                <w:color w:val="000000" w:themeColor="text1"/>
                <w:lang w:val="en-US"/>
              </w:rPr>
              <w:t>. 2021</w:t>
            </w:r>
          </w:p>
        </w:tc>
        <w:tc>
          <w:tcPr>
            <w:tcW w:w="2942" w:type="dxa"/>
          </w:tcPr>
          <w:p w14:paraId="70EC4A3F" w14:textId="41EC11F5" w:rsidR="006516B7" w:rsidRPr="00DD7410" w:rsidRDefault="009A035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A035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9A035C" w:rsidRPr="00E85581" w14:paraId="0310ED1D" w14:textId="77777777" w:rsidTr="000B75DD">
        <w:tc>
          <w:tcPr>
            <w:tcW w:w="11052" w:type="dxa"/>
          </w:tcPr>
          <w:p w14:paraId="3166FB5D" w14:textId="30AE0DDC" w:rsidR="009A035C" w:rsidRPr="00E85581" w:rsidRDefault="00102D72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02D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obile Health in Chronic Disease Management and Patient Empowerment: Exploratory Qualitative Investigation </w:t>
            </w:r>
            <w:r w:rsidR="00D17D5D" w:rsidRPr="00102D72">
              <w:rPr>
                <w:rFonts w:ascii="Times New Roman" w:hAnsi="Times New Roman" w:cs="Times New Roman"/>
                <w:color w:val="000000" w:themeColor="text1"/>
                <w:lang w:val="en-US"/>
              </w:rPr>
              <w:t>into</w:t>
            </w:r>
            <w:r w:rsidRPr="00102D7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atient-Physician Consultations. </w:t>
            </w:r>
            <w:r w:rsidRPr="00102D72">
              <w:rPr>
                <w:rFonts w:ascii="Times New Roman" w:hAnsi="Times New Roman" w:cs="Times New Roman"/>
                <w:color w:val="000000" w:themeColor="text1"/>
              </w:rPr>
              <w:t>J Med Internet Res. 2021</w:t>
            </w:r>
          </w:p>
        </w:tc>
        <w:tc>
          <w:tcPr>
            <w:tcW w:w="2942" w:type="dxa"/>
          </w:tcPr>
          <w:p w14:paraId="56C5F33A" w14:textId="67231922" w:rsidR="009A035C" w:rsidRPr="009A035C" w:rsidRDefault="009C55E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C55EC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102D72" w:rsidRPr="00E85581" w14:paraId="6DBDD6DF" w14:textId="77777777" w:rsidTr="000B75DD">
        <w:tc>
          <w:tcPr>
            <w:tcW w:w="11052" w:type="dxa"/>
          </w:tcPr>
          <w:p w14:paraId="7D0B8360" w14:textId="0B8EB1EE" w:rsidR="00102D72" w:rsidRPr="00102D72" w:rsidRDefault="006F335D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F335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nversational Agents as Mediating Social Actors in Chronic Disease Management Involving Health Care Professionals, Patients, and Family Members: Multisite Single-Arm Feasibility Study. </w:t>
            </w:r>
            <w:r w:rsidRPr="006F335D">
              <w:rPr>
                <w:rFonts w:ascii="Times New Roman" w:hAnsi="Times New Roman" w:cs="Times New Roman"/>
                <w:color w:val="000000" w:themeColor="text1"/>
              </w:rPr>
              <w:t>J Med Internet Res. 2021</w:t>
            </w:r>
          </w:p>
        </w:tc>
        <w:tc>
          <w:tcPr>
            <w:tcW w:w="2942" w:type="dxa"/>
          </w:tcPr>
          <w:p w14:paraId="3DBBEE9D" w14:textId="4AEF65A4" w:rsidR="00102D72" w:rsidRPr="009A035C" w:rsidRDefault="00751D3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51D3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9C55EC" w:rsidRPr="00E85581" w14:paraId="0602BEDD" w14:textId="77777777" w:rsidTr="000B75DD">
        <w:tc>
          <w:tcPr>
            <w:tcW w:w="11052" w:type="dxa"/>
          </w:tcPr>
          <w:p w14:paraId="5581307F" w14:textId="25914E54" w:rsidR="009C55EC" w:rsidRPr="00102D72" w:rsidRDefault="00C50458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5045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Value-based approach to blood pressure telemonitoring and remote counseling in hypertensive patients. </w:t>
            </w:r>
            <w:r w:rsidRPr="00C50458">
              <w:rPr>
                <w:rFonts w:ascii="Times New Roman" w:hAnsi="Times New Roman" w:cs="Times New Roman"/>
                <w:color w:val="000000" w:themeColor="text1"/>
              </w:rPr>
              <w:t>Blood Press. 2021</w:t>
            </w:r>
          </w:p>
        </w:tc>
        <w:tc>
          <w:tcPr>
            <w:tcW w:w="2942" w:type="dxa"/>
          </w:tcPr>
          <w:p w14:paraId="582E5F16" w14:textId="0A3F1E75" w:rsidR="009C55EC" w:rsidRPr="009A035C" w:rsidRDefault="00C5045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5045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500861" w:rsidRPr="00E85581" w14:paraId="73C6FE38" w14:textId="77777777" w:rsidTr="000B75DD">
        <w:tc>
          <w:tcPr>
            <w:tcW w:w="11052" w:type="dxa"/>
          </w:tcPr>
          <w:p w14:paraId="479FB398" w14:textId="0E103ECC" w:rsidR="00500861" w:rsidRPr="00102D72" w:rsidRDefault="00501F19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01F1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mote Outpatient Management During COVID-19 Lockdown: Patient-Derived Quality Assessment. </w:t>
            </w:r>
            <w:r w:rsidRPr="00501F19">
              <w:rPr>
                <w:rFonts w:ascii="Times New Roman" w:hAnsi="Times New Roman" w:cs="Times New Roman"/>
                <w:color w:val="000000" w:themeColor="text1"/>
              </w:rPr>
              <w:t>Qual Manag Health Care. 2021</w:t>
            </w:r>
          </w:p>
        </w:tc>
        <w:tc>
          <w:tcPr>
            <w:tcW w:w="2942" w:type="dxa"/>
          </w:tcPr>
          <w:p w14:paraId="54B9B7A4" w14:textId="59AFDE26" w:rsidR="00500861" w:rsidRPr="009A035C" w:rsidRDefault="00AF0AD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0AD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50458" w:rsidRPr="00E85581" w14:paraId="0CC5F495" w14:textId="77777777" w:rsidTr="000B75DD">
        <w:tc>
          <w:tcPr>
            <w:tcW w:w="11052" w:type="dxa"/>
          </w:tcPr>
          <w:p w14:paraId="2ED14BB1" w14:textId="628FB3C5" w:rsidR="00C50458" w:rsidRPr="00102D72" w:rsidRDefault="00713A70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13A7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gital health interventions for the management of mental health in people with chronic diseases: a rapid review. </w:t>
            </w:r>
            <w:r w:rsidRPr="00713A70">
              <w:rPr>
                <w:rFonts w:ascii="Times New Roman" w:hAnsi="Times New Roman" w:cs="Times New Roman"/>
                <w:color w:val="000000" w:themeColor="text1"/>
              </w:rPr>
              <w:t>BMJ Open. 2021 </w:t>
            </w:r>
          </w:p>
        </w:tc>
        <w:tc>
          <w:tcPr>
            <w:tcW w:w="2942" w:type="dxa"/>
          </w:tcPr>
          <w:p w14:paraId="2E51A223" w14:textId="0F442839" w:rsidR="00C50458" w:rsidRPr="009A035C" w:rsidRDefault="00713A7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F0AD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AF0AD9" w:rsidRPr="00E85581" w14:paraId="0BA48460" w14:textId="77777777" w:rsidTr="000B75DD">
        <w:tc>
          <w:tcPr>
            <w:tcW w:w="11052" w:type="dxa"/>
          </w:tcPr>
          <w:p w14:paraId="230E6E84" w14:textId="57222B22" w:rsidR="00AF0AD9" w:rsidRPr="00102D72" w:rsidRDefault="00F478F9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478F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ole of new digital technologies and telemedicine in pulmonary rehabilitation: Smart devices in the treatment of chronic respiratory diseases. </w:t>
            </w:r>
            <w:r w:rsidRPr="008355AE">
              <w:rPr>
                <w:rFonts w:ascii="Times New Roman" w:hAnsi="Times New Roman" w:cs="Times New Roman"/>
                <w:color w:val="000000" w:themeColor="text1"/>
                <w:lang w:val="en-US"/>
              </w:rPr>
              <w:t>Wien Klin Wochenschr. 2021</w:t>
            </w:r>
          </w:p>
        </w:tc>
        <w:tc>
          <w:tcPr>
            <w:tcW w:w="2942" w:type="dxa"/>
          </w:tcPr>
          <w:p w14:paraId="7BB28BA7" w14:textId="44C7D29F" w:rsidR="00AF0AD9" w:rsidRPr="009A035C" w:rsidRDefault="00713A7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13A7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F478F9" w:rsidRPr="00E85581" w14:paraId="3C384E57" w14:textId="77777777" w:rsidTr="000B75DD">
        <w:tc>
          <w:tcPr>
            <w:tcW w:w="11052" w:type="dxa"/>
          </w:tcPr>
          <w:p w14:paraId="0116B4F5" w14:textId="6A364B1E" w:rsidR="00F478F9" w:rsidRPr="00F478F9" w:rsidRDefault="008355AE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355A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haping Workflows in Digital and Remote Diabetes Care During the COVID-19 Pandemic via Service Design: Prospective, Longitudinal, Open-label Feasibility Trial. </w:t>
            </w:r>
            <w:r w:rsidRPr="008355AE">
              <w:rPr>
                <w:rFonts w:ascii="Times New Roman" w:hAnsi="Times New Roman" w:cs="Times New Roman"/>
                <w:color w:val="000000" w:themeColor="text1"/>
              </w:rPr>
              <w:t>JMIR Mhealth Uhealth. 2021 </w:t>
            </w:r>
          </w:p>
        </w:tc>
        <w:tc>
          <w:tcPr>
            <w:tcW w:w="2942" w:type="dxa"/>
          </w:tcPr>
          <w:p w14:paraId="5F28D320" w14:textId="212567EB" w:rsidR="00F478F9" w:rsidRPr="00713A70" w:rsidRDefault="008355A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355A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355AE" w:rsidRPr="00E85581" w14:paraId="00090B4B" w14:textId="77777777" w:rsidTr="000B75DD">
        <w:tc>
          <w:tcPr>
            <w:tcW w:w="11052" w:type="dxa"/>
          </w:tcPr>
          <w:p w14:paraId="58641EB0" w14:textId="39ACD599" w:rsidR="008355AE" w:rsidRPr="008355AE" w:rsidRDefault="00657F7A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57F7A">
              <w:rPr>
                <w:rFonts w:ascii="Times New Roman" w:hAnsi="Times New Roman" w:cs="Times New Roman"/>
                <w:color w:val="000000" w:themeColor="text1"/>
                <w:lang w:val="en-US"/>
              </w:rPr>
              <w:t>Digital Coaching Strategies to Facilitate Behavioral Change in Type 2 Diabetes: A Systematic Review, The Journal of Clinical Endocrinology &amp; Metabolism, 2021</w:t>
            </w:r>
          </w:p>
        </w:tc>
        <w:tc>
          <w:tcPr>
            <w:tcW w:w="2942" w:type="dxa"/>
          </w:tcPr>
          <w:p w14:paraId="13FA2FD0" w14:textId="57301709" w:rsidR="008355AE" w:rsidRPr="00713A70" w:rsidRDefault="001356B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356BE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8355AE" w:rsidRPr="00E85581" w14:paraId="47DA83EF" w14:textId="77777777" w:rsidTr="000B75DD">
        <w:tc>
          <w:tcPr>
            <w:tcW w:w="11052" w:type="dxa"/>
          </w:tcPr>
          <w:p w14:paraId="7728055D" w14:textId="2C69D5AA" w:rsidR="008355AE" w:rsidRPr="008355AE" w:rsidRDefault="00E24DF3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24DF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oes telerehabilitation result in inferior clinical outcomes compared with in-person care for the management of chronic musculoskeletal spinal conditions in the tertiary hospital setting? </w:t>
            </w:r>
            <w:r w:rsidRPr="00E24DF3">
              <w:rPr>
                <w:rFonts w:ascii="Times New Roman" w:hAnsi="Times New Roman" w:cs="Times New Roman"/>
                <w:color w:val="000000" w:themeColor="text1"/>
              </w:rPr>
              <w:t>A non-randomised pilot clinical trial. J Telemed Telecare. 2021 </w:t>
            </w:r>
          </w:p>
        </w:tc>
        <w:tc>
          <w:tcPr>
            <w:tcW w:w="2942" w:type="dxa"/>
          </w:tcPr>
          <w:p w14:paraId="5562BC31" w14:textId="12A361AF" w:rsidR="008355AE" w:rsidRPr="00713A70" w:rsidRDefault="00AC54C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C54CA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906D16" w:rsidRPr="00E85581" w14:paraId="62A6EBCA" w14:textId="77777777" w:rsidTr="000B75DD">
        <w:tc>
          <w:tcPr>
            <w:tcW w:w="11052" w:type="dxa"/>
          </w:tcPr>
          <w:p w14:paraId="68310E88" w14:textId="6EF00022" w:rsidR="00906D16" w:rsidRPr="008355AE" w:rsidRDefault="00E67230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6723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lenephrology and on-site nephrology: Comparable adequate dialysis care to patients living in remote Pacific Islands. </w:t>
            </w:r>
            <w:r w:rsidRPr="00E67230">
              <w:rPr>
                <w:rFonts w:ascii="Times New Roman" w:hAnsi="Times New Roman" w:cs="Times New Roman"/>
                <w:color w:val="000000" w:themeColor="text1"/>
              </w:rPr>
              <w:t>J Telemed Telecare. 2021</w:t>
            </w:r>
          </w:p>
        </w:tc>
        <w:tc>
          <w:tcPr>
            <w:tcW w:w="2942" w:type="dxa"/>
          </w:tcPr>
          <w:p w14:paraId="3D077882" w14:textId="0DD1CDA6" w:rsidR="00906D16" w:rsidRPr="00AC54CA" w:rsidRDefault="00E6723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6723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AC54CA" w:rsidRPr="00E85581" w14:paraId="79269B35" w14:textId="77777777" w:rsidTr="000B75DD">
        <w:tc>
          <w:tcPr>
            <w:tcW w:w="11052" w:type="dxa"/>
          </w:tcPr>
          <w:p w14:paraId="26911425" w14:textId="33794A81" w:rsidR="00AC54CA" w:rsidRPr="008355AE" w:rsidRDefault="00816DC4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16DC4">
              <w:rPr>
                <w:rFonts w:ascii="Times New Roman" w:hAnsi="Times New Roman" w:cs="Times New Roman"/>
                <w:color w:val="000000" w:themeColor="text1"/>
                <w:lang w:val="en-US"/>
              </w:rPr>
              <w:t>Assessing telehealth interventions for physical activity and sedentary behavior self-management in adults with type 2 diabetes mellitus: An integrative review. </w:t>
            </w:r>
          </w:p>
        </w:tc>
        <w:tc>
          <w:tcPr>
            <w:tcW w:w="2942" w:type="dxa"/>
          </w:tcPr>
          <w:p w14:paraId="26BE99FF" w14:textId="2C1E706C" w:rsidR="00AC54CA" w:rsidRPr="00AC54CA" w:rsidRDefault="001356B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356BE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E67230" w:rsidRPr="00E85581" w14:paraId="7DD307EF" w14:textId="77777777" w:rsidTr="000B75DD">
        <w:tc>
          <w:tcPr>
            <w:tcW w:w="11052" w:type="dxa"/>
          </w:tcPr>
          <w:p w14:paraId="76E8F759" w14:textId="0870A556" w:rsidR="00E67230" w:rsidRPr="008355AE" w:rsidRDefault="00F23A00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23A0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ddressing cancer prevention and control in Armenia: tobacco control and mHealth as key strategies. </w:t>
            </w:r>
            <w:r w:rsidRPr="00F23A00">
              <w:rPr>
                <w:rFonts w:ascii="Times New Roman" w:hAnsi="Times New Roman" w:cs="Times New Roman"/>
                <w:color w:val="000000" w:themeColor="text1"/>
              </w:rPr>
              <w:t>Int J Equity Health. 2021 </w:t>
            </w:r>
          </w:p>
        </w:tc>
        <w:tc>
          <w:tcPr>
            <w:tcW w:w="2942" w:type="dxa"/>
          </w:tcPr>
          <w:p w14:paraId="6265FE20" w14:textId="3B8342F8" w:rsidR="00E67230" w:rsidRPr="00E67230" w:rsidRDefault="00816DC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16DC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16DC4" w:rsidRPr="00E85581" w14:paraId="72044BD8" w14:textId="77777777" w:rsidTr="000B75DD">
        <w:tc>
          <w:tcPr>
            <w:tcW w:w="11052" w:type="dxa"/>
          </w:tcPr>
          <w:p w14:paraId="61A25229" w14:textId="3EFDE0BE" w:rsidR="00816DC4" w:rsidRPr="008355AE" w:rsidRDefault="006B6D8C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B6D8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eople living with type 1 diabetes point of view in COVID-19 times (COVIDT1 study): Disease impact, health system pitfalls and lessons for the future. </w:t>
            </w:r>
            <w:r w:rsidRPr="006B6D8C">
              <w:rPr>
                <w:rFonts w:ascii="Times New Roman" w:hAnsi="Times New Roman" w:cs="Times New Roman"/>
                <w:color w:val="000000" w:themeColor="text1"/>
              </w:rPr>
              <w:t>Diabetes Res Clin Pract. 2021</w:t>
            </w:r>
          </w:p>
        </w:tc>
        <w:tc>
          <w:tcPr>
            <w:tcW w:w="2942" w:type="dxa"/>
          </w:tcPr>
          <w:p w14:paraId="2B36D7DF" w14:textId="19B895CB" w:rsidR="00816DC4" w:rsidRPr="00816DC4" w:rsidRDefault="00F23A0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23A0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F23A00" w:rsidRPr="00E85581" w14:paraId="59B95BE7" w14:textId="77777777" w:rsidTr="000B75DD">
        <w:tc>
          <w:tcPr>
            <w:tcW w:w="11052" w:type="dxa"/>
          </w:tcPr>
          <w:p w14:paraId="0F98DE93" w14:textId="11D532B8" w:rsidR="00F23A00" w:rsidRPr="008355AE" w:rsidRDefault="003877F1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77F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n a telemonitoring system lead to decreased hospitalization in elderly patients? </w:t>
            </w:r>
            <w:r w:rsidRPr="003877F1">
              <w:rPr>
                <w:rFonts w:ascii="Times New Roman" w:hAnsi="Times New Roman" w:cs="Times New Roman"/>
                <w:color w:val="000000" w:themeColor="text1"/>
              </w:rPr>
              <w:t>J Telemed Telecare. 2021</w:t>
            </w:r>
          </w:p>
        </w:tc>
        <w:tc>
          <w:tcPr>
            <w:tcW w:w="2942" w:type="dxa"/>
          </w:tcPr>
          <w:p w14:paraId="769F5629" w14:textId="0A110A95" w:rsidR="00F23A00" w:rsidRPr="00F23A00" w:rsidRDefault="006B6D8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B6D8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6B6D8C" w:rsidRPr="00E85581" w14:paraId="7216E753" w14:textId="77777777" w:rsidTr="000B75DD">
        <w:tc>
          <w:tcPr>
            <w:tcW w:w="11052" w:type="dxa"/>
          </w:tcPr>
          <w:p w14:paraId="3F871A47" w14:textId="439935B3" w:rsidR="006B6D8C" w:rsidRPr="008355AE" w:rsidRDefault="00237862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3786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Online interprofessional education related to chronic illness for health professionals: a scoping review. </w:t>
            </w:r>
            <w:r w:rsidRPr="00237862">
              <w:rPr>
                <w:rFonts w:ascii="Times New Roman" w:hAnsi="Times New Roman" w:cs="Times New Roman"/>
                <w:color w:val="000000" w:themeColor="text1"/>
              </w:rPr>
              <w:t>J Interprof Care. 2021</w:t>
            </w:r>
          </w:p>
        </w:tc>
        <w:tc>
          <w:tcPr>
            <w:tcW w:w="2942" w:type="dxa"/>
          </w:tcPr>
          <w:p w14:paraId="3D07DF86" w14:textId="2072C0F6" w:rsidR="006B6D8C" w:rsidRPr="006B6D8C" w:rsidRDefault="00FB7CB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B7CBD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3877F1" w:rsidRPr="00E85581" w14:paraId="69076D2E" w14:textId="77777777" w:rsidTr="000B75DD">
        <w:tc>
          <w:tcPr>
            <w:tcW w:w="11052" w:type="dxa"/>
          </w:tcPr>
          <w:p w14:paraId="3168E621" w14:textId="3D07445F" w:rsidR="003877F1" w:rsidRPr="008355AE" w:rsidRDefault="00D03544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0354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mote Application and Use of Real-Time Continuous Glucose Monitoring by Adults with Type 2 Diabetes in a Virtual Diabetes Clinic. </w:t>
            </w:r>
            <w:r w:rsidRPr="00D03544">
              <w:rPr>
                <w:rFonts w:ascii="Times New Roman" w:hAnsi="Times New Roman" w:cs="Times New Roman"/>
                <w:color w:val="000000" w:themeColor="text1"/>
              </w:rPr>
              <w:t>Diabetes Technol Ther. 2021</w:t>
            </w:r>
          </w:p>
        </w:tc>
        <w:tc>
          <w:tcPr>
            <w:tcW w:w="2942" w:type="dxa"/>
          </w:tcPr>
          <w:p w14:paraId="2051466C" w14:textId="7C714C32" w:rsidR="003877F1" w:rsidRPr="006B6D8C" w:rsidRDefault="0023786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3786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37862" w:rsidRPr="00E85581" w14:paraId="7DC697CA" w14:textId="77777777" w:rsidTr="000B75DD">
        <w:tc>
          <w:tcPr>
            <w:tcW w:w="11052" w:type="dxa"/>
          </w:tcPr>
          <w:p w14:paraId="6A9CFC86" w14:textId="18BB15AF" w:rsidR="00237862" w:rsidRPr="008355AE" w:rsidRDefault="00EA2ADF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A2AD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Health Technologies for Screening, Diagnosis, and Management of Viral Hepatitis: A Systematic Review. </w:t>
            </w:r>
            <w:r w:rsidRPr="00EA2ADF">
              <w:rPr>
                <w:rFonts w:ascii="Times New Roman" w:hAnsi="Times New Roman" w:cs="Times New Roman"/>
                <w:color w:val="000000" w:themeColor="text1"/>
              </w:rPr>
              <w:t>Clin Gastroenterol Hepatol. 2021 </w:t>
            </w:r>
          </w:p>
        </w:tc>
        <w:tc>
          <w:tcPr>
            <w:tcW w:w="2942" w:type="dxa"/>
          </w:tcPr>
          <w:p w14:paraId="23909C3D" w14:textId="7C6A1A1A" w:rsidR="00237862" w:rsidRPr="006B6D8C" w:rsidRDefault="00EA2AD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A2ADF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D03544" w:rsidRPr="00E85581" w14:paraId="6206BE99" w14:textId="77777777" w:rsidTr="000B75DD">
        <w:tc>
          <w:tcPr>
            <w:tcW w:w="11052" w:type="dxa"/>
          </w:tcPr>
          <w:p w14:paraId="2AA0533A" w14:textId="5851F445" w:rsidR="00D03544" w:rsidRPr="008355AE" w:rsidRDefault="00E15EED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15EE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adiness and Acceptance of eHealth Services for Diabetes Care in the General Population: Cross-sectional Study. </w:t>
            </w:r>
            <w:r w:rsidRPr="00E15EED">
              <w:rPr>
                <w:rFonts w:ascii="Times New Roman" w:hAnsi="Times New Roman" w:cs="Times New Roman"/>
                <w:color w:val="000000" w:themeColor="text1"/>
              </w:rPr>
              <w:t>J Med Internet Res. 2021</w:t>
            </w:r>
          </w:p>
        </w:tc>
        <w:tc>
          <w:tcPr>
            <w:tcW w:w="2942" w:type="dxa"/>
          </w:tcPr>
          <w:p w14:paraId="63A59309" w14:textId="1F650F11" w:rsidR="00D03544" w:rsidRPr="006B6D8C" w:rsidRDefault="00C42D6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42D66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356BE" w:rsidRPr="00E85581" w14:paraId="6684276F" w14:textId="77777777" w:rsidTr="000B75DD">
        <w:tc>
          <w:tcPr>
            <w:tcW w:w="11052" w:type="dxa"/>
          </w:tcPr>
          <w:p w14:paraId="671D2DDD" w14:textId="20760C36" w:rsidR="001356BE" w:rsidRPr="008355AE" w:rsidRDefault="003537DB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537D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uman Wounds and Its Burden: An Updated Compendium of Estimates. </w:t>
            </w:r>
            <w:r w:rsidRPr="003537DB">
              <w:rPr>
                <w:rFonts w:ascii="Times New Roman" w:hAnsi="Times New Roman" w:cs="Times New Roman"/>
                <w:color w:val="000000" w:themeColor="text1"/>
              </w:rPr>
              <w:t>Adv Wound Care (New Rochelle). 2019</w:t>
            </w:r>
          </w:p>
        </w:tc>
        <w:tc>
          <w:tcPr>
            <w:tcW w:w="2942" w:type="dxa"/>
          </w:tcPr>
          <w:p w14:paraId="657577DC" w14:textId="2897A9C5" w:rsidR="001356BE" w:rsidRPr="006B6D8C" w:rsidRDefault="00C42D6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3786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6F7145" w:rsidRPr="00E85581" w14:paraId="78668DD7" w14:textId="77777777" w:rsidTr="000B75DD">
        <w:tc>
          <w:tcPr>
            <w:tcW w:w="11052" w:type="dxa"/>
          </w:tcPr>
          <w:p w14:paraId="38091CF6" w14:textId="2CD1EBA5" w:rsidR="006F7145" w:rsidRPr="003537DB" w:rsidRDefault="009C1CE1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C1CE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lemonitoring type 1 diabetes patients during the COVID-19 pandemic in Brazil: was it useful? </w:t>
            </w:r>
            <w:r w:rsidRPr="009C1CE1">
              <w:rPr>
                <w:rFonts w:ascii="Times New Roman" w:hAnsi="Times New Roman" w:cs="Times New Roman"/>
                <w:color w:val="000000" w:themeColor="text1"/>
              </w:rPr>
              <w:t>Arch Endocrinol Metab. 2021</w:t>
            </w:r>
          </w:p>
        </w:tc>
        <w:tc>
          <w:tcPr>
            <w:tcW w:w="2942" w:type="dxa"/>
          </w:tcPr>
          <w:p w14:paraId="50A8D7AB" w14:textId="33983E02" w:rsidR="006F7145" w:rsidRPr="00237862" w:rsidRDefault="002434C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434C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434CC" w:rsidRPr="00E85581" w14:paraId="705A96B8" w14:textId="77777777" w:rsidTr="000B75DD">
        <w:tc>
          <w:tcPr>
            <w:tcW w:w="11052" w:type="dxa"/>
          </w:tcPr>
          <w:p w14:paraId="73DD9CB7" w14:textId="22E81B42" w:rsidR="002434CC" w:rsidRPr="009C1CE1" w:rsidRDefault="00226E07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26E0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scription of e-Health Initiatives to Reduce Chronic Non-Communicable Disease Burden on Brazilian Health System. </w:t>
            </w:r>
            <w:r w:rsidRPr="00226E07">
              <w:rPr>
                <w:rFonts w:ascii="Times New Roman" w:hAnsi="Times New Roman" w:cs="Times New Roman"/>
                <w:color w:val="000000" w:themeColor="text1"/>
              </w:rPr>
              <w:t>Int J Environ Res Public Health. 2021</w:t>
            </w:r>
          </w:p>
        </w:tc>
        <w:tc>
          <w:tcPr>
            <w:tcW w:w="2942" w:type="dxa"/>
          </w:tcPr>
          <w:p w14:paraId="17D20D72" w14:textId="58F87FD4" w:rsidR="002434CC" w:rsidRPr="002434CC" w:rsidRDefault="00663CA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63CA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26E07" w:rsidRPr="00E85581" w14:paraId="7F762980" w14:textId="77777777" w:rsidTr="000B75DD">
        <w:tc>
          <w:tcPr>
            <w:tcW w:w="11052" w:type="dxa"/>
          </w:tcPr>
          <w:p w14:paraId="4D20CFDC" w14:textId="716C4944" w:rsidR="00226E07" w:rsidRPr="00226E07" w:rsidRDefault="00BE4256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E425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martphone-Based mHealth and Internet of Things for Diabetes Control and Self-Management. </w:t>
            </w:r>
            <w:r w:rsidRPr="00BE4256">
              <w:rPr>
                <w:rFonts w:ascii="Times New Roman" w:hAnsi="Times New Roman" w:cs="Times New Roman"/>
                <w:color w:val="000000" w:themeColor="text1"/>
              </w:rPr>
              <w:t>J Healthc Eng. 2021</w:t>
            </w:r>
          </w:p>
        </w:tc>
        <w:tc>
          <w:tcPr>
            <w:tcW w:w="2942" w:type="dxa"/>
          </w:tcPr>
          <w:p w14:paraId="7ED2FE63" w14:textId="2776DE6B" w:rsidR="00226E07" w:rsidRPr="00663CA9" w:rsidRDefault="00BE425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256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BE4256" w:rsidRPr="00E85581" w14:paraId="77C266A4" w14:textId="77777777" w:rsidTr="000B75DD">
        <w:tc>
          <w:tcPr>
            <w:tcW w:w="11052" w:type="dxa"/>
          </w:tcPr>
          <w:p w14:paraId="0E2FE9EC" w14:textId="7B9E0BC4" w:rsidR="00BE4256" w:rsidRPr="00BE4256" w:rsidRDefault="00D5404E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5404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lemedicine and urban diabetes during COVID-19 pandemic in Milano, Italy during lock-down: epidemiological and sociodemographic picture. </w:t>
            </w:r>
            <w:r w:rsidRPr="00D5404E">
              <w:rPr>
                <w:rFonts w:ascii="Times New Roman" w:hAnsi="Times New Roman" w:cs="Times New Roman"/>
                <w:color w:val="000000" w:themeColor="text1"/>
              </w:rPr>
              <w:t>Acta Diabetol. 2021</w:t>
            </w:r>
          </w:p>
        </w:tc>
        <w:tc>
          <w:tcPr>
            <w:tcW w:w="2942" w:type="dxa"/>
          </w:tcPr>
          <w:p w14:paraId="5F2DB695" w14:textId="7D5816C1" w:rsidR="00BE4256" w:rsidRPr="00BE4256" w:rsidRDefault="00DB260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B260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5404E" w:rsidRPr="00E85581" w14:paraId="684D2FF6" w14:textId="77777777" w:rsidTr="000B75DD">
        <w:tc>
          <w:tcPr>
            <w:tcW w:w="11052" w:type="dxa"/>
          </w:tcPr>
          <w:p w14:paraId="6B436CCC" w14:textId="41AD37EB" w:rsidR="00D40961" w:rsidRPr="00D40961" w:rsidRDefault="00D40961" w:rsidP="00D4096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40961">
              <w:rPr>
                <w:rFonts w:ascii="Times New Roman" w:hAnsi="Times New Roman" w:cs="Times New Roman"/>
                <w:color w:val="000000" w:themeColor="text1"/>
                <w:lang w:val="en-US"/>
              </w:rPr>
              <w:t>mHealth as a primary mode of intervention for women at risk of, or diagnosed with, gestational diabetes: a scoping review protocol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="00D6766F" w:rsidRPr="00D6766F">
              <w:rPr>
                <w:rFonts w:ascii="Times New Roman" w:hAnsi="Times New Roman" w:cs="Times New Roman"/>
                <w:color w:val="000000" w:themeColor="text1"/>
              </w:rPr>
              <w:t>JBI Evidence Synthesis</w:t>
            </w:r>
            <w:r w:rsidR="00D6766F">
              <w:rPr>
                <w:rFonts w:ascii="Times New Roman" w:hAnsi="Times New Roman" w:cs="Times New Roman"/>
                <w:color w:val="000000" w:themeColor="text1"/>
              </w:rPr>
              <w:t>.</w:t>
            </w:r>
            <w:hyperlink r:id="rId11" w:history="1">
              <w:r w:rsidR="00D6766F" w:rsidRPr="00D6766F">
                <w:rPr>
                  <w:rStyle w:val="Hyperlink"/>
                  <w:rFonts w:ascii="Times New Roman" w:hAnsi="Times New Roman" w:cs="Times New Roman"/>
                  <w:color w:val="auto"/>
                </w:rPr>
                <w:t xml:space="preserve"> 2021</w:t>
              </w:r>
            </w:hyperlink>
          </w:p>
          <w:p w14:paraId="23FC0FE1" w14:textId="2FE1EDD3" w:rsidR="00D5404E" w:rsidRPr="00D5404E" w:rsidRDefault="00627BC1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27BC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Role of Telemedicine in Extending and Enhancing Medical Management of the Patient with Chronic Obstructive Pulmonary Disease. </w:t>
            </w:r>
            <w:r w:rsidRPr="00627BC1">
              <w:rPr>
                <w:rFonts w:ascii="Times New Roman" w:hAnsi="Times New Roman" w:cs="Times New Roman"/>
                <w:color w:val="000000" w:themeColor="text1"/>
              </w:rPr>
              <w:t>Medicina (Kaunas). 2021</w:t>
            </w:r>
          </w:p>
        </w:tc>
        <w:tc>
          <w:tcPr>
            <w:tcW w:w="2942" w:type="dxa"/>
          </w:tcPr>
          <w:p w14:paraId="17F9E183" w14:textId="65805D92" w:rsidR="00D5404E" w:rsidRPr="00DB2604" w:rsidRDefault="00A9019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90191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A90191" w:rsidRPr="00E85581" w14:paraId="4B45BAD5" w14:textId="77777777" w:rsidTr="000B75DD">
        <w:tc>
          <w:tcPr>
            <w:tcW w:w="11052" w:type="dxa"/>
          </w:tcPr>
          <w:p w14:paraId="4E84C70D" w14:textId="34FB5825" w:rsidR="00A90191" w:rsidRPr="00D5404E" w:rsidRDefault="00823555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2355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e and preferences regarding internet-based health care delivery in patients with chronic kidney disease. </w:t>
            </w:r>
            <w:r w:rsidRPr="00823555">
              <w:rPr>
                <w:rFonts w:ascii="Times New Roman" w:hAnsi="Times New Roman" w:cs="Times New Roman"/>
                <w:color w:val="000000" w:themeColor="text1"/>
              </w:rPr>
              <w:t>BMC Med Inform Decis Mak. 2021</w:t>
            </w:r>
          </w:p>
        </w:tc>
        <w:tc>
          <w:tcPr>
            <w:tcW w:w="2942" w:type="dxa"/>
          </w:tcPr>
          <w:p w14:paraId="56D52DAA" w14:textId="36AE6FC8" w:rsidR="00A90191" w:rsidRPr="00A90191" w:rsidRDefault="005F689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F689D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5F689D" w:rsidRPr="00E85581" w14:paraId="0E418492" w14:textId="77777777" w:rsidTr="000B75DD">
        <w:tc>
          <w:tcPr>
            <w:tcW w:w="11052" w:type="dxa"/>
          </w:tcPr>
          <w:p w14:paraId="71278F6E" w14:textId="4B1677DC" w:rsidR="005F689D" w:rsidRPr="00D5404E" w:rsidRDefault="00995459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9545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valuation of a telemedicine program managing high-risk pregnant women with pre-existing diabetes in Arkansas's Medicaid program. </w:t>
            </w:r>
            <w:r w:rsidRPr="00995459">
              <w:rPr>
                <w:rFonts w:ascii="Times New Roman" w:hAnsi="Times New Roman" w:cs="Times New Roman"/>
                <w:color w:val="000000" w:themeColor="text1"/>
              </w:rPr>
              <w:t>Semin Perinatol. 2021</w:t>
            </w:r>
          </w:p>
        </w:tc>
        <w:tc>
          <w:tcPr>
            <w:tcW w:w="2942" w:type="dxa"/>
          </w:tcPr>
          <w:p w14:paraId="15B650AC" w14:textId="3D4FC783" w:rsidR="005F689D" w:rsidRPr="005F689D" w:rsidRDefault="00995459" w:rsidP="008F53D3">
            <w:pPr>
              <w:jc w:val="both"/>
              <w:rPr>
                <w:rFonts w:ascii="Times New Roman" w:hAnsi="Times New Roman" w:cs="Times New Roman"/>
              </w:rPr>
            </w:pPr>
            <w:r w:rsidRPr="0099545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995459" w:rsidRPr="00E85581" w14:paraId="39A49EB6" w14:textId="77777777" w:rsidTr="000B75DD">
        <w:tc>
          <w:tcPr>
            <w:tcW w:w="11052" w:type="dxa"/>
          </w:tcPr>
          <w:p w14:paraId="4577B034" w14:textId="16DFD5A2" w:rsidR="00995459" w:rsidRPr="00F73AE6" w:rsidRDefault="0015340F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5340F">
              <w:rPr>
                <w:rFonts w:ascii="Times New Roman" w:hAnsi="Times New Roman" w:cs="Times New Roman"/>
                <w:color w:val="000000" w:themeColor="text1"/>
                <w:lang w:val="en-US"/>
              </w:rPr>
              <w:t>Predictive performance and impact of algorithms in remote monitoring of chronic conditions: a systematic review and meta-analysi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="000F2E01" w:rsidRPr="000F2E01">
              <w:rPr>
                <w:rFonts w:ascii="Times New Roman" w:hAnsi="Times New Roman" w:cs="Times New Roman"/>
                <w:color w:val="000000" w:themeColor="text1"/>
              </w:rPr>
              <w:t>International Journal of Medical Informatics. 2021</w:t>
            </w:r>
          </w:p>
        </w:tc>
        <w:tc>
          <w:tcPr>
            <w:tcW w:w="2942" w:type="dxa"/>
          </w:tcPr>
          <w:p w14:paraId="1BAF92EF" w14:textId="643DFC0C" w:rsidR="00995459" w:rsidRPr="00F73AE6" w:rsidRDefault="000F2E0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B7CBD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0F2E01" w:rsidRPr="00E85581" w14:paraId="40483548" w14:textId="77777777" w:rsidTr="000B75DD">
        <w:tc>
          <w:tcPr>
            <w:tcW w:w="11052" w:type="dxa"/>
          </w:tcPr>
          <w:p w14:paraId="1B79ABDC" w14:textId="1D6DBED6" w:rsidR="000F2E01" w:rsidRPr="0015340F" w:rsidRDefault="00FB65FF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B65F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abetes Management Delivery and Pregnancy Outcomes in Women with Gestational Diabetes Mellitus during the First Wave of the 2020 COVID-19 Pandemic: A Single-Reference Center Report. </w:t>
            </w:r>
            <w:r w:rsidRPr="00FB65FF">
              <w:rPr>
                <w:rFonts w:ascii="Times New Roman" w:hAnsi="Times New Roman" w:cs="Times New Roman"/>
                <w:color w:val="000000" w:themeColor="text1"/>
              </w:rPr>
              <w:t>J Diabetes Res. 2021</w:t>
            </w:r>
          </w:p>
        </w:tc>
        <w:tc>
          <w:tcPr>
            <w:tcW w:w="2942" w:type="dxa"/>
          </w:tcPr>
          <w:p w14:paraId="25C2E141" w14:textId="19852123" w:rsidR="000F2E01" w:rsidRPr="00FB7CBD" w:rsidRDefault="00DE42E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E42EF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DE42EF" w:rsidRPr="00E85581" w14:paraId="3321C19E" w14:textId="77777777" w:rsidTr="000B75DD">
        <w:tc>
          <w:tcPr>
            <w:tcW w:w="11052" w:type="dxa"/>
          </w:tcPr>
          <w:p w14:paraId="2E93D990" w14:textId="3E463BEF" w:rsidR="00DE42EF" w:rsidRPr="00FB65FF" w:rsidRDefault="000E4515" w:rsidP="00E85581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E451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grated Measurement for Early Detection (MIDO) as a digital strategy for timely assessment of non-communicable disease profiles and factors associated with unawareness and control: a retrospective observational study in primary healthcare facilities in Mexico. </w:t>
            </w:r>
            <w:r w:rsidRPr="000E4515">
              <w:rPr>
                <w:rFonts w:ascii="Times New Roman" w:hAnsi="Times New Roman" w:cs="Times New Roman"/>
                <w:color w:val="000000" w:themeColor="text1"/>
              </w:rPr>
              <w:t>BMJ Open. 2021</w:t>
            </w:r>
          </w:p>
        </w:tc>
        <w:tc>
          <w:tcPr>
            <w:tcW w:w="2942" w:type="dxa"/>
          </w:tcPr>
          <w:p w14:paraId="790E42B3" w14:textId="5F05F410" w:rsidR="00DE42EF" w:rsidRPr="00DE42EF" w:rsidRDefault="0087571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7571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E4515" w:rsidRPr="00E85581" w14:paraId="14C4408A" w14:textId="77777777" w:rsidTr="000B75DD">
        <w:tc>
          <w:tcPr>
            <w:tcW w:w="11052" w:type="dxa"/>
          </w:tcPr>
          <w:p w14:paraId="1094B9AE" w14:textId="32035111" w:rsidR="000E4515" w:rsidRPr="000E4515" w:rsidRDefault="0087571F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7571F">
              <w:rPr>
                <w:rFonts w:ascii="Times New Roman" w:hAnsi="Times New Roman" w:cs="Times New Roman"/>
                <w:color w:val="000000" w:themeColor="text1"/>
                <w:lang w:val="en-US"/>
              </w:rPr>
              <w:t>Digital health technology for Indigenous older adults: A scoping review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Pr="0087571F">
              <w:rPr>
                <w:rFonts w:ascii="Times New Roman" w:hAnsi="Times New Roman" w:cs="Times New Roman"/>
                <w:color w:val="000000" w:themeColor="text1"/>
                <w:lang w:val="en-US"/>
              </w:rPr>
              <w:t>International Journal of Medical Informatics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. 2021</w:t>
            </w:r>
          </w:p>
        </w:tc>
        <w:tc>
          <w:tcPr>
            <w:tcW w:w="2942" w:type="dxa"/>
          </w:tcPr>
          <w:p w14:paraId="34A40E45" w14:textId="434CC7A3" w:rsidR="000E4515" w:rsidRPr="00DE42EF" w:rsidRDefault="0087571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7571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7571F" w:rsidRPr="00E85581" w14:paraId="1E0C117F" w14:textId="77777777" w:rsidTr="000B75DD">
        <w:tc>
          <w:tcPr>
            <w:tcW w:w="11052" w:type="dxa"/>
          </w:tcPr>
          <w:p w14:paraId="668A44F2" w14:textId="615A4E6D" w:rsidR="0087571F" w:rsidRPr="0087571F" w:rsidRDefault="005A7582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A758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Rapid Transition to Telemedicine and Its Effect on Access to Care for Patients </w:t>
            </w:r>
            <w:r w:rsidR="00211AC7" w:rsidRPr="005A7582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5A758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ype 1 Diabetes During the COVID-19 Pandemic. </w:t>
            </w:r>
            <w:r w:rsidRPr="005A7582">
              <w:rPr>
                <w:rFonts w:ascii="Times New Roman" w:hAnsi="Times New Roman" w:cs="Times New Roman"/>
                <w:color w:val="000000" w:themeColor="text1"/>
              </w:rPr>
              <w:t>Diabetes Care. 2021</w:t>
            </w:r>
          </w:p>
        </w:tc>
        <w:tc>
          <w:tcPr>
            <w:tcW w:w="2942" w:type="dxa"/>
          </w:tcPr>
          <w:p w14:paraId="6183F2F2" w14:textId="6DB87EB9" w:rsidR="0087571F" w:rsidRPr="0087571F" w:rsidRDefault="0087571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7571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7571F" w:rsidRPr="00E85581" w14:paraId="0E4CD899" w14:textId="77777777" w:rsidTr="000B75DD">
        <w:tc>
          <w:tcPr>
            <w:tcW w:w="11052" w:type="dxa"/>
          </w:tcPr>
          <w:p w14:paraId="6F4BE4BA" w14:textId="2E1D5B73" w:rsidR="0087571F" w:rsidRPr="0087571F" w:rsidRDefault="00211AC7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11AC7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Use and perception of telemedicine in people with type 1 diabetes during the COVID-19 pandemic-Results of a global survey. </w:t>
            </w:r>
            <w:r w:rsidRPr="00211AC7">
              <w:rPr>
                <w:rFonts w:ascii="Times New Roman" w:hAnsi="Times New Roman" w:cs="Times New Roman"/>
                <w:color w:val="000000" w:themeColor="text1"/>
              </w:rPr>
              <w:t>Endocrinol Diabetes Metab. 2020 </w:t>
            </w:r>
          </w:p>
        </w:tc>
        <w:tc>
          <w:tcPr>
            <w:tcW w:w="2942" w:type="dxa"/>
          </w:tcPr>
          <w:p w14:paraId="4D92A83C" w14:textId="73328359" w:rsidR="0087571F" w:rsidRPr="0087571F" w:rsidRDefault="00211AC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1AC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11AC7" w:rsidRPr="00E85581" w14:paraId="6E6D952B" w14:textId="77777777" w:rsidTr="000B75DD">
        <w:tc>
          <w:tcPr>
            <w:tcW w:w="11052" w:type="dxa"/>
          </w:tcPr>
          <w:p w14:paraId="1924EF23" w14:textId="1DB2B117" w:rsidR="00211AC7" w:rsidRPr="00211AC7" w:rsidRDefault="008C59F6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C59F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titudes Toward Using COVID-19 mHealth Tools Among Adults with Chronic Health Conditions: Secondary Data Analysis of the COVID-19 Impact Survey. </w:t>
            </w:r>
            <w:r w:rsidRPr="008C59F6">
              <w:rPr>
                <w:rFonts w:ascii="Times New Roman" w:hAnsi="Times New Roman" w:cs="Times New Roman"/>
                <w:color w:val="000000" w:themeColor="text1"/>
              </w:rPr>
              <w:t>JMIR Mhealth Uhealth. 2020</w:t>
            </w:r>
          </w:p>
        </w:tc>
        <w:tc>
          <w:tcPr>
            <w:tcW w:w="2942" w:type="dxa"/>
          </w:tcPr>
          <w:p w14:paraId="38F6C843" w14:textId="518A40A5" w:rsidR="00211AC7" w:rsidRPr="00211AC7" w:rsidRDefault="00211AC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1AC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C59F6" w:rsidRPr="00E85581" w14:paraId="104887DF" w14:textId="77777777" w:rsidTr="000B75DD">
        <w:tc>
          <w:tcPr>
            <w:tcW w:w="11052" w:type="dxa"/>
          </w:tcPr>
          <w:p w14:paraId="69D513FB" w14:textId="3BC3DFED" w:rsidR="008C59F6" w:rsidRPr="008C59F6" w:rsidRDefault="00E24589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2458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ssociation between the nurse-led program with mental health status, quality of life, and heart failure rehospitalization in chronic heart failure patients. </w:t>
            </w:r>
            <w:r w:rsidRPr="00E24589">
              <w:rPr>
                <w:rFonts w:ascii="Times New Roman" w:hAnsi="Times New Roman" w:cs="Times New Roman"/>
                <w:color w:val="000000" w:themeColor="text1"/>
              </w:rPr>
              <w:t>Medicine (Baltimore). 2021</w:t>
            </w:r>
          </w:p>
        </w:tc>
        <w:tc>
          <w:tcPr>
            <w:tcW w:w="2942" w:type="dxa"/>
          </w:tcPr>
          <w:p w14:paraId="2E6C6AC3" w14:textId="5B308053" w:rsidR="008C59F6" w:rsidRPr="00211AC7" w:rsidRDefault="008C59F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11AC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C59F6" w:rsidRPr="00E85581" w14:paraId="4CBAA74E" w14:textId="77777777" w:rsidTr="000B75DD">
        <w:tc>
          <w:tcPr>
            <w:tcW w:w="11052" w:type="dxa"/>
          </w:tcPr>
          <w:p w14:paraId="53DA0077" w14:textId="10E4827E" w:rsidR="008C59F6" w:rsidRPr="008C59F6" w:rsidRDefault="00395BD8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95BD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sparities in Telemedicine Use for Subspecialty Diabetes Care During COVID-19 Shelter-In-Place Orders. </w:t>
            </w:r>
            <w:r w:rsidRPr="00395BD8">
              <w:rPr>
                <w:rFonts w:ascii="Times New Roman" w:hAnsi="Times New Roman" w:cs="Times New Roman"/>
                <w:color w:val="000000" w:themeColor="text1"/>
              </w:rPr>
              <w:t>J Diabetes Sci Technol. 2021</w:t>
            </w:r>
          </w:p>
        </w:tc>
        <w:tc>
          <w:tcPr>
            <w:tcW w:w="2942" w:type="dxa"/>
          </w:tcPr>
          <w:p w14:paraId="6D50B849" w14:textId="03837BC8" w:rsidR="008C59F6" w:rsidRPr="00211AC7" w:rsidRDefault="00E2458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2458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95BD8" w:rsidRPr="00E85581" w14:paraId="0E3234D1" w14:textId="77777777" w:rsidTr="000B75DD">
        <w:tc>
          <w:tcPr>
            <w:tcW w:w="11052" w:type="dxa"/>
          </w:tcPr>
          <w:p w14:paraId="31BA406C" w14:textId="528C0DAD" w:rsidR="00395BD8" w:rsidRPr="00395BD8" w:rsidRDefault="00225633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2563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 model for national assessment of barriers for implementing digital technology interventions to improve hypertension management in the public health care system in India. </w:t>
            </w:r>
            <w:r w:rsidRPr="00225633">
              <w:rPr>
                <w:rFonts w:ascii="Times New Roman" w:hAnsi="Times New Roman" w:cs="Times New Roman"/>
                <w:color w:val="000000" w:themeColor="text1"/>
              </w:rPr>
              <w:t>BMC Health Serv Res. 2021</w:t>
            </w:r>
          </w:p>
        </w:tc>
        <w:tc>
          <w:tcPr>
            <w:tcW w:w="2942" w:type="dxa"/>
          </w:tcPr>
          <w:p w14:paraId="51463A2A" w14:textId="005A7DDB" w:rsidR="00395BD8" w:rsidRPr="00E24589" w:rsidRDefault="00395BD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5BD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400D77" w:rsidRPr="00E85581" w14:paraId="15D233FF" w14:textId="77777777" w:rsidTr="000B75DD">
        <w:tc>
          <w:tcPr>
            <w:tcW w:w="11052" w:type="dxa"/>
          </w:tcPr>
          <w:p w14:paraId="37C5D76F" w14:textId="5E012273" w:rsidR="00400D77" w:rsidRPr="00225633" w:rsidRDefault="00D979C8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979C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iabetes in COVID-19 pandemic-prevalence, patient characteristics and adverse outcomes. </w:t>
            </w:r>
            <w:r w:rsidRPr="00D979C8">
              <w:rPr>
                <w:rFonts w:ascii="Times New Roman" w:hAnsi="Times New Roman" w:cs="Times New Roman"/>
                <w:color w:val="000000" w:themeColor="text1"/>
              </w:rPr>
              <w:t>Int J Clin Pract. 2021</w:t>
            </w:r>
          </w:p>
        </w:tc>
        <w:tc>
          <w:tcPr>
            <w:tcW w:w="2942" w:type="dxa"/>
          </w:tcPr>
          <w:p w14:paraId="3BE686E8" w14:textId="67E3C666" w:rsidR="00400D77" w:rsidRPr="00395BD8" w:rsidRDefault="008A60F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A60F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691920" w:rsidRPr="00E85581" w14:paraId="37E0B829" w14:textId="77777777" w:rsidTr="000B75DD">
        <w:tc>
          <w:tcPr>
            <w:tcW w:w="11052" w:type="dxa"/>
          </w:tcPr>
          <w:p w14:paraId="57BCC2DA" w14:textId="6F9C5DE6" w:rsidR="00691920" w:rsidRPr="00D979C8" w:rsidRDefault="00405901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59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mplementation of Digital Monitoring Services During the COVID-19 Pandemic for Patients </w:t>
            </w:r>
            <w:r w:rsidR="00BE2085" w:rsidRPr="00405901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40590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hronic Diseases: Design Science Approach. </w:t>
            </w:r>
            <w:r w:rsidRPr="00405901">
              <w:rPr>
                <w:rFonts w:ascii="Times New Roman" w:hAnsi="Times New Roman" w:cs="Times New Roman"/>
                <w:color w:val="000000" w:themeColor="text1"/>
              </w:rPr>
              <w:t>J Med Internet Res. 2021</w:t>
            </w:r>
          </w:p>
        </w:tc>
        <w:tc>
          <w:tcPr>
            <w:tcW w:w="2942" w:type="dxa"/>
          </w:tcPr>
          <w:p w14:paraId="7F8BF91D" w14:textId="446AA08B" w:rsidR="00691920" w:rsidRPr="008A60FE" w:rsidRDefault="001D586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D586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BE2085" w:rsidRPr="00E85581" w14:paraId="0709F55B" w14:textId="77777777" w:rsidTr="000B75DD">
        <w:tc>
          <w:tcPr>
            <w:tcW w:w="11052" w:type="dxa"/>
          </w:tcPr>
          <w:p w14:paraId="36392072" w14:textId="3983BBF2" w:rsidR="00BE2085" w:rsidRPr="00405901" w:rsidRDefault="00AA1C82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A1C82">
              <w:rPr>
                <w:rFonts w:ascii="Times New Roman" w:hAnsi="Times New Roman" w:cs="Times New Roman"/>
                <w:color w:val="000000" w:themeColor="text1"/>
                <w:lang w:val="en-US"/>
              </w:rPr>
              <w:t>Effectiveness of a pathway-driven eHealth-based integrated care model (PEICM) for community-based hypertension management in China: study protocol for a randomized controlled trial. </w:t>
            </w:r>
            <w:r w:rsidRPr="00AA1C82">
              <w:rPr>
                <w:rFonts w:ascii="Times New Roman" w:hAnsi="Times New Roman" w:cs="Times New Roman"/>
                <w:color w:val="000000" w:themeColor="text1"/>
              </w:rPr>
              <w:t>Trials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AA1C82">
              <w:rPr>
                <w:rFonts w:ascii="Times New Roman" w:hAnsi="Times New Roman" w:cs="Times New Roman"/>
                <w:color w:val="000000" w:themeColor="text1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942" w:type="dxa"/>
          </w:tcPr>
          <w:p w14:paraId="489E96BF" w14:textId="571F9EB2" w:rsidR="00BE2085" w:rsidRPr="001D586D" w:rsidRDefault="0025750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5750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5750D" w:rsidRPr="00E85581" w14:paraId="7361D1D6" w14:textId="77777777" w:rsidTr="000B75DD">
        <w:tc>
          <w:tcPr>
            <w:tcW w:w="11052" w:type="dxa"/>
          </w:tcPr>
          <w:p w14:paraId="461A9287" w14:textId="177E8953" w:rsidR="0025750D" w:rsidRPr="00405901" w:rsidRDefault="000752B1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52B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naging Type 1 Diabetes among Saudi adults on insulin pump therapy during the COVID-19 lockdown. </w:t>
            </w:r>
            <w:r w:rsidRPr="000752B1">
              <w:rPr>
                <w:rFonts w:ascii="Times New Roman" w:hAnsi="Times New Roman" w:cs="Times New Roman"/>
                <w:color w:val="000000" w:themeColor="text1"/>
              </w:rPr>
              <w:t>Diabetes Metab Syndr. 2021 </w:t>
            </w:r>
          </w:p>
        </w:tc>
        <w:tc>
          <w:tcPr>
            <w:tcW w:w="2942" w:type="dxa"/>
          </w:tcPr>
          <w:p w14:paraId="04740EA0" w14:textId="7785C798" w:rsidR="0025750D" w:rsidRPr="0025750D" w:rsidRDefault="00AA1C8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A1C8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AA1C82" w:rsidRPr="00E85581" w14:paraId="7A72974B" w14:textId="77777777" w:rsidTr="000B75DD">
        <w:tc>
          <w:tcPr>
            <w:tcW w:w="11052" w:type="dxa"/>
          </w:tcPr>
          <w:p w14:paraId="7E0D45D9" w14:textId="231CEC98" w:rsidR="00AA1C82" w:rsidRPr="00405901" w:rsidRDefault="004379CE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379CE">
              <w:rPr>
                <w:rFonts w:ascii="Times New Roman" w:hAnsi="Times New Roman" w:cs="Times New Roman"/>
                <w:color w:val="000000" w:themeColor="text1"/>
                <w:lang w:val="en-US"/>
              </w:rPr>
              <w:t>Telemedicine interventions for hypertension management in low- and middle-income countries: A scoping review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="00481710">
              <w:rPr>
                <w:rFonts w:ascii="Times New Roman" w:hAnsi="Times New Roman" w:cs="Times New Roman"/>
                <w:color w:val="000000" w:themeColor="text1"/>
                <w:lang w:val="en-US"/>
              </w:rPr>
              <w:t>PLOS ONE. 2021</w:t>
            </w:r>
          </w:p>
        </w:tc>
        <w:tc>
          <w:tcPr>
            <w:tcW w:w="2942" w:type="dxa"/>
          </w:tcPr>
          <w:p w14:paraId="5E3D8DB7" w14:textId="225F48C2" w:rsidR="00AA1C82" w:rsidRPr="00AA1C82" w:rsidRDefault="004379C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79CE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0752B1" w:rsidRPr="00E85581" w14:paraId="5F3D6827" w14:textId="77777777" w:rsidTr="000B75DD">
        <w:tc>
          <w:tcPr>
            <w:tcW w:w="11052" w:type="dxa"/>
          </w:tcPr>
          <w:p w14:paraId="02153815" w14:textId="34F55F3B" w:rsidR="000752B1" w:rsidRPr="00405901" w:rsidRDefault="004011B8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011B8">
              <w:rPr>
                <w:rFonts w:ascii="Times New Roman" w:hAnsi="Times New Roman" w:cs="Times New Roman"/>
                <w:color w:val="000000" w:themeColor="text1"/>
                <w:lang w:val="en-US"/>
              </w:rPr>
              <w:t>Cross Sectional E-Health Evaluation Study for Telemedicine and M-Health Approaches in Monitoring COVID-19 Patients with Chronic Obstructive Pulmonary Disease (COPD).</w:t>
            </w:r>
            <w:r w:rsidR="007527E5" w:rsidRPr="007527E5">
              <w:rPr>
                <w:rFonts w:ascii="Arial" w:hAnsi="Arial" w:cs="Arial"/>
                <w:i/>
                <w:iCs/>
                <w:color w:val="222222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  <w:r w:rsidR="007527E5" w:rsidRPr="007527E5">
              <w:rPr>
                <w:rFonts w:ascii="Times New Roman" w:hAnsi="Times New Roman" w:cs="Times New Roman"/>
                <w:color w:val="000000" w:themeColor="text1"/>
              </w:rPr>
              <w:t>Int. J. Environ. Res. Public</w:t>
            </w:r>
            <w:r w:rsidR="007527E5" w:rsidRPr="007527E5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="007527E5" w:rsidRPr="007527E5">
              <w:rPr>
                <w:rFonts w:ascii="Times New Roman" w:hAnsi="Times New Roman" w:cs="Times New Roman"/>
                <w:color w:val="000000" w:themeColor="text1"/>
              </w:rPr>
              <w:t>Health</w:t>
            </w:r>
            <w:r w:rsidR="007527E5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527E5" w:rsidRPr="007527E5">
              <w:rPr>
                <w:rFonts w:ascii="Times New Roman" w:hAnsi="Times New Roman" w:cs="Times New Roman"/>
                <w:color w:val="000000" w:themeColor="text1"/>
              </w:rPr>
              <w:t> 2021</w:t>
            </w:r>
          </w:p>
        </w:tc>
        <w:tc>
          <w:tcPr>
            <w:tcW w:w="2942" w:type="dxa"/>
          </w:tcPr>
          <w:p w14:paraId="03153275" w14:textId="610725F3" w:rsidR="000752B1" w:rsidRPr="00AA1C82" w:rsidRDefault="004011B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011B8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4011B8" w:rsidRPr="00E85581" w14:paraId="68B6C6B9" w14:textId="77777777" w:rsidTr="000B75DD">
        <w:tc>
          <w:tcPr>
            <w:tcW w:w="11052" w:type="dxa"/>
          </w:tcPr>
          <w:p w14:paraId="50E62022" w14:textId="380EB30D" w:rsidR="004011B8" w:rsidRPr="004011B8" w:rsidRDefault="006F5085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F508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net Use, Electronic Health Literacy, and Hypertension Control among the Elderly at an Urban Primary Care Center in Thailand: A Cross-Sectional Study. </w:t>
            </w:r>
            <w:r w:rsidRPr="006F5085">
              <w:rPr>
                <w:rFonts w:ascii="Times New Roman" w:hAnsi="Times New Roman" w:cs="Times New Roman"/>
                <w:color w:val="000000" w:themeColor="text1"/>
              </w:rPr>
              <w:t>Int J Environ Res Public Health. 2021</w:t>
            </w:r>
          </w:p>
        </w:tc>
        <w:tc>
          <w:tcPr>
            <w:tcW w:w="2942" w:type="dxa"/>
          </w:tcPr>
          <w:p w14:paraId="276BAC1E" w14:textId="2BF47260" w:rsidR="004011B8" w:rsidRPr="004011B8" w:rsidRDefault="007527E5" w:rsidP="008F53D3">
            <w:pPr>
              <w:jc w:val="both"/>
              <w:rPr>
                <w:rFonts w:ascii="Times New Roman" w:hAnsi="Times New Roman" w:cs="Times New Roman"/>
              </w:rPr>
            </w:pPr>
            <w:r w:rsidRPr="007527E5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7527E5" w:rsidRPr="00E85581" w14:paraId="564F51F9" w14:textId="77777777" w:rsidTr="000B75DD">
        <w:tc>
          <w:tcPr>
            <w:tcW w:w="11052" w:type="dxa"/>
          </w:tcPr>
          <w:p w14:paraId="62D1E1CC" w14:textId="79ACD4ED" w:rsidR="007527E5" w:rsidRPr="00A5190F" w:rsidRDefault="00A5190F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519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lationships Between Mobile eHealth Literacy, Diabetes Self-care, and Glycemic Outcomes in Taiwanese Patients </w:t>
            </w:r>
            <w:r w:rsidR="00EC52ED" w:rsidRPr="00A5190F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A5190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ype 2 Diabetes: Cross-sectional Study.</w:t>
            </w:r>
            <w:r w:rsidR="00EC52ED" w:rsidRPr="00EC52ED">
              <w:rPr>
                <w:lang w:val="en-US"/>
              </w:rPr>
              <w:t xml:space="preserve"> </w:t>
            </w:r>
            <w:r w:rsidR="00EC52E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JMRI. </w:t>
            </w:r>
            <w:r w:rsidR="00EC52ED" w:rsidRPr="00EC52ED">
              <w:rPr>
                <w:rFonts w:ascii="Times New Roman" w:hAnsi="Times New Roman" w:cs="Times New Roman"/>
                <w:color w:val="000000" w:themeColor="text1"/>
                <w:lang w:val="en-US"/>
              </w:rPr>
              <w:t>2021</w:t>
            </w:r>
          </w:p>
        </w:tc>
        <w:tc>
          <w:tcPr>
            <w:tcW w:w="2942" w:type="dxa"/>
          </w:tcPr>
          <w:p w14:paraId="28D0335D" w14:textId="2E106C8A" w:rsidR="007527E5" w:rsidRPr="004011B8" w:rsidRDefault="00D505DF" w:rsidP="008F53D3">
            <w:pPr>
              <w:jc w:val="both"/>
              <w:rPr>
                <w:rFonts w:ascii="Times New Roman" w:hAnsi="Times New Roman" w:cs="Times New Roman"/>
              </w:rPr>
            </w:pPr>
            <w:r w:rsidRPr="00D505D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505DF" w:rsidRPr="00E85581" w14:paraId="6E306219" w14:textId="77777777" w:rsidTr="000B75DD">
        <w:tc>
          <w:tcPr>
            <w:tcW w:w="11052" w:type="dxa"/>
          </w:tcPr>
          <w:p w14:paraId="4607A45E" w14:textId="66512A10" w:rsidR="00D505DF" w:rsidRPr="004011B8" w:rsidRDefault="00894283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428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mprovement in glycaemic control in paediatric and young adult type 1 diabetes patients during COVID-19 pandemic: role of telemedicine and lifestyle changes. </w:t>
            </w:r>
            <w:r w:rsidRPr="00894283">
              <w:rPr>
                <w:rFonts w:ascii="Times New Roman" w:hAnsi="Times New Roman" w:cs="Times New Roman"/>
                <w:color w:val="000000" w:themeColor="text1"/>
              </w:rPr>
              <w:t>Acta Biomed. 2021</w:t>
            </w:r>
          </w:p>
        </w:tc>
        <w:tc>
          <w:tcPr>
            <w:tcW w:w="2942" w:type="dxa"/>
          </w:tcPr>
          <w:p w14:paraId="2E397AFF" w14:textId="277A5C77" w:rsidR="00D505DF" w:rsidRPr="00D505DF" w:rsidRDefault="0089428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94283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94283" w:rsidRPr="00E85581" w14:paraId="21A2F06A" w14:textId="77777777" w:rsidTr="000B75DD">
        <w:tc>
          <w:tcPr>
            <w:tcW w:w="11052" w:type="dxa"/>
          </w:tcPr>
          <w:p w14:paraId="25B78D42" w14:textId="5A9C5601" w:rsidR="00894283" w:rsidRPr="00894283" w:rsidRDefault="009712A2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712A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references for mHealth Technology and Text Messaging Communication in Patients with Type 2 Diabetes: Qualitative Interview Study. </w:t>
            </w:r>
            <w:r w:rsidRPr="009712A2">
              <w:rPr>
                <w:rFonts w:ascii="Times New Roman" w:hAnsi="Times New Roman" w:cs="Times New Roman"/>
                <w:color w:val="000000" w:themeColor="text1"/>
              </w:rPr>
              <w:t>J Med Internet Res. 2021</w:t>
            </w:r>
          </w:p>
        </w:tc>
        <w:tc>
          <w:tcPr>
            <w:tcW w:w="2942" w:type="dxa"/>
          </w:tcPr>
          <w:p w14:paraId="0DB2DBB2" w14:textId="4BED5AC1" w:rsidR="00894283" w:rsidRPr="00894283" w:rsidRDefault="0089428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94283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9712A2" w:rsidRPr="00E85581" w14:paraId="6E7C3EAD" w14:textId="77777777" w:rsidTr="000B75DD">
        <w:tc>
          <w:tcPr>
            <w:tcW w:w="11052" w:type="dxa"/>
          </w:tcPr>
          <w:p w14:paraId="224F251C" w14:textId="7647D271" w:rsidR="009712A2" w:rsidRPr="009712A2" w:rsidRDefault="00E4319F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4319F">
              <w:rPr>
                <w:rFonts w:ascii="Times New Roman" w:hAnsi="Times New Roman" w:cs="Times New Roman"/>
                <w:color w:val="000000" w:themeColor="text1"/>
                <w:lang w:val="en-US"/>
              </w:rPr>
              <w:t>Personalized hypertension management based on serial assessment and telemedicine (PHMA): a cluster randomize controlled trial protocol in Anhui, China. </w:t>
            </w:r>
            <w:r w:rsidRPr="00E4319F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BMC </w:t>
            </w:r>
            <w:r w:rsidRPr="00E4319F">
              <w:rPr>
                <w:rFonts w:ascii="Times New Roman" w:hAnsi="Times New Roman" w:cs="Times New Roman"/>
                <w:color w:val="000000" w:themeColor="text1"/>
              </w:rPr>
              <w:t>Cardiovasc Disord. 2021</w:t>
            </w:r>
          </w:p>
        </w:tc>
        <w:tc>
          <w:tcPr>
            <w:tcW w:w="2942" w:type="dxa"/>
          </w:tcPr>
          <w:p w14:paraId="514F6901" w14:textId="0D223CF3" w:rsidR="009712A2" w:rsidRPr="00894283" w:rsidRDefault="009712A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712A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4319F" w:rsidRPr="00E85581" w14:paraId="18B2C11A" w14:textId="77777777" w:rsidTr="000B75DD">
        <w:tc>
          <w:tcPr>
            <w:tcW w:w="11052" w:type="dxa"/>
          </w:tcPr>
          <w:p w14:paraId="413C25F6" w14:textId="27569771" w:rsidR="00E4319F" w:rsidRPr="00E4319F" w:rsidRDefault="001B4B3D" w:rsidP="004C006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B4B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imperious need for telemedicine for the care of diabetes during the COVID-19 pandemic. </w:t>
            </w:r>
            <w:r w:rsidRPr="001B4B3D">
              <w:rPr>
                <w:rFonts w:ascii="Times New Roman" w:hAnsi="Times New Roman" w:cs="Times New Roman"/>
                <w:color w:val="000000" w:themeColor="text1"/>
              </w:rPr>
              <w:t>A comprehensive approach study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. </w:t>
            </w:r>
            <w:r w:rsidR="004C006C" w:rsidRPr="004C006C">
              <w:rPr>
                <w:rFonts w:ascii="Times New Roman" w:hAnsi="Times New Roman" w:cs="Times New Roman"/>
                <w:color w:val="000000" w:themeColor="text1"/>
              </w:rPr>
              <w:t>Gaceta médica de Mexico</w:t>
            </w:r>
            <w:r w:rsidR="004C006C">
              <w:rPr>
                <w:rFonts w:ascii="Times New Roman" w:hAnsi="Times New Roman" w:cs="Times New Roman"/>
                <w:color w:val="000000" w:themeColor="text1"/>
              </w:rPr>
              <w:t>. 2021</w:t>
            </w:r>
          </w:p>
        </w:tc>
        <w:tc>
          <w:tcPr>
            <w:tcW w:w="2942" w:type="dxa"/>
          </w:tcPr>
          <w:p w14:paraId="3B892DE7" w14:textId="7B5B6502" w:rsidR="00E4319F" w:rsidRPr="009712A2" w:rsidRDefault="00E4319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319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B4B3D" w:rsidRPr="00E85581" w14:paraId="1E0A5222" w14:textId="77777777" w:rsidTr="000B75DD">
        <w:tc>
          <w:tcPr>
            <w:tcW w:w="11052" w:type="dxa"/>
          </w:tcPr>
          <w:p w14:paraId="74F8183C" w14:textId="12FCAEFB" w:rsidR="001B4B3D" w:rsidRPr="001B4B3D" w:rsidRDefault="00B272F0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272F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lemedicine satisfaction of primary care patients during COVID-19 pandemics]. </w:t>
            </w:r>
            <w:r w:rsidRPr="00B272F0">
              <w:rPr>
                <w:rFonts w:ascii="Times New Roman" w:hAnsi="Times New Roman" w:cs="Times New Roman"/>
                <w:color w:val="000000" w:themeColor="text1"/>
              </w:rPr>
              <w:t>Semergen. 2021</w:t>
            </w:r>
          </w:p>
        </w:tc>
        <w:tc>
          <w:tcPr>
            <w:tcW w:w="2942" w:type="dxa"/>
          </w:tcPr>
          <w:p w14:paraId="6CC6B493" w14:textId="17798A96" w:rsidR="001B4B3D" w:rsidRPr="00E4319F" w:rsidRDefault="00227A3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27A3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B272F0" w:rsidRPr="00E85581" w14:paraId="2395B557" w14:textId="77777777" w:rsidTr="000B75DD">
        <w:tc>
          <w:tcPr>
            <w:tcW w:w="11052" w:type="dxa"/>
          </w:tcPr>
          <w:p w14:paraId="7C4CFE3B" w14:textId="0CFC7BE1" w:rsidR="00B272F0" w:rsidRPr="00B272F0" w:rsidRDefault="00A85E8F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85E8F">
              <w:rPr>
                <w:rFonts w:ascii="Times New Roman" w:hAnsi="Times New Roman" w:cs="Times New Roman"/>
                <w:color w:val="000000" w:themeColor="text1"/>
                <w:lang w:val="en-US"/>
              </w:rPr>
              <w:t>Targeting of uncontrolled hypertension in the emergency department (TOUCHED): Design of a randomized controlled trial</w:t>
            </w:r>
            <w:r w:rsidR="006C6A8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 </w:t>
            </w:r>
            <w:r w:rsidR="006C6A88" w:rsidRPr="006C6A88">
              <w:rPr>
                <w:rFonts w:ascii="Times New Roman" w:hAnsi="Times New Roman" w:cs="Times New Roman"/>
                <w:color w:val="000000" w:themeColor="text1"/>
                <w:lang w:val="en-US"/>
              </w:rPr>
              <w:t>Contemporary Clinical Trials</w:t>
            </w:r>
            <w:r w:rsidR="006C6A88">
              <w:rPr>
                <w:rFonts w:ascii="Times New Roman" w:hAnsi="Times New Roman" w:cs="Times New Roman"/>
                <w:color w:val="000000" w:themeColor="text1"/>
                <w:lang w:val="en-US"/>
              </w:rPr>
              <w:t>. 2021</w:t>
            </w:r>
          </w:p>
        </w:tc>
        <w:tc>
          <w:tcPr>
            <w:tcW w:w="2942" w:type="dxa"/>
          </w:tcPr>
          <w:p w14:paraId="30C2286D" w14:textId="38D9A246" w:rsidR="00B272F0" w:rsidRPr="00227A3F" w:rsidRDefault="00B272F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272F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A85E8F" w:rsidRPr="00E85581" w14:paraId="0A8E392C" w14:textId="77777777" w:rsidTr="000B75DD">
        <w:tc>
          <w:tcPr>
            <w:tcW w:w="11052" w:type="dxa"/>
          </w:tcPr>
          <w:p w14:paraId="177B5F0E" w14:textId="48C2FB9C" w:rsidR="00A85E8F" w:rsidRPr="005701C0" w:rsidRDefault="005701C0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701C0">
              <w:rPr>
                <w:rFonts w:ascii="Times New Roman" w:hAnsi="Times New Roman" w:cs="Times New Roman"/>
                <w:color w:val="000000" w:themeColor="text1"/>
                <w:lang w:val="en-US"/>
              </w:rPr>
              <w:t>Optimizing a digital intervention for managing blood pressure in stroke patients using a diverse sample: Integrating the person-based approach and patient and public involvement.</w:t>
            </w:r>
            <w:r w:rsidR="009C623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ealth Expectations.</w:t>
            </w:r>
            <w:r w:rsidR="00172C0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2020</w:t>
            </w:r>
          </w:p>
        </w:tc>
        <w:tc>
          <w:tcPr>
            <w:tcW w:w="2942" w:type="dxa"/>
          </w:tcPr>
          <w:p w14:paraId="72FA61FE" w14:textId="502A05F1" w:rsidR="00A85E8F" w:rsidRPr="00B272F0" w:rsidRDefault="006E2D5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272F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72C0B" w:rsidRPr="00E85581" w14:paraId="348284A1" w14:textId="77777777" w:rsidTr="000B75DD">
        <w:tc>
          <w:tcPr>
            <w:tcW w:w="11052" w:type="dxa"/>
          </w:tcPr>
          <w:p w14:paraId="2E8EA512" w14:textId="6E65B5D4" w:rsidR="00172C0B" w:rsidRPr="00C740E8" w:rsidRDefault="00C740E8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40E8">
              <w:rPr>
                <w:rFonts w:ascii="Times New Roman" w:hAnsi="Times New Roman" w:cs="Times New Roman"/>
                <w:color w:val="000000" w:themeColor="text1"/>
                <w:lang w:val="en-US"/>
              </w:rPr>
              <w:t>Enhancing clinical judgement in virtual care for complex chronic disease.</w:t>
            </w:r>
            <w:r w:rsidR="0095503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Journal of Clinical</w:t>
            </w:r>
            <w:r w:rsidR="0020203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valuation in Clinical practice. 2022</w:t>
            </w:r>
          </w:p>
        </w:tc>
        <w:tc>
          <w:tcPr>
            <w:tcW w:w="2942" w:type="dxa"/>
          </w:tcPr>
          <w:p w14:paraId="315F6A6C" w14:textId="4266D989" w:rsidR="00172C0B" w:rsidRPr="00B272F0" w:rsidRDefault="00172C0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72C0B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02035" w:rsidRPr="00E85581" w14:paraId="1753EDF9" w14:textId="77777777" w:rsidTr="000B75DD">
        <w:tc>
          <w:tcPr>
            <w:tcW w:w="11052" w:type="dxa"/>
          </w:tcPr>
          <w:p w14:paraId="53172D0E" w14:textId="78B54F0F" w:rsidR="00202035" w:rsidRPr="00C740E8" w:rsidRDefault="005E7953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E7953">
              <w:rPr>
                <w:rFonts w:ascii="Times New Roman" w:hAnsi="Times New Roman" w:cs="Times New Roman"/>
                <w:color w:val="000000" w:themeColor="text1"/>
                <w:lang w:val="en-US"/>
              </w:rPr>
              <w:t>A 15-month experience with a primary care-based telemedicine screening program for diabetic retinopathy. </w:t>
            </w:r>
            <w:r w:rsidRPr="005E7953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BMC </w:t>
            </w:r>
            <w:r w:rsidRPr="005E7953">
              <w:rPr>
                <w:rFonts w:ascii="Times New Roman" w:hAnsi="Times New Roman" w:cs="Times New Roman"/>
                <w:color w:val="000000" w:themeColor="text1"/>
              </w:rPr>
              <w:t>Ophthalmol.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r w:rsidRPr="005E7953">
              <w:rPr>
                <w:rFonts w:ascii="Times New Roman" w:hAnsi="Times New Roman" w:cs="Times New Roman"/>
                <w:color w:val="000000" w:themeColor="text1"/>
              </w:rPr>
              <w:t>2021 </w:t>
            </w:r>
          </w:p>
        </w:tc>
        <w:tc>
          <w:tcPr>
            <w:tcW w:w="2942" w:type="dxa"/>
          </w:tcPr>
          <w:p w14:paraId="3B286267" w14:textId="136308E3" w:rsidR="00202035" w:rsidRPr="00172C0B" w:rsidRDefault="0020203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02035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5E7953" w:rsidRPr="00E85581" w14:paraId="57CAA4B3" w14:textId="77777777" w:rsidTr="000B75DD">
        <w:tc>
          <w:tcPr>
            <w:tcW w:w="11052" w:type="dxa"/>
          </w:tcPr>
          <w:p w14:paraId="61356DC4" w14:textId="53E34CA2" w:rsidR="005E7953" w:rsidRPr="005E7953" w:rsidRDefault="00891D58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91D58">
              <w:rPr>
                <w:rFonts w:ascii="Times New Roman" w:hAnsi="Times New Roman" w:cs="Times New Roman"/>
                <w:color w:val="000000" w:themeColor="text1"/>
                <w:lang w:val="en-US"/>
              </w:rPr>
              <w:t>Diabetes self-management in online health communities: an information exchange perspective. </w:t>
            </w:r>
            <w:r w:rsidRPr="00891D58">
              <w:rPr>
                <w:rFonts w:ascii="Times New Roman" w:hAnsi="Times New Roman" w:cs="Times New Roman"/>
                <w:color w:val="000000" w:themeColor="text1"/>
              </w:rPr>
              <w:t>BMC Med Inform Decis Mak. 2021</w:t>
            </w:r>
          </w:p>
        </w:tc>
        <w:tc>
          <w:tcPr>
            <w:tcW w:w="2942" w:type="dxa"/>
          </w:tcPr>
          <w:p w14:paraId="59C0E2D3" w14:textId="40CF0C23" w:rsidR="005E7953" w:rsidRPr="00202035" w:rsidRDefault="00F50C2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50C2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F50C22" w:rsidRPr="00E85581" w14:paraId="09AB8A7C" w14:textId="77777777" w:rsidTr="000B75DD">
        <w:tc>
          <w:tcPr>
            <w:tcW w:w="11052" w:type="dxa"/>
          </w:tcPr>
          <w:p w14:paraId="2541F32B" w14:textId="3ADDFF49" w:rsidR="00F50C22" w:rsidRPr="00891D58" w:rsidRDefault="004C31C5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31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Telehealth Paradox in the Neediest Patients. </w:t>
            </w:r>
            <w:r w:rsidRPr="004C31C5">
              <w:rPr>
                <w:rFonts w:ascii="Times New Roman" w:hAnsi="Times New Roman" w:cs="Times New Roman"/>
                <w:color w:val="000000" w:themeColor="text1"/>
              </w:rPr>
              <w:t>J Natl Med Assoc. 2021</w:t>
            </w:r>
          </w:p>
        </w:tc>
        <w:tc>
          <w:tcPr>
            <w:tcW w:w="2942" w:type="dxa"/>
          </w:tcPr>
          <w:p w14:paraId="6E1A7FF3" w14:textId="1DB412FD" w:rsidR="00F50C22" w:rsidRPr="00F50C22" w:rsidRDefault="00D21BC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21BC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4C31C5" w:rsidRPr="00E85581" w14:paraId="20085D5B" w14:textId="77777777" w:rsidTr="000B75DD">
        <w:tc>
          <w:tcPr>
            <w:tcW w:w="11052" w:type="dxa"/>
          </w:tcPr>
          <w:p w14:paraId="5BE6478C" w14:textId="37B04A7F" w:rsidR="004C31C5" w:rsidRPr="004C31C5" w:rsidRDefault="008D6055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D605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 mHealth-Based Intervention for Adolescents </w:t>
            </w:r>
            <w:r w:rsidR="00D007F4" w:rsidRPr="008D6055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8D605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ype 1 Diabetes and Their Parents: Pilot Feasibility and Efficacy Single-Arm Study. </w:t>
            </w:r>
            <w:r w:rsidRPr="008D6055">
              <w:rPr>
                <w:rFonts w:ascii="Times New Roman" w:hAnsi="Times New Roman" w:cs="Times New Roman"/>
                <w:color w:val="000000" w:themeColor="text1"/>
              </w:rPr>
              <w:t>JMIR Mhealth Uhealth. 2021 </w:t>
            </w:r>
          </w:p>
        </w:tc>
        <w:tc>
          <w:tcPr>
            <w:tcW w:w="2942" w:type="dxa"/>
          </w:tcPr>
          <w:p w14:paraId="2C53A5B2" w14:textId="2B4C25C4" w:rsidR="004C31C5" w:rsidRPr="00F50C22" w:rsidRDefault="003C6B8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C6B8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21BC8" w:rsidRPr="00E85581" w14:paraId="026D0424" w14:textId="77777777" w:rsidTr="000B75DD">
        <w:tc>
          <w:tcPr>
            <w:tcW w:w="11052" w:type="dxa"/>
          </w:tcPr>
          <w:p w14:paraId="56CF0340" w14:textId="6AC9E319" w:rsidR="00D21BC8" w:rsidRPr="004C31C5" w:rsidRDefault="00D007F4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007F4">
              <w:rPr>
                <w:rFonts w:ascii="Times New Roman" w:hAnsi="Times New Roman" w:cs="Times New Roman"/>
                <w:color w:val="000000" w:themeColor="text1"/>
                <w:lang w:val="en-US"/>
              </w:rPr>
              <w:t>A mobile health application to support self-management in patients with chronic obstructive pulmonary disease: a randomised controlled trial. </w:t>
            </w:r>
            <w:r w:rsidRPr="00D007F4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inical Rehabilitation</w:t>
            </w:r>
            <w:r w:rsidRPr="00D007F4">
              <w:rPr>
                <w:rFonts w:ascii="Times New Roman" w:hAnsi="Times New Roman" w:cs="Times New Roman"/>
                <w:color w:val="000000" w:themeColor="text1"/>
              </w:rPr>
              <w:t>. 2021</w:t>
            </w:r>
          </w:p>
        </w:tc>
        <w:tc>
          <w:tcPr>
            <w:tcW w:w="2942" w:type="dxa"/>
          </w:tcPr>
          <w:p w14:paraId="5EBC8CA8" w14:textId="13196116" w:rsidR="00D21BC8" w:rsidRPr="00F50C22" w:rsidRDefault="00D007F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007F4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8D6055" w:rsidRPr="00E85581" w14:paraId="0339ABE1" w14:textId="77777777" w:rsidTr="000B75DD">
        <w:tc>
          <w:tcPr>
            <w:tcW w:w="11052" w:type="dxa"/>
          </w:tcPr>
          <w:p w14:paraId="29FB9E5C" w14:textId="0071E9B7" w:rsidR="008D6055" w:rsidRPr="0038609C" w:rsidRDefault="0038609C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8609C">
              <w:rPr>
                <w:rFonts w:ascii="Times New Roman" w:hAnsi="Times New Roman" w:cs="Times New Roman"/>
                <w:color w:val="000000" w:themeColor="text1"/>
                <w:lang w:val="en-US"/>
              </w:rPr>
              <w:t>Content Analysis: First-Time Patient User Challenges with Top-Rated Commercial Diabetes Apps.</w:t>
            </w:r>
            <w:r w:rsidR="00C76E04" w:rsidRPr="00C76E04">
              <w:rPr>
                <w:rFonts w:ascii="Roboto" w:hAnsi="Roboto"/>
                <w:color w:val="292B2C"/>
                <w:shd w:val="clear" w:color="auto" w:fill="F5F5F5"/>
                <w:lang w:val="en-US"/>
              </w:rPr>
              <w:t xml:space="preserve"> </w:t>
            </w:r>
            <w:r w:rsidR="00C76E04" w:rsidRPr="00C76E04">
              <w:rPr>
                <w:rFonts w:ascii="Times New Roman" w:hAnsi="Times New Roman" w:cs="Times New Roman"/>
                <w:color w:val="000000" w:themeColor="text1"/>
              </w:rPr>
              <w:t>Telemedicine and e-Health. 2021</w:t>
            </w:r>
          </w:p>
        </w:tc>
        <w:tc>
          <w:tcPr>
            <w:tcW w:w="2942" w:type="dxa"/>
          </w:tcPr>
          <w:p w14:paraId="34F702F8" w14:textId="404642EA" w:rsidR="008D6055" w:rsidRPr="00F50C22" w:rsidRDefault="00B933A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933AB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007F4" w:rsidRPr="00E85581" w14:paraId="1C02FC65" w14:textId="77777777" w:rsidTr="000B75DD">
        <w:tc>
          <w:tcPr>
            <w:tcW w:w="11052" w:type="dxa"/>
          </w:tcPr>
          <w:p w14:paraId="33FD7893" w14:textId="758526D4" w:rsidR="00D007F4" w:rsidRPr="004C31C5" w:rsidRDefault="00DD03D9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03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lemedicine Use and Health-Related Concerns of Patients </w:t>
            </w:r>
            <w:r w:rsidR="000D792C" w:rsidRPr="00DD03D9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DD03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hronic Conditions During COVID-19: Survey of Members of Online Health Communities. </w:t>
            </w:r>
            <w:r w:rsidRPr="00DD03D9">
              <w:rPr>
                <w:rFonts w:ascii="Times New Roman" w:hAnsi="Times New Roman" w:cs="Times New Roman"/>
                <w:color w:val="000000" w:themeColor="text1"/>
              </w:rPr>
              <w:t>J Med Internet Res. 2021</w:t>
            </w:r>
          </w:p>
        </w:tc>
        <w:tc>
          <w:tcPr>
            <w:tcW w:w="2942" w:type="dxa"/>
          </w:tcPr>
          <w:p w14:paraId="1E076038" w14:textId="47165DA0" w:rsidR="00D007F4" w:rsidRPr="00F50C22" w:rsidRDefault="0031459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933AB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B933AB" w:rsidRPr="00E85581" w14:paraId="3146C7A6" w14:textId="77777777" w:rsidTr="000B75DD">
        <w:tc>
          <w:tcPr>
            <w:tcW w:w="11052" w:type="dxa"/>
          </w:tcPr>
          <w:p w14:paraId="21F24CE4" w14:textId="3EE56E54" w:rsidR="00B933AB" w:rsidRPr="004C31C5" w:rsidRDefault="001C7202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C720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ffectiveness of a Mobile Health and Self-Management App for High-Risk Patients </w:t>
            </w:r>
            <w:r w:rsidR="0001609E" w:rsidRPr="001C7202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1C720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hronic Obstructive Pulmonary Disease in Daily Clinical Practice: Mixed Methods Evaluation Study. </w:t>
            </w:r>
            <w:r w:rsidRPr="001C7202">
              <w:rPr>
                <w:rFonts w:ascii="Times New Roman" w:hAnsi="Times New Roman" w:cs="Times New Roman"/>
                <w:color w:val="000000" w:themeColor="text1"/>
              </w:rPr>
              <w:t>JMIR Mhealth Uhealth. 2021</w:t>
            </w:r>
          </w:p>
        </w:tc>
        <w:tc>
          <w:tcPr>
            <w:tcW w:w="2942" w:type="dxa"/>
          </w:tcPr>
          <w:p w14:paraId="677C9401" w14:textId="17DAF9FD" w:rsidR="00B933AB" w:rsidRPr="00F50C22" w:rsidRDefault="0001609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1609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C7202" w:rsidRPr="00E85581" w14:paraId="071EEE8B" w14:textId="77777777" w:rsidTr="000B75DD">
        <w:tc>
          <w:tcPr>
            <w:tcW w:w="11052" w:type="dxa"/>
          </w:tcPr>
          <w:p w14:paraId="5D9F60AD" w14:textId="0A00E07F" w:rsidR="001C7202" w:rsidRPr="001C7202" w:rsidRDefault="00414FBF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14FB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Follow-up with Telemedicine in Early Discharge for COPD Exacerbations: Randomized Clinical Trial (TELEMEDCOPD-Trial). </w:t>
            </w:r>
            <w:r w:rsidRPr="00414FBF">
              <w:rPr>
                <w:rFonts w:ascii="Times New Roman" w:hAnsi="Times New Roman" w:cs="Times New Roman"/>
                <w:color w:val="000000" w:themeColor="text1"/>
              </w:rPr>
              <w:t>COPD. 2021</w:t>
            </w:r>
          </w:p>
        </w:tc>
        <w:tc>
          <w:tcPr>
            <w:tcW w:w="2942" w:type="dxa"/>
          </w:tcPr>
          <w:p w14:paraId="464CB094" w14:textId="34CF24C4" w:rsidR="001C7202" w:rsidRPr="00F50C22" w:rsidRDefault="006231E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231EA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414FBF" w:rsidRPr="00E85581" w14:paraId="649AA391" w14:textId="77777777" w:rsidTr="000B75DD">
        <w:tc>
          <w:tcPr>
            <w:tcW w:w="11052" w:type="dxa"/>
          </w:tcPr>
          <w:p w14:paraId="0CF67507" w14:textId="395F81D3" w:rsidR="00414FBF" w:rsidRPr="00414FBF" w:rsidRDefault="0049729E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9729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Remote-Management of COPD: Evaluating the Implementation of Digital Innovation to Enable Routine Care (RECEIVER): the protocol for a feasibility and service adoption observational cohort study. </w:t>
            </w:r>
            <w:r w:rsidRPr="0049729E">
              <w:rPr>
                <w:rFonts w:ascii="Times New Roman" w:hAnsi="Times New Roman" w:cs="Times New Roman"/>
                <w:color w:val="000000" w:themeColor="text1"/>
              </w:rPr>
              <w:t>BMJ Open Respir Res. 2021</w:t>
            </w:r>
          </w:p>
        </w:tc>
        <w:tc>
          <w:tcPr>
            <w:tcW w:w="2942" w:type="dxa"/>
          </w:tcPr>
          <w:p w14:paraId="65F434CE" w14:textId="0D033EA0" w:rsidR="00414FBF" w:rsidRPr="00F50C22" w:rsidRDefault="0049729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9729E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49729E" w:rsidRPr="00E85581" w14:paraId="75DACB53" w14:textId="77777777" w:rsidTr="000B75DD">
        <w:tc>
          <w:tcPr>
            <w:tcW w:w="11052" w:type="dxa"/>
          </w:tcPr>
          <w:p w14:paraId="67796F54" w14:textId="70A9908E" w:rsidR="0049729E" w:rsidRPr="0049729E" w:rsidRDefault="00A04682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04682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ystematically developing a family-based health promotion intervention for women with prior gestational diabetes based on evidence, theory and co-production: the Face-it study. </w:t>
            </w:r>
            <w:r w:rsidRPr="00A04682">
              <w:rPr>
                <w:rFonts w:ascii="Times New Roman" w:hAnsi="Times New Roman" w:cs="Times New Roman"/>
                <w:color w:val="000000" w:themeColor="text1"/>
              </w:rPr>
              <w:t>BMC Public Health. 2021</w:t>
            </w:r>
          </w:p>
        </w:tc>
        <w:tc>
          <w:tcPr>
            <w:tcW w:w="2942" w:type="dxa"/>
          </w:tcPr>
          <w:p w14:paraId="38B0E8AB" w14:textId="63BACFA2" w:rsidR="0049729E" w:rsidRPr="00F50C22" w:rsidRDefault="00A6682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6682B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A04682" w:rsidRPr="00E85581" w14:paraId="7920ADD7" w14:textId="77777777" w:rsidTr="000B75DD">
        <w:tc>
          <w:tcPr>
            <w:tcW w:w="11052" w:type="dxa"/>
          </w:tcPr>
          <w:p w14:paraId="09D7A91C" w14:textId="0D93D762" w:rsidR="00A04682" w:rsidRPr="00A04682" w:rsidRDefault="00122954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2295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ffects of eHealth-Based Multiple Health Behavior Change Interventions on Physical Activity, Healthy Diet, and Weight in People with Noncommunicable Diseases: Systematic Review and Meta-analysis. </w:t>
            </w:r>
            <w:r w:rsidRPr="00122954">
              <w:rPr>
                <w:rFonts w:ascii="Times New Roman" w:hAnsi="Times New Roman" w:cs="Times New Roman"/>
                <w:color w:val="000000" w:themeColor="text1"/>
              </w:rPr>
              <w:t>J Med Internet Res. 2021</w:t>
            </w:r>
          </w:p>
        </w:tc>
        <w:tc>
          <w:tcPr>
            <w:tcW w:w="2942" w:type="dxa"/>
          </w:tcPr>
          <w:p w14:paraId="317F3BAA" w14:textId="45BD4A8E" w:rsidR="00A04682" w:rsidRPr="00F50C22" w:rsidRDefault="0012295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2295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22954" w:rsidRPr="00E85581" w14:paraId="59E2B7D8" w14:textId="77777777" w:rsidTr="000B75DD">
        <w:tc>
          <w:tcPr>
            <w:tcW w:w="11052" w:type="dxa"/>
          </w:tcPr>
          <w:p w14:paraId="0B447D3D" w14:textId="3FA9A561" w:rsidR="00122954" w:rsidRPr="00122954" w:rsidRDefault="00495BE2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95BE2">
              <w:rPr>
                <w:rFonts w:ascii="Times New Roman" w:hAnsi="Times New Roman" w:cs="Times New Roman"/>
                <w:color w:val="000000" w:themeColor="text1"/>
                <w:lang w:val="en-US"/>
              </w:rPr>
              <w:t>A Prospective, Non-randomized Feasibility and Preliminary Efficacy Study of a Telemedicine-Enabled Co-management Intervention for Adults With Type 2 Diabetes and Moderate Anxiety and/or Depression. </w:t>
            </w:r>
            <w:r w:rsidRPr="00495BE2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The Science of Diabetes Self-Management and Care</w:t>
            </w:r>
            <w:r w:rsidRPr="00495BE2">
              <w:rPr>
                <w:rFonts w:ascii="Times New Roman" w:hAnsi="Times New Roman" w:cs="Times New Roman"/>
                <w:color w:val="000000" w:themeColor="text1"/>
              </w:rPr>
              <w:t>. 2021</w:t>
            </w:r>
          </w:p>
        </w:tc>
        <w:tc>
          <w:tcPr>
            <w:tcW w:w="2942" w:type="dxa"/>
          </w:tcPr>
          <w:p w14:paraId="5D85322C" w14:textId="2FD9024F" w:rsidR="00122954" w:rsidRPr="00F50C22" w:rsidRDefault="00495BE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95BE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495BE2" w:rsidRPr="00E85581" w14:paraId="3F279E27" w14:textId="77777777" w:rsidTr="000B75DD">
        <w:tc>
          <w:tcPr>
            <w:tcW w:w="11052" w:type="dxa"/>
          </w:tcPr>
          <w:p w14:paraId="544A408C" w14:textId="04EB3820" w:rsidR="00495BE2" w:rsidRPr="00495BE2" w:rsidRDefault="00D43966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D4396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hanges to care delivery at nine international pediatric diabetes clinics in response to the COVID-19 global pandemic. </w:t>
            </w:r>
            <w:r w:rsidRPr="00D43966">
              <w:rPr>
                <w:rFonts w:ascii="Times New Roman" w:hAnsi="Times New Roman" w:cs="Times New Roman"/>
                <w:color w:val="000000" w:themeColor="text1"/>
              </w:rPr>
              <w:t>Pediatr Diabetes. 2021</w:t>
            </w:r>
          </w:p>
        </w:tc>
        <w:tc>
          <w:tcPr>
            <w:tcW w:w="2942" w:type="dxa"/>
          </w:tcPr>
          <w:p w14:paraId="3F9B2D5A" w14:textId="4FE3964D" w:rsidR="00495BE2" w:rsidRPr="00F50C22" w:rsidRDefault="00D4396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43966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43966" w:rsidRPr="00E85581" w14:paraId="35491F6E" w14:textId="77777777" w:rsidTr="000B75DD">
        <w:tc>
          <w:tcPr>
            <w:tcW w:w="11052" w:type="dxa"/>
          </w:tcPr>
          <w:p w14:paraId="02049591" w14:textId="7100F359" w:rsidR="00D43966" w:rsidRPr="00D43966" w:rsidRDefault="00C712D8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12D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ffects of nurse-led web-based interventions on people with type 2 diabetes mellitus: A systematic review and meta-analysis. </w:t>
            </w:r>
            <w:r w:rsidRPr="00C712D8">
              <w:rPr>
                <w:rFonts w:ascii="Times New Roman" w:hAnsi="Times New Roman" w:cs="Times New Roman"/>
                <w:color w:val="000000" w:themeColor="text1"/>
              </w:rPr>
              <w:t>J Telemed Telecare. 2021</w:t>
            </w:r>
          </w:p>
        </w:tc>
        <w:tc>
          <w:tcPr>
            <w:tcW w:w="2942" w:type="dxa"/>
          </w:tcPr>
          <w:p w14:paraId="04EA8DA8" w14:textId="5B7EAA22" w:rsidR="00D43966" w:rsidRPr="00F50C22" w:rsidRDefault="00C712D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43966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712D8" w:rsidRPr="00E85581" w14:paraId="27AFC430" w14:textId="77777777" w:rsidTr="000B75DD">
        <w:tc>
          <w:tcPr>
            <w:tcW w:w="11052" w:type="dxa"/>
          </w:tcPr>
          <w:p w14:paraId="6D028748" w14:textId="38FBB45B" w:rsidR="00C712D8" w:rsidRPr="00C712D8" w:rsidRDefault="00E51FC4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E51FC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impact of a prolonged lockdown and use of telemedicine on glycemic control in people with type 1 diabetes during the COVID-19 outbreak in Saudi Arabia. </w:t>
            </w:r>
            <w:r w:rsidRPr="00E51FC4">
              <w:rPr>
                <w:rFonts w:ascii="Times New Roman" w:hAnsi="Times New Roman" w:cs="Times New Roman"/>
                <w:color w:val="000000" w:themeColor="text1"/>
              </w:rPr>
              <w:t>Diabetes Res Clin Pract. 2021</w:t>
            </w:r>
          </w:p>
        </w:tc>
        <w:tc>
          <w:tcPr>
            <w:tcW w:w="2942" w:type="dxa"/>
          </w:tcPr>
          <w:p w14:paraId="150CD0B7" w14:textId="4CF7181D" w:rsidR="00C712D8" w:rsidRPr="00F50C22" w:rsidRDefault="00A524E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43966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51FC4" w:rsidRPr="00E85581" w14:paraId="2F4F08D9" w14:textId="77777777" w:rsidTr="000B75DD">
        <w:tc>
          <w:tcPr>
            <w:tcW w:w="11052" w:type="dxa"/>
          </w:tcPr>
          <w:p w14:paraId="1DEA2597" w14:textId="5B43E6A9" w:rsidR="00E51FC4" w:rsidRPr="00E51FC4" w:rsidRDefault="00E80D38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80D3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ame same-but different: using qualitative studies to inform concept elicitation for </w:t>
            </w:r>
            <w:r w:rsidR="00AA5560" w:rsidRPr="00E80D38">
              <w:rPr>
                <w:rFonts w:ascii="Times New Roman" w:hAnsi="Times New Roman" w:cs="Times New Roman"/>
                <w:color w:val="000000" w:themeColor="text1"/>
                <w:lang w:val="en-US"/>
              </w:rPr>
              <w:t>quality-of-life</w:t>
            </w:r>
            <w:r w:rsidRPr="00E80D3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ssessment in telemedical care: a request for an extended working model. </w:t>
            </w:r>
            <w:r w:rsidRPr="00E80D38">
              <w:rPr>
                <w:rFonts w:ascii="Times New Roman" w:hAnsi="Times New Roman" w:cs="Times New Roman"/>
                <w:color w:val="000000" w:themeColor="text1"/>
              </w:rPr>
              <w:t>Health Qual Life Outcomes. 2021</w:t>
            </w:r>
          </w:p>
        </w:tc>
        <w:tc>
          <w:tcPr>
            <w:tcW w:w="2942" w:type="dxa"/>
          </w:tcPr>
          <w:p w14:paraId="3AB0E507" w14:textId="28FB1245" w:rsidR="00E51FC4" w:rsidRPr="00F50C22" w:rsidRDefault="00AA556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A556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80D38" w:rsidRPr="00E85581" w14:paraId="45BE9AD7" w14:textId="77777777" w:rsidTr="000B75DD">
        <w:tc>
          <w:tcPr>
            <w:tcW w:w="11052" w:type="dxa"/>
          </w:tcPr>
          <w:p w14:paraId="31A38665" w14:textId="349E1633" w:rsidR="00E80D38" w:rsidRPr="00E80D38" w:rsidRDefault="002A10D9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A10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 Web-Based Computer-Tailored Program to Improve Treatment Adherence in Patients </w:t>
            </w:r>
            <w:r w:rsidR="00222895" w:rsidRPr="002A10D9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2A10D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ype 2 Diabetes: Randomized Controlled Trial. </w:t>
            </w:r>
            <w:r w:rsidRPr="002A10D9">
              <w:rPr>
                <w:rFonts w:ascii="Times New Roman" w:hAnsi="Times New Roman" w:cs="Times New Roman"/>
                <w:color w:val="000000" w:themeColor="text1"/>
              </w:rPr>
              <w:t>J Med Internet Res. 2021</w:t>
            </w:r>
          </w:p>
        </w:tc>
        <w:tc>
          <w:tcPr>
            <w:tcW w:w="2942" w:type="dxa"/>
          </w:tcPr>
          <w:p w14:paraId="696794A6" w14:textId="221D561B" w:rsidR="00E80D38" w:rsidRPr="00F50C22" w:rsidRDefault="002A10D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A10D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A10D9" w:rsidRPr="00E85581" w14:paraId="54CBA088" w14:textId="77777777" w:rsidTr="000B75DD">
        <w:tc>
          <w:tcPr>
            <w:tcW w:w="11052" w:type="dxa"/>
          </w:tcPr>
          <w:p w14:paraId="60A19533" w14:textId="3F23925E" w:rsidR="002A10D9" w:rsidRPr="002A10D9" w:rsidRDefault="00400498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40049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mpact of telemedicine on health outcomes in children with medical complexity: an integrative review. </w:t>
            </w:r>
            <w:r w:rsidRPr="00400498">
              <w:rPr>
                <w:rFonts w:ascii="Times New Roman" w:hAnsi="Times New Roman" w:cs="Times New Roman"/>
                <w:color w:val="000000" w:themeColor="text1"/>
              </w:rPr>
              <w:t>Eur J Pediatr. 2021</w:t>
            </w:r>
          </w:p>
        </w:tc>
        <w:tc>
          <w:tcPr>
            <w:tcW w:w="2942" w:type="dxa"/>
          </w:tcPr>
          <w:p w14:paraId="31E5B7DE" w14:textId="525F077C" w:rsidR="002A10D9" w:rsidRPr="00F50C22" w:rsidRDefault="00557FA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7FAF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400498" w:rsidRPr="00E85581" w14:paraId="6FE4911A" w14:textId="77777777" w:rsidTr="000B75DD">
        <w:tc>
          <w:tcPr>
            <w:tcW w:w="11052" w:type="dxa"/>
          </w:tcPr>
          <w:p w14:paraId="5A682732" w14:textId="119E55A7" w:rsidR="00400498" w:rsidRPr="00400498" w:rsidRDefault="00C70A29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C70A2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Effect of Noninvasive Telemonitoring for Chronic Heart Failure on Health Care Utilization: Systematic Review. </w:t>
            </w:r>
            <w:r w:rsidRPr="00C70A29">
              <w:rPr>
                <w:rFonts w:ascii="Times New Roman" w:hAnsi="Times New Roman" w:cs="Times New Roman"/>
                <w:color w:val="000000" w:themeColor="text1"/>
              </w:rPr>
              <w:t>J Med Internet Res. 2021</w:t>
            </w:r>
          </w:p>
        </w:tc>
        <w:tc>
          <w:tcPr>
            <w:tcW w:w="2942" w:type="dxa"/>
          </w:tcPr>
          <w:p w14:paraId="68B481CD" w14:textId="3592D51D" w:rsidR="00400498" w:rsidRPr="00400498" w:rsidRDefault="00557FA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57FAF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557FAF" w:rsidRPr="00E85581" w14:paraId="2DABA2B0" w14:textId="77777777" w:rsidTr="000B75DD">
        <w:tc>
          <w:tcPr>
            <w:tcW w:w="11052" w:type="dxa"/>
          </w:tcPr>
          <w:p w14:paraId="2BD7923C" w14:textId="23CE6087" w:rsidR="00557FAF" w:rsidRPr="00A86CAE" w:rsidRDefault="00A86CAE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A86CAE">
              <w:rPr>
                <w:rFonts w:ascii="Times New Roman" w:hAnsi="Times New Roman" w:cs="Times New Roman"/>
                <w:color w:val="000000" w:themeColor="text1"/>
              </w:rPr>
              <w:t>Tecnologias digitais no cuidado a pessoas com diabetes durante a pandemia de COVID-19: revisão de escopo.</w:t>
            </w:r>
          </w:p>
        </w:tc>
        <w:tc>
          <w:tcPr>
            <w:tcW w:w="2942" w:type="dxa"/>
          </w:tcPr>
          <w:p w14:paraId="0811CB29" w14:textId="58D06238" w:rsidR="00557FAF" w:rsidRPr="00557FAF" w:rsidRDefault="00A86CA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86CAE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A86CAE" w:rsidRPr="00E85581" w14:paraId="63725929" w14:textId="77777777" w:rsidTr="000B75DD">
        <w:tc>
          <w:tcPr>
            <w:tcW w:w="11052" w:type="dxa"/>
          </w:tcPr>
          <w:p w14:paraId="248B4467" w14:textId="43B86A08" w:rsidR="00A86CAE" w:rsidRPr="00273408" w:rsidRDefault="00BB483C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B483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e value of physical examination in the era of telemedicine. J R Coll Physicians Edinb. </w:t>
            </w:r>
            <w:r w:rsidRPr="00BB483C">
              <w:rPr>
                <w:rFonts w:ascii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2942" w:type="dxa"/>
          </w:tcPr>
          <w:p w14:paraId="0DCBEDE6" w14:textId="23333FE5" w:rsidR="00A86CAE" w:rsidRPr="00A86CAE" w:rsidRDefault="0027340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7340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73408" w:rsidRPr="00E85581" w14:paraId="73E45309" w14:textId="77777777" w:rsidTr="000B75DD">
        <w:tc>
          <w:tcPr>
            <w:tcW w:w="11052" w:type="dxa"/>
          </w:tcPr>
          <w:p w14:paraId="20CA2FB4" w14:textId="2CEC5665" w:rsidR="00273408" w:rsidRPr="00273408" w:rsidRDefault="00692E6F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92E6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ffect of a Digital Intervention on Depressive Symptoms in Patients </w:t>
            </w:r>
            <w:r w:rsidR="007533E0" w:rsidRPr="00692E6F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692E6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Comorbid Hypertension or Diabetes in Brazil and Peru: Two Randomized Clinical Trials. </w:t>
            </w:r>
            <w:r w:rsidRPr="00692E6F">
              <w:rPr>
                <w:rFonts w:ascii="Times New Roman" w:hAnsi="Times New Roman" w:cs="Times New Roman"/>
                <w:color w:val="000000" w:themeColor="text1"/>
              </w:rPr>
              <w:t>JAMA. 2021</w:t>
            </w:r>
          </w:p>
        </w:tc>
        <w:tc>
          <w:tcPr>
            <w:tcW w:w="2942" w:type="dxa"/>
          </w:tcPr>
          <w:p w14:paraId="0794D60D" w14:textId="0C3A77AD" w:rsidR="00273408" w:rsidRPr="00273408" w:rsidRDefault="00692E6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92E6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692E6F" w:rsidRPr="00E85581" w14:paraId="0E2497D0" w14:textId="77777777" w:rsidTr="000B75DD">
        <w:tc>
          <w:tcPr>
            <w:tcW w:w="11052" w:type="dxa"/>
          </w:tcPr>
          <w:p w14:paraId="1D3D698A" w14:textId="6FA49B16" w:rsidR="00692E6F" w:rsidRPr="00692E6F" w:rsidRDefault="007533E0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533E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erceptions of Using Multiple Mobile Health Devices to Support Self-Management Among Adults with Type 2 Diabetes: A Qualitative Descriptive Study. </w:t>
            </w:r>
            <w:r w:rsidRPr="007533E0">
              <w:rPr>
                <w:rFonts w:ascii="Times New Roman" w:hAnsi="Times New Roman" w:cs="Times New Roman"/>
                <w:color w:val="000000" w:themeColor="text1"/>
              </w:rPr>
              <w:t>J Nurs Scholarsh. 2021 </w:t>
            </w:r>
          </w:p>
        </w:tc>
        <w:tc>
          <w:tcPr>
            <w:tcW w:w="2942" w:type="dxa"/>
          </w:tcPr>
          <w:p w14:paraId="58068B8D" w14:textId="04A27B24" w:rsidR="00692E6F" w:rsidRPr="00273408" w:rsidRDefault="007533E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533E0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7533E0" w:rsidRPr="00E85581" w14:paraId="38EB0DFD" w14:textId="77777777" w:rsidTr="000B75DD">
        <w:tc>
          <w:tcPr>
            <w:tcW w:w="11052" w:type="dxa"/>
          </w:tcPr>
          <w:p w14:paraId="6E8E58D7" w14:textId="7F0BE458" w:rsidR="007533E0" w:rsidRPr="007533E0" w:rsidRDefault="00F86E98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F86E98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lemedicine for Children With Medical Complexity: A Randomized Clinical Trial. </w:t>
            </w:r>
            <w:r w:rsidRPr="00F86E98">
              <w:rPr>
                <w:rFonts w:ascii="Times New Roman" w:hAnsi="Times New Roman" w:cs="Times New Roman"/>
                <w:color w:val="000000" w:themeColor="text1"/>
              </w:rPr>
              <w:t>Pediatrics. 2021</w:t>
            </w:r>
          </w:p>
        </w:tc>
        <w:tc>
          <w:tcPr>
            <w:tcW w:w="2942" w:type="dxa"/>
          </w:tcPr>
          <w:p w14:paraId="65F31149" w14:textId="7FD1B94D" w:rsidR="007533E0" w:rsidRPr="00273408" w:rsidRDefault="00F86E9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86E98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F86E98" w:rsidRPr="00E85581" w14:paraId="3E82712A" w14:textId="77777777" w:rsidTr="000B75DD">
        <w:tc>
          <w:tcPr>
            <w:tcW w:w="11052" w:type="dxa"/>
          </w:tcPr>
          <w:p w14:paraId="46A95C91" w14:textId="0D2CB140" w:rsidR="00F86E98" w:rsidRPr="00F86E98" w:rsidRDefault="00E766DE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E766DE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ype 2 Diabetes Prevention Focused on Normalization of Glycemia: A Two-Year Pilot Study. </w:t>
            </w:r>
            <w:r w:rsidRPr="00E766DE">
              <w:rPr>
                <w:rFonts w:ascii="Times New Roman" w:hAnsi="Times New Roman" w:cs="Times New Roman"/>
                <w:color w:val="000000" w:themeColor="text1"/>
              </w:rPr>
              <w:t>Nutrients. 2021</w:t>
            </w:r>
          </w:p>
        </w:tc>
        <w:tc>
          <w:tcPr>
            <w:tcW w:w="2942" w:type="dxa"/>
          </w:tcPr>
          <w:p w14:paraId="6A50F2E0" w14:textId="3BFEBCD8" w:rsidR="00F86E98" w:rsidRPr="00273408" w:rsidRDefault="00E766D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66D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766DE" w:rsidRPr="00E85581" w14:paraId="5F4C64DD" w14:textId="77777777" w:rsidTr="000B75DD">
        <w:tc>
          <w:tcPr>
            <w:tcW w:w="11052" w:type="dxa"/>
          </w:tcPr>
          <w:p w14:paraId="5BC8763F" w14:textId="571DB2FB" w:rsidR="00E766DE" w:rsidRPr="00E766DE" w:rsidRDefault="0006164C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6164C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elemedicine in diabetic retinopathy screening in India. </w:t>
            </w:r>
            <w:r w:rsidRPr="0006164C">
              <w:rPr>
                <w:rFonts w:ascii="Times New Roman" w:hAnsi="Times New Roman" w:cs="Times New Roman"/>
                <w:color w:val="000000" w:themeColor="text1"/>
              </w:rPr>
              <w:t>Indian J Ophthalmol. 2021</w:t>
            </w:r>
          </w:p>
        </w:tc>
        <w:tc>
          <w:tcPr>
            <w:tcW w:w="2942" w:type="dxa"/>
          </w:tcPr>
          <w:p w14:paraId="346D4713" w14:textId="6FE9BCBF" w:rsidR="00E766DE" w:rsidRPr="00E766DE" w:rsidRDefault="0006164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6164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6164C" w:rsidRPr="00E85581" w14:paraId="593306F7" w14:textId="77777777" w:rsidTr="000B75DD">
        <w:tc>
          <w:tcPr>
            <w:tcW w:w="11052" w:type="dxa"/>
          </w:tcPr>
          <w:p w14:paraId="6AE0A480" w14:textId="57A51FF4" w:rsidR="0006164C" w:rsidRPr="0006164C" w:rsidRDefault="004C0EB0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0EB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mpact of COVID-19 lockdown on flash and real-time glucose sensor users with type 1 diabetes in England. </w:t>
            </w:r>
            <w:r w:rsidRPr="004C0EB0">
              <w:rPr>
                <w:rFonts w:ascii="Times New Roman" w:hAnsi="Times New Roman" w:cs="Times New Roman"/>
                <w:color w:val="000000" w:themeColor="text1"/>
              </w:rPr>
              <w:t>Acta Diabetol. 2021</w:t>
            </w:r>
          </w:p>
        </w:tc>
        <w:tc>
          <w:tcPr>
            <w:tcW w:w="2942" w:type="dxa"/>
          </w:tcPr>
          <w:p w14:paraId="4713AF25" w14:textId="2C1DA27C" w:rsidR="0006164C" w:rsidRPr="00E766DE" w:rsidRDefault="004C0EB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C0EB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F0C55" w:rsidRPr="00E85581" w14:paraId="00CA3053" w14:textId="77777777" w:rsidTr="000B75DD">
        <w:tc>
          <w:tcPr>
            <w:tcW w:w="11052" w:type="dxa"/>
          </w:tcPr>
          <w:p w14:paraId="5FA29605" w14:textId="2F60040E" w:rsidR="003F0C55" w:rsidRPr="004C0EB0" w:rsidRDefault="003F0C55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3F0C5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omparing the Efficacies of Telemedicine and Standard Prenatal Care on Blood Glucose Control in Women </w:t>
            </w:r>
            <w:r w:rsidR="007A1B1F" w:rsidRPr="003F0C55">
              <w:rPr>
                <w:rFonts w:ascii="Times New Roman" w:hAnsi="Times New Roman" w:cs="Times New Roman"/>
                <w:color w:val="000000" w:themeColor="text1"/>
                <w:lang w:val="en-US"/>
              </w:rPr>
              <w:t>with</w:t>
            </w:r>
            <w:r w:rsidRPr="003F0C5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Gestational Diabetes Mellitus: Randomized Controlled TrialJMIR Mhealth Uhealth 2021</w:t>
            </w:r>
          </w:p>
        </w:tc>
        <w:tc>
          <w:tcPr>
            <w:tcW w:w="2942" w:type="dxa"/>
          </w:tcPr>
          <w:p w14:paraId="7B622FA1" w14:textId="1E740E21" w:rsidR="003F0C55" w:rsidRPr="004C0EB0" w:rsidRDefault="003F0C5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C0EB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F0C55" w:rsidRPr="00E85581" w14:paraId="67AB895E" w14:textId="77777777" w:rsidTr="000B75DD">
        <w:tc>
          <w:tcPr>
            <w:tcW w:w="11052" w:type="dxa"/>
          </w:tcPr>
          <w:p w14:paraId="27D6AF90" w14:textId="705D773E" w:rsidR="003F0C55" w:rsidRPr="003F0C55" w:rsidRDefault="007A1B1F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7A1B1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Effects of the Physician-Primary-Healthcare Nurse Telemedicine Model (P-NTM) on Medication Adherence and Health-Related Quality of Life (HRQoL) of Patients with Chronic Disease at Remote Rural Areas. </w:t>
            </w:r>
            <w:r w:rsidRPr="007A1B1F">
              <w:rPr>
                <w:rFonts w:ascii="Times New Roman" w:hAnsi="Times New Roman" w:cs="Times New Roman"/>
                <w:color w:val="000000" w:themeColor="text1"/>
              </w:rPr>
              <w:t>Int J Environ Res Public Health. </w:t>
            </w:r>
          </w:p>
        </w:tc>
        <w:tc>
          <w:tcPr>
            <w:tcW w:w="2942" w:type="dxa"/>
          </w:tcPr>
          <w:p w14:paraId="7219ED25" w14:textId="1A17F1DE" w:rsidR="003F0C55" w:rsidRPr="004C0EB0" w:rsidRDefault="007A1B1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C0EB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7A1B1F" w:rsidRPr="00117B66" w14:paraId="7FEBBE27" w14:textId="77777777" w:rsidTr="000B75DD">
        <w:tc>
          <w:tcPr>
            <w:tcW w:w="11052" w:type="dxa"/>
          </w:tcPr>
          <w:p w14:paraId="53DEA17E" w14:textId="49ECEB5A" w:rsidR="007A1B1F" w:rsidRPr="00117B66" w:rsidRDefault="00117B66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17B66">
              <w:rPr>
                <w:rFonts w:ascii="Times New Roman" w:hAnsi="Times New Roman" w:cs="Times New Roman"/>
                <w:lang w:val="en-US"/>
              </w:rPr>
              <w:t>Specialist to non-specialist teleconsultations in chronic respiratory disease management: A systematic review.</w:t>
            </w:r>
          </w:p>
        </w:tc>
        <w:tc>
          <w:tcPr>
            <w:tcW w:w="2942" w:type="dxa"/>
          </w:tcPr>
          <w:p w14:paraId="1EE630D2" w14:textId="5562257C" w:rsidR="007A1B1F" w:rsidRPr="00117B66" w:rsidRDefault="00117B6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17B66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117B66" w:rsidRPr="00117B66" w14:paraId="661468B3" w14:textId="77777777" w:rsidTr="000B75DD">
        <w:tc>
          <w:tcPr>
            <w:tcW w:w="11052" w:type="dxa"/>
          </w:tcPr>
          <w:p w14:paraId="6797E084" w14:textId="481F3967" w:rsidR="00117B66" w:rsidRPr="00117B66" w:rsidRDefault="00113070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113070">
              <w:rPr>
                <w:rFonts w:ascii="Times New Roman" w:hAnsi="Times New Roman" w:cs="Times New Roman"/>
                <w:lang w:val="en-US"/>
              </w:rPr>
              <w:t xml:space="preserve">Pulmonary Rehabilitation in a Post-COVID-19 World: Telerehabilitation as a New Standard in Patients with COPD. </w:t>
            </w:r>
            <w:r w:rsidRPr="00113070">
              <w:rPr>
                <w:rFonts w:ascii="Times New Roman" w:hAnsi="Times New Roman" w:cs="Times New Roman"/>
              </w:rPr>
              <w:t>Int J Chron Obstruct Pulmon Dis. 2021</w:t>
            </w:r>
          </w:p>
        </w:tc>
        <w:tc>
          <w:tcPr>
            <w:tcW w:w="2942" w:type="dxa"/>
          </w:tcPr>
          <w:p w14:paraId="488D0C0F" w14:textId="4A1EB3FB" w:rsidR="00117B66" w:rsidRPr="00117B66" w:rsidRDefault="00117B66" w:rsidP="008F53D3">
            <w:pPr>
              <w:jc w:val="both"/>
              <w:rPr>
                <w:rFonts w:ascii="Times New Roman" w:hAnsi="Times New Roman" w:cs="Times New Roman"/>
              </w:rPr>
            </w:pPr>
            <w:r w:rsidRPr="00117B66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113070" w:rsidRPr="00117B66" w14:paraId="23F87DD4" w14:textId="77777777" w:rsidTr="000B75DD">
        <w:tc>
          <w:tcPr>
            <w:tcW w:w="11052" w:type="dxa"/>
          </w:tcPr>
          <w:p w14:paraId="51D88CFE" w14:textId="3A09BB6E" w:rsidR="00113070" w:rsidRPr="004F7ACB" w:rsidRDefault="004F7ACB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lang w:val="en-US"/>
              </w:rPr>
            </w:pPr>
            <w:r w:rsidRPr="004F7AC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ffect of Telemedicine Dietary Intervention for Endothelial Function in Patients with Type 2 Diabetes Mellitus on Mediterranean Diet. </w:t>
            </w:r>
            <w:r w:rsidRPr="004F7AC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sr Med Assoc J. 2021</w:t>
            </w:r>
          </w:p>
        </w:tc>
        <w:tc>
          <w:tcPr>
            <w:tcW w:w="2942" w:type="dxa"/>
          </w:tcPr>
          <w:p w14:paraId="7BA5D565" w14:textId="69A7B3F5" w:rsidR="00113070" w:rsidRPr="00117B66" w:rsidRDefault="00894CE0" w:rsidP="008F53D3">
            <w:pPr>
              <w:jc w:val="both"/>
              <w:rPr>
                <w:rFonts w:ascii="Times New Roman" w:hAnsi="Times New Roman" w:cs="Times New Roman"/>
              </w:rPr>
            </w:pPr>
            <w:r w:rsidRPr="00894CE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4F7ACB" w:rsidRPr="00117B66" w14:paraId="1C2E89CF" w14:textId="77777777" w:rsidTr="000B75DD">
        <w:tc>
          <w:tcPr>
            <w:tcW w:w="11052" w:type="dxa"/>
          </w:tcPr>
          <w:p w14:paraId="657B032E" w14:textId="5D736251" w:rsidR="004F7ACB" w:rsidRPr="004F7ACB" w:rsidRDefault="00B81EE6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B81EE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ffects of Telemedicine and mHealth on Systolic Blood Pressure Management in Stroke Patients: Systematic Review and Meta-Analysis of Randomized Controlled Trials. </w:t>
            </w:r>
            <w:r w:rsidRPr="00B81EE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MIR Mhealth Uhealth. 2021</w:t>
            </w:r>
          </w:p>
        </w:tc>
        <w:tc>
          <w:tcPr>
            <w:tcW w:w="2942" w:type="dxa"/>
          </w:tcPr>
          <w:p w14:paraId="3B35DB65" w14:textId="70050C3F" w:rsidR="004F7ACB" w:rsidRPr="00113070" w:rsidRDefault="003A3460" w:rsidP="008F53D3">
            <w:pPr>
              <w:jc w:val="both"/>
              <w:rPr>
                <w:rFonts w:ascii="Times New Roman" w:hAnsi="Times New Roman" w:cs="Times New Roman"/>
              </w:rPr>
            </w:pPr>
            <w:r w:rsidRPr="003A3460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B81EE6" w:rsidRPr="00117B66" w14:paraId="01CDA7FC" w14:textId="77777777" w:rsidTr="000B75DD">
        <w:tc>
          <w:tcPr>
            <w:tcW w:w="11052" w:type="dxa"/>
          </w:tcPr>
          <w:p w14:paraId="12BFF0E7" w14:textId="7633DAA0" w:rsidR="00B81EE6" w:rsidRPr="00B81EE6" w:rsidRDefault="00B07C1A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B07C1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Following the COVID-19 Experience, Many Patients with Type 1 Diabetes Wish to Use Telemedicine in a Hybrid Format. </w:t>
            </w:r>
            <w:r w:rsidRPr="00B07C1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 J Environ Res Public Health. 2021</w:t>
            </w:r>
          </w:p>
        </w:tc>
        <w:tc>
          <w:tcPr>
            <w:tcW w:w="2942" w:type="dxa"/>
          </w:tcPr>
          <w:p w14:paraId="6889995E" w14:textId="68D53F67" w:rsidR="00B81EE6" w:rsidRPr="00113070" w:rsidRDefault="00222895" w:rsidP="008F53D3">
            <w:pPr>
              <w:jc w:val="both"/>
              <w:rPr>
                <w:rFonts w:ascii="Times New Roman" w:hAnsi="Times New Roman" w:cs="Times New Roman"/>
              </w:rPr>
            </w:pPr>
            <w:r w:rsidRPr="00A86CAE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B07C1A" w:rsidRPr="00117B66" w14:paraId="5B9BB554" w14:textId="77777777" w:rsidTr="000B75DD">
        <w:tc>
          <w:tcPr>
            <w:tcW w:w="11052" w:type="dxa"/>
          </w:tcPr>
          <w:p w14:paraId="35ED71E2" w14:textId="51D083E4" w:rsidR="00B07C1A" w:rsidRPr="00B07C1A" w:rsidRDefault="005E635D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5E635D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iabetic Foot Disease during the COVID-19 Pandemic. </w:t>
            </w:r>
            <w:r w:rsidRPr="005E635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edicina (Kaunas). 2021</w:t>
            </w:r>
          </w:p>
        </w:tc>
        <w:tc>
          <w:tcPr>
            <w:tcW w:w="2942" w:type="dxa"/>
          </w:tcPr>
          <w:p w14:paraId="7136BA73" w14:textId="1298ED0E" w:rsidR="00B07C1A" w:rsidRPr="00A86CAE" w:rsidRDefault="003A346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A346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5E635D" w:rsidRPr="00117B66" w14:paraId="3335F0AC" w14:textId="77777777" w:rsidTr="000B75DD">
        <w:tc>
          <w:tcPr>
            <w:tcW w:w="11052" w:type="dxa"/>
          </w:tcPr>
          <w:p w14:paraId="53072671" w14:textId="136FFCA9" w:rsidR="005E635D" w:rsidRPr="005E635D" w:rsidRDefault="00894CE0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94CE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fficiency of an mHealth App and Chest-Wearable Remote Exercise Monitoring Intervention in Patients With Type 2 Diabetes: A Prospective, Multicenter Randomized Controlled Trial. </w:t>
            </w:r>
            <w:r w:rsidRPr="00894CE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MIR Mhealth Uhealth. 2021</w:t>
            </w:r>
          </w:p>
        </w:tc>
        <w:tc>
          <w:tcPr>
            <w:tcW w:w="2942" w:type="dxa"/>
          </w:tcPr>
          <w:p w14:paraId="545A9C95" w14:textId="62C75702" w:rsidR="005E635D" w:rsidRPr="00113070" w:rsidRDefault="003A3460" w:rsidP="008F53D3">
            <w:pPr>
              <w:jc w:val="both"/>
              <w:rPr>
                <w:rFonts w:ascii="Times New Roman" w:hAnsi="Times New Roman" w:cs="Times New Roman"/>
              </w:rPr>
            </w:pPr>
            <w:r w:rsidRPr="003A346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94CE0" w:rsidRPr="00117B66" w14:paraId="7F834702" w14:textId="77777777" w:rsidTr="000B75DD">
        <w:tc>
          <w:tcPr>
            <w:tcW w:w="11052" w:type="dxa"/>
          </w:tcPr>
          <w:p w14:paraId="4A5910E3" w14:textId="70E77A3F" w:rsidR="00894CE0" w:rsidRPr="00894CE0" w:rsidRDefault="00D72BEC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D72BE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Telemedicine Chronic Viral Hepatitis C Treatment during the Lockdown Period in Romania: A Pilot Study. Int J Environ Res Public Health. 2021 </w:t>
            </w:r>
          </w:p>
        </w:tc>
        <w:tc>
          <w:tcPr>
            <w:tcW w:w="2942" w:type="dxa"/>
          </w:tcPr>
          <w:p w14:paraId="55E9A59C" w14:textId="3CC57D9B" w:rsidR="00894CE0" w:rsidRPr="005E635D" w:rsidRDefault="003A3460" w:rsidP="008F53D3">
            <w:pPr>
              <w:jc w:val="both"/>
              <w:rPr>
                <w:rFonts w:ascii="Times New Roman" w:hAnsi="Times New Roman" w:cs="Times New Roman"/>
              </w:rPr>
            </w:pPr>
            <w:r w:rsidRPr="003A346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72BEC" w:rsidRPr="00117B66" w14:paraId="49508411" w14:textId="77777777" w:rsidTr="000B75DD">
        <w:tc>
          <w:tcPr>
            <w:tcW w:w="11052" w:type="dxa"/>
          </w:tcPr>
          <w:p w14:paraId="2900CA84" w14:textId="058B53FE" w:rsidR="00D72BEC" w:rsidRPr="00D72BEC" w:rsidRDefault="00407C37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07C37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use of mobile health interventions for gestational diabetes mellitus: a descriptive literature review. </w:t>
            </w:r>
            <w:r w:rsidRPr="00407C3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Med Life. 2021 </w:t>
            </w:r>
          </w:p>
        </w:tc>
        <w:tc>
          <w:tcPr>
            <w:tcW w:w="2942" w:type="dxa"/>
          </w:tcPr>
          <w:p w14:paraId="1E65FABA" w14:textId="41FE48C8" w:rsidR="00D72BEC" w:rsidRPr="003A3460" w:rsidRDefault="00D72BE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72BE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407C37" w:rsidRPr="00117B66" w14:paraId="1C29CB76" w14:textId="77777777" w:rsidTr="000B75DD">
        <w:tc>
          <w:tcPr>
            <w:tcW w:w="11052" w:type="dxa"/>
          </w:tcPr>
          <w:p w14:paraId="53D5E5FD" w14:textId="296AE1D4" w:rsidR="00407C37" w:rsidRPr="00407C37" w:rsidRDefault="00517F41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517F4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igital messaging to support control for type 2 diabetes (StAR2D): a multicentre randomised controlled trial. </w:t>
            </w:r>
            <w:r w:rsidRPr="00517F4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MC Public Health. 2021</w:t>
            </w:r>
          </w:p>
        </w:tc>
        <w:tc>
          <w:tcPr>
            <w:tcW w:w="2942" w:type="dxa"/>
          </w:tcPr>
          <w:p w14:paraId="4FE4EB75" w14:textId="3AD10DB1" w:rsidR="00407C37" w:rsidRPr="00D72BEC" w:rsidRDefault="00407C3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07C3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517F41" w:rsidRPr="00117B66" w14:paraId="26685DDC" w14:textId="77777777" w:rsidTr="000B75DD">
        <w:tc>
          <w:tcPr>
            <w:tcW w:w="11052" w:type="dxa"/>
          </w:tcPr>
          <w:p w14:paraId="33D77085" w14:textId="37752ABE" w:rsidR="00517F41" w:rsidRPr="00517F41" w:rsidRDefault="0055487C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55487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Comparative effect of eHealth interventions on hypertension management-related outcomes: A network meta-analysis. </w:t>
            </w:r>
            <w:r w:rsidRPr="0055487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 J Nurs Stud. 2021</w:t>
            </w:r>
          </w:p>
        </w:tc>
        <w:tc>
          <w:tcPr>
            <w:tcW w:w="2942" w:type="dxa"/>
          </w:tcPr>
          <w:p w14:paraId="6B047E26" w14:textId="00AEFACB" w:rsidR="00517F41" w:rsidRPr="00407C37" w:rsidRDefault="0055487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86CAE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55487C" w:rsidRPr="00117B66" w14:paraId="31A92257" w14:textId="77777777" w:rsidTr="000B75DD">
        <w:tc>
          <w:tcPr>
            <w:tcW w:w="11052" w:type="dxa"/>
          </w:tcPr>
          <w:p w14:paraId="73929A15" w14:textId="7F6B9FE7" w:rsidR="0055487C" w:rsidRPr="0055487C" w:rsidRDefault="008B1082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B108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Using telehealth for rural paediatric diabetics: Does it deliver good care? </w:t>
            </w:r>
            <w:r w:rsidRPr="008B108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Paediatr Child Health. 2021</w:t>
            </w:r>
          </w:p>
        </w:tc>
        <w:tc>
          <w:tcPr>
            <w:tcW w:w="2942" w:type="dxa"/>
          </w:tcPr>
          <w:p w14:paraId="5A2DFF54" w14:textId="19C49EAC" w:rsidR="0055487C" w:rsidRPr="00517F41" w:rsidRDefault="008B108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B108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B1082" w:rsidRPr="00117B66" w14:paraId="5DCACF96" w14:textId="77777777" w:rsidTr="000B75DD">
        <w:tc>
          <w:tcPr>
            <w:tcW w:w="11052" w:type="dxa"/>
          </w:tcPr>
          <w:p w14:paraId="7D617672" w14:textId="38D82B3A" w:rsidR="008B1082" w:rsidRPr="00CC07A3" w:rsidRDefault="00CC07A3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CC07A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Good practices for dialysis education, treatment, and eHealth: A scoping review</w:t>
            </w:r>
          </w:p>
        </w:tc>
        <w:tc>
          <w:tcPr>
            <w:tcW w:w="2942" w:type="dxa"/>
          </w:tcPr>
          <w:p w14:paraId="1F0A00BB" w14:textId="4FCE0973" w:rsidR="008B1082" w:rsidRPr="00517F41" w:rsidRDefault="00CC07A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A3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CC07A3" w:rsidRPr="00117B66" w14:paraId="524B734E" w14:textId="77777777" w:rsidTr="000B75DD">
        <w:tc>
          <w:tcPr>
            <w:tcW w:w="11052" w:type="dxa"/>
          </w:tcPr>
          <w:p w14:paraId="5CA097E0" w14:textId="02E40D68" w:rsidR="00CC07A3" w:rsidRPr="00CC07A3" w:rsidRDefault="008314B6" w:rsidP="0087571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314B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Management of diabetes mellitus through teleconsultation during COVID-19 and similar scenarios - Guidelines from Indian Council of Medical Research (ICMR) expert group. </w:t>
            </w:r>
            <w:r w:rsidRPr="008314B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Metab Syndr. 2021 </w:t>
            </w:r>
          </w:p>
        </w:tc>
        <w:tc>
          <w:tcPr>
            <w:tcW w:w="2942" w:type="dxa"/>
          </w:tcPr>
          <w:p w14:paraId="17EF4C36" w14:textId="53D7BFF1" w:rsidR="00CC07A3" w:rsidRPr="00CC07A3" w:rsidRDefault="00CC07A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C07A3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33C42" w:rsidRPr="00117B66" w14:paraId="32310304" w14:textId="77777777" w:rsidTr="000B75DD">
        <w:tc>
          <w:tcPr>
            <w:tcW w:w="11052" w:type="dxa"/>
          </w:tcPr>
          <w:p w14:paraId="10E1873E" w14:textId="5AEEB599" w:rsidR="00833C42" w:rsidRPr="008314B6" w:rsidRDefault="00833C42" w:rsidP="00833C4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33C4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Clinical Effectiveness of Different Technologies for Diabetes in Pregnancy: Systematic Literature Review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</w:t>
            </w:r>
            <w:r w:rsidRPr="00833C4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J Med Internet Res 2021</w:t>
            </w:r>
          </w:p>
        </w:tc>
        <w:tc>
          <w:tcPr>
            <w:tcW w:w="2942" w:type="dxa"/>
          </w:tcPr>
          <w:p w14:paraId="370E1464" w14:textId="2CA57CD1" w:rsidR="00833C42" w:rsidRPr="00CC07A3" w:rsidRDefault="00833C4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33C42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833C42" w:rsidRPr="00117B66" w14:paraId="3B5015C8" w14:textId="77777777" w:rsidTr="000B75DD">
        <w:tc>
          <w:tcPr>
            <w:tcW w:w="11052" w:type="dxa"/>
          </w:tcPr>
          <w:p w14:paraId="320CF337" w14:textId="1AFFE5BF" w:rsidR="00833C42" w:rsidRPr="00833C42" w:rsidRDefault="00536A22" w:rsidP="0090369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536A2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Mean and visit-to-visit variability of glycated hemoglobin, and the risk of non-alcoholic fatty liver disease. </w:t>
            </w:r>
            <w:r w:rsidRPr="00536A2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Diabetes Investig. 2021</w:t>
            </w:r>
          </w:p>
        </w:tc>
        <w:tc>
          <w:tcPr>
            <w:tcW w:w="2942" w:type="dxa"/>
          </w:tcPr>
          <w:p w14:paraId="35DB5B73" w14:textId="30360C94" w:rsidR="00833C42" w:rsidRPr="00833C42" w:rsidRDefault="00833C4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33C42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536A22" w:rsidRPr="00117B66" w14:paraId="2B7589A8" w14:textId="77777777" w:rsidTr="000B75DD">
        <w:tc>
          <w:tcPr>
            <w:tcW w:w="11052" w:type="dxa"/>
          </w:tcPr>
          <w:p w14:paraId="0B2941A2" w14:textId="3DAA56ED" w:rsidR="00536A22" w:rsidRPr="00536A22" w:rsidRDefault="00323FE8" w:rsidP="0090369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323FE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BPM Support for Patient-Centred Clinical Pathways in Chronic Diseases. </w:t>
            </w:r>
            <w:r w:rsidRPr="00323FE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ensors (Basel). 2021</w:t>
            </w:r>
          </w:p>
        </w:tc>
        <w:tc>
          <w:tcPr>
            <w:tcW w:w="2942" w:type="dxa"/>
          </w:tcPr>
          <w:p w14:paraId="48C79395" w14:textId="023F95D5" w:rsidR="00536A22" w:rsidRPr="00833C42" w:rsidRDefault="00536A2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36A22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323FE8" w:rsidRPr="00117B66" w14:paraId="3B5A70AD" w14:textId="77777777" w:rsidTr="000B75DD">
        <w:tc>
          <w:tcPr>
            <w:tcW w:w="11052" w:type="dxa"/>
          </w:tcPr>
          <w:p w14:paraId="0F1ABF3A" w14:textId="10421E2C" w:rsidR="00323FE8" w:rsidRPr="00323FE8" w:rsidRDefault="0090369F" w:rsidP="0090369F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90369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ffectiveness of eHealth Interventions in Improving Medication Adherence for Patients with Chronic Obstructive Pulmonary Disease or Asthma: Systematic Review. </w:t>
            </w:r>
            <w:r w:rsidRPr="0090369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Med Internet Res. 2021</w:t>
            </w:r>
          </w:p>
        </w:tc>
        <w:tc>
          <w:tcPr>
            <w:tcW w:w="2942" w:type="dxa"/>
          </w:tcPr>
          <w:p w14:paraId="1026CB85" w14:textId="748FD8CA" w:rsidR="00323FE8" w:rsidRPr="00536A22" w:rsidRDefault="0090369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0369F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90369F" w:rsidRPr="00117B66" w14:paraId="1EFBD08D" w14:textId="77777777" w:rsidTr="000B75DD">
        <w:tc>
          <w:tcPr>
            <w:tcW w:w="11052" w:type="dxa"/>
          </w:tcPr>
          <w:p w14:paraId="3C21FD0A" w14:textId="5C5535F2" w:rsidR="0090369F" w:rsidRPr="0090369F" w:rsidRDefault="00D63176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D6317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andemic-Associated Trends in Measurement of HbA1c in Children with Diabetes Mellitus and Validation of Dried Blood Spot as an Alternative Sample Matrix. </w:t>
            </w:r>
            <w:r w:rsidRPr="00D6317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nn Clin Lab Sci. 2021</w:t>
            </w:r>
          </w:p>
        </w:tc>
        <w:tc>
          <w:tcPr>
            <w:tcW w:w="2942" w:type="dxa"/>
          </w:tcPr>
          <w:p w14:paraId="7EF52E3D" w14:textId="51ED8838" w:rsidR="0090369F" w:rsidRPr="0090369F" w:rsidRDefault="0090369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0369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63176" w:rsidRPr="00117B66" w14:paraId="7DD571FA" w14:textId="77777777" w:rsidTr="000B75DD">
        <w:tc>
          <w:tcPr>
            <w:tcW w:w="11052" w:type="dxa"/>
          </w:tcPr>
          <w:p w14:paraId="335F7FE2" w14:textId="35A91904" w:rsidR="00D63176" w:rsidRPr="00D63176" w:rsidRDefault="0039504A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9504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2021 Spanish Society of Hypertension position statement about telemedicine. </w:t>
            </w:r>
            <w:r w:rsidRPr="0039504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ipertens Riesgo Vasc. 2021 </w:t>
            </w:r>
          </w:p>
        </w:tc>
        <w:tc>
          <w:tcPr>
            <w:tcW w:w="2942" w:type="dxa"/>
          </w:tcPr>
          <w:p w14:paraId="71B9BEB1" w14:textId="5A33241A" w:rsidR="00D63176" w:rsidRPr="0090369F" w:rsidRDefault="00D6317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63176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9504A" w:rsidRPr="00117B66" w14:paraId="6779C3A0" w14:textId="77777777" w:rsidTr="000B75DD">
        <w:tc>
          <w:tcPr>
            <w:tcW w:w="11052" w:type="dxa"/>
          </w:tcPr>
          <w:p w14:paraId="290076F5" w14:textId="5FB64C6A" w:rsidR="0039504A" w:rsidRPr="0039504A" w:rsidRDefault="000F0FFF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F0FF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Coronavirus Disease 2019 and Kidney Transplantation in Saudi Arabia: Outcomes and Future Opportunities. </w:t>
            </w:r>
            <w:r w:rsidRPr="000F0FF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nn Transplant. 2021</w:t>
            </w:r>
          </w:p>
        </w:tc>
        <w:tc>
          <w:tcPr>
            <w:tcW w:w="2942" w:type="dxa"/>
          </w:tcPr>
          <w:p w14:paraId="11E05DC3" w14:textId="24E7E4EA" w:rsidR="0039504A" w:rsidRPr="00D63176" w:rsidRDefault="0039504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504A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F0FFF" w:rsidRPr="00117B66" w14:paraId="62639D2A" w14:textId="77777777" w:rsidTr="000B75DD">
        <w:tc>
          <w:tcPr>
            <w:tcW w:w="11052" w:type="dxa"/>
          </w:tcPr>
          <w:p w14:paraId="44982C43" w14:textId="26C8DD97" w:rsidR="000F0FFF" w:rsidRPr="000F0FFF" w:rsidRDefault="00D61289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D6128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mHealth: Where Is the Potential for Aiding Informal Caregivers? </w:t>
            </w:r>
            <w:r w:rsidRPr="00D6128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ud Health Technol Inform. 2021</w:t>
            </w:r>
          </w:p>
        </w:tc>
        <w:tc>
          <w:tcPr>
            <w:tcW w:w="2942" w:type="dxa"/>
          </w:tcPr>
          <w:p w14:paraId="1CE6EECB" w14:textId="1647E336" w:rsidR="000F0FFF" w:rsidRPr="0039504A" w:rsidRDefault="000F0FF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F0FF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61289" w:rsidRPr="00117B66" w14:paraId="62A72EAB" w14:textId="77777777" w:rsidTr="000B75DD">
        <w:tc>
          <w:tcPr>
            <w:tcW w:w="11052" w:type="dxa"/>
          </w:tcPr>
          <w:p w14:paraId="0FA70EB2" w14:textId="010D2B04" w:rsidR="00D61289" w:rsidRPr="00BF4B9F" w:rsidRDefault="00BF4B9F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BF4B9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Telemedicine HCV treatment in department of corrections results in high SVR in era of direct-acting antivirals.</w:t>
            </w:r>
          </w:p>
        </w:tc>
        <w:tc>
          <w:tcPr>
            <w:tcW w:w="2942" w:type="dxa"/>
          </w:tcPr>
          <w:p w14:paraId="16EB79AA" w14:textId="720F1170" w:rsidR="00D61289" w:rsidRPr="000F0FFF" w:rsidRDefault="00BF4B9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4B9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BF4B9F" w:rsidRPr="00117B66" w14:paraId="24285324" w14:textId="77777777" w:rsidTr="000B75DD">
        <w:tc>
          <w:tcPr>
            <w:tcW w:w="11052" w:type="dxa"/>
          </w:tcPr>
          <w:p w14:paraId="5D396032" w14:textId="0CF9E128" w:rsidR="00BF4B9F" w:rsidRPr="00BF4B9F" w:rsidRDefault="00D82222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D8222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 Teaching Kitchen Medical Groups Visit with an eHealth Platform for Hypertension and Cardiac Risk Factors: A Qualitative Feasibility Study. </w:t>
            </w:r>
            <w:r w:rsidRPr="00D8222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Altern Complement Med. 2021</w:t>
            </w:r>
          </w:p>
        </w:tc>
        <w:tc>
          <w:tcPr>
            <w:tcW w:w="2942" w:type="dxa"/>
          </w:tcPr>
          <w:p w14:paraId="7D2C3634" w14:textId="244B38A4" w:rsidR="00BF4B9F" w:rsidRPr="000F0FFF" w:rsidRDefault="00BF4B9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F4B9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82222" w:rsidRPr="00117B66" w14:paraId="674E04EE" w14:textId="77777777" w:rsidTr="000B75DD">
        <w:tc>
          <w:tcPr>
            <w:tcW w:w="11052" w:type="dxa"/>
          </w:tcPr>
          <w:p w14:paraId="759F1D5D" w14:textId="14D32E51" w:rsidR="00D82222" w:rsidRPr="00D82222" w:rsidRDefault="00DC2ECE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DC2EC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ersonalization of Conversational Agent-Patient Interaction Styles for Chronic Disease Management: Two Consecutive Cross-sectional Questionnaire Studies. </w:t>
            </w:r>
            <w:r w:rsidRPr="00DC2EC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Med Internet Res. 2021</w:t>
            </w:r>
          </w:p>
        </w:tc>
        <w:tc>
          <w:tcPr>
            <w:tcW w:w="2942" w:type="dxa"/>
          </w:tcPr>
          <w:p w14:paraId="74366F05" w14:textId="791F8FE2" w:rsidR="00D82222" w:rsidRPr="00BF4B9F" w:rsidRDefault="00D8222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8222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C2ECE" w:rsidRPr="00117B66" w14:paraId="0776B191" w14:textId="77777777" w:rsidTr="000B75DD">
        <w:tc>
          <w:tcPr>
            <w:tcW w:w="11052" w:type="dxa"/>
          </w:tcPr>
          <w:p w14:paraId="62F14A1D" w14:textId="1EC49CD4" w:rsidR="00DC2ECE" w:rsidRPr="00DC2ECE" w:rsidRDefault="00E10472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1047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iabetes Care During COVID-19 Pandemic in Singapore Using a Telehealth Strategy. </w:t>
            </w:r>
            <w:r w:rsidRPr="00E1047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orm Metab Res. 2021</w:t>
            </w:r>
          </w:p>
        </w:tc>
        <w:tc>
          <w:tcPr>
            <w:tcW w:w="2942" w:type="dxa"/>
          </w:tcPr>
          <w:p w14:paraId="5DB5186B" w14:textId="1E49FF27" w:rsidR="00DC2ECE" w:rsidRPr="00D82222" w:rsidRDefault="00DC2EC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C2EC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10472" w:rsidRPr="00117B66" w14:paraId="4F19DAD4" w14:textId="77777777" w:rsidTr="000B75DD">
        <w:tc>
          <w:tcPr>
            <w:tcW w:w="11052" w:type="dxa"/>
          </w:tcPr>
          <w:p w14:paraId="6D58E348" w14:textId="2DABA6CB" w:rsidR="00E10472" w:rsidRPr="00E10472" w:rsidRDefault="00307642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30764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ffectiveness of a Nurse-Led Tele-Homecare Program for Patients with Multiple Chronic Illnesses and a High Risk for Readmission: A Randomized Controlled Trial. </w:t>
            </w:r>
            <w:r w:rsidRPr="0030764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Nurs Scholarsh. 2021</w:t>
            </w:r>
          </w:p>
        </w:tc>
        <w:tc>
          <w:tcPr>
            <w:tcW w:w="2942" w:type="dxa"/>
          </w:tcPr>
          <w:p w14:paraId="06142D48" w14:textId="4994881E" w:rsidR="00E10472" w:rsidRPr="00DC2ECE" w:rsidRDefault="00E1047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1047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07642" w:rsidRPr="00117B66" w14:paraId="2DEA496F" w14:textId="77777777" w:rsidTr="000B75DD">
        <w:tc>
          <w:tcPr>
            <w:tcW w:w="11052" w:type="dxa"/>
          </w:tcPr>
          <w:p w14:paraId="5D58C422" w14:textId="384552BD" w:rsidR="00307642" w:rsidRPr="00307642" w:rsidRDefault="000D1E9B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0D1E9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Impact of pharmacist intervention for blood pressure control in patients with chronic kidney disease: A meta-analysis of randomized clinical trials. </w:t>
            </w:r>
            <w:r w:rsidRPr="000D1E9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Clin Pharm Ther. 2021</w:t>
            </w:r>
          </w:p>
        </w:tc>
        <w:tc>
          <w:tcPr>
            <w:tcW w:w="2942" w:type="dxa"/>
          </w:tcPr>
          <w:p w14:paraId="316940DE" w14:textId="73D5B310" w:rsidR="00307642" w:rsidRPr="00E10472" w:rsidRDefault="0030764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0764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D1E9B" w:rsidRPr="00117B66" w14:paraId="26D79D0B" w14:textId="77777777" w:rsidTr="000B75DD">
        <w:tc>
          <w:tcPr>
            <w:tcW w:w="11052" w:type="dxa"/>
          </w:tcPr>
          <w:p w14:paraId="5A1B915A" w14:textId="5EEC39E1" w:rsidR="000D1E9B" w:rsidRPr="000D1E9B" w:rsidRDefault="00B55178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B5517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Narrative Analysis of the Impact of COVID-19 on Patients with Chronic Obstructive Pulmonary Disease, Their Caregivers, and Healthcare Professionals in Italy. </w:t>
            </w:r>
            <w:r w:rsidRPr="00B5517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 J Chron Obstruct Pulmon Dis. 2021</w:t>
            </w:r>
          </w:p>
        </w:tc>
        <w:tc>
          <w:tcPr>
            <w:tcW w:w="2942" w:type="dxa"/>
          </w:tcPr>
          <w:p w14:paraId="6EA40EC5" w14:textId="618581E5" w:rsidR="000D1E9B" w:rsidRPr="00307642" w:rsidRDefault="000D1E9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D1E9B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B55178" w:rsidRPr="00117B66" w14:paraId="28A305DC" w14:textId="77777777" w:rsidTr="000B75DD">
        <w:tc>
          <w:tcPr>
            <w:tcW w:w="11052" w:type="dxa"/>
          </w:tcPr>
          <w:p w14:paraId="69EC04DB" w14:textId="5ECD913E" w:rsidR="00B55178" w:rsidRPr="00B55178" w:rsidRDefault="001C37B7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1C37B7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iabetes and Technology in the Covid-19 Pandemic Crisis. </w:t>
            </w:r>
            <w:r w:rsidRPr="001C37B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Diabetes Sci Technol. 2021</w:t>
            </w:r>
          </w:p>
        </w:tc>
        <w:tc>
          <w:tcPr>
            <w:tcW w:w="2942" w:type="dxa"/>
          </w:tcPr>
          <w:p w14:paraId="1E832805" w14:textId="6987E8A7" w:rsidR="00B55178" w:rsidRPr="000D1E9B" w:rsidRDefault="00B5517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517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C37B7" w:rsidRPr="00117B66" w14:paraId="0C5A7BC5" w14:textId="77777777" w:rsidTr="000B75DD">
        <w:tc>
          <w:tcPr>
            <w:tcW w:w="11052" w:type="dxa"/>
          </w:tcPr>
          <w:p w14:paraId="5867BD35" w14:textId="26ADDEC5" w:rsidR="001C37B7" w:rsidRPr="001C37B7" w:rsidRDefault="00C022F2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C022F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ailored or adapted interventions for adults with chronic obstructive pulmonary disease and at least one other long-term condition: a mixed methods review. </w:t>
            </w:r>
            <w:r w:rsidRPr="00C022F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chrane Database Syst Rev. 2021</w:t>
            </w:r>
          </w:p>
        </w:tc>
        <w:tc>
          <w:tcPr>
            <w:tcW w:w="2942" w:type="dxa"/>
          </w:tcPr>
          <w:p w14:paraId="1ED27EE3" w14:textId="5BFBD2C7" w:rsidR="001C37B7" w:rsidRPr="00B55178" w:rsidRDefault="00AC41A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C41A2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C022F2" w:rsidRPr="00117B66" w14:paraId="1CB0B33D" w14:textId="77777777" w:rsidTr="000B75DD">
        <w:tc>
          <w:tcPr>
            <w:tcW w:w="11052" w:type="dxa"/>
          </w:tcPr>
          <w:p w14:paraId="7F34FD6F" w14:textId="58A57DC3" w:rsidR="00C022F2" w:rsidRPr="00B51F7E" w:rsidRDefault="00B51F7E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B51F7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SAFE@HOME: Cost analysis of a new care pathway including a digital health platform for women at increased risk of preeclampsia. </w:t>
            </w:r>
            <w:r w:rsidRPr="00B51F7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regnancy Hypertens. 2021 </w:t>
            </w:r>
          </w:p>
        </w:tc>
        <w:tc>
          <w:tcPr>
            <w:tcW w:w="2942" w:type="dxa"/>
          </w:tcPr>
          <w:p w14:paraId="2EEB8742" w14:textId="2E9BBF43" w:rsidR="00C022F2" w:rsidRPr="001C37B7" w:rsidRDefault="00B51F7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51F7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B51F7E" w:rsidRPr="00117B66" w14:paraId="686180A5" w14:textId="77777777" w:rsidTr="000B75DD">
        <w:tc>
          <w:tcPr>
            <w:tcW w:w="11052" w:type="dxa"/>
          </w:tcPr>
          <w:p w14:paraId="604B85B1" w14:textId="042893CA" w:rsidR="00B51F7E" w:rsidRPr="00B51F7E" w:rsidRDefault="00872943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7294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Mobile health application usage and quality of care at a hypertension clinic: an observational cohort study. </w:t>
            </w:r>
            <w:r w:rsidRPr="0087294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Hypertens. 2021</w:t>
            </w:r>
          </w:p>
        </w:tc>
        <w:tc>
          <w:tcPr>
            <w:tcW w:w="2942" w:type="dxa"/>
          </w:tcPr>
          <w:p w14:paraId="4C54B2F0" w14:textId="38981D5C" w:rsidR="00B51F7E" w:rsidRPr="00B51F7E" w:rsidRDefault="00E36FD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36FD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36FD9" w:rsidRPr="00117B66" w14:paraId="195291D4" w14:textId="77777777" w:rsidTr="000B75DD">
        <w:tc>
          <w:tcPr>
            <w:tcW w:w="11052" w:type="dxa"/>
          </w:tcPr>
          <w:p w14:paraId="334CFDDA" w14:textId="3DCBD35B" w:rsidR="00E36FD9" w:rsidRPr="00872943" w:rsidRDefault="00F209BA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F209B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Effectiveness of Telemedical Monitoring Program DiabCare Tirol for Patients with Gestational Diabetes Mellitus. </w:t>
            </w:r>
            <w:r w:rsidRPr="00F209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ud Health Technol Inform. 2021</w:t>
            </w:r>
          </w:p>
        </w:tc>
        <w:tc>
          <w:tcPr>
            <w:tcW w:w="2942" w:type="dxa"/>
          </w:tcPr>
          <w:p w14:paraId="2BB351B7" w14:textId="0DA670E4" w:rsidR="00E36FD9" w:rsidRPr="00E36FD9" w:rsidRDefault="00F209B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209BA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F209BA" w:rsidRPr="00117B66" w14:paraId="2521EB6F" w14:textId="77777777" w:rsidTr="000B75DD">
        <w:tc>
          <w:tcPr>
            <w:tcW w:w="11052" w:type="dxa"/>
          </w:tcPr>
          <w:p w14:paraId="6C9943DA" w14:textId="59E18007" w:rsidR="00F209BA" w:rsidRPr="00F209BA" w:rsidRDefault="008A0380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A038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eleassistance for Patients with Type 1 Diabetes During the COVID-19 Pandemic: Results of a Pilot Study. </w:t>
            </w:r>
            <w:r w:rsidRPr="008A038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Med Internet Res. 2021</w:t>
            </w:r>
          </w:p>
        </w:tc>
        <w:tc>
          <w:tcPr>
            <w:tcW w:w="2942" w:type="dxa"/>
          </w:tcPr>
          <w:p w14:paraId="4ECCE2B4" w14:textId="1E2CD8CC" w:rsidR="00F209BA" w:rsidRPr="00E36FD9" w:rsidRDefault="008A038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A038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A0380" w:rsidRPr="00117B66" w14:paraId="4E53ED7F" w14:textId="77777777" w:rsidTr="000B75DD">
        <w:tc>
          <w:tcPr>
            <w:tcW w:w="11052" w:type="dxa"/>
          </w:tcPr>
          <w:p w14:paraId="5A086936" w14:textId="685E33C3" w:rsidR="008A0380" w:rsidRPr="008A0380" w:rsidRDefault="00A91BB4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A91BB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Web-Based Self-management Program (SPACE for COPD) for Individuals Hospitalized with an Acute Exacerbation of Chronic Obstructive Pulmonary Disease: Nonrandomized Feasibility Trial of Acceptability. </w:t>
            </w:r>
            <w:r w:rsidRPr="00A91BB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MIR Mhealth Uhealth. 2021</w:t>
            </w:r>
          </w:p>
        </w:tc>
        <w:tc>
          <w:tcPr>
            <w:tcW w:w="2942" w:type="dxa"/>
          </w:tcPr>
          <w:p w14:paraId="0FB92F30" w14:textId="6D0662D7" w:rsidR="008A0380" w:rsidRPr="008A0380" w:rsidRDefault="000E64F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64FE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A91BB4" w:rsidRPr="00117B66" w14:paraId="2351DFED" w14:textId="77777777" w:rsidTr="000B75DD">
        <w:tc>
          <w:tcPr>
            <w:tcW w:w="11052" w:type="dxa"/>
          </w:tcPr>
          <w:p w14:paraId="579E43FC" w14:textId="05153FAD" w:rsidR="00A91BB4" w:rsidRPr="00A91BB4" w:rsidRDefault="000E64FE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E64F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Complex interventions to implement a diabetic retinopathy care pathway in the public health system in Kerala: </w:t>
            </w:r>
            <w:r w:rsidR="00394277" w:rsidRPr="000E64F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The</w:t>
            </w:r>
            <w:r w:rsidRPr="000E64F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Nayanamritham study protocol. </w:t>
            </w:r>
            <w:r w:rsidRPr="000E64F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MJ Open. 2021</w:t>
            </w:r>
          </w:p>
        </w:tc>
        <w:tc>
          <w:tcPr>
            <w:tcW w:w="2942" w:type="dxa"/>
          </w:tcPr>
          <w:p w14:paraId="6DA30DB6" w14:textId="170854A7" w:rsidR="00A91BB4" w:rsidRPr="00A91BB4" w:rsidRDefault="00A91BB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91BB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E64FE" w:rsidRPr="00117B66" w14:paraId="147AC65E" w14:textId="77777777" w:rsidTr="000B75DD">
        <w:tc>
          <w:tcPr>
            <w:tcW w:w="11052" w:type="dxa"/>
          </w:tcPr>
          <w:p w14:paraId="6BDE72A7" w14:textId="33209843" w:rsidR="000E64FE" w:rsidRPr="000E64FE" w:rsidRDefault="00394277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394277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experience of Australian general practice patients at high risk of poor health outcomes with telehealth during the COVID-19 pandemic: a qualitative study. </w:t>
            </w:r>
            <w:r w:rsidRPr="0039427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MC Fam Pract. 2021</w:t>
            </w:r>
          </w:p>
        </w:tc>
        <w:tc>
          <w:tcPr>
            <w:tcW w:w="2942" w:type="dxa"/>
          </w:tcPr>
          <w:p w14:paraId="4FE16209" w14:textId="3361E6BB" w:rsidR="000E64FE" w:rsidRPr="00A91BB4" w:rsidRDefault="0039427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9427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94277" w:rsidRPr="00117B66" w14:paraId="52CE51FB" w14:textId="77777777" w:rsidTr="000B75DD">
        <w:tc>
          <w:tcPr>
            <w:tcW w:w="11052" w:type="dxa"/>
          </w:tcPr>
          <w:p w14:paraId="7F55AB4A" w14:textId="57A25869" w:rsidR="00394277" w:rsidRPr="00394277" w:rsidRDefault="00E503CD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503CD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Lessons Learnt during the COVID-19 Pandemic: For Patients with End-Stage Renal Disease, We Should Prioritize Home-Based Treatment and Telemedicine. </w:t>
            </w:r>
            <w:r w:rsidRPr="00E503C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Kidney Blood Press Res. 2021</w:t>
            </w:r>
          </w:p>
        </w:tc>
        <w:tc>
          <w:tcPr>
            <w:tcW w:w="2942" w:type="dxa"/>
          </w:tcPr>
          <w:p w14:paraId="14992933" w14:textId="4629AC5F" w:rsidR="00394277" w:rsidRPr="00394277" w:rsidRDefault="00E503C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503C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503CD" w:rsidRPr="00117B66" w14:paraId="60DA0F6A" w14:textId="77777777" w:rsidTr="000B75DD">
        <w:tc>
          <w:tcPr>
            <w:tcW w:w="11052" w:type="dxa"/>
          </w:tcPr>
          <w:p w14:paraId="54F4CBCF" w14:textId="2A16336B" w:rsidR="00E503CD" w:rsidRPr="00E503CD" w:rsidRDefault="009E4B5E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9E4B5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Need for Ethnoracial Equity in Artificial Intelligence for Diabetes Management: Review and Recommendations. </w:t>
            </w:r>
            <w:r w:rsidRPr="009E4B5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Med Internet Res. 2021</w:t>
            </w:r>
          </w:p>
        </w:tc>
        <w:tc>
          <w:tcPr>
            <w:tcW w:w="2942" w:type="dxa"/>
          </w:tcPr>
          <w:p w14:paraId="4E3BA29C" w14:textId="49262EBC" w:rsidR="00E503CD" w:rsidRPr="00394277" w:rsidRDefault="009E4B5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4B5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9E4B5E" w:rsidRPr="00117B66" w14:paraId="17F10160" w14:textId="77777777" w:rsidTr="000B75DD">
        <w:tc>
          <w:tcPr>
            <w:tcW w:w="11052" w:type="dxa"/>
          </w:tcPr>
          <w:p w14:paraId="180418B1" w14:textId="173E5695" w:rsidR="009E4B5E" w:rsidRPr="009E4B5E" w:rsidRDefault="00182CBB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82CB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Measuring Success of Patients' Continuous Use of Mobile Health Services for Self-management of Chronic Conditions: Model Development and Validation. </w:t>
            </w:r>
            <w:r w:rsidRPr="00182CB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Med Internet Res. 2021</w:t>
            </w:r>
          </w:p>
        </w:tc>
        <w:tc>
          <w:tcPr>
            <w:tcW w:w="2942" w:type="dxa"/>
          </w:tcPr>
          <w:p w14:paraId="70340D59" w14:textId="04F85F0F" w:rsidR="009E4B5E" w:rsidRPr="00394277" w:rsidRDefault="00506A5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06A51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82CBB" w:rsidRPr="00117B66" w14:paraId="6A947749" w14:textId="77777777" w:rsidTr="000B75DD">
        <w:tc>
          <w:tcPr>
            <w:tcW w:w="11052" w:type="dxa"/>
          </w:tcPr>
          <w:p w14:paraId="3F76D3F9" w14:textId="748EE7FF" w:rsidR="00182CBB" w:rsidRPr="00182CBB" w:rsidRDefault="008C66B0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C66B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re residents receiving the training needed within their residency programs to optimally manage patients with diabetes? </w:t>
            </w:r>
            <w:r w:rsidRPr="008C66B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ostgrad Med. 2021</w:t>
            </w:r>
          </w:p>
        </w:tc>
        <w:tc>
          <w:tcPr>
            <w:tcW w:w="2942" w:type="dxa"/>
          </w:tcPr>
          <w:p w14:paraId="4CAED7AA" w14:textId="1D467A96" w:rsidR="00182CBB" w:rsidRPr="00394277" w:rsidRDefault="008C66B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C66B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C66B0" w:rsidRPr="00117B66" w14:paraId="5B7E896B" w14:textId="77777777" w:rsidTr="000B75DD">
        <w:tc>
          <w:tcPr>
            <w:tcW w:w="11052" w:type="dxa"/>
          </w:tcPr>
          <w:p w14:paraId="40A9CABA" w14:textId="473A3AEF" w:rsidR="008C66B0" w:rsidRPr="008C66B0" w:rsidRDefault="008F5832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F583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 Evaluation of an mHealth-enabled hierarchical diabetes management intervention in primary care in China (ROADMAP): A cluster randomized trial. </w:t>
            </w:r>
            <w:r w:rsidRPr="008F583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LoS Med. 2021 </w:t>
            </w:r>
          </w:p>
        </w:tc>
        <w:tc>
          <w:tcPr>
            <w:tcW w:w="2942" w:type="dxa"/>
          </w:tcPr>
          <w:p w14:paraId="4CD326A6" w14:textId="4E12A790" w:rsidR="008C66B0" w:rsidRPr="008C66B0" w:rsidRDefault="00C3723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3723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F5832" w:rsidRPr="00117B66" w14:paraId="6FA7ACBE" w14:textId="77777777" w:rsidTr="000B75DD">
        <w:tc>
          <w:tcPr>
            <w:tcW w:w="11052" w:type="dxa"/>
          </w:tcPr>
          <w:p w14:paraId="45A79291" w14:textId="71A5073F" w:rsidR="008F5832" w:rsidRPr="008F5832" w:rsidRDefault="00FC6270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FC627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 qualitative study of clinician perceptions regarding the potential role for digital health interventions for the management of COPD. </w:t>
            </w:r>
            <w:r w:rsidRPr="00FC627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ealth Informatics J. 2021</w:t>
            </w:r>
          </w:p>
        </w:tc>
        <w:tc>
          <w:tcPr>
            <w:tcW w:w="2942" w:type="dxa"/>
          </w:tcPr>
          <w:p w14:paraId="48AEA974" w14:textId="240A89D5" w:rsidR="008F5832" w:rsidRPr="008C66B0" w:rsidRDefault="00FC627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C6270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FC6270" w:rsidRPr="00117B66" w14:paraId="58C88AA2" w14:textId="77777777" w:rsidTr="000B75DD">
        <w:tc>
          <w:tcPr>
            <w:tcW w:w="11052" w:type="dxa"/>
          </w:tcPr>
          <w:p w14:paraId="581F289A" w14:textId="564673C1" w:rsidR="00FC6270" w:rsidRPr="00FC6270" w:rsidRDefault="00EA4A2C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EA4A2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"In my age, we didn't have the computers": Using a complexity lens to understand uptake of diabetes eHealth innovations into primary care-A qualitative study. </w:t>
            </w:r>
            <w:r w:rsidRPr="00EA4A2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LoS One. 2021</w:t>
            </w:r>
          </w:p>
        </w:tc>
        <w:tc>
          <w:tcPr>
            <w:tcW w:w="2942" w:type="dxa"/>
          </w:tcPr>
          <w:p w14:paraId="3E658C6A" w14:textId="1FF96523" w:rsidR="00FC6270" w:rsidRPr="00C37239" w:rsidRDefault="00FC627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C627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A4A2C" w:rsidRPr="00117B66" w14:paraId="48BDCCAC" w14:textId="77777777" w:rsidTr="000B75DD">
        <w:tc>
          <w:tcPr>
            <w:tcW w:w="11052" w:type="dxa"/>
          </w:tcPr>
          <w:p w14:paraId="743AA739" w14:textId="414D11DE" w:rsidR="00EA4A2C" w:rsidRPr="00EA4A2C" w:rsidRDefault="00CD7D9D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CD7D9D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Is a cloud-based platform useful for diabetes management in Colombia? </w:t>
            </w:r>
            <w:r w:rsidRPr="00CD7D9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he Tidepool experience. Comput Methods Programs Biomed. 2021</w:t>
            </w:r>
          </w:p>
        </w:tc>
        <w:tc>
          <w:tcPr>
            <w:tcW w:w="2942" w:type="dxa"/>
          </w:tcPr>
          <w:p w14:paraId="092E1A90" w14:textId="53A49FA4" w:rsidR="00EA4A2C" w:rsidRPr="00FC6270" w:rsidRDefault="00EA4A2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A4A2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D7D9D" w:rsidRPr="00117B66" w14:paraId="4FF1C6E7" w14:textId="77777777" w:rsidTr="000B75DD">
        <w:tc>
          <w:tcPr>
            <w:tcW w:w="11052" w:type="dxa"/>
          </w:tcPr>
          <w:p w14:paraId="6B4B7FBC" w14:textId="6050BE3F" w:rsidR="00CD7D9D" w:rsidRPr="00CD7D9D" w:rsidRDefault="000E184C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E184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 multidisciplinary Telehealth approach for community dwelling older adults. </w:t>
            </w:r>
            <w:r w:rsidRPr="000E184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eriatr Nurs. 2021</w:t>
            </w:r>
          </w:p>
        </w:tc>
        <w:tc>
          <w:tcPr>
            <w:tcW w:w="2942" w:type="dxa"/>
          </w:tcPr>
          <w:p w14:paraId="4A70441C" w14:textId="24A4EC1F" w:rsidR="00CD7D9D" w:rsidRPr="00EA4A2C" w:rsidRDefault="00CD7D9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D7D9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E184C" w:rsidRPr="00117B66" w14:paraId="00BC1027" w14:textId="77777777" w:rsidTr="000B75DD">
        <w:tc>
          <w:tcPr>
            <w:tcW w:w="11052" w:type="dxa"/>
          </w:tcPr>
          <w:p w14:paraId="7989D0D5" w14:textId="574C011E" w:rsidR="000E184C" w:rsidRPr="000E184C" w:rsidRDefault="007B6CA1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7B6CA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ssessing the Impact of Telemonitoring-Facilitated Lifestyle Modifications on Diabetes Outcomes: A Systematic Review and Meta-Analysis. </w:t>
            </w:r>
            <w:r w:rsidRPr="007B6CA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elemed J E Health. 2021</w:t>
            </w:r>
          </w:p>
        </w:tc>
        <w:tc>
          <w:tcPr>
            <w:tcW w:w="2942" w:type="dxa"/>
          </w:tcPr>
          <w:p w14:paraId="371D791D" w14:textId="441CDA82" w:rsidR="000E184C" w:rsidRPr="00CD7D9D" w:rsidRDefault="007B6CA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B6CA1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7B6CA1" w:rsidRPr="00117B66" w14:paraId="64D2CBC8" w14:textId="77777777" w:rsidTr="000B75DD">
        <w:tc>
          <w:tcPr>
            <w:tcW w:w="11052" w:type="dxa"/>
          </w:tcPr>
          <w:p w14:paraId="6DD1094F" w14:textId="4AB43E0F" w:rsidR="007B6CA1" w:rsidRPr="007B6CA1" w:rsidRDefault="00D03B4B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D03B4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atient and supporter factors affecting engagement with diabetes telehealth. </w:t>
            </w:r>
            <w:r w:rsidRPr="00D03B4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m J Manag Care. 2021</w:t>
            </w:r>
          </w:p>
        </w:tc>
        <w:tc>
          <w:tcPr>
            <w:tcW w:w="2942" w:type="dxa"/>
          </w:tcPr>
          <w:p w14:paraId="075F0F18" w14:textId="5A195E9B" w:rsidR="007B6CA1" w:rsidRPr="000E184C" w:rsidRDefault="00B61B9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61B9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03B4B" w:rsidRPr="00117B66" w14:paraId="0209D731" w14:textId="77777777" w:rsidTr="000B75DD">
        <w:tc>
          <w:tcPr>
            <w:tcW w:w="11052" w:type="dxa"/>
          </w:tcPr>
          <w:p w14:paraId="02EF0B1F" w14:textId="7C84D640" w:rsidR="00D03B4B" w:rsidRPr="00D03B4B" w:rsidRDefault="0010207F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0207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Comparison of hepatitis C treatment outcomes between telehepatology and specialty care clinics in the era of direct-acting antivirals. </w:t>
            </w:r>
            <w:r w:rsidRPr="0010207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Telemed Telecare. 2021</w:t>
            </w:r>
          </w:p>
        </w:tc>
        <w:tc>
          <w:tcPr>
            <w:tcW w:w="2942" w:type="dxa"/>
          </w:tcPr>
          <w:p w14:paraId="278A5C76" w14:textId="6AA5C053" w:rsidR="00D03B4B" w:rsidRPr="00B61B9E" w:rsidRDefault="0010207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0207F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10207F" w:rsidRPr="00117B66" w14:paraId="46D4C3C4" w14:textId="77777777" w:rsidTr="000B75DD">
        <w:tc>
          <w:tcPr>
            <w:tcW w:w="11052" w:type="dxa"/>
          </w:tcPr>
          <w:p w14:paraId="61695391" w14:textId="43300420" w:rsidR="0010207F" w:rsidRPr="0010207F" w:rsidRDefault="007A19A6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7A19A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Mobile Health-Based Thermometer for Monitoring Wound Healing After Endovascular Therapy in Patients </w:t>
            </w:r>
            <w:r w:rsidR="00723307" w:rsidRPr="007A19A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with</w:t>
            </w:r>
            <w:r w:rsidRPr="007A19A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Chronic Foot Ulcer: Prospective Cohort Study. </w:t>
            </w:r>
            <w:r w:rsidRPr="007A19A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MIR Mhealth Uhealth. 2021</w:t>
            </w:r>
          </w:p>
        </w:tc>
        <w:tc>
          <w:tcPr>
            <w:tcW w:w="2942" w:type="dxa"/>
          </w:tcPr>
          <w:p w14:paraId="20B7D0DF" w14:textId="3AEDD863" w:rsidR="0010207F" w:rsidRPr="00D03B4B" w:rsidRDefault="0010207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0207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7A19A6" w:rsidRPr="00117B66" w14:paraId="3A4A5ED2" w14:textId="77777777" w:rsidTr="000B75DD">
        <w:tc>
          <w:tcPr>
            <w:tcW w:w="11052" w:type="dxa"/>
          </w:tcPr>
          <w:p w14:paraId="4EC064C4" w14:textId="5B284851" w:rsidR="007A19A6" w:rsidRPr="007A19A6" w:rsidRDefault="00723307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723307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Nourish Protocol: A digital health randomized controlled trial to promote the DASH eating pattern among adults with hypertension. </w:t>
            </w:r>
            <w:r w:rsidRPr="0072330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temp Clin Trials. 2021</w:t>
            </w:r>
          </w:p>
        </w:tc>
        <w:tc>
          <w:tcPr>
            <w:tcW w:w="2942" w:type="dxa"/>
          </w:tcPr>
          <w:p w14:paraId="45E69762" w14:textId="45214CC4" w:rsidR="007A19A6" w:rsidRPr="0010207F" w:rsidRDefault="0072330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2330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723307" w:rsidRPr="00117B66" w14:paraId="3113E07A" w14:textId="77777777" w:rsidTr="000B75DD">
        <w:tc>
          <w:tcPr>
            <w:tcW w:w="11052" w:type="dxa"/>
          </w:tcPr>
          <w:p w14:paraId="02B385C8" w14:textId="1B16FBA4" w:rsidR="00723307" w:rsidRPr="00723307" w:rsidRDefault="00CB506D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CB506D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Identifying critical features of type two diabetes prevention interventions: A Delphi study with key stakeholders. </w:t>
            </w:r>
            <w:r w:rsidRPr="00CB506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LoS One. 2021</w:t>
            </w:r>
          </w:p>
        </w:tc>
        <w:tc>
          <w:tcPr>
            <w:tcW w:w="2942" w:type="dxa"/>
          </w:tcPr>
          <w:p w14:paraId="3C1FF557" w14:textId="337E64EC" w:rsidR="00723307" w:rsidRPr="00723307" w:rsidRDefault="00CB506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B506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B506D" w:rsidRPr="00117B66" w14:paraId="124CBE93" w14:textId="77777777" w:rsidTr="000B75DD">
        <w:tc>
          <w:tcPr>
            <w:tcW w:w="11052" w:type="dxa"/>
          </w:tcPr>
          <w:p w14:paraId="56C05299" w14:textId="24D46BFF" w:rsidR="00CB506D" w:rsidRPr="00CB506D" w:rsidRDefault="00894A26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94A2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ffect of mobile health based peripartum management of gestational diabetes mellitus on postpartum diabetes: A randomized controlled trial. </w:t>
            </w:r>
            <w:r w:rsidRPr="00894A2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Res Clin Pract. 2021</w:t>
            </w:r>
          </w:p>
        </w:tc>
        <w:tc>
          <w:tcPr>
            <w:tcW w:w="2942" w:type="dxa"/>
          </w:tcPr>
          <w:p w14:paraId="2B2DACD9" w14:textId="2717E904" w:rsidR="00CB506D" w:rsidRPr="00723307" w:rsidRDefault="00894A2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94A26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94A26" w:rsidRPr="00117B66" w14:paraId="476D1554" w14:textId="77777777" w:rsidTr="000B75DD">
        <w:tc>
          <w:tcPr>
            <w:tcW w:w="11052" w:type="dxa"/>
          </w:tcPr>
          <w:p w14:paraId="7164B264" w14:textId="35AF2802" w:rsidR="00894A26" w:rsidRPr="00894A26" w:rsidRDefault="008970E0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970E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Supervised maintenance programmes following pulmonary rehabilitation compared to usual care for chronic obstructive pulmonary disease. </w:t>
            </w:r>
            <w:r w:rsidRPr="008970E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chrane Database Syst Rev. 2021</w:t>
            </w:r>
          </w:p>
        </w:tc>
        <w:tc>
          <w:tcPr>
            <w:tcW w:w="2942" w:type="dxa"/>
          </w:tcPr>
          <w:p w14:paraId="3F1C9AD8" w14:textId="1183F0C6" w:rsidR="00894A26" w:rsidRPr="00894A26" w:rsidRDefault="008970E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0207F">
              <w:rPr>
                <w:rFonts w:ascii="Times New Roman" w:hAnsi="Times New Roman" w:cs="Times New Roman"/>
              </w:rPr>
              <w:t>Different population than desired</w:t>
            </w:r>
          </w:p>
        </w:tc>
      </w:tr>
      <w:tr w:rsidR="008970E0" w:rsidRPr="00117B66" w14:paraId="18C96548" w14:textId="77777777" w:rsidTr="000B75DD">
        <w:tc>
          <w:tcPr>
            <w:tcW w:w="11052" w:type="dxa"/>
          </w:tcPr>
          <w:p w14:paraId="4D66EDD0" w14:textId="09852AEA" w:rsidR="008970E0" w:rsidRPr="008970E0" w:rsidRDefault="00322AC7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322AC7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Contactless: a new personalised telehealth model in chronic pediatric diseases and disability during the COVID-19 era. </w:t>
            </w:r>
            <w:r w:rsidRPr="00322AC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tal J Pediatr. 2021</w:t>
            </w:r>
          </w:p>
        </w:tc>
        <w:tc>
          <w:tcPr>
            <w:tcW w:w="2942" w:type="dxa"/>
          </w:tcPr>
          <w:p w14:paraId="00BE1F74" w14:textId="63DC237B" w:rsidR="008970E0" w:rsidRPr="00894A26" w:rsidRDefault="00680E6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80E6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22AC7" w:rsidRPr="00117B66" w14:paraId="62E5CB5B" w14:textId="77777777" w:rsidTr="000B75DD">
        <w:tc>
          <w:tcPr>
            <w:tcW w:w="11052" w:type="dxa"/>
          </w:tcPr>
          <w:p w14:paraId="59CB46FF" w14:textId="73F62CDA" w:rsidR="00322AC7" w:rsidRPr="00322AC7" w:rsidRDefault="00B00DAA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B00DA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On the efficacy of behavior change techniques in mHealth for self-management of diabetes: A meta-analysis. </w:t>
            </w:r>
            <w:r w:rsidRPr="00B00DA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Biomed Inform. 2021 </w:t>
            </w:r>
          </w:p>
        </w:tc>
        <w:tc>
          <w:tcPr>
            <w:tcW w:w="2942" w:type="dxa"/>
          </w:tcPr>
          <w:p w14:paraId="666F9CF8" w14:textId="3B0CF443" w:rsidR="00322AC7" w:rsidRPr="00894A26" w:rsidRDefault="008F423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F4230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8F4230" w:rsidRPr="00117B66" w14:paraId="057AB48D" w14:textId="77777777" w:rsidTr="000B75DD">
        <w:tc>
          <w:tcPr>
            <w:tcW w:w="11052" w:type="dxa"/>
          </w:tcPr>
          <w:p w14:paraId="00BDA691" w14:textId="2FE94575" w:rsidR="008F4230" w:rsidRPr="00B00DAA" w:rsidRDefault="0053596F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53596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omiciliary Cough Monitoring for the Prediction of COPD Exacerbations. </w:t>
            </w:r>
            <w:r w:rsidRPr="0053596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Lung. 2021</w:t>
            </w:r>
          </w:p>
        </w:tc>
        <w:tc>
          <w:tcPr>
            <w:tcW w:w="2942" w:type="dxa"/>
          </w:tcPr>
          <w:p w14:paraId="06ABBCE8" w14:textId="1E35C32D" w:rsidR="008F4230" w:rsidRPr="008F4230" w:rsidRDefault="0053596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3596F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53596F" w:rsidRPr="00117B66" w14:paraId="0C7F5BAD" w14:textId="77777777" w:rsidTr="000B75DD">
        <w:tc>
          <w:tcPr>
            <w:tcW w:w="11052" w:type="dxa"/>
          </w:tcPr>
          <w:p w14:paraId="0996B5DA" w14:textId="28A936C5" w:rsidR="0053596F" w:rsidRPr="0053596F" w:rsidRDefault="00192538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9253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n Implementation Framework for Telemedicine to Address Noncommunicable Diseases in Thailand. </w:t>
            </w:r>
            <w:r w:rsidRPr="0019253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sia Pac J Public Health. 2021</w:t>
            </w:r>
          </w:p>
        </w:tc>
        <w:tc>
          <w:tcPr>
            <w:tcW w:w="2942" w:type="dxa"/>
          </w:tcPr>
          <w:p w14:paraId="75CB1F5E" w14:textId="5C742C02" w:rsidR="0053596F" w:rsidRPr="0053596F" w:rsidRDefault="00EA2DC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80E6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92538" w:rsidRPr="00117B66" w14:paraId="45065F53" w14:textId="77777777" w:rsidTr="000B75DD">
        <w:tc>
          <w:tcPr>
            <w:tcW w:w="11052" w:type="dxa"/>
          </w:tcPr>
          <w:p w14:paraId="5C9EEA66" w14:textId="4D2AD6AC" w:rsidR="00192538" w:rsidRPr="00192538" w:rsidRDefault="001E2EFA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E2EF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 Longitudinal Perspective on User Uptake of an Electronic Personal Health Record for Diabetes, With Respect </w:t>
            </w:r>
            <w:r w:rsidR="00307BAA" w:rsidRPr="001E2EF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to</w:t>
            </w:r>
            <w:r w:rsidRPr="001E2EF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Patient Demographics. </w:t>
            </w:r>
            <w:r w:rsidRPr="001E2EF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Diabetes Sci Technol. 2021</w:t>
            </w:r>
          </w:p>
        </w:tc>
        <w:tc>
          <w:tcPr>
            <w:tcW w:w="2942" w:type="dxa"/>
          </w:tcPr>
          <w:p w14:paraId="57933288" w14:textId="0D26B331" w:rsidR="00192538" w:rsidRPr="00192538" w:rsidRDefault="00EA2DC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80E6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E2EFA" w:rsidRPr="00117B66" w14:paraId="496714A8" w14:textId="77777777" w:rsidTr="000B75DD">
        <w:tc>
          <w:tcPr>
            <w:tcW w:w="11052" w:type="dxa"/>
          </w:tcPr>
          <w:p w14:paraId="40940085" w14:textId="305000AF" w:rsidR="001E2EFA" w:rsidRPr="001E2EFA" w:rsidRDefault="00307BAA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307BA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Health-related quality of life associated with diabetic retinopathy in patients at a public primary care service in southern Brazil. </w:t>
            </w:r>
            <w:r w:rsidRPr="00307BA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rch Endocrinol Metab. 2021</w:t>
            </w:r>
          </w:p>
        </w:tc>
        <w:tc>
          <w:tcPr>
            <w:tcW w:w="2942" w:type="dxa"/>
          </w:tcPr>
          <w:p w14:paraId="08E4B7AD" w14:textId="7BD3E899" w:rsidR="001E2EFA" w:rsidRPr="00192538" w:rsidRDefault="00EA2DC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80E6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07BAA" w:rsidRPr="00117B66" w14:paraId="4253A1C3" w14:textId="77777777" w:rsidTr="000B75DD">
        <w:tc>
          <w:tcPr>
            <w:tcW w:w="11052" w:type="dxa"/>
          </w:tcPr>
          <w:p w14:paraId="52EE3DC4" w14:textId="4BEC8354" w:rsidR="00307BAA" w:rsidRPr="00307BAA" w:rsidRDefault="00EA2DC4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A2DC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fficacy of eHealth Interventions for Adults with Diabetes: A Systematic Review and Meta-Analysis. </w:t>
            </w:r>
            <w:r w:rsidRPr="00EA2DC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 J Environ Res Public Health. 2021</w:t>
            </w:r>
          </w:p>
        </w:tc>
        <w:tc>
          <w:tcPr>
            <w:tcW w:w="2942" w:type="dxa"/>
          </w:tcPr>
          <w:p w14:paraId="18C46B43" w14:textId="5A424110" w:rsidR="00307BAA" w:rsidRPr="001E2EFA" w:rsidRDefault="00307BA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07BAA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EA2DC4" w:rsidRPr="00117B66" w14:paraId="5AA81C16" w14:textId="77777777" w:rsidTr="000B75DD">
        <w:tc>
          <w:tcPr>
            <w:tcW w:w="11052" w:type="dxa"/>
          </w:tcPr>
          <w:p w14:paraId="3FF130F2" w14:textId="59B881DB" w:rsidR="00EA2DC4" w:rsidRPr="00EA2DC4" w:rsidRDefault="00B93BAC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B93BA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nternet-Based Medication Management Services Improve Glycated Hemoglobin Levels in Patients with Type 2 Diabetes. </w:t>
            </w:r>
            <w:r w:rsidRPr="00B93BA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elemed J E Health. 2021 </w:t>
            </w:r>
          </w:p>
        </w:tc>
        <w:tc>
          <w:tcPr>
            <w:tcW w:w="2942" w:type="dxa"/>
          </w:tcPr>
          <w:p w14:paraId="22EF8AAF" w14:textId="28CD3236" w:rsidR="00EA2DC4" w:rsidRPr="00307BAA" w:rsidRDefault="00EA2DC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80E6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B93BAC" w:rsidRPr="00117B66" w14:paraId="5F115C0B" w14:textId="77777777" w:rsidTr="000B75DD">
        <w:tc>
          <w:tcPr>
            <w:tcW w:w="11052" w:type="dxa"/>
          </w:tcPr>
          <w:p w14:paraId="1F95D284" w14:textId="37D81EEC" w:rsidR="00B93BAC" w:rsidRPr="00B93BAC" w:rsidRDefault="00C117FA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C117F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Reduction of hypoglycaemia, lifestyle modifications and psychological distress during lockdown following SARS-CoV-2 outbreak in type 1 diabetes. </w:t>
            </w:r>
            <w:r w:rsidRPr="00C117F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Metab Res Rev. 2021</w:t>
            </w:r>
          </w:p>
        </w:tc>
        <w:tc>
          <w:tcPr>
            <w:tcW w:w="2942" w:type="dxa"/>
          </w:tcPr>
          <w:p w14:paraId="51B9C6ED" w14:textId="50BE92E2" w:rsidR="00B93BAC" w:rsidRPr="00680E67" w:rsidRDefault="00B93BA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80E6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117FA" w:rsidRPr="00117B66" w14:paraId="03801DDB" w14:textId="77777777" w:rsidTr="000B75DD">
        <w:tc>
          <w:tcPr>
            <w:tcW w:w="11052" w:type="dxa"/>
          </w:tcPr>
          <w:p w14:paraId="0E5A0842" w14:textId="77A0CF79" w:rsidR="00C117FA" w:rsidRPr="00C117FA" w:rsidRDefault="005E1128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5E112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Home blood pressure monitoring in the diagnosis and treatment of hypertension: a systematic review. </w:t>
            </w:r>
            <w:r w:rsidRPr="005E112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m J Hypertens. 2011</w:t>
            </w:r>
          </w:p>
        </w:tc>
        <w:tc>
          <w:tcPr>
            <w:tcW w:w="2942" w:type="dxa"/>
          </w:tcPr>
          <w:p w14:paraId="2EFB8DEA" w14:textId="46BA965E" w:rsidR="00C117FA" w:rsidRPr="00680E67" w:rsidRDefault="005E112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1128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5E1128" w:rsidRPr="00117B66" w14:paraId="74D3E5B4" w14:textId="77777777" w:rsidTr="000B75DD">
        <w:tc>
          <w:tcPr>
            <w:tcW w:w="11052" w:type="dxa"/>
          </w:tcPr>
          <w:p w14:paraId="19C54A18" w14:textId="7E3E34C4" w:rsidR="005E1128" w:rsidRPr="005E1128" w:rsidRDefault="00A570FF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A570F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elehealth-delivered CBT-I programme enhanced by acceptance and commitment therapy for insomnia and hypnotic dependence: A pilot randomized controlled trial. </w:t>
            </w:r>
            <w:r w:rsidRPr="00A570F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Sleep Res. 2021</w:t>
            </w:r>
          </w:p>
        </w:tc>
        <w:tc>
          <w:tcPr>
            <w:tcW w:w="2942" w:type="dxa"/>
          </w:tcPr>
          <w:p w14:paraId="40B82E45" w14:textId="6002FE1F" w:rsidR="005E1128" w:rsidRPr="00680E67" w:rsidRDefault="005E112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112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A570FF" w:rsidRPr="00117B66" w14:paraId="4B8E119E" w14:textId="77777777" w:rsidTr="000B75DD">
        <w:tc>
          <w:tcPr>
            <w:tcW w:w="11052" w:type="dxa"/>
          </w:tcPr>
          <w:p w14:paraId="0FB00D85" w14:textId="52A47428" w:rsidR="00A570FF" w:rsidRPr="00A570FF" w:rsidRDefault="00526003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52600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Care of Pediatric Patients with Diabetes During the Coronavirus Disease 2019 (COVID-19) Pandemic. </w:t>
            </w:r>
            <w:r w:rsidRPr="0052600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ediatr Clin North Am. 2021</w:t>
            </w:r>
          </w:p>
        </w:tc>
        <w:tc>
          <w:tcPr>
            <w:tcW w:w="2942" w:type="dxa"/>
          </w:tcPr>
          <w:p w14:paraId="70035984" w14:textId="33480D7D" w:rsidR="00A570FF" w:rsidRPr="005E1128" w:rsidRDefault="00990B5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90B5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526003" w:rsidRPr="00117B66" w14:paraId="5BEF699B" w14:textId="77777777" w:rsidTr="000B75DD">
        <w:tc>
          <w:tcPr>
            <w:tcW w:w="11052" w:type="dxa"/>
          </w:tcPr>
          <w:p w14:paraId="6B623933" w14:textId="562979B0" w:rsidR="00526003" w:rsidRPr="00526003" w:rsidRDefault="003F5C7E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63566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pidemiological characteristics and therapeutic management of patients with chronic heart failure who use smartphones: Potential impact of a dedicated smartphone application (report from the OFICSel study). </w:t>
            </w:r>
            <w:r w:rsidRPr="003F5C7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rch Cardiovasc Dis. 2021</w:t>
            </w:r>
          </w:p>
        </w:tc>
        <w:tc>
          <w:tcPr>
            <w:tcW w:w="2942" w:type="dxa"/>
          </w:tcPr>
          <w:p w14:paraId="32395144" w14:textId="5D5DE399" w:rsidR="00526003" w:rsidRPr="00990B5D" w:rsidRDefault="0052600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6003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63566F" w:rsidRPr="00117B66" w14:paraId="6C480794" w14:textId="77777777" w:rsidTr="000B75DD">
        <w:tc>
          <w:tcPr>
            <w:tcW w:w="11052" w:type="dxa"/>
          </w:tcPr>
          <w:p w14:paraId="65244EFC" w14:textId="43EBF18B" w:rsidR="0063566F" w:rsidRPr="0063566F" w:rsidRDefault="00EC7A0E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C7A0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Effectiveness of Virtual Training on the MiniMed™ 670G System in People with Type 1 Diabetes During the COVID-19 Pandemic. </w:t>
            </w:r>
            <w:r w:rsidRPr="00EC7A0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Technol Ther. 2021</w:t>
            </w:r>
          </w:p>
        </w:tc>
        <w:tc>
          <w:tcPr>
            <w:tcW w:w="2942" w:type="dxa"/>
          </w:tcPr>
          <w:p w14:paraId="3CF70A04" w14:textId="797EC8D4" w:rsidR="0063566F" w:rsidRPr="00526003" w:rsidRDefault="0063566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3566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6561A9" w:rsidRPr="00117B66" w14:paraId="2469D87E" w14:textId="77777777" w:rsidTr="000B75DD">
        <w:tc>
          <w:tcPr>
            <w:tcW w:w="11052" w:type="dxa"/>
          </w:tcPr>
          <w:p w14:paraId="2DC43D85" w14:textId="2F339B13" w:rsidR="006561A9" w:rsidRPr="00EC7A0E" w:rsidRDefault="00704F3B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704F3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ffectiveness of diabetes education including insulin injection technique and dose adjustment through telemedicine in hospitalized patients with COVID-19. </w:t>
            </w:r>
            <w:r w:rsidRPr="00704F3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Metab Syndr. 2021</w:t>
            </w:r>
          </w:p>
        </w:tc>
        <w:tc>
          <w:tcPr>
            <w:tcW w:w="2942" w:type="dxa"/>
          </w:tcPr>
          <w:p w14:paraId="5C78E158" w14:textId="45983CE6" w:rsidR="006561A9" w:rsidRPr="0063566F" w:rsidRDefault="00704F3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04F3B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704F3B" w:rsidRPr="00117B66" w14:paraId="2B9A5652" w14:textId="77777777" w:rsidTr="000B75DD">
        <w:tc>
          <w:tcPr>
            <w:tcW w:w="11052" w:type="dxa"/>
          </w:tcPr>
          <w:p w14:paraId="1F53329D" w14:textId="1C10F03E" w:rsidR="00704F3B" w:rsidRPr="00704F3B" w:rsidRDefault="00126D70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26D7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Barriers in establishing systematic diabetic retinopathy screening through telemedicine in low- and middle-income countries. </w:t>
            </w:r>
            <w:r w:rsidRPr="00126D7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dian J Ophthalmol. 2021</w:t>
            </w:r>
          </w:p>
        </w:tc>
        <w:tc>
          <w:tcPr>
            <w:tcW w:w="2942" w:type="dxa"/>
          </w:tcPr>
          <w:p w14:paraId="55C96E53" w14:textId="3DA96F9F" w:rsidR="00704F3B" w:rsidRPr="00704F3B" w:rsidRDefault="00704F3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04F3B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26D70" w:rsidRPr="007967F5" w14:paraId="6B87B756" w14:textId="77777777" w:rsidTr="000B75DD">
        <w:tc>
          <w:tcPr>
            <w:tcW w:w="11052" w:type="dxa"/>
          </w:tcPr>
          <w:p w14:paraId="11DD126C" w14:textId="3EA41C44" w:rsidR="00126D70" w:rsidRPr="007967F5" w:rsidRDefault="007967F5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7967F5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Effects of hybrid comprehensive telerehabilitation on cardiopulmonary capacity in heart failure patients depending on diabetes mellitus: subanalysis of the TELEREH-HF randomized clinical trial</w:t>
            </w:r>
          </w:p>
        </w:tc>
        <w:tc>
          <w:tcPr>
            <w:tcW w:w="2942" w:type="dxa"/>
          </w:tcPr>
          <w:p w14:paraId="69187D31" w14:textId="3C6F62CB" w:rsidR="00126D70" w:rsidRPr="007967F5" w:rsidRDefault="00C0589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7967F5" w:rsidRPr="007967F5" w14:paraId="5A7BC4DB" w14:textId="77777777" w:rsidTr="000B75DD">
        <w:tc>
          <w:tcPr>
            <w:tcW w:w="11052" w:type="dxa"/>
          </w:tcPr>
          <w:p w14:paraId="1313025A" w14:textId="47E4DADE" w:rsidR="007967F5" w:rsidRPr="007967F5" w:rsidRDefault="00194590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9459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Sustaining Gains in Diabetic Eye Screening: Outcomes from a Stakeholder-Based Implementation Program for Teleophthalmology in Primary Care. </w:t>
            </w:r>
            <w:r w:rsidRPr="0019459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elemed J E Health. 2021</w:t>
            </w:r>
          </w:p>
        </w:tc>
        <w:tc>
          <w:tcPr>
            <w:tcW w:w="2942" w:type="dxa"/>
          </w:tcPr>
          <w:p w14:paraId="5B4E00A6" w14:textId="44249352" w:rsidR="007967F5" w:rsidRPr="007967F5" w:rsidRDefault="007967F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67F5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314B2" w:rsidRPr="007967F5" w14:paraId="1E67A732" w14:textId="77777777" w:rsidTr="000B75DD">
        <w:tc>
          <w:tcPr>
            <w:tcW w:w="11052" w:type="dxa"/>
          </w:tcPr>
          <w:p w14:paraId="4B6720E1" w14:textId="09BBF086" w:rsidR="001314B2" w:rsidRPr="00194590" w:rsidRDefault="00156991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5699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rocess evaluation of a brief messaging intervention to improve diabetes treatment adherence in sub-Saharan Africa. </w:t>
            </w:r>
            <w:r w:rsidRPr="0015699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MC Public Health. 2021 </w:t>
            </w:r>
          </w:p>
        </w:tc>
        <w:tc>
          <w:tcPr>
            <w:tcW w:w="2942" w:type="dxa"/>
          </w:tcPr>
          <w:p w14:paraId="4E654728" w14:textId="29569ECC" w:rsidR="001314B2" w:rsidRPr="007967F5" w:rsidRDefault="001314B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314B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56991" w:rsidRPr="007967F5" w14:paraId="62478E4E" w14:textId="77777777" w:rsidTr="000B75DD">
        <w:tc>
          <w:tcPr>
            <w:tcW w:w="11052" w:type="dxa"/>
          </w:tcPr>
          <w:p w14:paraId="784A2D37" w14:textId="15FBC67A" w:rsidR="00156991" w:rsidRPr="00156991" w:rsidRDefault="00CE2AE9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CE2AE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Glycaemic control in the paediatric and young adult population with type 1 diabetes following a single telehealth visit - what have we learned from the COVID-19 lockdown? </w:t>
            </w:r>
            <w:r w:rsidRPr="00CE2AE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cta Diabetol. 2021</w:t>
            </w:r>
          </w:p>
        </w:tc>
        <w:tc>
          <w:tcPr>
            <w:tcW w:w="2942" w:type="dxa"/>
          </w:tcPr>
          <w:p w14:paraId="50B59CA7" w14:textId="447B6DC7" w:rsidR="00156991" w:rsidRPr="001314B2" w:rsidRDefault="00CE2AE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E2AE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E2AE9" w:rsidRPr="007967F5" w14:paraId="6F6226DD" w14:textId="77777777" w:rsidTr="000B75DD">
        <w:tc>
          <w:tcPr>
            <w:tcW w:w="11052" w:type="dxa"/>
          </w:tcPr>
          <w:p w14:paraId="16132C66" w14:textId="6B7EF07C" w:rsidR="00CE2AE9" w:rsidRPr="00CE2AE9" w:rsidRDefault="005C196E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5C196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Key toolkits of non-pharmacological management in COPD: during and beyond COVID-19. </w:t>
            </w:r>
            <w:r w:rsidRPr="005C196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Front Biosci (Landmark Ed). 2021</w:t>
            </w:r>
          </w:p>
        </w:tc>
        <w:tc>
          <w:tcPr>
            <w:tcW w:w="2942" w:type="dxa"/>
          </w:tcPr>
          <w:p w14:paraId="789B0D82" w14:textId="3A358070" w:rsidR="00CE2AE9" w:rsidRPr="00CE2AE9" w:rsidRDefault="00A64AF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1128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5C196E" w:rsidRPr="007967F5" w14:paraId="4D2BC96C" w14:textId="77777777" w:rsidTr="000B75DD">
        <w:tc>
          <w:tcPr>
            <w:tcW w:w="11052" w:type="dxa"/>
          </w:tcPr>
          <w:p w14:paraId="06C410C8" w14:textId="2E69E846" w:rsidR="005C196E" w:rsidRPr="00EB65F9" w:rsidRDefault="000824D5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824D5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Sex differences in risk factors for depressive symptoms in patients with COPD: The 2014 and 2016 Korea National Health and Nutrition Examination Survey. </w:t>
            </w:r>
            <w:r w:rsidRPr="000824D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MC Pulm Med. 2021</w:t>
            </w:r>
          </w:p>
        </w:tc>
        <w:tc>
          <w:tcPr>
            <w:tcW w:w="2942" w:type="dxa"/>
          </w:tcPr>
          <w:p w14:paraId="2AC470E5" w14:textId="55D69DD8" w:rsidR="005C196E" w:rsidRPr="00CE2AE9" w:rsidRDefault="000824D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824D5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0824D5" w:rsidRPr="007967F5" w14:paraId="07B4B3A4" w14:textId="77777777" w:rsidTr="000B75DD">
        <w:tc>
          <w:tcPr>
            <w:tcW w:w="11052" w:type="dxa"/>
          </w:tcPr>
          <w:p w14:paraId="70C2C248" w14:textId="238B6231" w:rsidR="000824D5" w:rsidRPr="000824D5" w:rsidRDefault="001E51D8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E51D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Blood pressure monitoring should be a habit": adaptation of the Check. Change. Control. program for Asian American older adults, from group-based in-person to one-on-one telephone delivery. </w:t>
            </w:r>
            <w:r w:rsidRPr="001E51D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ransl Behav Med. 2021</w:t>
            </w:r>
          </w:p>
        </w:tc>
        <w:tc>
          <w:tcPr>
            <w:tcW w:w="2942" w:type="dxa"/>
          </w:tcPr>
          <w:p w14:paraId="7AA42F3A" w14:textId="60C0E66C" w:rsidR="000824D5" w:rsidRPr="00CE2AE9" w:rsidRDefault="001E51D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E51D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E51D8" w:rsidRPr="007967F5" w14:paraId="73D4E3CA" w14:textId="77777777" w:rsidTr="000B75DD">
        <w:tc>
          <w:tcPr>
            <w:tcW w:w="11052" w:type="dxa"/>
          </w:tcPr>
          <w:p w14:paraId="060AFB43" w14:textId="16398D41" w:rsidR="001E51D8" w:rsidRPr="001E51D8" w:rsidRDefault="0013229D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13229D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Challenges for Non-COVID Patients with Chronic Kidney Disease in Bangladesh: An Observation during Coronavirus Disease Pandemic. </w:t>
            </w:r>
            <w:r w:rsidRPr="0013229D">
              <w:rPr>
                <w:rFonts w:ascii="Times New Roman" w:hAnsi="Times New Roman" w:cs="Times New Roman"/>
                <w:i/>
                <w:iCs/>
                <w:color w:val="212121"/>
                <w:shd w:val="clear" w:color="auto" w:fill="FFFFFF"/>
                <w:lang w:val="en-US"/>
              </w:rPr>
              <w:t xml:space="preserve">INQUIRY: </w:t>
            </w:r>
            <w:r w:rsidRPr="0013229D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Journal of Health Care Organization, Provision, and Financing. </w:t>
            </w:r>
            <w:r w:rsidRPr="0013229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21</w:t>
            </w:r>
          </w:p>
        </w:tc>
        <w:tc>
          <w:tcPr>
            <w:tcW w:w="2942" w:type="dxa"/>
          </w:tcPr>
          <w:p w14:paraId="6E55FCEC" w14:textId="77D6426A" w:rsidR="001E51D8" w:rsidRPr="00CE2AE9" w:rsidRDefault="0013229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3229D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13229D" w:rsidRPr="007967F5" w14:paraId="2CC9AE2C" w14:textId="77777777" w:rsidTr="000B75DD">
        <w:tc>
          <w:tcPr>
            <w:tcW w:w="11052" w:type="dxa"/>
          </w:tcPr>
          <w:p w14:paraId="24546560" w14:textId="16E78F75" w:rsidR="0013229D" w:rsidRPr="0013229D" w:rsidRDefault="00EC68F1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C68F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ele-Monitoring System for Chronic Diseases Management: Requirements and Architecture. </w:t>
            </w:r>
            <w:r w:rsidRPr="00EC68F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 J Environ Res Public Health. 2021 </w:t>
            </w:r>
          </w:p>
        </w:tc>
        <w:tc>
          <w:tcPr>
            <w:tcW w:w="2942" w:type="dxa"/>
          </w:tcPr>
          <w:p w14:paraId="54C1E060" w14:textId="7C152706" w:rsidR="0013229D" w:rsidRPr="00CE2AE9" w:rsidRDefault="00EC68F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68F1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C68F1" w:rsidRPr="007967F5" w14:paraId="04F7897C" w14:textId="77777777" w:rsidTr="000B75DD">
        <w:tc>
          <w:tcPr>
            <w:tcW w:w="11052" w:type="dxa"/>
          </w:tcPr>
          <w:p w14:paraId="3533C657" w14:textId="3BCB2B01" w:rsidR="00EC68F1" w:rsidRPr="00EC68F1" w:rsidRDefault="00067AFF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67AF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Nocturnal Hypoglycaemia in Patients with Diabetes Mellitus: Database Analysis of a Cohort Using Telemedicine Support for Self-Monitoring of Blood Glucose over a 10-Year-Long Period. </w:t>
            </w:r>
            <w:r w:rsidRPr="00067AF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edicina (Kaunas). 2021</w:t>
            </w:r>
          </w:p>
        </w:tc>
        <w:tc>
          <w:tcPr>
            <w:tcW w:w="2942" w:type="dxa"/>
          </w:tcPr>
          <w:p w14:paraId="1E4CD797" w14:textId="7F2E3736" w:rsidR="00EC68F1" w:rsidRPr="00CE2AE9" w:rsidRDefault="00EC68F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68F1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67AFF" w:rsidRPr="007967F5" w14:paraId="40944D1C" w14:textId="77777777" w:rsidTr="000B75DD">
        <w:tc>
          <w:tcPr>
            <w:tcW w:w="11052" w:type="dxa"/>
          </w:tcPr>
          <w:p w14:paraId="7BD4E9B8" w14:textId="2ED74390" w:rsidR="00067AFF" w:rsidRPr="00067AFF" w:rsidRDefault="00633ADA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633AD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COVID-19 Pandemic and Virtual Clinics for Diabetes Care. </w:t>
            </w:r>
            <w:r w:rsidRPr="00633AD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Technol Ther. 2021</w:t>
            </w:r>
          </w:p>
        </w:tc>
        <w:tc>
          <w:tcPr>
            <w:tcW w:w="2942" w:type="dxa"/>
          </w:tcPr>
          <w:p w14:paraId="32173D38" w14:textId="20E0066B" w:rsidR="00067AFF" w:rsidRPr="00EC68F1" w:rsidRDefault="004F455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F455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633ADA" w:rsidRPr="007967F5" w14:paraId="325AAFB1" w14:textId="77777777" w:rsidTr="000B75DD">
        <w:tc>
          <w:tcPr>
            <w:tcW w:w="11052" w:type="dxa"/>
          </w:tcPr>
          <w:p w14:paraId="4BD5636B" w14:textId="72A14D90" w:rsidR="00633ADA" w:rsidRPr="00633ADA" w:rsidRDefault="004A3168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A316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Mobile Health Salt Reduction Intervention for People with Hypertension: Results of a Feasibility Randomized Controlled Trial. </w:t>
            </w:r>
            <w:r w:rsidRPr="004A316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MIR Mhealth Uhealth. 2021 </w:t>
            </w:r>
          </w:p>
        </w:tc>
        <w:tc>
          <w:tcPr>
            <w:tcW w:w="2942" w:type="dxa"/>
          </w:tcPr>
          <w:p w14:paraId="5453EA91" w14:textId="091A2BDA" w:rsidR="00633ADA" w:rsidRPr="004F4554" w:rsidRDefault="005E310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E310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5E310C" w:rsidRPr="007967F5" w14:paraId="555328BD" w14:textId="77777777" w:rsidTr="000B75DD">
        <w:tc>
          <w:tcPr>
            <w:tcW w:w="11052" w:type="dxa"/>
          </w:tcPr>
          <w:p w14:paraId="3606404C" w14:textId="7A7B4CA2" w:rsidR="005E310C" w:rsidRPr="004A3168" w:rsidRDefault="00231EA3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231EA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esigning internet-enabled patient education for self-management of T2D diabetes-The case of the Razavi-Khorasan province in Iran. </w:t>
            </w:r>
            <w:r w:rsidRPr="00231EA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LoS One. 2021 </w:t>
            </w:r>
          </w:p>
        </w:tc>
        <w:tc>
          <w:tcPr>
            <w:tcW w:w="2942" w:type="dxa"/>
          </w:tcPr>
          <w:p w14:paraId="28DD8564" w14:textId="3DA72CFF" w:rsidR="005E310C" w:rsidRPr="004F4554" w:rsidRDefault="00231EA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31EA3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31EA3" w:rsidRPr="007967F5" w14:paraId="1C5DD7FD" w14:textId="77777777" w:rsidTr="000B75DD">
        <w:tc>
          <w:tcPr>
            <w:tcW w:w="11052" w:type="dxa"/>
          </w:tcPr>
          <w:p w14:paraId="5786DDCC" w14:textId="2F8FCD4F" w:rsidR="00231EA3" w:rsidRPr="00231EA3" w:rsidRDefault="004F6794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F679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rescribing of SGLT2 inhibitors in primary care: A qualitative study of General Practitioners and Endocrinologists. </w:t>
            </w:r>
            <w:r w:rsidRPr="004F679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Res Clin Pract. 2021</w:t>
            </w:r>
          </w:p>
        </w:tc>
        <w:tc>
          <w:tcPr>
            <w:tcW w:w="2942" w:type="dxa"/>
          </w:tcPr>
          <w:p w14:paraId="6BF7CC19" w14:textId="53ED84E6" w:rsidR="00231EA3" w:rsidRPr="004F4554" w:rsidRDefault="004F679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F679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4F6794" w:rsidRPr="007967F5" w14:paraId="71768305" w14:textId="77777777" w:rsidTr="000B75DD">
        <w:tc>
          <w:tcPr>
            <w:tcW w:w="11052" w:type="dxa"/>
          </w:tcPr>
          <w:p w14:paraId="1A70507B" w14:textId="2878CAED" w:rsidR="004F6794" w:rsidRPr="004F6794" w:rsidRDefault="00EC0F07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C0F0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 xml:space="preserve">La télémédecine, d'ETAPES à COVIDOM …vers une nouvelle ère ? </w:t>
            </w:r>
            <w:r w:rsidRPr="00EC0F07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[Telemedicine from experimentation (ETAPES) to COVIDOM… a new era ?]. </w:t>
            </w:r>
            <w:r w:rsidRPr="00EC0F0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nn Cardiol Angeiol (Paris). 2021</w:t>
            </w:r>
          </w:p>
        </w:tc>
        <w:tc>
          <w:tcPr>
            <w:tcW w:w="2942" w:type="dxa"/>
          </w:tcPr>
          <w:p w14:paraId="61CC30BC" w14:textId="7516D498" w:rsidR="004F6794" w:rsidRPr="004F4554" w:rsidRDefault="00EC0F0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0F0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C0F07" w:rsidRPr="007967F5" w14:paraId="195048DB" w14:textId="77777777" w:rsidTr="000B75DD">
        <w:tc>
          <w:tcPr>
            <w:tcW w:w="11052" w:type="dxa"/>
          </w:tcPr>
          <w:p w14:paraId="66542C40" w14:textId="7C48B9F4" w:rsidR="00EC0F07" w:rsidRPr="00EC0F07" w:rsidRDefault="000E597C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0E597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elehealth strategy to mitigate the negative psychological impact of the COVID-19 pandemic on type 2 diabetes: A randomized controlled trial. </w:t>
            </w:r>
            <w:r w:rsidRPr="000E597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cta Diabetol. 2021</w:t>
            </w:r>
          </w:p>
        </w:tc>
        <w:tc>
          <w:tcPr>
            <w:tcW w:w="2942" w:type="dxa"/>
          </w:tcPr>
          <w:p w14:paraId="463278C7" w14:textId="3807B5E0" w:rsidR="00EC0F07" w:rsidRPr="00EC0F07" w:rsidRDefault="00EC0F0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C0F0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E597C" w:rsidRPr="007967F5" w14:paraId="7712700C" w14:textId="77777777" w:rsidTr="000B75DD">
        <w:tc>
          <w:tcPr>
            <w:tcW w:w="11052" w:type="dxa"/>
          </w:tcPr>
          <w:p w14:paraId="0E4E0B47" w14:textId="55E2DF29" w:rsidR="000E597C" w:rsidRPr="00282F8A" w:rsidRDefault="00282F8A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282F8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COVID-19-Related Downscaling of In-Hospital Liver Care Decreased Patient Satisfaction and Increased Liver-Related Mortality</w:t>
            </w:r>
          </w:p>
        </w:tc>
        <w:tc>
          <w:tcPr>
            <w:tcW w:w="2942" w:type="dxa"/>
          </w:tcPr>
          <w:p w14:paraId="631350DF" w14:textId="5F4684AB" w:rsidR="000E597C" w:rsidRPr="00EC0F07" w:rsidRDefault="00282F8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2F8A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82F8A" w:rsidRPr="007967F5" w14:paraId="58F48A4B" w14:textId="77777777" w:rsidTr="000B75DD">
        <w:tc>
          <w:tcPr>
            <w:tcW w:w="11052" w:type="dxa"/>
          </w:tcPr>
          <w:p w14:paraId="3F9A7537" w14:textId="7E11D0F6" w:rsidR="00282F8A" w:rsidRPr="00282F8A" w:rsidRDefault="00574B49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574B4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Understanding factors critical to the implementation of ehealth in chronic disease management: a realist review protocol. </w:t>
            </w:r>
            <w:r w:rsidRPr="00574B4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MJ Open. 2021</w:t>
            </w:r>
          </w:p>
        </w:tc>
        <w:tc>
          <w:tcPr>
            <w:tcW w:w="2942" w:type="dxa"/>
          </w:tcPr>
          <w:p w14:paraId="238FA689" w14:textId="4815218F" w:rsidR="00282F8A" w:rsidRPr="00EC0F07" w:rsidRDefault="00282F8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2F8A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574B49" w:rsidRPr="007967F5" w14:paraId="38B0598F" w14:textId="77777777" w:rsidTr="000B75DD">
        <w:tc>
          <w:tcPr>
            <w:tcW w:w="11052" w:type="dxa"/>
          </w:tcPr>
          <w:p w14:paraId="45143561" w14:textId="22D6868F" w:rsidR="00574B49" w:rsidRPr="00574B49" w:rsidRDefault="0042470A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2470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Management of diabetes in elderly patients during the COVID-19 pandemic: current and future perspectives. </w:t>
            </w:r>
            <w:r w:rsidRPr="0042470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Expert Rev Endocrinol Metab. 2021 </w:t>
            </w:r>
          </w:p>
        </w:tc>
        <w:tc>
          <w:tcPr>
            <w:tcW w:w="2942" w:type="dxa"/>
          </w:tcPr>
          <w:p w14:paraId="3350AAAC" w14:textId="095BBA2B" w:rsidR="00574B49" w:rsidRPr="00282F8A" w:rsidRDefault="00574B4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74B49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42470A" w:rsidRPr="007967F5" w14:paraId="1F3CB8C3" w14:textId="77777777" w:rsidTr="000B75DD">
        <w:tc>
          <w:tcPr>
            <w:tcW w:w="11052" w:type="dxa"/>
          </w:tcPr>
          <w:p w14:paraId="3A79E492" w14:textId="47837C88" w:rsidR="0042470A" w:rsidRPr="0042470A" w:rsidRDefault="008C419C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8C419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 Novel User Utility Score for Diabetes Management Using Tailored Mobile Coaching: Secondary Analysis of a Randomized Controlled Trial. </w:t>
            </w:r>
            <w:r w:rsidRPr="008C419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MIR Mhealth Uhealth. 2021 </w:t>
            </w:r>
          </w:p>
        </w:tc>
        <w:tc>
          <w:tcPr>
            <w:tcW w:w="2942" w:type="dxa"/>
          </w:tcPr>
          <w:p w14:paraId="71428031" w14:textId="0D2F6B00" w:rsidR="0042470A" w:rsidRPr="00574B49" w:rsidRDefault="0042470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470A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C419C" w:rsidRPr="007967F5" w14:paraId="5BF9B0A2" w14:textId="77777777" w:rsidTr="000B75DD">
        <w:tc>
          <w:tcPr>
            <w:tcW w:w="11052" w:type="dxa"/>
          </w:tcPr>
          <w:p w14:paraId="6A2A4B41" w14:textId="3C000990" w:rsidR="008C419C" w:rsidRPr="001E54D5" w:rsidRDefault="001E54D5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E54D5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Real-world insights from launching remote peer-to-peer mentoring in a safety net healthcare delivery setting, Journal of the American Medical Informatics Association. 2021</w:t>
            </w:r>
          </w:p>
        </w:tc>
        <w:tc>
          <w:tcPr>
            <w:tcW w:w="2942" w:type="dxa"/>
          </w:tcPr>
          <w:p w14:paraId="7395FC37" w14:textId="18A5E529" w:rsidR="008C419C" w:rsidRPr="0042470A" w:rsidRDefault="008C419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C419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E54D5" w:rsidRPr="007967F5" w14:paraId="7CE8291F" w14:textId="77777777" w:rsidTr="000B75DD">
        <w:tc>
          <w:tcPr>
            <w:tcW w:w="11052" w:type="dxa"/>
          </w:tcPr>
          <w:p w14:paraId="66B3CE5C" w14:textId="1E692158" w:rsidR="001E54D5" w:rsidRPr="001E54D5" w:rsidRDefault="0024379F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24379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Performance of Digital Monitoring Devices for Oxygen Saturation and Respiratory Rate in COPD: A Systematic Review. </w:t>
            </w:r>
            <w:r w:rsidRPr="0024379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PD. 2021</w:t>
            </w:r>
          </w:p>
        </w:tc>
        <w:tc>
          <w:tcPr>
            <w:tcW w:w="2942" w:type="dxa"/>
          </w:tcPr>
          <w:p w14:paraId="1B007DD6" w14:textId="3D423295" w:rsidR="001E54D5" w:rsidRPr="008C419C" w:rsidRDefault="000B78D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B78DD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B155DF" w:rsidRPr="007967F5" w14:paraId="09AB826C" w14:textId="77777777" w:rsidTr="000B75DD">
        <w:tc>
          <w:tcPr>
            <w:tcW w:w="11052" w:type="dxa"/>
          </w:tcPr>
          <w:p w14:paraId="756A7731" w14:textId="7BE82469" w:rsidR="00B155DF" w:rsidRPr="0024379F" w:rsidRDefault="00F7668C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F7668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iabetes Care and Glycemic Control During the COVID-19 Pandemic in the United States. </w:t>
            </w:r>
            <w:r w:rsidRPr="00F7668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AMA Intern Med. 2021</w:t>
            </w:r>
          </w:p>
        </w:tc>
        <w:tc>
          <w:tcPr>
            <w:tcW w:w="2942" w:type="dxa"/>
          </w:tcPr>
          <w:p w14:paraId="106B9122" w14:textId="29D051B2" w:rsidR="00B155DF" w:rsidRPr="001E54D5" w:rsidRDefault="00B155D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155D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F7668C" w:rsidRPr="007967F5" w14:paraId="71562CA6" w14:textId="77777777" w:rsidTr="000B75DD">
        <w:tc>
          <w:tcPr>
            <w:tcW w:w="11052" w:type="dxa"/>
          </w:tcPr>
          <w:p w14:paraId="4C542EE8" w14:textId="2224F693" w:rsidR="00F7668C" w:rsidRPr="00F7668C" w:rsidRDefault="002F324E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2F324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 Comprehensive 6A Framework for Improving Patient Self-Management of Hypertension Using mHealth Services: Qualitative Thematic Analysis. </w:t>
            </w:r>
            <w:r w:rsidRPr="002F324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Med Internet Res. 2021</w:t>
            </w:r>
          </w:p>
        </w:tc>
        <w:tc>
          <w:tcPr>
            <w:tcW w:w="2942" w:type="dxa"/>
          </w:tcPr>
          <w:p w14:paraId="549849DB" w14:textId="10DC431B" w:rsidR="00F7668C" w:rsidRPr="00B155DF" w:rsidRDefault="00F14FA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14FA5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F14FA5" w:rsidRPr="007967F5" w14:paraId="3ECBDCF3" w14:textId="77777777" w:rsidTr="000B75DD">
        <w:tc>
          <w:tcPr>
            <w:tcW w:w="11052" w:type="dxa"/>
          </w:tcPr>
          <w:p w14:paraId="689664B8" w14:textId="2E21B7D9" w:rsidR="00F14FA5" w:rsidRPr="002F324E" w:rsidRDefault="00A57533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A5753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elehealth mitigates COPD disease progression compared to standard of care: a randomized controlled crossover trial. </w:t>
            </w:r>
            <w:r w:rsidRPr="00A5753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Intern Med. 2021</w:t>
            </w:r>
          </w:p>
        </w:tc>
        <w:tc>
          <w:tcPr>
            <w:tcW w:w="2942" w:type="dxa"/>
          </w:tcPr>
          <w:p w14:paraId="6CA2DB81" w14:textId="21CB68A4" w:rsidR="00F14FA5" w:rsidRPr="00F14FA5" w:rsidRDefault="00A5753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7533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A57533" w:rsidRPr="007967F5" w14:paraId="20A7A176" w14:textId="77777777" w:rsidTr="000B75DD">
        <w:tc>
          <w:tcPr>
            <w:tcW w:w="11052" w:type="dxa"/>
          </w:tcPr>
          <w:p w14:paraId="7CED6FF8" w14:textId="3EEA55E4" w:rsidR="00A57533" w:rsidRPr="00A57533" w:rsidRDefault="0029609C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29609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Why #WeAreNotWaiting-Motivations and Self-Reported Outcomes Among Users of Open-source Automated Insulin Delivery Systems: Multinational Survey. </w:t>
            </w:r>
            <w:r w:rsidRPr="0029609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Med Internet Res. 2021</w:t>
            </w:r>
          </w:p>
        </w:tc>
        <w:tc>
          <w:tcPr>
            <w:tcW w:w="2942" w:type="dxa"/>
          </w:tcPr>
          <w:p w14:paraId="3BED7B80" w14:textId="7B71884B" w:rsidR="00A57533" w:rsidRPr="00A57533" w:rsidRDefault="0029609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9609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9609C" w:rsidRPr="007967F5" w14:paraId="55D963B8" w14:textId="77777777" w:rsidTr="000B75DD">
        <w:tc>
          <w:tcPr>
            <w:tcW w:w="11052" w:type="dxa"/>
          </w:tcPr>
          <w:p w14:paraId="52E45155" w14:textId="40ED51F7" w:rsidR="0029609C" w:rsidRPr="0029609C" w:rsidRDefault="00286545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286545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Feasibility of an online platform delivery of pulmonary rehabilitation for individuals with chronic respiratory disease. </w:t>
            </w:r>
            <w:r w:rsidRPr="0028654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MJ Open Respir Res. 2021</w:t>
            </w:r>
          </w:p>
        </w:tc>
        <w:tc>
          <w:tcPr>
            <w:tcW w:w="2942" w:type="dxa"/>
          </w:tcPr>
          <w:p w14:paraId="1C111182" w14:textId="38844F24" w:rsidR="0029609C" w:rsidRPr="0029609C" w:rsidRDefault="0028654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86545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86545" w:rsidRPr="007967F5" w14:paraId="6CF06552" w14:textId="77777777" w:rsidTr="000B75DD">
        <w:tc>
          <w:tcPr>
            <w:tcW w:w="11052" w:type="dxa"/>
          </w:tcPr>
          <w:p w14:paraId="4E52DEEB" w14:textId="7B120E8B" w:rsidR="00286545" w:rsidRPr="00286545" w:rsidRDefault="0072026A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72026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Sinonasal Outcome Test-22 or European Position Paper: Which Is More Indicative of Imaging Results? </w:t>
            </w:r>
            <w:r w:rsidRPr="0072026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Otolaryngol Head Neck Surg. 2021</w:t>
            </w:r>
          </w:p>
        </w:tc>
        <w:tc>
          <w:tcPr>
            <w:tcW w:w="2942" w:type="dxa"/>
          </w:tcPr>
          <w:p w14:paraId="5C3EB69C" w14:textId="3835DED9" w:rsidR="00286545" w:rsidRPr="00286545" w:rsidRDefault="0072026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2026A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72026A" w:rsidRPr="007967F5" w14:paraId="3924D46C" w14:textId="77777777" w:rsidTr="000B75DD">
        <w:tc>
          <w:tcPr>
            <w:tcW w:w="11052" w:type="dxa"/>
          </w:tcPr>
          <w:p w14:paraId="0A9F1114" w14:textId="19FBF75B" w:rsidR="0072026A" w:rsidRPr="0072026A" w:rsidRDefault="00E448A6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448A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pplication of 5G Technology to Conduct Real-Time Teleretinal Laser Photocoagulation for the Treatment of Diabetic Retinopathy. </w:t>
            </w:r>
            <w:r w:rsidRPr="00E448A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AMA Ophthalmol. 2021 </w:t>
            </w:r>
          </w:p>
        </w:tc>
        <w:tc>
          <w:tcPr>
            <w:tcW w:w="2942" w:type="dxa"/>
          </w:tcPr>
          <w:p w14:paraId="135EDBD9" w14:textId="68A71DDA" w:rsidR="0072026A" w:rsidRPr="0072026A" w:rsidRDefault="00B9482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9482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448A6" w:rsidRPr="007967F5" w14:paraId="273A3CEE" w14:textId="77777777" w:rsidTr="000B75DD">
        <w:tc>
          <w:tcPr>
            <w:tcW w:w="11052" w:type="dxa"/>
          </w:tcPr>
          <w:p w14:paraId="6FAEC610" w14:textId="654C469B" w:rsidR="00E448A6" w:rsidRPr="00E448A6" w:rsidRDefault="00C26EA0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C26EA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I fear COVID but diabetic foot (DF) is worse: a survey on patients' perception of a telemedicine service for DF during lockdown. </w:t>
            </w:r>
            <w:r w:rsidRPr="00C26EA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cta Diabetol. 2021</w:t>
            </w:r>
          </w:p>
        </w:tc>
        <w:tc>
          <w:tcPr>
            <w:tcW w:w="2942" w:type="dxa"/>
          </w:tcPr>
          <w:p w14:paraId="1EF13991" w14:textId="491CF55B" w:rsidR="00E448A6" w:rsidRPr="0072026A" w:rsidRDefault="00C26EA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6EA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26EA0" w:rsidRPr="007967F5" w14:paraId="2A851B69" w14:textId="77777777" w:rsidTr="000B75DD">
        <w:tc>
          <w:tcPr>
            <w:tcW w:w="11052" w:type="dxa"/>
          </w:tcPr>
          <w:p w14:paraId="0DEDF356" w14:textId="2EE745D2" w:rsidR="00C26EA0" w:rsidRPr="00C26EA0" w:rsidRDefault="00E45AF4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45AF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Impact of home telemonitoring and management support on blood pressure control in non-dialysis CKD: a systematic review protocol. </w:t>
            </w:r>
            <w:r w:rsidRPr="00E45AF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MJ Open. 2021</w:t>
            </w:r>
          </w:p>
        </w:tc>
        <w:tc>
          <w:tcPr>
            <w:tcW w:w="2942" w:type="dxa"/>
          </w:tcPr>
          <w:p w14:paraId="7C9CE834" w14:textId="210BEB95" w:rsidR="00C26EA0" w:rsidRPr="0072026A" w:rsidRDefault="00E45AF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5AF4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E45AF4" w:rsidRPr="007967F5" w14:paraId="50264C0E" w14:textId="77777777" w:rsidTr="000B75DD">
        <w:tc>
          <w:tcPr>
            <w:tcW w:w="11052" w:type="dxa"/>
          </w:tcPr>
          <w:p w14:paraId="31295C4C" w14:textId="6C434E0B" w:rsidR="00E45AF4" w:rsidRPr="00E45AF4" w:rsidRDefault="006338DB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6338D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dherence to Telemonitoring Therapy for Medicaid Patients with Hypertension: Case Study. </w:t>
            </w:r>
            <w:r w:rsidRPr="006338D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Med Internet Res. 2021 </w:t>
            </w:r>
          </w:p>
        </w:tc>
        <w:tc>
          <w:tcPr>
            <w:tcW w:w="2942" w:type="dxa"/>
          </w:tcPr>
          <w:p w14:paraId="1AC69A9D" w14:textId="4E62C9D3" w:rsidR="00E45AF4" w:rsidRPr="00E45AF4" w:rsidRDefault="006338D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5AF4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6338DB" w:rsidRPr="007967F5" w14:paraId="0CD0407E" w14:textId="77777777" w:rsidTr="000B75DD">
        <w:tc>
          <w:tcPr>
            <w:tcW w:w="11052" w:type="dxa"/>
          </w:tcPr>
          <w:p w14:paraId="26C5035D" w14:textId="4F6F6C7A" w:rsidR="006338DB" w:rsidRPr="006338DB" w:rsidRDefault="00C56FC2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C56FC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Identifying molecular insight of synergistic complexities for SARS-CoV-2 infection with pre-existing type 2 diabetes. </w:t>
            </w:r>
            <w:r w:rsidRPr="00C56FC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put Biol Med. 2021</w:t>
            </w:r>
          </w:p>
        </w:tc>
        <w:tc>
          <w:tcPr>
            <w:tcW w:w="2942" w:type="dxa"/>
          </w:tcPr>
          <w:p w14:paraId="6F1ED4A2" w14:textId="68140742" w:rsidR="006338DB" w:rsidRPr="00E45AF4" w:rsidRDefault="00D34F6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34F6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34F6D" w:rsidRPr="007967F5" w14:paraId="1473FD24" w14:textId="77777777" w:rsidTr="000B75DD">
        <w:tc>
          <w:tcPr>
            <w:tcW w:w="11052" w:type="dxa"/>
          </w:tcPr>
          <w:p w14:paraId="122743F6" w14:textId="61E049E1" w:rsidR="00D34F6D" w:rsidRPr="00C56FC2" w:rsidRDefault="00436C27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36C27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rough the Storm: Automated Peritoneal Dialysis with Remote Patient Monitoring during COVID-19 Pandemic. </w:t>
            </w:r>
            <w:r w:rsidRPr="00436C2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lood Purif. 2021</w:t>
            </w:r>
          </w:p>
        </w:tc>
        <w:tc>
          <w:tcPr>
            <w:tcW w:w="2942" w:type="dxa"/>
          </w:tcPr>
          <w:p w14:paraId="0766F93B" w14:textId="6680C7E9" w:rsidR="00D34F6D" w:rsidRPr="00D34F6D" w:rsidRDefault="0098150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81505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436C27" w:rsidRPr="007967F5" w14:paraId="73C4CD2F" w14:textId="77777777" w:rsidTr="000B75DD">
        <w:tc>
          <w:tcPr>
            <w:tcW w:w="11052" w:type="dxa"/>
          </w:tcPr>
          <w:p w14:paraId="36CCF490" w14:textId="3293FF13" w:rsidR="00436C27" w:rsidRPr="00436C27" w:rsidRDefault="0007478F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7478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elemedicine in children with medical complexity on home ventilation during the COVID-19 pandemic. </w:t>
            </w:r>
            <w:r w:rsidRPr="0007478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ediatr Pulmonol. 2021</w:t>
            </w:r>
          </w:p>
        </w:tc>
        <w:tc>
          <w:tcPr>
            <w:tcW w:w="2942" w:type="dxa"/>
          </w:tcPr>
          <w:p w14:paraId="6FCF0377" w14:textId="1AEC0A76" w:rsidR="00436C27" w:rsidRPr="00D34F6D" w:rsidRDefault="0098150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34F6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7478F" w:rsidRPr="007967F5" w14:paraId="2733C117" w14:textId="77777777" w:rsidTr="000B75DD">
        <w:tc>
          <w:tcPr>
            <w:tcW w:w="11052" w:type="dxa"/>
          </w:tcPr>
          <w:p w14:paraId="665526A7" w14:textId="3484B343" w:rsidR="0007478F" w:rsidRPr="0007478F" w:rsidRDefault="00ED7622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D762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Follow-Up Compliance for Patients Diagnosed with Diabetic Retinopathy After Teleretinal Imaging in Primary Care. </w:t>
            </w:r>
            <w:r w:rsidRPr="00ED762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elemed J E Health. 2021</w:t>
            </w:r>
          </w:p>
        </w:tc>
        <w:tc>
          <w:tcPr>
            <w:tcW w:w="2942" w:type="dxa"/>
          </w:tcPr>
          <w:p w14:paraId="6BB8AF8E" w14:textId="6B8B5FB6" w:rsidR="0007478F" w:rsidRPr="00D34F6D" w:rsidRDefault="00ED762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D762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D7622" w:rsidRPr="007967F5" w14:paraId="6C211516" w14:textId="77777777" w:rsidTr="000B75DD">
        <w:tc>
          <w:tcPr>
            <w:tcW w:w="11052" w:type="dxa"/>
          </w:tcPr>
          <w:p w14:paraId="4A9D050F" w14:textId="7A77DB6A" w:rsidR="00ED7622" w:rsidRPr="00ED7622" w:rsidRDefault="00D97B74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D97B7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Retaining diverse adults with diabetes in a long-term trial: Strategies, successes, and lessons learned. </w:t>
            </w:r>
            <w:r w:rsidRPr="00D97B7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ntemp Clin Trials. 2021</w:t>
            </w:r>
          </w:p>
        </w:tc>
        <w:tc>
          <w:tcPr>
            <w:tcW w:w="2942" w:type="dxa"/>
          </w:tcPr>
          <w:p w14:paraId="04D7F6BB" w14:textId="4BC8790B" w:rsidR="00ED7622" w:rsidRPr="00ED7622" w:rsidRDefault="005236A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236A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97B74" w:rsidRPr="007967F5" w14:paraId="21D8D20A" w14:textId="77777777" w:rsidTr="000B75DD">
        <w:tc>
          <w:tcPr>
            <w:tcW w:w="11052" w:type="dxa"/>
          </w:tcPr>
          <w:p w14:paraId="1FEFE5D4" w14:textId="59FCFA59" w:rsidR="00D97B74" w:rsidRPr="00D97B74" w:rsidRDefault="001125B5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125B5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Virtual triage and outcomes of diabetic foot complications during Covid-19 pandemic: A retro-prospective, observational cohort study. </w:t>
            </w:r>
            <w:r w:rsidRPr="001125B5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PLoS One. 2021</w:t>
            </w:r>
          </w:p>
        </w:tc>
        <w:tc>
          <w:tcPr>
            <w:tcW w:w="2942" w:type="dxa"/>
          </w:tcPr>
          <w:p w14:paraId="5150BFBF" w14:textId="7E47F9C9" w:rsidR="00D97B74" w:rsidRPr="00ED7622" w:rsidRDefault="00E03D3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03D3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125B5" w:rsidRPr="007967F5" w14:paraId="4C6A1347" w14:textId="77777777" w:rsidTr="000B75DD">
        <w:tc>
          <w:tcPr>
            <w:tcW w:w="11052" w:type="dxa"/>
          </w:tcPr>
          <w:p w14:paraId="59424463" w14:textId="033596F7" w:rsidR="001125B5" w:rsidRPr="001125B5" w:rsidRDefault="00122E4D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122E4D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hone-Based Intervention under Nurse Guidance after Stroke (PINGS II) Study: Protocol for a Phase III Randomized Clinical Trial. </w:t>
            </w:r>
            <w:r w:rsidRPr="00122E4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Stroke Cerebrovasc Dis. 2021</w:t>
            </w:r>
          </w:p>
        </w:tc>
        <w:tc>
          <w:tcPr>
            <w:tcW w:w="2942" w:type="dxa"/>
          </w:tcPr>
          <w:p w14:paraId="5E465CFC" w14:textId="643D6194" w:rsidR="001125B5" w:rsidRPr="00ED7622" w:rsidRDefault="00122E4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22E4D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122E4D" w:rsidRPr="007967F5" w14:paraId="7E06BAD3" w14:textId="77777777" w:rsidTr="000B75DD">
        <w:tc>
          <w:tcPr>
            <w:tcW w:w="11052" w:type="dxa"/>
          </w:tcPr>
          <w:p w14:paraId="0DBFCF25" w14:textId="00D2F3A8" w:rsidR="00122E4D" w:rsidRPr="00122E4D" w:rsidRDefault="001D3404" w:rsidP="00D63176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D340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Virtual training on the hybrid close loop system in people with type 1 diabetes (T1D) during the COVID-19 pandemic. </w:t>
            </w:r>
            <w:r w:rsidRPr="001D340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Metab Syndr. 2021</w:t>
            </w:r>
          </w:p>
        </w:tc>
        <w:tc>
          <w:tcPr>
            <w:tcW w:w="2942" w:type="dxa"/>
          </w:tcPr>
          <w:p w14:paraId="127A6F26" w14:textId="07CD0BFF" w:rsidR="00122E4D" w:rsidRPr="00122E4D" w:rsidRDefault="001D340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D340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D3404" w:rsidRPr="007967F5" w14:paraId="456754AA" w14:textId="77777777" w:rsidTr="000B75DD">
        <w:tc>
          <w:tcPr>
            <w:tcW w:w="11052" w:type="dxa"/>
          </w:tcPr>
          <w:p w14:paraId="63F5E8A9" w14:textId="5D8F3935" w:rsidR="001D3404" w:rsidRPr="001D3404" w:rsidRDefault="00E154B2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E154B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Program to Avoid Cerebrovascular Events through Systematic Electronic Tracking and Tailoring of an Eminent Risk factor: Protocol of a RCT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. </w:t>
            </w:r>
            <w:r w:rsidRPr="00E154B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Journal of Stroke and Cerebrovascular Diseases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. 2021</w:t>
            </w:r>
          </w:p>
        </w:tc>
        <w:tc>
          <w:tcPr>
            <w:tcW w:w="2942" w:type="dxa"/>
          </w:tcPr>
          <w:p w14:paraId="6BEB8557" w14:textId="4FE71FC3" w:rsidR="001D3404" w:rsidRPr="001D3404" w:rsidRDefault="00E154B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154B2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E154B2" w:rsidRPr="007967F5" w14:paraId="35C6BE86" w14:textId="77777777" w:rsidTr="000B75DD">
        <w:tc>
          <w:tcPr>
            <w:tcW w:w="11052" w:type="dxa"/>
          </w:tcPr>
          <w:p w14:paraId="7F45A88C" w14:textId="1767BB77" w:rsidR="00E154B2" w:rsidRPr="00E154B2" w:rsidRDefault="00031E24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31E2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erception of virtual clinics among Saudi adults with type 1 diabetes during the COVID-19 pandemic. </w:t>
            </w:r>
            <w:r w:rsidRPr="00031E2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Metab Syndr. 2021</w:t>
            </w:r>
          </w:p>
        </w:tc>
        <w:tc>
          <w:tcPr>
            <w:tcW w:w="2942" w:type="dxa"/>
          </w:tcPr>
          <w:p w14:paraId="2E600C5B" w14:textId="6877B0AC" w:rsidR="00E154B2" w:rsidRPr="00E154B2" w:rsidRDefault="00031E2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31E2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31E24" w:rsidRPr="007967F5" w14:paraId="6F8A6620" w14:textId="77777777" w:rsidTr="000B75DD">
        <w:tc>
          <w:tcPr>
            <w:tcW w:w="11052" w:type="dxa"/>
          </w:tcPr>
          <w:p w14:paraId="33E3267D" w14:textId="7FD3F729" w:rsidR="00031E24" w:rsidRPr="00031E24" w:rsidRDefault="0042579B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2579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iabetes Study Group of the Italian Society for Pediatric Endocrinology and Diabetes. The effect of the COVID-19 pandemic on telemedicine in pediatric diabetes centers in Italy: Results from a longitudinal survey. </w:t>
            </w:r>
            <w:r w:rsidRPr="0042579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Res Clin Pract. 2021</w:t>
            </w:r>
          </w:p>
        </w:tc>
        <w:tc>
          <w:tcPr>
            <w:tcW w:w="2942" w:type="dxa"/>
          </w:tcPr>
          <w:p w14:paraId="2C485FA7" w14:textId="6B91BFE9" w:rsidR="00031E24" w:rsidRPr="00031E24" w:rsidRDefault="0042579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2579B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42579B" w:rsidRPr="007967F5" w14:paraId="4E93F8CC" w14:textId="77777777" w:rsidTr="000B75DD">
        <w:tc>
          <w:tcPr>
            <w:tcW w:w="11052" w:type="dxa"/>
          </w:tcPr>
          <w:p w14:paraId="06C4B36B" w14:textId="6E5F07D7" w:rsidR="0042579B" w:rsidRPr="0042579B" w:rsidRDefault="00972411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97241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Implementation of Teleretinal Screening Using Optical Coherence Tomography in the Veterans Health Administration. </w:t>
            </w:r>
            <w:r w:rsidRPr="0097241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elemed J E Health. 2021</w:t>
            </w:r>
          </w:p>
        </w:tc>
        <w:tc>
          <w:tcPr>
            <w:tcW w:w="2942" w:type="dxa"/>
          </w:tcPr>
          <w:p w14:paraId="4323C6F2" w14:textId="4CE2C9FB" w:rsidR="0042579B" w:rsidRPr="0042579B" w:rsidRDefault="001B11B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B11B5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1B11B5" w:rsidRPr="007967F5" w14:paraId="30FDDCF2" w14:textId="77777777" w:rsidTr="000B75DD">
        <w:tc>
          <w:tcPr>
            <w:tcW w:w="11052" w:type="dxa"/>
          </w:tcPr>
          <w:p w14:paraId="170023E3" w14:textId="66055D3E" w:rsidR="001B11B5" w:rsidRPr="00972411" w:rsidRDefault="004C0E26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C0E2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 new interventional home care model for COVID management: Virtual Covid IP. </w:t>
            </w:r>
            <w:r w:rsidRPr="004C0E2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Metab Syndr. 2021 </w:t>
            </w:r>
          </w:p>
        </w:tc>
        <w:tc>
          <w:tcPr>
            <w:tcW w:w="2942" w:type="dxa"/>
          </w:tcPr>
          <w:p w14:paraId="7B6D73BC" w14:textId="5AF68BF9" w:rsidR="001B11B5" w:rsidRPr="001B11B5" w:rsidRDefault="004C0E2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C0E26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4C0E26" w:rsidRPr="007967F5" w14:paraId="4ED84FD7" w14:textId="77777777" w:rsidTr="000B75DD">
        <w:tc>
          <w:tcPr>
            <w:tcW w:w="11052" w:type="dxa"/>
          </w:tcPr>
          <w:p w14:paraId="68182FA9" w14:textId="4ED0F348" w:rsidR="004C0E26" w:rsidRPr="004C0E26" w:rsidRDefault="00147BEB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47BE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Prognosis Score System to Predict Survival for COVID-19 Cases: a Korean Nationwide Cohort Study</w:t>
            </w:r>
            <w:r w:rsidRPr="00147BE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br/>
              <w:t>J Med Internet Res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.</w:t>
            </w:r>
            <w:r w:rsidRPr="00147BE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2021</w:t>
            </w:r>
          </w:p>
        </w:tc>
        <w:tc>
          <w:tcPr>
            <w:tcW w:w="2942" w:type="dxa"/>
          </w:tcPr>
          <w:p w14:paraId="02E9651A" w14:textId="4F262387" w:rsidR="004C0E26" w:rsidRPr="004C0E26" w:rsidRDefault="00147BE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47BEB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147BEB" w:rsidRPr="007967F5" w14:paraId="420392AA" w14:textId="77777777" w:rsidTr="000B75DD">
        <w:tc>
          <w:tcPr>
            <w:tcW w:w="11052" w:type="dxa"/>
          </w:tcPr>
          <w:p w14:paraId="38DA346B" w14:textId="381941B5" w:rsidR="00147BEB" w:rsidRPr="00147BEB" w:rsidRDefault="00CA7458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CA74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valuating the Potential Use of Smartphone Apps for Diabetes Self-Management in an Underserved Population: A Qualitative Approach. </w:t>
            </w:r>
            <w:r w:rsidRPr="00CA7458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 J Environ Res Public Health. 2021</w:t>
            </w:r>
          </w:p>
        </w:tc>
        <w:tc>
          <w:tcPr>
            <w:tcW w:w="2942" w:type="dxa"/>
          </w:tcPr>
          <w:p w14:paraId="2619ACB6" w14:textId="7E111A13" w:rsidR="00147BEB" w:rsidRPr="00147BEB" w:rsidRDefault="00CA745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A745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A7458" w:rsidRPr="007967F5" w14:paraId="31E6DE1D" w14:textId="77777777" w:rsidTr="000B75DD">
        <w:tc>
          <w:tcPr>
            <w:tcW w:w="11052" w:type="dxa"/>
          </w:tcPr>
          <w:p w14:paraId="7E86B07A" w14:textId="5D4BE1C1" w:rsidR="00CA7458" w:rsidRPr="00CA7458" w:rsidRDefault="00B66510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B6651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nalysis of Gender Differences in HRV of Patients with Myalgic Encephalomyelitis/Chronic Fatigue Syndrome Using Mobile-Health Technology. </w:t>
            </w:r>
            <w:r w:rsidRPr="00B6651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ensors (Basel). 2021</w:t>
            </w:r>
          </w:p>
        </w:tc>
        <w:tc>
          <w:tcPr>
            <w:tcW w:w="2942" w:type="dxa"/>
          </w:tcPr>
          <w:p w14:paraId="102D38C0" w14:textId="48000E6C" w:rsidR="00CA7458" w:rsidRPr="00CA7458" w:rsidRDefault="00B6651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66510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B66510" w:rsidRPr="007967F5" w14:paraId="60AD4350" w14:textId="77777777" w:rsidTr="000B75DD">
        <w:tc>
          <w:tcPr>
            <w:tcW w:w="11052" w:type="dxa"/>
          </w:tcPr>
          <w:p w14:paraId="2342CB5D" w14:textId="5633AA59" w:rsidR="00B66510" w:rsidRPr="00B66510" w:rsidRDefault="003D65FD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3D65FD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atient Adherence to Hemoglobin A1c Testing Recommendations in Telemedicine and In-Office Cohorts During COVID-19. </w:t>
            </w:r>
            <w:r w:rsidRPr="003D65F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AMA Netw Open. 2021</w:t>
            </w:r>
          </w:p>
        </w:tc>
        <w:tc>
          <w:tcPr>
            <w:tcW w:w="2942" w:type="dxa"/>
          </w:tcPr>
          <w:p w14:paraId="54807FA2" w14:textId="59251081" w:rsidR="00B66510" w:rsidRPr="00B66510" w:rsidRDefault="003D65F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D65F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D65FD" w:rsidRPr="007967F5" w14:paraId="76BFDFBC" w14:textId="77777777" w:rsidTr="000B75DD">
        <w:tc>
          <w:tcPr>
            <w:tcW w:w="11052" w:type="dxa"/>
          </w:tcPr>
          <w:p w14:paraId="4765373A" w14:textId="7611B05C" w:rsidR="003D65FD" w:rsidRPr="003D65FD" w:rsidRDefault="00CB510E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CB510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dapting to telemedicine in the COVID-19 era: Feasibility of dried blood spot testing for hemoglobin A1c. </w:t>
            </w:r>
            <w:r w:rsidRPr="00CB510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Metab Syndr. 2021</w:t>
            </w:r>
          </w:p>
        </w:tc>
        <w:tc>
          <w:tcPr>
            <w:tcW w:w="2942" w:type="dxa"/>
          </w:tcPr>
          <w:p w14:paraId="11048DC8" w14:textId="566E96CC" w:rsidR="003D65FD" w:rsidRPr="003D65FD" w:rsidRDefault="00CB510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B510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B510E" w:rsidRPr="007967F5" w14:paraId="3470E744" w14:textId="77777777" w:rsidTr="000B75DD">
        <w:tc>
          <w:tcPr>
            <w:tcW w:w="11052" w:type="dxa"/>
          </w:tcPr>
          <w:p w14:paraId="757F9964" w14:textId="1A6B23D4" w:rsidR="00CB510E" w:rsidRPr="00CB510E" w:rsidRDefault="00AD11F6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AD11F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valuation Methods Used to Assess mHealth Applications for Cardiovascular Disease: First Results of a Scoping Review. </w:t>
            </w:r>
            <w:r w:rsidRPr="00AD11F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ud Health Technol Inform. 2021</w:t>
            </w:r>
          </w:p>
        </w:tc>
        <w:tc>
          <w:tcPr>
            <w:tcW w:w="2942" w:type="dxa"/>
          </w:tcPr>
          <w:p w14:paraId="3B2C7AD4" w14:textId="271BA2F0" w:rsidR="00CB510E" w:rsidRPr="00CB510E" w:rsidRDefault="00AD11F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D11F6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AD11F6" w:rsidRPr="007967F5" w14:paraId="78B53B1E" w14:textId="77777777" w:rsidTr="000B75DD">
        <w:tc>
          <w:tcPr>
            <w:tcW w:w="11052" w:type="dxa"/>
          </w:tcPr>
          <w:p w14:paraId="30ABE7D0" w14:textId="508F4D11" w:rsidR="00AD11F6" w:rsidRPr="00AD11F6" w:rsidRDefault="000E4D64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E4D64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xploring Real-World mHealth Use for Diabetes Consultations: Pros and Pitfalls of a Pragmatic Mixed-Methods Approach. </w:t>
            </w:r>
            <w:r w:rsidRPr="000E4D64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tud Health Technol Inform. 2021</w:t>
            </w:r>
          </w:p>
        </w:tc>
        <w:tc>
          <w:tcPr>
            <w:tcW w:w="2942" w:type="dxa"/>
          </w:tcPr>
          <w:p w14:paraId="4DE8D80D" w14:textId="4FE53C3D" w:rsidR="00AD11F6" w:rsidRPr="00AD11F6" w:rsidRDefault="000E4D64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E4D64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0E4D64" w:rsidRPr="007967F5" w14:paraId="313FA950" w14:textId="77777777" w:rsidTr="000B75DD">
        <w:tc>
          <w:tcPr>
            <w:tcW w:w="11052" w:type="dxa"/>
          </w:tcPr>
          <w:p w14:paraId="563735C2" w14:textId="1E03D780" w:rsidR="000E4D64" w:rsidRPr="000E4D64" w:rsidRDefault="0043263F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3263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Personalized Type 2 Diabetes Management Using a Mobile Application Integrated with Electronic Medical Records: An Ongoing Randomized Controlled Trial. </w:t>
            </w:r>
            <w:r w:rsidRPr="0043263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 J Environ Res Public Health. 2021 </w:t>
            </w:r>
          </w:p>
        </w:tc>
        <w:tc>
          <w:tcPr>
            <w:tcW w:w="2942" w:type="dxa"/>
          </w:tcPr>
          <w:p w14:paraId="1F163017" w14:textId="328AC259" w:rsidR="000E4D64" w:rsidRPr="000E4D64" w:rsidRDefault="0043263F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3263F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43263F" w:rsidRPr="007967F5" w14:paraId="1B310A7D" w14:textId="77777777" w:rsidTr="000B75DD">
        <w:tc>
          <w:tcPr>
            <w:tcW w:w="11052" w:type="dxa"/>
          </w:tcPr>
          <w:p w14:paraId="06BE8574" w14:textId="17FB0CD9" w:rsidR="0043263F" w:rsidRPr="0043263F" w:rsidRDefault="00112B5B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12B5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dherence to an eHealth Self-Management Intervention for Patients with Both COPD and Heart Failure: Results of a Pilot Study. </w:t>
            </w:r>
            <w:r w:rsidRPr="00112B5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 J Chron Obstruct Pulmon Dis. 2021</w:t>
            </w:r>
          </w:p>
        </w:tc>
        <w:tc>
          <w:tcPr>
            <w:tcW w:w="2942" w:type="dxa"/>
          </w:tcPr>
          <w:p w14:paraId="5612681D" w14:textId="4D25FAAE" w:rsidR="0043263F" w:rsidRPr="0043263F" w:rsidRDefault="00112B5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12B5B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112B5B" w:rsidRPr="007967F5" w14:paraId="1427F7F7" w14:textId="77777777" w:rsidTr="000B75DD">
        <w:tc>
          <w:tcPr>
            <w:tcW w:w="11052" w:type="dxa"/>
          </w:tcPr>
          <w:p w14:paraId="3EFDF821" w14:textId="24A17266" w:rsidR="00112B5B" w:rsidRPr="00112B5B" w:rsidRDefault="00F73C7C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F73C7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rtificial Intelligence Can Improve Patient Management at the Time of a Pandemic: The Role of Voice Technology. </w:t>
            </w:r>
            <w:r w:rsidRPr="00F73C7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Med Internet Res. 2021</w:t>
            </w:r>
          </w:p>
        </w:tc>
        <w:tc>
          <w:tcPr>
            <w:tcW w:w="2942" w:type="dxa"/>
          </w:tcPr>
          <w:p w14:paraId="3024F06B" w14:textId="41D83CD8" w:rsidR="00112B5B" w:rsidRPr="00112B5B" w:rsidRDefault="00F73C7C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73C7C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F73C7C" w:rsidRPr="007967F5" w14:paraId="4A4FB8F7" w14:textId="77777777" w:rsidTr="000B75DD">
        <w:tc>
          <w:tcPr>
            <w:tcW w:w="11052" w:type="dxa"/>
          </w:tcPr>
          <w:p w14:paraId="29F90661" w14:textId="3C348038" w:rsidR="00F73C7C" w:rsidRPr="00F73C7C" w:rsidRDefault="007319AB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7319A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Principles for virtual health care to deliver real equity in diabetes</w:t>
            </w:r>
            <w:r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.</w:t>
            </w:r>
            <w:r w:rsidR="00BA6D58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 The Lancet Diabetes &amp; Endocri</w:t>
            </w:r>
            <w:r w:rsidR="00CC5B8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nology. 2021</w:t>
            </w:r>
          </w:p>
        </w:tc>
        <w:tc>
          <w:tcPr>
            <w:tcW w:w="2942" w:type="dxa"/>
          </w:tcPr>
          <w:p w14:paraId="5176816B" w14:textId="00D47363" w:rsidR="00F73C7C" w:rsidRPr="00F73C7C" w:rsidRDefault="00CC5B8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C5B8A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C5B8A" w:rsidRPr="007967F5" w14:paraId="048D34D3" w14:textId="77777777" w:rsidTr="000B75DD">
        <w:tc>
          <w:tcPr>
            <w:tcW w:w="11052" w:type="dxa"/>
          </w:tcPr>
          <w:p w14:paraId="5883A7F0" w14:textId="5E07FEFB" w:rsidR="00CC5B8A" w:rsidRPr="007319AB" w:rsidRDefault="00DF37D3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DF37D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 Virtual Training Program for the Tandem t:slim X2 Insulin Pump: Implementation and Outcomes. </w:t>
            </w:r>
            <w:r w:rsidRPr="00DF37D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Diabetes Technol Ther. 2021</w:t>
            </w:r>
          </w:p>
        </w:tc>
        <w:tc>
          <w:tcPr>
            <w:tcW w:w="2942" w:type="dxa"/>
          </w:tcPr>
          <w:p w14:paraId="4DCE75E2" w14:textId="13626F4B" w:rsidR="00CC5B8A" w:rsidRPr="00CC5B8A" w:rsidRDefault="00E4206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42065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E42065" w:rsidRPr="007967F5" w14:paraId="69DA97AD" w14:textId="77777777" w:rsidTr="000B75DD">
        <w:tc>
          <w:tcPr>
            <w:tcW w:w="11052" w:type="dxa"/>
          </w:tcPr>
          <w:p w14:paraId="42BD632C" w14:textId="577AEA45" w:rsidR="00E42065" w:rsidRPr="00DF37D3" w:rsidRDefault="008E40BA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E40B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ssessment of Glycosylated Hemoglobin Outcomes Following an Enhanced Medication Therapy Management Service via Telehealth. </w:t>
            </w:r>
            <w:r w:rsidRPr="008E40B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 J Environ Res Public Health. 2021</w:t>
            </w:r>
          </w:p>
        </w:tc>
        <w:tc>
          <w:tcPr>
            <w:tcW w:w="2942" w:type="dxa"/>
          </w:tcPr>
          <w:p w14:paraId="76926932" w14:textId="41FA5058" w:rsidR="00E42065" w:rsidRPr="00E42065" w:rsidRDefault="008E40BA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E40BA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23A77" w:rsidRPr="007967F5" w14:paraId="55F60D00" w14:textId="77777777" w:rsidTr="000B75DD">
        <w:tc>
          <w:tcPr>
            <w:tcW w:w="11052" w:type="dxa"/>
          </w:tcPr>
          <w:p w14:paraId="595C2A9A" w14:textId="2BB07EEF" w:rsidR="00823A77" w:rsidRPr="008E40BA" w:rsidRDefault="00137A90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137A9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Association of Mobile Health Applications with Self-Management Behaviors among Adults with Chronic Conditions in the United States. </w:t>
            </w:r>
            <w:r w:rsidRPr="00137A9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 J Environ Res Public Health. 2021 </w:t>
            </w:r>
          </w:p>
        </w:tc>
        <w:tc>
          <w:tcPr>
            <w:tcW w:w="2942" w:type="dxa"/>
          </w:tcPr>
          <w:p w14:paraId="3FDB2A64" w14:textId="3D13A8FC" w:rsidR="00823A77" w:rsidRPr="008E40BA" w:rsidRDefault="00137A9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37A9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137A90" w:rsidRPr="007967F5" w14:paraId="3ACF13B9" w14:textId="77777777" w:rsidTr="000B75DD">
        <w:tc>
          <w:tcPr>
            <w:tcW w:w="11052" w:type="dxa"/>
          </w:tcPr>
          <w:p w14:paraId="6051833C" w14:textId="4E93F4D5" w:rsidR="00137A90" w:rsidRPr="00137A90" w:rsidRDefault="005B46C9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5B46C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eterminants of penetrance and variable expressivity in monogenic metabolic conditions across 77,184 exomes. </w:t>
            </w:r>
            <w:r w:rsidRPr="005B46C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Nat Commun. 2021</w:t>
            </w:r>
          </w:p>
        </w:tc>
        <w:tc>
          <w:tcPr>
            <w:tcW w:w="2942" w:type="dxa"/>
          </w:tcPr>
          <w:p w14:paraId="32246F50" w14:textId="51CB994C" w:rsidR="00137A90" w:rsidRPr="00137A90" w:rsidRDefault="005B46C9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B46C9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5B46C9" w:rsidRPr="007967F5" w14:paraId="49BAB80A" w14:textId="77777777" w:rsidTr="000B75DD">
        <w:tc>
          <w:tcPr>
            <w:tcW w:w="11052" w:type="dxa"/>
          </w:tcPr>
          <w:p w14:paraId="2AE7327C" w14:textId="1D7969AB" w:rsidR="005B46C9" w:rsidRPr="005B46C9" w:rsidRDefault="0004273B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04273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iscordant health beliefs and telehealth use in African Americans with diabetes. </w:t>
            </w:r>
            <w:r w:rsidRPr="0004273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Am Geriatr Soc. 2021</w:t>
            </w:r>
          </w:p>
        </w:tc>
        <w:tc>
          <w:tcPr>
            <w:tcW w:w="2942" w:type="dxa"/>
          </w:tcPr>
          <w:p w14:paraId="0288809D" w14:textId="2CE8DCE1" w:rsidR="005B46C9" w:rsidRPr="005B46C9" w:rsidRDefault="00833275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33275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833275" w:rsidRPr="007967F5" w14:paraId="703DB385" w14:textId="77777777" w:rsidTr="000B75DD">
        <w:tc>
          <w:tcPr>
            <w:tcW w:w="11052" w:type="dxa"/>
          </w:tcPr>
          <w:p w14:paraId="543F2D63" w14:textId="40B381E0" w:rsidR="00833275" w:rsidRPr="0004273B" w:rsidRDefault="0036112A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36112A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Diabetes Self-Management Education Support Healthy Teaching Kitchen Cooking Classes Delivered Using a Telehealth Technology. </w:t>
            </w:r>
            <w:r w:rsidRPr="0036112A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he Science of Diabetes Self-Management and Care. 2021</w:t>
            </w:r>
          </w:p>
        </w:tc>
        <w:tc>
          <w:tcPr>
            <w:tcW w:w="2942" w:type="dxa"/>
          </w:tcPr>
          <w:p w14:paraId="16BD1E3C" w14:textId="2E931F8D" w:rsidR="00833275" w:rsidRPr="00833275" w:rsidRDefault="00593D7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93D7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593D7E" w:rsidRPr="007967F5" w14:paraId="584A5100" w14:textId="77777777" w:rsidTr="000B75DD">
        <w:tc>
          <w:tcPr>
            <w:tcW w:w="11052" w:type="dxa"/>
          </w:tcPr>
          <w:p w14:paraId="098B1935" w14:textId="0BB6E95A" w:rsidR="00593D7E" w:rsidRPr="0036112A" w:rsidRDefault="00DA4956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DA495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Covid-19: A critical time for cross-sector social work care management. </w:t>
            </w:r>
            <w:r w:rsidRPr="00DA495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Soc Work Health Care. 2021</w:t>
            </w:r>
          </w:p>
        </w:tc>
        <w:tc>
          <w:tcPr>
            <w:tcW w:w="2942" w:type="dxa"/>
          </w:tcPr>
          <w:p w14:paraId="3852B72F" w14:textId="06130F6E" w:rsidR="00593D7E" w:rsidRPr="00593D7E" w:rsidRDefault="00DA495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A4956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DA4956" w:rsidRPr="007967F5" w14:paraId="5AD64AC1" w14:textId="77777777" w:rsidTr="000B75DD">
        <w:tc>
          <w:tcPr>
            <w:tcW w:w="11052" w:type="dxa"/>
          </w:tcPr>
          <w:p w14:paraId="67C59ABD" w14:textId="3B2C01B1" w:rsidR="00DA4956" w:rsidRPr="00DA4956" w:rsidRDefault="00922490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92249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 two-layer probabilistic model to predict COPD exacerbations for patients in telehealth. </w:t>
            </w:r>
            <w:r w:rsidRPr="0092249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omput Biol Med. 2021</w:t>
            </w:r>
          </w:p>
        </w:tc>
        <w:tc>
          <w:tcPr>
            <w:tcW w:w="2942" w:type="dxa"/>
          </w:tcPr>
          <w:p w14:paraId="22CE2E63" w14:textId="6C473B06" w:rsidR="00DA4956" w:rsidRPr="00593D7E" w:rsidRDefault="0092249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22490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922490" w:rsidRPr="007967F5" w14:paraId="18F5819F" w14:textId="77777777" w:rsidTr="000B75DD">
        <w:tc>
          <w:tcPr>
            <w:tcW w:w="11052" w:type="dxa"/>
          </w:tcPr>
          <w:p w14:paraId="438C6E42" w14:textId="6127E7EC" w:rsidR="00922490" w:rsidRPr="00922490" w:rsidRDefault="00541516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54151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Effect of Layperson-Delivered, Empathy-Focused Program of Telephone Calls on Loneliness, Depression, and Anxiety Among Adults During the COVID-19 Pandemic: A Randomized Clinical Trial</w:t>
            </w:r>
            <w:r w:rsidR="00F968D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. Jama Ps</w:t>
            </w:r>
            <w:r w:rsidR="003E09F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y</w:t>
            </w:r>
            <w:r w:rsidR="00F968D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quiatry</w:t>
            </w:r>
            <w:r w:rsidR="003E09F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>. 2021</w:t>
            </w:r>
          </w:p>
        </w:tc>
        <w:tc>
          <w:tcPr>
            <w:tcW w:w="2942" w:type="dxa"/>
          </w:tcPr>
          <w:p w14:paraId="7D6EA67A" w14:textId="355805B2" w:rsidR="00922490" w:rsidRPr="00593D7E" w:rsidRDefault="00C20667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20667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20667" w:rsidRPr="007967F5" w14:paraId="3B8E883E" w14:textId="77777777" w:rsidTr="000B75DD">
        <w:tc>
          <w:tcPr>
            <w:tcW w:w="11052" w:type="dxa"/>
          </w:tcPr>
          <w:p w14:paraId="10D8C6DB" w14:textId="21573D06" w:rsidR="00C20667" w:rsidRPr="00541516" w:rsidRDefault="00937EC3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937EC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impact of the involvement of a healthcare professional on the usage of an eHealth platform: a retrospective observational COPD study. </w:t>
            </w:r>
            <w:r w:rsidRPr="00937EC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espir Res. 2021</w:t>
            </w:r>
          </w:p>
        </w:tc>
        <w:tc>
          <w:tcPr>
            <w:tcW w:w="2942" w:type="dxa"/>
          </w:tcPr>
          <w:p w14:paraId="675178A7" w14:textId="432F73A6" w:rsidR="00C20667" w:rsidRPr="00C20667" w:rsidRDefault="00937EC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37EC3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937EC3" w:rsidRPr="007967F5" w14:paraId="3E3FA56A" w14:textId="77777777" w:rsidTr="000B75DD">
        <w:tc>
          <w:tcPr>
            <w:tcW w:w="11052" w:type="dxa"/>
          </w:tcPr>
          <w:p w14:paraId="65B38001" w14:textId="3CADCA07" w:rsidR="00937EC3" w:rsidRPr="00937EC3" w:rsidRDefault="002C339C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2C339C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Sequential Multiple Assignment Randomized Trial (SMART) to identify optimal sequences of telemedicine interventions for improving initiation of insulin therapy: A simulation study. </w:t>
            </w:r>
            <w:r w:rsidRPr="002C339C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MC Med Res Methodol. 2021</w:t>
            </w:r>
          </w:p>
        </w:tc>
        <w:tc>
          <w:tcPr>
            <w:tcW w:w="2942" w:type="dxa"/>
          </w:tcPr>
          <w:p w14:paraId="32428D9E" w14:textId="129BE27B" w:rsidR="00937EC3" w:rsidRPr="00937EC3" w:rsidRDefault="00A7428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7428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2C339C" w:rsidRPr="007967F5" w14:paraId="0609B770" w14:textId="77777777" w:rsidTr="000B75DD">
        <w:tc>
          <w:tcPr>
            <w:tcW w:w="11052" w:type="dxa"/>
          </w:tcPr>
          <w:p w14:paraId="6E637923" w14:textId="240DF339" w:rsidR="002C339C" w:rsidRPr="002C339C" w:rsidRDefault="00FC1CA6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FC1CA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Innovations to Sustain Non-Communicable Disease Services in the Context of COVID-19: Report from Pakkred District, Nonthaburi Province, Thailand. </w:t>
            </w:r>
            <w:r w:rsidRPr="00FC1CA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lob Heart. 2021 </w:t>
            </w:r>
          </w:p>
        </w:tc>
        <w:tc>
          <w:tcPr>
            <w:tcW w:w="2942" w:type="dxa"/>
          </w:tcPr>
          <w:p w14:paraId="792B1D23" w14:textId="233243C9" w:rsidR="002C339C" w:rsidRPr="00937EC3" w:rsidRDefault="00357DE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57DE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57DEE" w:rsidRPr="007967F5" w14:paraId="59843D18" w14:textId="77777777" w:rsidTr="000B75DD">
        <w:tc>
          <w:tcPr>
            <w:tcW w:w="11052" w:type="dxa"/>
          </w:tcPr>
          <w:p w14:paraId="55F3E5F9" w14:textId="62C4EDE6" w:rsidR="00357DEE" w:rsidRPr="00FC1CA6" w:rsidRDefault="00BA0332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BA033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Improving Efficiency of the Barbershop Model of Hypertension Care for Black Men with Virtual Visits. </w:t>
            </w:r>
            <w:r w:rsidRPr="00BA033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Am Heart Assoc. 2021</w:t>
            </w:r>
          </w:p>
        </w:tc>
        <w:tc>
          <w:tcPr>
            <w:tcW w:w="2942" w:type="dxa"/>
          </w:tcPr>
          <w:p w14:paraId="08CA7201" w14:textId="0CD38284" w:rsidR="00357DEE" w:rsidRPr="00357DEE" w:rsidRDefault="00BA033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A033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BA0332" w:rsidRPr="007967F5" w14:paraId="27C07268" w14:textId="77777777" w:rsidTr="000B75DD">
        <w:tc>
          <w:tcPr>
            <w:tcW w:w="11052" w:type="dxa"/>
          </w:tcPr>
          <w:p w14:paraId="2CA16965" w14:textId="0A9649F9" w:rsidR="00BA0332" w:rsidRPr="00BA0332" w:rsidRDefault="00D00002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D00002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Facilitating engagement of persons with opioid use disorder in treatment for hepatitis C virus infection via telemedicine: Stories of onsite case managers. </w:t>
            </w:r>
            <w:r w:rsidRPr="00D00002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Subst Abuse Treat. 2021</w:t>
            </w:r>
          </w:p>
        </w:tc>
        <w:tc>
          <w:tcPr>
            <w:tcW w:w="2942" w:type="dxa"/>
          </w:tcPr>
          <w:p w14:paraId="4755202E" w14:textId="51F36278" w:rsidR="00BA0332" w:rsidRPr="00BA0332" w:rsidRDefault="00D0000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00002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D00002" w:rsidRPr="007967F5" w14:paraId="244849B2" w14:textId="77777777" w:rsidTr="000B75DD">
        <w:tc>
          <w:tcPr>
            <w:tcW w:w="11052" w:type="dxa"/>
          </w:tcPr>
          <w:p w14:paraId="38D27EBF" w14:textId="76451C70" w:rsidR="00D00002" w:rsidRPr="00D00002" w:rsidRDefault="00A1174E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A1174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Cerebral Tissue Oxygenation Saturation Does Not Equate with Cerebral Oxygen Availability. </w:t>
            </w:r>
            <w:r w:rsidRPr="00A1174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Respiration. 2021</w:t>
            </w:r>
          </w:p>
        </w:tc>
        <w:tc>
          <w:tcPr>
            <w:tcW w:w="2942" w:type="dxa"/>
          </w:tcPr>
          <w:p w14:paraId="7E552A64" w14:textId="72C0F11F" w:rsidR="00D00002" w:rsidRPr="00BA0332" w:rsidRDefault="00A1174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174E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A1174E" w:rsidRPr="007967F5" w14:paraId="4DB8FF91" w14:textId="77777777" w:rsidTr="000B75DD">
        <w:tc>
          <w:tcPr>
            <w:tcW w:w="11052" w:type="dxa"/>
          </w:tcPr>
          <w:p w14:paraId="16AE5D9E" w14:textId="0612CC7B" w:rsidR="00A1174E" w:rsidRPr="00A1174E" w:rsidRDefault="00D17D5D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D17D5D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oracic Pain and Pericardial Effusion in a Patient With Chronic Pancreatitis. </w:t>
            </w:r>
            <w:r w:rsidRPr="00D17D5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Gastroenterology. 2021</w:t>
            </w:r>
          </w:p>
        </w:tc>
        <w:tc>
          <w:tcPr>
            <w:tcW w:w="2942" w:type="dxa"/>
          </w:tcPr>
          <w:p w14:paraId="3A4A4154" w14:textId="7549506E" w:rsidR="00A1174E" w:rsidRPr="00BA0332" w:rsidRDefault="00D17D5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D17D5D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D17D5D" w:rsidRPr="007967F5" w14:paraId="78B299B5" w14:textId="77777777" w:rsidTr="000B75DD">
        <w:tc>
          <w:tcPr>
            <w:tcW w:w="11052" w:type="dxa"/>
          </w:tcPr>
          <w:p w14:paraId="373E8980" w14:textId="60894261" w:rsidR="00D17D5D" w:rsidRPr="00D17D5D" w:rsidRDefault="00C97DD6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C97DD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iabetic retinopathy screening - Widen the net, tighten the mesh. </w:t>
            </w:r>
            <w:r w:rsidRPr="00C97DD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dian J Ophthalmol. 2021 </w:t>
            </w:r>
          </w:p>
        </w:tc>
        <w:tc>
          <w:tcPr>
            <w:tcW w:w="2942" w:type="dxa"/>
          </w:tcPr>
          <w:p w14:paraId="752DCA30" w14:textId="6596647A" w:rsidR="00D17D5D" w:rsidRPr="00D17D5D" w:rsidRDefault="00C97DD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C97DD6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C97DD6" w:rsidRPr="007967F5" w14:paraId="6906996C" w14:textId="77777777" w:rsidTr="000B75DD">
        <w:tc>
          <w:tcPr>
            <w:tcW w:w="11052" w:type="dxa"/>
          </w:tcPr>
          <w:p w14:paraId="0660D4C5" w14:textId="02EEF575" w:rsidR="00C97DD6" w:rsidRPr="0096109D" w:rsidRDefault="00871AC1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71AC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impact of a telemedicine intervention on home non-invasive ventilation in a rural population with advanced COPD. </w:t>
            </w:r>
            <w:r w:rsidRPr="00871AC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lin Respir J. 2021</w:t>
            </w:r>
          </w:p>
        </w:tc>
        <w:tc>
          <w:tcPr>
            <w:tcW w:w="2942" w:type="dxa"/>
          </w:tcPr>
          <w:p w14:paraId="4BCF413D" w14:textId="69AD8EDB" w:rsidR="00C97DD6" w:rsidRPr="00C97DD6" w:rsidRDefault="00A175F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175F6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A175F6" w:rsidRPr="007967F5" w14:paraId="14CE5F7C" w14:textId="77777777" w:rsidTr="000B75DD">
        <w:tc>
          <w:tcPr>
            <w:tcW w:w="11052" w:type="dxa"/>
          </w:tcPr>
          <w:p w14:paraId="57DBBB17" w14:textId="35EFC93D" w:rsidR="00A175F6" w:rsidRPr="00871AC1" w:rsidRDefault="003403DF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3403DF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evelopment of a Smartphone-Based Optical Device to Measure Hemoglobin Concentration Changes for Remote Monitoring of Wounds. </w:t>
            </w:r>
            <w:r w:rsidRPr="003403DF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iosensors (Basel). 2021</w:t>
            </w:r>
          </w:p>
        </w:tc>
        <w:tc>
          <w:tcPr>
            <w:tcW w:w="2942" w:type="dxa"/>
          </w:tcPr>
          <w:p w14:paraId="23A53AD2" w14:textId="3AA9DCD1" w:rsidR="00A175F6" w:rsidRPr="00A175F6" w:rsidRDefault="001F0148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F0148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403DF" w:rsidRPr="007967F5" w14:paraId="107D523D" w14:textId="77777777" w:rsidTr="000B75DD">
        <w:tc>
          <w:tcPr>
            <w:tcW w:w="11052" w:type="dxa"/>
          </w:tcPr>
          <w:p w14:paraId="7DF1B7D7" w14:textId="4CC01329" w:rsidR="003403DF" w:rsidRPr="003403DF" w:rsidRDefault="00D1371B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D1371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Virtual interprofessional chronic cough clinic: An efficient and appealing approach to a complex problem. </w:t>
            </w:r>
            <w:r w:rsidRPr="00D1371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Int Forum Allergy Rhinol. 2021</w:t>
            </w:r>
          </w:p>
        </w:tc>
        <w:tc>
          <w:tcPr>
            <w:tcW w:w="2942" w:type="dxa"/>
          </w:tcPr>
          <w:p w14:paraId="3D26B1BC" w14:textId="7D5E4242" w:rsidR="003403DF" w:rsidRPr="00A175F6" w:rsidRDefault="002F330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F3302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D1371B" w:rsidRPr="007967F5" w14:paraId="16D6794C" w14:textId="77777777" w:rsidTr="000B75DD">
        <w:tc>
          <w:tcPr>
            <w:tcW w:w="11052" w:type="dxa"/>
          </w:tcPr>
          <w:p w14:paraId="76D6CFAD" w14:textId="4313F21B" w:rsidR="00D1371B" w:rsidRPr="00D1371B" w:rsidRDefault="00352E4D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352E4D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Impact of telephone support programme using telemonitoring on stage of change towards healthy eating and active exercise in people with prediabetes. </w:t>
            </w:r>
            <w:r w:rsidRPr="00352E4D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Telemed Telecare. 2021</w:t>
            </w:r>
          </w:p>
        </w:tc>
        <w:tc>
          <w:tcPr>
            <w:tcW w:w="2942" w:type="dxa"/>
          </w:tcPr>
          <w:p w14:paraId="29EA2692" w14:textId="39BBDE0C" w:rsidR="00D1371B" w:rsidRPr="00A175F6" w:rsidRDefault="00352E4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52E4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352E4D" w:rsidRPr="007967F5" w14:paraId="3DCD83F3" w14:textId="77777777" w:rsidTr="000B75DD">
        <w:tc>
          <w:tcPr>
            <w:tcW w:w="11052" w:type="dxa"/>
          </w:tcPr>
          <w:p w14:paraId="4E8AF45D" w14:textId="4E0DCE28" w:rsidR="00352E4D" w:rsidRPr="00352E4D" w:rsidRDefault="00B26E57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B26E57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Follow-Up of a Massive Open Online Course in Type 2 Diabetes Self-Management Education. </w:t>
            </w:r>
            <w:r w:rsidRPr="00B26E5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 Diabetes Sci Technol. 2021</w:t>
            </w:r>
          </w:p>
        </w:tc>
        <w:tc>
          <w:tcPr>
            <w:tcW w:w="2942" w:type="dxa"/>
          </w:tcPr>
          <w:p w14:paraId="43CD80A8" w14:textId="382C1E13" w:rsidR="00352E4D" w:rsidRPr="00A175F6" w:rsidRDefault="00352E4D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352E4D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B26E57" w:rsidRPr="007967F5" w14:paraId="6E08FFA0" w14:textId="77777777" w:rsidTr="000B75DD">
        <w:tc>
          <w:tcPr>
            <w:tcW w:w="11052" w:type="dxa"/>
          </w:tcPr>
          <w:p w14:paraId="483C7399" w14:textId="621EAD75" w:rsidR="00B26E57" w:rsidRPr="00B26E57" w:rsidRDefault="0049607E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9607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Review of nomograms to counsel patients after oncologic surgery: a support for telemedicine to stratify the risk of relapse and customize the follow-up scheduling. </w:t>
            </w:r>
            <w:r w:rsidRPr="0049607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Minerva Urol Nephrol. 2021</w:t>
            </w:r>
          </w:p>
        </w:tc>
        <w:tc>
          <w:tcPr>
            <w:tcW w:w="2942" w:type="dxa"/>
          </w:tcPr>
          <w:p w14:paraId="522B9BE8" w14:textId="37BA1E72" w:rsidR="00B26E57" w:rsidRPr="00352E4D" w:rsidRDefault="0049607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9607E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49607E" w:rsidRPr="007967F5" w14:paraId="1F347928" w14:textId="77777777" w:rsidTr="000B75DD">
        <w:tc>
          <w:tcPr>
            <w:tcW w:w="11052" w:type="dxa"/>
          </w:tcPr>
          <w:p w14:paraId="18DCDFED" w14:textId="23E0B3FC" w:rsidR="0049607E" w:rsidRPr="0049607E" w:rsidRDefault="00E71330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</w:rPr>
            </w:pPr>
            <w:r w:rsidRPr="00E7133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Is it safe to start steroids at home for a COPD exacerbation after virtual assessment in the COVID-19 era? </w:t>
            </w:r>
            <w:r w:rsidRPr="00E7133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leve Clin J Med. 2021</w:t>
            </w:r>
          </w:p>
        </w:tc>
        <w:tc>
          <w:tcPr>
            <w:tcW w:w="2942" w:type="dxa"/>
          </w:tcPr>
          <w:p w14:paraId="6C87577E" w14:textId="256A97E6" w:rsidR="0049607E" w:rsidRPr="00B26E57" w:rsidRDefault="00E7133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30">
              <w:rPr>
                <w:rFonts w:ascii="Times New Roman" w:hAnsi="Times New Roman" w:cs="Times New Roman"/>
                <w:lang w:val="en-US"/>
              </w:rPr>
              <w:t>Different population than desired</w:t>
            </w:r>
          </w:p>
        </w:tc>
      </w:tr>
      <w:tr w:rsidR="00E71330" w:rsidRPr="007967F5" w14:paraId="08D3C548" w14:textId="77777777" w:rsidTr="000B75DD">
        <w:tc>
          <w:tcPr>
            <w:tcW w:w="11052" w:type="dxa"/>
          </w:tcPr>
          <w:p w14:paraId="39DDE0AB" w14:textId="1352CC6A" w:rsidR="00E71330" w:rsidRPr="00E71330" w:rsidRDefault="0078217E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78217E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rends in Pain Medication Initiation Among Patients with Newly Diagnosed Diabetic Peripheral Neuropathy, 2014-2018. </w:t>
            </w:r>
            <w:r w:rsidRPr="0078217E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AMA Netw Open. 2021</w:t>
            </w:r>
          </w:p>
        </w:tc>
        <w:tc>
          <w:tcPr>
            <w:tcW w:w="2942" w:type="dxa"/>
          </w:tcPr>
          <w:p w14:paraId="1000C6B5" w14:textId="3AC13ACB" w:rsidR="00E71330" w:rsidRPr="0049607E" w:rsidRDefault="00E7133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E71330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78217E" w:rsidRPr="007967F5" w14:paraId="5BB5E55C" w14:textId="77777777" w:rsidTr="000B75DD">
        <w:tc>
          <w:tcPr>
            <w:tcW w:w="11052" w:type="dxa"/>
          </w:tcPr>
          <w:p w14:paraId="2D1D447B" w14:textId="0451AF56" w:rsidR="0078217E" w:rsidRPr="0078217E" w:rsidRDefault="004005C0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005C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valuating the effectiveness and utility of a novel culturally adapted telemonitoring system in improving the glycaemic control of Asians with type-2 diabetes mellitus: a mixed method study protocol. </w:t>
            </w:r>
            <w:r w:rsidRPr="004005C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rials. 2021</w:t>
            </w:r>
          </w:p>
        </w:tc>
        <w:tc>
          <w:tcPr>
            <w:tcW w:w="2942" w:type="dxa"/>
          </w:tcPr>
          <w:p w14:paraId="56D8F182" w14:textId="2F2AA485" w:rsidR="0078217E" w:rsidRPr="00E71330" w:rsidRDefault="0078217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8217E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4005C0" w:rsidRPr="007967F5" w14:paraId="4E83CCC9" w14:textId="77777777" w:rsidTr="000B75DD">
        <w:tc>
          <w:tcPr>
            <w:tcW w:w="11052" w:type="dxa"/>
          </w:tcPr>
          <w:p w14:paraId="45AFF5CB" w14:textId="4B3912E2" w:rsidR="004005C0" w:rsidRPr="004005C0" w:rsidRDefault="004934F0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4934F0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ssessing the Therapeutic Utility of Professional Continuous Glucose Monitoring in Type 2 Diabetes Across Various Therapies: A Retrospective Evaluation. </w:t>
            </w:r>
            <w:r w:rsidRPr="004934F0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dv Ther. 2017</w:t>
            </w:r>
          </w:p>
        </w:tc>
        <w:tc>
          <w:tcPr>
            <w:tcW w:w="2942" w:type="dxa"/>
          </w:tcPr>
          <w:p w14:paraId="0A753BCD" w14:textId="679057D2" w:rsidR="004005C0" w:rsidRPr="0078217E" w:rsidRDefault="004934F0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934F0">
              <w:rPr>
                <w:rFonts w:ascii="Times New Roman" w:hAnsi="Times New Roman" w:cs="Times New Roman"/>
                <w:lang w:val="en-US"/>
              </w:rPr>
              <w:t>Different outcome than desired</w:t>
            </w:r>
            <w:r w:rsidR="00D564C8" w:rsidRPr="00D564C8">
              <w:rPr>
                <w:rFonts w:ascii="Roboto" w:hAnsi="Roboto"/>
                <w:color w:val="000000"/>
                <w:sz w:val="36"/>
                <w:szCs w:val="36"/>
                <w:shd w:val="clear" w:color="auto" w:fill="D2E3FC"/>
                <w:lang w:val="en-US"/>
              </w:rPr>
              <w:t xml:space="preserve"> </w:t>
            </w:r>
            <w:r w:rsidR="00D564C8" w:rsidRPr="00D564C8">
              <w:rPr>
                <w:rFonts w:ascii="Times New Roman" w:hAnsi="Times New Roman" w:cs="Times New Roman"/>
                <w:lang w:val="en-US"/>
              </w:rPr>
              <w:t>and different period</w:t>
            </w:r>
            <w:r w:rsidR="00D564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4934F0" w:rsidRPr="007967F5" w14:paraId="1850DC76" w14:textId="77777777" w:rsidTr="000B75DD">
        <w:tc>
          <w:tcPr>
            <w:tcW w:w="11052" w:type="dxa"/>
          </w:tcPr>
          <w:p w14:paraId="27EA96ED" w14:textId="3C7E41CE" w:rsidR="004934F0" w:rsidRPr="004934F0" w:rsidRDefault="00824CB6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824CB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Mobile phone-based remote patient monitoring system for management of hypertension in diabetic patients. </w:t>
            </w:r>
            <w:r w:rsidRPr="00824CB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m J Hypertens. 2007</w:t>
            </w:r>
          </w:p>
        </w:tc>
        <w:tc>
          <w:tcPr>
            <w:tcW w:w="2942" w:type="dxa"/>
          </w:tcPr>
          <w:p w14:paraId="6DACC6BB" w14:textId="27EAEEBE" w:rsidR="004934F0" w:rsidRPr="004934F0" w:rsidRDefault="00684B7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84B71">
              <w:rPr>
                <w:rFonts w:ascii="Times New Roman" w:hAnsi="Times New Roman" w:cs="Times New Roman"/>
                <w:lang w:val="en-US"/>
              </w:rPr>
              <w:t>Different outcome than desired</w:t>
            </w:r>
            <w:r w:rsidR="00D564C8" w:rsidRPr="00D564C8">
              <w:rPr>
                <w:rFonts w:ascii="Roboto" w:hAnsi="Roboto"/>
                <w:color w:val="000000"/>
                <w:sz w:val="36"/>
                <w:szCs w:val="36"/>
                <w:shd w:val="clear" w:color="auto" w:fill="D2E3FC"/>
                <w:lang w:val="en-US"/>
              </w:rPr>
              <w:t xml:space="preserve"> </w:t>
            </w:r>
            <w:r w:rsidR="00D564C8" w:rsidRPr="00D564C8">
              <w:rPr>
                <w:rFonts w:ascii="Times New Roman" w:hAnsi="Times New Roman" w:cs="Times New Roman"/>
                <w:lang w:val="en-US"/>
              </w:rPr>
              <w:t>and different period</w:t>
            </w:r>
            <w:r w:rsidR="00D564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684B71" w:rsidRPr="007967F5" w14:paraId="08432508" w14:textId="77777777" w:rsidTr="000B75DD">
        <w:tc>
          <w:tcPr>
            <w:tcW w:w="11052" w:type="dxa"/>
          </w:tcPr>
          <w:p w14:paraId="2429A4FE" w14:textId="02590A34" w:rsidR="00684B71" w:rsidRPr="00824CB6" w:rsidRDefault="00F63D99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F63D99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re there time and cost savings by using telemanagement for patients on intensified insulin therapy? </w:t>
            </w:r>
            <w:r w:rsidRPr="00F63D99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A randomised, controlled trial. Comput Methods Programs Biomed. 2002</w:t>
            </w:r>
          </w:p>
        </w:tc>
        <w:tc>
          <w:tcPr>
            <w:tcW w:w="2942" w:type="dxa"/>
          </w:tcPr>
          <w:p w14:paraId="6CAB720C" w14:textId="182C5B0D" w:rsidR="00684B71" w:rsidRPr="00684B71" w:rsidRDefault="00684B7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84B71">
              <w:rPr>
                <w:rFonts w:ascii="Times New Roman" w:hAnsi="Times New Roman" w:cs="Times New Roman"/>
                <w:lang w:val="en-US"/>
              </w:rPr>
              <w:t>Different outcome than desired</w:t>
            </w:r>
            <w:r w:rsidR="00D564C8" w:rsidRPr="00D564C8">
              <w:rPr>
                <w:rFonts w:ascii="Roboto" w:hAnsi="Roboto"/>
                <w:color w:val="000000"/>
                <w:sz w:val="36"/>
                <w:szCs w:val="36"/>
                <w:shd w:val="clear" w:color="auto" w:fill="D2E3FC"/>
                <w:lang w:val="en-US"/>
              </w:rPr>
              <w:t xml:space="preserve"> </w:t>
            </w:r>
            <w:r w:rsidR="00D564C8" w:rsidRPr="00D564C8">
              <w:rPr>
                <w:rFonts w:ascii="Times New Roman" w:hAnsi="Times New Roman" w:cs="Times New Roman"/>
                <w:lang w:val="en-US"/>
              </w:rPr>
              <w:t>and different period</w:t>
            </w:r>
            <w:r w:rsidR="00D564C8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</w:tr>
      <w:tr w:rsidR="00D564C8" w:rsidRPr="007967F5" w14:paraId="5D700F8F" w14:textId="77777777" w:rsidTr="000B75DD">
        <w:tc>
          <w:tcPr>
            <w:tcW w:w="11052" w:type="dxa"/>
          </w:tcPr>
          <w:p w14:paraId="336A0855" w14:textId="184C6C2C" w:rsidR="00D564C8" w:rsidRPr="00F63D99" w:rsidRDefault="00970A23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970A2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elecare of diabetic patients with intensified insulin therapy. A randomized clinical trial. Stud Health Technol Inform. </w:t>
            </w:r>
            <w:r w:rsidRPr="00970A2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2000</w:t>
            </w:r>
          </w:p>
        </w:tc>
        <w:tc>
          <w:tcPr>
            <w:tcW w:w="2942" w:type="dxa"/>
          </w:tcPr>
          <w:p w14:paraId="05CE7BCD" w14:textId="23CAC149" w:rsidR="00D564C8" w:rsidRPr="00684B71" w:rsidRDefault="00970A2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70A23">
              <w:rPr>
                <w:rFonts w:ascii="Times New Roman" w:hAnsi="Times New Roman" w:cs="Times New Roman"/>
                <w:lang w:val="en-US"/>
              </w:rPr>
              <w:t>Different outcome than desired and different period</w:t>
            </w:r>
          </w:p>
        </w:tc>
      </w:tr>
      <w:tr w:rsidR="00970A23" w:rsidRPr="007967F5" w14:paraId="30D3137C" w14:textId="77777777" w:rsidTr="000B75DD">
        <w:tc>
          <w:tcPr>
            <w:tcW w:w="11052" w:type="dxa"/>
          </w:tcPr>
          <w:p w14:paraId="7AF6612D" w14:textId="455F707A" w:rsidR="00970A23" w:rsidRPr="00970A23" w:rsidRDefault="00614817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614817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Evaluating the effectiveness and utility of a novel culturally adapted telemonitoring system in improving the glycaemic control of Asians with type-2 diabetes mellitus: a mixed method study protocol. </w:t>
            </w:r>
            <w:r w:rsidRPr="00614817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Trials. 2021</w:t>
            </w:r>
          </w:p>
        </w:tc>
        <w:tc>
          <w:tcPr>
            <w:tcW w:w="2942" w:type="dxa"/>
          </w:tcPr>
          <w:p w14:paraId="58FB03F1" w14:textId="3E9F644B" w:rsidR="00970A23" w:rsidRPr="00970A23" w:rsidRDefault="000F7552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F7552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  <w:tr w:rsidR="00614817" w:rsidRPr="007967F5" w14:paraId="1646267D" w14:textId="77777777" w:rsidTr="000B75DD">
        <w:tc>
          <w:tcPr>
            <w:tcW w:w="11052" w:type="dxa"/>
          </w:tcPr>
          <w:p w14:paraId="66C042AD" w14:textId="6702D2FC" w:rsidR="00614817" w:rsidRPr="00614817" w:rsidRDefault="0097189B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97189B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Disease-Management-Programs in the Field of Diabetes Mellitus with Identification of the Best Practice in Europe: A Scoping Review. </w:t>
            </w:r>
            <w:r w:rsidRPr="0097189B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Horm Metab Res. 2020</w:t>
            </w:r>
          </w:p>
        </w:tc>
        <w:tc>
          <w:tcPr>
            <w:tcW w:w="2942" w:type="dxa"/>
          </w:tcPr>
          <w:p w14:paraId="6390C4A2" w14:textId="77777777" w:rsidR="00614817" w:rsidRDefault="0097189B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7189B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  <w:p w14:paraId="78CAC721" w14:textId="69830CD9" w:rsidR="00BC598E" w:rsidRPr="00970A23" w:rsidRDefault="00BC598E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7189B" w:rsidRPr="007967F5" w14:paraId="3D916528" w14:textId="77777777" w:rsidTr="000B75DD">
        <w:tc>
          <w:tcPr>
            <w:tcW w:w="11052" w:type="dxa"/>
          </w:tcPr>
          <w:p w14:paraId="533B409E" w14:textId="7A0817BF" w:rsidR="0097189B" w:rsidRPr="0097189B" w:rsidRDefault="00A554C6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A554C6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Mobile Apps for Health Behavior Change: Protocol for a Systematic Review. </w:t>
            </w:r>
            <w:r w:rsidRPr="00A554C6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JMIR Res Protoc. 2020</w:t>
            </w:r>
          </w:p>
        </w:tc>
        <w:tc>
          <w:tcPr>
            <w:tcW w:w="2942" w:type="dxa"/>
          </w:tcPr>
          <w:p w14:paraId="232AD746" w14:textId="42B27E27" w:rsidR="0097189B" w:rsidRPr="00970A23" w:rsidRDefault="00A554C6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554C6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A554C6" w:rsidRPr="007967F5" w14:paraId="2AEE8C57" w14:textId="77777777" w:rsidTr="000B75DD">
        <w:tc>
          <w:tcPr>
            <w:tcW w:w="11052" w:type="dxa"/>
          </w:tcPr>
          <w:p w14:paraId="1C7E60F7" w14:textId="48709C4C" w:rsidR="00A554C6" w:rsidRPr="00A554C6" w:rsidRDefault="00F22653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F22653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The Patient-centered Medical Home as an Intervention Strategy for Diabetes Mellitus: A Systematic Review of the Literature. </w:t>
            </w:r>
            <w:r w:rsidRPr="00F22653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Curr Diabetes Rev. 2021</w:t>
            </w:r>
          </w:p>
        </w:tc>
        <w:tc>
          <w:tcPr>
            <w:tcW w:w="2942" w:type="dxa"/>
          </w:tcPr>
          <w:p w14:paraId="375AA166" w14:textId="02E14BA7" w:rsidR="00A554C6" w:rsidRPr="00970A23" w:rsidRDefault="00F22653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22653">
              <w:rPr>
                <w:rFonts w:ascii="Times New Roman" w:hAnsi="Times New Roman" w:cs="Times New Roman"/>
                <w:lang w:val="en-US"/>
              </w:rPr>
              <w:t>Different design than desired</w:t>
            </w:r>
          </w:p>
        </w:tc>
      </w:tr>
      <w:tr w:rsidR="00F22653" w:rsidRPr="007967F5" w14:paraId="087ACA14" w14:textId="77777777" w:rsidTr="000B75DD">
        <w:tc>
          <w:tcPr>
            <w:tcW w:w="11052" w:type="dxa"/>
          </w:tcPr>
          <w:p w14:paraId="723A17F2" w14:textId="7DDE8954" w:rsidR="00F22653" w:rsidRPr="00F22653" w:rsidRDefault="00790251" w:rsidP="0042579B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</w:pPr>
            <w:r w:rsidRPr="00790251">
              <w:rPr>
                <w:rFonts w:ascii="Times New Roman" w:hAnsi="Times New Roman" w:cs="Times New Roman"/>
                <w:color w:val="212121"/>
                <w:shd w:val="clear" w:color="auto" w:fill="FFFFFF"/>
                <w:lang w:val="en-US"/>
              </w:rPr>
              <w:t xml:space="preserve">An implementation framework and a feasibility evaluation of a clinical decision support system for diabetes management in secondary mental healthcare using CogStack. </w:t>
            </w:r>
            <w:r w:rsidRPr="00790251">
              <w:rPr>
                <w:rFonts w:ascii="Times New Roman" w:hAnsi="Times New Roman" w:cs="Times New Roman"/>
                <w:color w:val="212121"/>
                <w:shd w:val="clear" w:color="auto" w:fill="FFFFFF"/>
              </w:rPr>
              <w:t>BMC Med Inform Decis Mak. 2022 </w:t>
            </w:r>
          </w:p>
        </w:tc>
        <w:tc>
          <w:tcPr>
            <w:tcW w:w="2942" w:type="dxa"/>
          </w:tcPr>
          <w:p w14:paraId="39B5A4A9" w14:textId="618E862A" w:rsidR="00F22653" w:rsidRPr="00F22653" w:rsidRDefault="00790251" w:rsidP="008F53D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90251">
              <w:rPr>
                <w:rFonts w:ascii="Times New Roman" w:hAnsi="Times New Roman" w:cs="Times New Roman"/>
                <w:lang w:val="en-US"/>
              </w:rPr>
              <w:t>Different outcome than desired</w:t>
            </w:r>
          </w:p>
        </w:tc>
      </w:tr>
    </w:tbl>
    <w:p w14:paraId="635512AE" w14:textId="77777777" w:rsidR="00161AD9" w:rsidRPr="007967F5" w:rsidRDefault="00161AD9" w:rsidP="002F3585">
      <w:pPr>
        <w:rPr>
          <w:rFonts w:ascii="Times New Roman" w:hAnsi="Times New Roman" w:cs="Times New Roman"/>
          <w:lang w:val="en-US"/>
        </w:rPr>
      </w:pPr>
    </w:p>
    <w:sectPr w:rsidR="00161AD9" w:rsidRPr="007967F5" w:rsidSect="00161AD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DF2CC1"/>
    <w:multiLevelType w:val="multilevel"/>
    <w:tmpl w:val="5AEEEC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8E580D"/>
    <w:multiLevelType w:val="hybridMultilevel"/>
    <w:tmpl w:val="B2BA33FC"/>
    <w:lvl w:ilvl="0" w:tplc="FFFFFFFF">
      <w:start w:val="1"/>
      <w:numFmt w:val="decimal"/>
      <w:lvlText w:val="%1."/>
      <w:lvlJc w:val="left"/>
      <w:pPr>
        <w:ind w:left="121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552F2C"/>
    <w:multiLevelType w:val="multilevel"/>
    <w:tmpl w:val="A89C19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FD6A2E"/>
    <w:multiLevelType w:val="multilevel"/>
    <w:tmpl w:val="60340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DBC2900"/>
    <w:multiLevelType w:val="multilevel"/>
    <w:tmpl w:val="2758E6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DC451CD"/>
    <w:multiLevelType w:val="hybridMultilevel"/>
    <w:tmpl w:val="B2BA33FC"/>
    <w:lvl w:ilvl="0" w:tplc="B3460F5C">
      <w:start w:val="1"/>
      <w:numFmt w:val="decimal"/>
      <w:lvlText w:val="%1."/>
      <w:lvlJc w:val="left"/>
      <w:pPr>
        <w:ind w:left="1210" w:hanging="360"/>
      </w:pPr>
      <w:rPr>
        <w:rFonts w:hint="default"/>
        <w:b w:val="0"/>
        <w:bCs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F15418"/>
    <w:multiLevelType w:val="multilevel"/>
    <w:tmpl w:val="D9F29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48B5B52"/>
    <w:multiLevelType w:val="hybridMultilevel"/>
    <w:tmpl w:val="B2BA33FC"/>
    <w:lvl w:ilvl="0" w:tplc="FFFFFFFF">
      <w:start w:val="1"/>
      <w:numFmt w:val="decimal"/>
      <w:lvlText w:val="%1."/>
      <w:lvlJc w:val="left"/>
      <w:pPr>
        <w:ind w:left="121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3A4A0E"/>
    <w:multiLevelType w:val="hybridMultilevel"/>
    <w:tmpl w:val="B2BA33FC"/>
    <w:lvl w:ilvl="0" w:tplc="FFFFFFFF">
      <w:start w:val="1"/>
      <w:numFmt w:val="decimal"/>
      <w:lvlText w:val="%1."/>
      <w:lvlJc w:val="left"/>
      <w:pPr>
        <w:ind w:left="121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9086F38"/>
    <w:multiLevelType w:val="hybridMultilevel"/>
    <w:tmpl w:val="8EB4065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8C63FD"/>
    <w:multiLevelType w:val="multilevel"/>
    <w:tmpl w:val="6526F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10"/>
  </w:num>
  <w:num w:numId="5">
    <w:abstractNumId w:val="2"/>
  </w:num>
  <w:num w:numId="6">
    <w:abstractNumId w:val="0"/>
  </w:num>
  <w:num w:numId="7">
    <w:abstractNumId w:val="3"/>
  </w:num>
  <w:num w:numId="8">
    <w:abstractNumId w:val="4"/>
  </w:num>
  <w:num w:numId="9">
    <w:abstractNumId w:val="8"/>
  </w:num>
  <w:num w:numId="10">
    <w:abstractNumId w:val="7"/>
  </w:num>
  <w:num w:numId="11">
    <w:abstractNumId w:val="1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5921"/>
    <w:rsid w:val="00001760"/>
    <w:rsid w:val="00004839"/>
    <w:rsid w:val="00013631"/>
    <w:rsid w:val="0001609E"/>
    <w:rsid w:val="00016D75"/>
    <w:rsid w:val="00020AD9"/>
    <w:rsid w:val="00021E27"/>
    <w:rsid w:val="000235DC"/>
    <w:rsid w:val="00031E24"/>
    <w:rsid w:val="000402EC"/>
    <w:rsid w:val="0004273B"/>
    <w:rsid w:val="00043CFE"/>
    <w:rsid w:val="00044674"/>
    <w:rsid w:val="000466B7"/>
    <w:rsid w:val="00050C98"/>
    <w:rsid w:val="00052BFA"/>
    <w:rsid w:val="0006164C"/>
    <w:rsid w:val="000630EF"/>
    <w:rsid w:val="00063A70"/>
    <w:rsid w:val="00063C34"/>
    <w:rsid w:val="00067AFF"/>
    <w:rsid w:val="000723F6"/>
    <w:rsid w:val="0007478F"/>
    <w:rsid w:val="000752B1"/>
    <w:rsid w:val="00075E29"/>
    <w:rsid w:val="0007741C"/>
    <w:rsid w:val="000824D5"/>
    <w:rsid w:val="00082767"/>
    <w:rsid w:val="0009024F"/>
    <w:rsid w:val="000915E1"/>
    <w:rsid w:val="000917BB"/>
    <w:rsid w:val="0009515E"/>
    <w:rsid w:val="000968BF"/>
    <w:rsid w:val="000A351B"/>
    <w:rsid w:val="000B2500"/>
    <w:rsid w:val="000B67FB"/>
    <w:rsid w:val="000B75DD"/>
    <w:rsid w:val="000B78DD"/>
    <w:rsid w:val="000C228C"/>
    <w:rsid w:val="000C4961"/>
    <w:rsid w:val="000C6E51"/>
    <w:rsid w:val="000D0872"/>
    <w:rsid w:val="000D1E9B"/>
    <w:rsid w:val="000D6832"/>
    <w:rsid w:val="000D792C"/>
    <w:rsid w:val="000E184C"/>
    <w:rsid w:val="000E4515"/>
    <w:rsid w:val="000E4D64"/>
    <w:rsid w:val="000E597C"/>
    <w:rsid w:val="000E64FE"/>
    <w:rsid w:val="000E6B17"/>
    <w:rsid w:val="000F00BE"/>
    <w:rsid w:val="000F0FFF"/>
    <w:rsid w:val="000F2E01"/>
    <w:rsid w:val="000F7552"/>
    <w:rsid w:val="000F7554"/>
    <w:rsid w:val="00100194"/>
    <w:rsid w:val="0010207F"/>
    <w:rsid w:val="00102D72"/>
    <w:rsid w:val="00102EBF"/>
    <w:rsid w:val="0010767F"/>
    <w:rsid w:val="001125B5"/>
    <w:rsid w:val="00112B5B"/>
    <w:rsid w:val="00113070"/>
    <w:rsid w:val="00115C00"/>
    <w:rsid w:val="00117B66"/>
    <w:rsid w:val="00122954"/>
    <w:rsid w:val="00122E4D"/>
    <w:rsid w:val="00126D70"/>
    <w:rsid w:val="0013051E"/>
    <w:rsid w:val="001314B2"/>
    <w:rsid w:val="0013229D"/>
    <w:rsid w:val="00132F4A"/>
    <w:rsid w:val="0013356B"/>
    <w:rsid w:val="00134F14"/>
    <w:rsid w:val="001356BE"/>
    <w:rsid w:val="00136B1D"/>
    <w:rsid w:val="00137A90"/>
    <w:rsid w:val="0014052A"/>
    <w:rsid w:val="00143F73"/>
    <w:rsid w:val="00144036"/>
    <w:rsid w:val="0014471C"/>
    <w:rsid w:val="00147BEB"/>
    <w:rsid w:val="0015311B"/>
    <w:rsid w:val="0015340F"/>
    <w:rsid w:val="001536BF"/>
    <w:rsid w:val="00156991"/>
    <w:rsid w:val="00161170"/>
    <w:rsid w:val="00161AD9"/>
    <w:rsid w:val="00166364"/>
    <w:rsid w:val="001679A5"/>
    <w:rsid w:val="00170245"/>
    <w:rsid w:val="00172C0B"/>
    <w:rsid w:val="00182CBB"/>
    <w:rsid w:val="00187FC9"/>
    <w:rsid w:val="00192538"/>
    <w:rsid w:val="00194590"/>
    <w:rsid w:val="001A339B"/>
    <w:rsid w:val="001B0262"/>
    <w:rsid w:val="001B1045"/>
    <w:rsid w:val="001B11B5"/>
    <w:rsid w:val="001B2AB3"/>
    <w:rsid w:val="001B4B3D"/>
    <w:rsid w:val="001C37B7"/>
    <w:rsid w:val="001C5E09"/>
    <w:rsid w:val="001C63DE"/>
    <w:rsid w:val="001C66AA"/>
    <w:rsid w:val="001C700A"/>
    <w:rsid w:val="001C7202"/>
    <w:rsid w:val="001D3404"/>
    <w:rsid w:val="001D586D"/>
    <w:rsid w:val="001E2EFA"/>
    <w:rsid w:val="001E4673"/>
    <w:rsid w:val="001E51D8"/>
    <w:rsid w:val="001E54D5"/>
    <w:rsid w:val="001E5C69"/>
    <w:rsid w:val="001F0148"/>
    <w:rsid w:val="001F0757"/>
    <w:rsid w:val="001F273E"/>
    <w:rsid w:val="001F4D81"/>
    <w:rsid w:val="00200887"/>
    <w:rsid w:val="00202035"/>
    <w:rsid w:val="00203F33"/>
    <w:rsid w:val="00211AC7"/>
    <w:rsid w:val="00213DF4"/>
    <w:rsid w:val="00222895"/>
    <w:rsid w:val="00225043"/>
    <w:rsid w:val="00225633"/>
    <w:rsid w:val="00226E07"/>
    <w:rsid w:val="00227143"/>
    <w:rsid w:val="00227A3F"/>
    <w:rsid w:val="00230995"/>
    <w:rsid w:val="00231EA3"/>
    <w:rsid w:val="00237862"/>
    <w:rsid w:val="00241959"/>
    <w:rsid w:val="00242EF7"/>
    <w:rsid w:val="002434CC"/>
    <w:rsid w:val="0024379F"/>
    <w:rsid w:val="0025750D"/>
    <w:rsid w:val="00264ADF"/>
    <w:rsid w:val="00266AA3"/>
    <w:rsid w:val="002670C9"/>
    <w:rsid w:val="002672DC"/>
    <w:rsid w:val="0027250D"/>
    <w:rsid w:val="00272C96"/>
    <w:rsid w:val="00273408"/>
    <w:rsid w:val="00282F8A"/>
    <w:rsid w:val="00286545"/>
    <w:rsid w:val="00291ECE"/>
    <w:rsid w:val="00293C9B"/>
    <w:rsid w:val="00294C1E"/>
    <w:rsid w:val="0029609C"/>
    <w:rsid w:val="002A10D9"/>
    <w:rsid w:val="002C339C"/>
    <w:rsid w:val="002D5A8C"/>
    <w:rsid w:val="002E7B9A"/>
    <w:rsid w:val="002F324E"/>
    <w:rsid w:val="002F3302"/>
    <w:rsid w:val="002F3585"/>
    <w:rsid w:val="002F4054"/>
    <w:rsid w:val="003005ED"/>
    <w:rsid w:val="00307642"/>
    <w:rsid w:val="00307BAA"/>
    <w:rsid w:val="00311331"/>
    <w:rsid w:val="00314599"/>
    <w:rsid w:val="00322AC7"/>
    <w:rsid w:val="00323FE8"/>
    <w:rsid w:val="00324D77"/>
    <w:rsid w:val="00325327"/>
    <w:rsid w:val="0033346F"/>
    <w:rsid w:val="003358A8"/>
    <w:rsid w:val="00337347"/>
    <w:rsid w:val="003375EC"/>
    <w:rsid w:val="003403DF"/>
    <w:rsid w:val="00352E4D"/>
    <w:rsid w:val="003537DB"/>
    <w:rsid w:val="00356095"/>
    <w:rsid w:val="00357DEE"/>
    <w:rsid w:val="0036112A"/>
    <w:rsid w:val="00363C49"/>
    <w:rsid w:val="00380A47"/>
    <w:rsid w:val="00381F95"/>
    <w:rsid w:val="00382E49"/>
    <w:rsid w:val="0038609C"/>
    <w:rsid w:val="003877F1"/>
    <w:rsid w:val="003915F2"/>
    <w:rsid w:val="003920D6"/>
    <w:rsid w:val="00394277"/>
    <w:rsid w:val="0039504A"/>
    <w:rsid w:val="00395BD8"/>
    <w:rsid w:val="00396258"/>
    <w:rsid w:val="003A3460"/>
    <w:rsid w:val="003A5578"/>
    <w:rsid w:val="003C0472"/>
    <w:rsid w:val="003C22FB"/>
    <w:rsid w:val="003C404B"/>
    <w:rsid w:val="003C6B8E"/>
    <w:rsid w:val="003D0204"/>
    <w:rsid w:val="003D2DE9"/>
    <w:rsid w:val="003D433D"/>
    <w:rsid w:val="003D65FD"/>
    <w:rsid w:val="003E09F0"/>
    <w:rsid w:val="003E2E24"/>
    <w:rsid w:val="003E3E38"/>
    <w:rsid w:val="003E5B98"/>
    <w:rsid w:val="003E7B71"/>
    <w:rsid w:val="003F0C55"/>
    <w:rsid w:val="003F5C7E"/>
    <w:rsid w:val="003F67F3"/>
    <w:rsid w:val="00400498"/>
    <w:rsid w:val="004005C0"/>
    <w:rsid w:val="004008A6"/>
    <w:rsid w:val="00400D77"/>
    <w:rsid w:val="004011B8"/>
    <w:rsid w:val="00401352"/>
    <w:rsid w:val="00405901"/>
    <w:rsid w:val="00407C37"/>
    <w:rsid w:val="00412D42"/>
    <w:rsid w:val="00414FBF"/>
    <w:rsid w:val="00416667"/>
    <w:rsid w:val="004176F7"/>
    <w:rsid w:val="00420768"/>
    <w:rsid w:val="00420B1F"/>
    <w:rsid w:val="004210F8"/>
    <w:rsid w:val="0042470A"/>
    <w:rsid w:val="0042579B"/>
    <w:rsid w:val="0042609F"/>
    <w:rsid w:val="00426670"/>
    <w:rsid w:val="00426DD3"/>
    <w:rsid w:val="00427743"/>
    <w:rsid w:val="0043263F"/>
    <w:rsid w:val="00436C27"/>
    <w:rsid w:val="004379CE"/>
    <w:rsid w:val="00445E1F"/>
    <w:rsid w:val="00450EBA"/>
    <w:rsid w:val="0045126C"/>
    <w:rsid w:val="004515E1"/>
    <w:rsid w:val="00452E67"/>
    <w:rsid w:val="00462F62"/>
    <w:rsid w:val="00463D1A"/>
    <w:rsid w:val="00467F62"/>
    <w:rsid w:val="00480C15"/>
    <w:rsid w:val="00481710"/>
    <w:rsid w:val="00484EB8"/>
    <w:rsid w:val="004934F0"/>
    <w:rsid w:val="00495BE2"/>
    <w:rsid w:val="0049607E"/>
    <w:rsid w:val="0049729E"/>
    <w:rsid w:val="004A3168"/>
    <w:rsid w:val="004A4807"/>
    <w:rsid w:val="004A5344"/>
    <w:rsid w:val="004A676E"/>
    <w:rsid w:val="004B5ADB"/>
    <w:rsid w:val="004C006C"/>
    <w:rsid w:val="004C0E26"/>
    <w:rsid w:val="004C0EB0"/>
    <w:rsid w:val="004C141A"/>
    <w:rsid w:val="004C31C5"/>
    <w:rsid w:val="004C3D96"/>
    <w:rsid w:val="004C4777"/>
    <w:rsid w:val="004D0470"/>
    <w:rsid w:val="004D7C0E"/>
    <w:rsid w:val="004E010F"/>
    <w:rsid w:val="004F4554"/>
    <w:rsid w:val="004F6794"/>
    <w:rsid w:val="004F7ACB"/>
    <w:rsid w:val="00500861"/>
    <w:rsid w:val="00501F19"/>
    <w:rsid w:val="00502B69"/>
    <w:rsid w:val="005051C5"/>
    <w:rsid w:val="00506A51"/>
    <w:rsid w:val="00511715"/>
    <w:rsid w:val="00512BAE"/>
    <w:rsid w:val="00517F41"/>
    <w:rsid w:val="005236A4"/>
    <w:rsid w:val="0052398E"/>
    <w:rsid w:val="005251B6"/>
    <w:rsid w:val="005257E5"/>
    <w:rsid w:val="00526003"/>
    <w:rsid w:val="0053221A"/>
    <w:rsid w:val="00533A4F"/>
    <w:rsid w:val="0053596F"/>
    <w:rsid w:val="00536A22"/>
    <w:rsid w:val="005407DA"/>
    <w:rsid w:val="00541516"/>
    <w:rsid w:val="005456E2"/>
    <w:rsid w:val="0055487C"/>
    <w:rsid w:val="00556962"/>
    <w:rsid w:val="00557FAF"/>
    <w:rsid w:val="0056066D"/>
    <w:rsid w:val="005613A9"/>
    <w:rsid w:val="00562DFA"/>
    <w:rsid w:val="005670D4"/>
    <w:rsid w:val="005701C0"/>
    <w:rsid w:val="00574B49"/>
    <w:rsid w:val="00576BAC"/>
    <w:rsid w:val="005776C2"/>
    <w:rsid w:val="00582FA4"/>
    <w:rsid w:val="00586BE8"/>
    <w:rsid w:val="0059223F"/>
    <w:rsid w:val="00593D7E"/>
    <w:rsid w:val="005A114D"/>
    <w:rsid w:val="005A1928"/>
    <w:rsid w:val="005A4CEF"/>
    <w:rsid w:val="005A7582"/>
    <w:rsid w:val="005B46C9"/>
    <w:rsid w:val="005C196E"/>
    <w:rsid w:val="005C7501"/>
    <w:rsid w:val="005C7FE3"/>
    <w:rsid w:val="005D0927"/>
    <w:rsid w:val="005D19A8"/>
    <w:rsid w:val="005E1128"/>
    <w:rsid w:val="005E1C6F"/>
    <w:rsid w:val="005E1EBA"/>
    <w:rsid w:val="005E310C"/>
    <w:rsid w:val="005E635D"/>
    <w:rsid w:val="005E718E"/>
    <w:rsid w:val="005E7953"/>
    <w:rsid w:val="005F3E8E"/>
    <w:rsid w:val="005F689D"/>
    <w:rsid w:val="00600157"/>
    <w:rsid w:val="006038B5"/>
    <w:rsid w:val="00604417"/>
    <w:rsid w:val="00604DA9"/>
    <w:rsid w:val="006052BF"/>
    <w:rsid w:val="00605921"/>
    <w:rsid w:val="00605B3D"/>
    <w:rsid w:val="00614497"/>
    <w:rsid w:val="00614817"/>
    <w:rsid w:val="0061481E"/>
    <w:rsid w:val="00614823"/>
    <w:rsid w:val="00622AEC"/>
    <w:rsid w:val="006231EA"/>
    <w:rsid w:val="00623B12"/>
    <w:rsid w:val="00627BC1"/>
    <w:rsid w:val="006338DB"/>
    <w:rsid w:val="00633ADA"/>
    <w:rsid w:val="0063566F"/>
    <w:rsid w:val="00641AE8"/>
    <w:rsid w:val="0064582E"/>
    <w:rsid w:val="006516B7"/>
    <w:rsid w:val="006561A9"/>
    <w:rsid w:val="00657F7A"/>
    <w:rsid w:val="0066392D"/>
    <w:rsid w:val="00663CA9"/>
    <w:rsid w:val="006706DD"/>
    <w:rsid w:val="00676C3E"/>
    <w:rsid w:val="00680E67"/>
    <w:rsid w:val="00681FAB"/>
    <w:rsid w:val="00684B71"/>
    <w:rsid w:val="00687F6D"/>
    <w:rsid w:val="006903DD"/>
    <w:rsid w:val="00691920"/>
    <w:rsid w:val="00692E6F"/>
    <w:rsid w:val="00695171"/>
    <w:rsid w:val="00695CDC"/>
    <w:rsid w:val="006976DB"/>
    <w:rsid w:val="006A577D"/>
    <w:rsid w:val="006B6D8C"/>
    <w:rsid w:val="006C6A88"/>
    <w:rsid w:val="006D097B"/>
    <w:rsid w:val="006D2BE6"/>
    <w:rsid w:val="006D42EC"/>
    <w:rsid w:val="006E05E5"/>
    <w:rsid w:val="006E2D57"/>
    <w:rsid w:val="006F335D"/>
    <w:rsid w:val="006F5085"/>
    <w:rsid w:val="006F7145"/>
    <w:rsid w:val="0070334D"/>
    <w:rsid w:val="00703C91"/>
    <w:rsid w:val="00704F3B"/>
    <w:rsid w:val="00705693"/>
    <w:rsid w:val="00710DAF"/>
    <w:rsid w:val="00713A70"/>
    <w:rsid w:val="0072026A"/>
    <w:rsid w:val="00723307"/>
    <w:rsid w:val="00730F18"/>
    <w:rsid w:val="007319AB"/>
    <w:rsid w:val="0074091C"/>
    <w:rsid w:val="007508EA"/>
    <w:rsid w:val="00751D39"/>
    <w:rsid w:val="007527E5"/>
    <w:rsid w:val="007533E0"/>
    <w:rsid w:val="007607E7"/>
    <w:rsid w:val="00761A6B"/>
    <w:rsid w:val="0077195B"/>
    <w:rsid w:val="0078217E"/>
    <w:rsid w:val="00790251"/>
    <w:rsid w:val="00796474"/>
    <w:rsid w:val="007967F5"/>
    <w:rsid w:val="007A19A6"/>
    <w:rsid w:val="007A1B1F"/>
    <w:rsid w:val="007B6CA1"/>
    <w:rsid w:val="007C24D5"/>
    <w:rsid w:val="007E73E7"/>
    <w:rsid w:val="007F208C"/>
    <w:rsid w:val="007F6A79"/>
    <w:rsid w:val="00800A68"/>
    <w:rsid w:val="00803DCA"/>
    <w:rsid w:val="00804421"/>
    <w:rsid w:val="0081163B"/>
    <w:rsid w:val="00811B4B"/>
    <w:rsid w:val="0081358B"/>
    <w:rsid w:val="008153FE"/>
    <w:rsid w:val="008168BE"/>
    <w:rsid w:val="00816DC4"/>
    <w:rsid w:val="008172FD"/>
    <w:rsid w:val="00823555"/>
    <w:rsid w:val="00823A77"/>
    <w:rsid w:val="00824CB6"/>
    <w:rsid w:val="008255E2"/>
    <w:rsid w:val="008314B6"/>
    <w:rsid w:val="00833275"/>
    <w:rsid w:val="008335BB"/>
    <w:rsid w:val="00833C42"/>
    <w:rsid w:val="00834F8E"/>
    <w:rsid w:val="008355AE"/>
    <w:rsid w:val="00836055"/>
    <w:rsid w:val="00843897"/>
    <w:rsid w:val="00853990"/>
    <w:rsid w:val="008610B5"/>
    <w:rsid w:val="008625DC"/>
    <w:rsid w:val="00865412"/>
    <w:rsid w:val="008711FE"/>
    <w:rsid w:val="00871AC1"/>
    <w:rsid w:val="00872943"/>
    <w:rsid w:val="0087571F"/>
    <w:rsid w:val="00880051"/>
    <w:rsid w:val="0088064C"/>
    <w:rsid w:val="00891D58"/>
    <w:rsid w:val="008921D0"/>
    <w:rsid w:val="00894283"/>
    <w:rsid w:val="00894A26"/>
    <w:rsid w:val="00894CE0"/>
    <w:rsid w:val="00896324"/>
    <w:rsid w:val="008970E0"/>
    <w:rsid w:val="008A0380"/>
    <w:rsid w:val="008A60FE"/>
    <w:rsid w:val="008A6C49"/>
    <w:rsid w:val="008B1082"/>
    <w:rsid w:val="008B50F9"/>
    <w:rsid w:val="008B6B37"/>
    <w:rsid w:val="008C2220"/>
    <w:rsid w:val="008C419C"/>
    <w:rsid w:val="008C59F6"/>
    <w:rsid w:val="008C66B0"/>
    <w:rsid w:val="008C73C9"/>
    <w:rsid w:val="008D2CD8"/>
    <w:rsid w:val="008D38C6"/>
    <w:rsid w:val="008D6055"/>
    <w:rsid w:val="008E3217"/>
    <w:rsid w:val="008E3218"/>
    <w:rsid w:val="008E369B"/>
    <w:rsid w:val="008E40BA"/>
    <w:rsid w:val="008F2841"/>
    <w:rsid w:val="008F4230"/>
    <w:rsid w:val="008F53D3"/>
    <w:rsid w:val="008F5832"/>
    <w:rsid w:val="008F6F4C"/>
    <w:rsid w:val="0090369F"/>
    <w:rsid w:val="009067E4"/>
    <w:rsid w:val="00906D16"/>
    <w:rsid w:val="009107F9"/>
    <w:rsid w:val="0092182B"/>
    <w:rsid w:val="00922490"/>
    <w:rsid w:val="00925C0D"/>
    <w:rsid w:val="00932989"/>
    <w:rsid w:val="00937EC3"/>
    <w:rsid w:val="00942872"/>
    <w:rsid w:val="0095503D"/>
    <w:rsid w:val="00955F4B"/>
    <w:rsid w:val="0096109D"/>
    <w:rsid w:val="00970A23"/>
    <w:rsid w:val="009712A2"/>
    <w:rsid w:val="0097189B"/>
    <w:rsid w:val="00972411"/>
    <w:rsid w:val="00976215"/>
    <w:rsid w:val="00981505"/>
    <w:rsid w:val="0098256C"/>
    <w:rsid w:val="00983B7F"/>
    <w:rsid w:val="00985F40"/>
    <w:rsid w:val="00990B5D"/>
    <w:rsid w:val="00993D30"/>
    <w:rsid w:val="00995459"/>
    <w:rsid w:val="009A035C"/>
    <w:rsid w:val="009A213D"/>
    <w:rsid w:val="009B1AD3"/>
    <w:rsid w:val="009B239F"/>
    <w:rsid w:val="009B4F15"/>
    <w:rsid w:val="009C1CE1"/>
    <w:rsid w:val="009C55EC"/>
    <w:rsid w:val="009C5711"/>
    <w:rsid w:val="009C623F"/>
    <w:rsid w:val="009D1F92"/>
    <w:rsid w:val="009D44A3"/>
    <w:rsid w:val="009D7C7C"/>
    <w:rsid w:val="009E0EAE"/>
    <w:rsid w:val="009E2BB8"/>
    <w:rsid w:val="009E3BDC"/>
    <w:rsid w:val="009E4B5E"/>
    <w:rsid w:val="009F4407"/>
    <w:rsid w:val="009F65B0"/>
    <w:rsid w:val="009F7643"/>
    <w:rsid w:val="009F7C9C"/>
    <w:rsid w:val="00A02AF6"/>
    <w:rsid w:val="00A03CCA"/>
    <w:rsid w:val="00A04682"/>
    <w:rsid w:val="00A10D4F"/>
    <w:rsid w:val="00A1174E"/>
    <w:rsid w:val="00A148EC"/>
    <w:rsid w:val="00A15892"/>
    <w:rsid w:val="00A175F6"/>
    <w:rsid w:val="00A211ED"/>
    <w:rsid w:val="00A25616"/>
    <w:rsid w:val="00A26515"/>
    <w:rsid w:val="00A277A8"/>
    <w:rsid w:val="00A3408E"/>
    <w:rsid w:val="00A353F8"/>
    <w:rsid w:val="00A359D4"/>
    <w:rsid w:val="00A41B04"/>
    <w:rsid w:val="00A42EA6"/>
    <w:rsid w:val="00A4466C"/>
    <w:rsid w:val="00A5190F"/>
    <w:rsid w:val="00A51BB0"/>
    <w:rsid w:val="00A524E6"/>
    <w:rsid w:val="00A554C6"/>
    <w:rsid w:val="00A556E6"/>
    <w:rsid w:val="00A570FF"/>
    <w:rsid w:val="00A57533"/>
    <w:rsid w:val="00A62C4D"/>
    <w:rsid w:val="00A64AF1"/>
    <w:rsid w:val="00A6682B"/>
    <w:rsid w:val="00A74288"/>
    <w:rsid w:val="00A778CA"/>
    <w:rsid w:val="00A824D8"/>
    <w:rsid w:val="00A82967"/>
    <w:rsid w:val="00A83B26"/>
    <w:rsid w:val="00A85E8F"/>
    <w:rsid w:val="00A86CAE"/>
    <w:rsid w:val="00A87880"/>
    <w:rsid w:val="00A90191"/>
    <w:rsid w:val="00A90C57"/>
    <w:rsid w:val="00A91B2C"/>
    <w:rsid w:val="00A91BB4"/>
    <w:rsid w:val="00A963DA"/>
    <w:rsid w:val="00AA103B"/>
    <w:rsid w:val="00AA1A80"/>
    <w:rsid w:val="00AA1C82"/>
    <w:rsid w:val="00AA4B66"/>
    <w:rsid w:val="00AA5560"/>
    <w:rsid w:val="00AB07E3"/>
    <w:rsid w:val="00AB1719"/>
    <w:rsid w:val="00AC41A2"/>
    <w:rsid w:val="00AC5102"/>
    <w:rsid w:val="00AC54CA"/>
    <w:rsid w:val="00AD11F6"/>
    <w:rsid w:val="00AD5407"/>
    <w:rsid w:val="00AE0C98"/>
    <w:rsid w:val="00AE5C78"/>
    <w:rsid w:val="00AE7EAE"/>
    <w:rsid w:val="00AF0608"/>
    <w:rsid w:val="00AF0AD9"/>
    <w:rsid w:val="00AF30B1"/>
    <w:rsid w:val="00AF43BB"/>
    <w:rsid w:val="00AF7567"/>
    <w:rsid w:val="00B00DAA"/>
    <w:rsid w:val="00B01DD6"/>
    <w:rsid w:val="00B05794"/>
    <w:rsid w:val="00B07C1A"/>
    <w:rsid w:val="00B13B67"/>
    <w:rsid w:val="00B155DF"/>
    <w:rsid w:val="00B15978"/>
    <w:rsid w:val="00B2380A"/>
    <w:rsid w:val="00B26E57"/>
    <w:rsid w:val="00B272F0"/>
    <w:rsid w:val="00B31104"/>
    <w:rsid w:val="00B35C15"/>
    <w:rsid w:val="00B436B0"/>
    <w:rsid w:val="00B464BD"/>
    <w:rsid w:val="00B51F7E"/>
    <w:rsid w:val="00B5238E"/>
    <w:rsid w:val="00B52AD8"/>
    <w:rsid w:val="00B52EE4"/>
    <w:rsid w:val="00B54287"/>
    <w:rsid w:val="00B55178"/>
    <w:rsid w:val="00B57BAB"/>
    <w:rsid w:val="00B61B9E"/>
    <w:rsid w:val="00B66510"/>
    <w:rsid w:val="00B705A9"/>
    <w:rsid w:val="00B71E56"/>
    <w:rsid w:val="00B7303B"/>
    <w:rsid w:val="00B81EE6"/>
    <w:rsid w:val="00B933AB"/>
    <w:rsid w:val="00B93BAC"/>
    <w:rsid w:val="00B94824"/>
    <w:rsid w:val="00B952A2"/>
    <w:rsid w:val="00BA0332"/>
    <w:rsid w:val="00BA6D58"/>
    <w:rsid w:val="00BB483C"/>
    <w:rsid w:val="00BC598E"/>
    <w:rsid w:val="00BC78C7"/>
    <w:rsid w:val="00BD05FC"/>
    <w:rsid w:val="00BD5244"/>
    <w:rsid w:val="00BD7DA9"/>
    <w:rsid w:val="00BE2085"/>
    <w:rsid w:val="00BE4256"/>
    <w:rsid w:val="00BE6852"/>
    <w:rsid w:val="00BF4B9F"/>
    <w:rsid w:val="00C022F2"/>
    <w:rsid w:val="00C05895"/>
    <w:rsid w:val="00C06450"/>
    <w:rsid w:val="00C06D1D"/>
    <w:rsid w:val="00C117FA"/>
    <w:rsid w:val="00C15FB4"/>
    <w:rsid w:val="00C168C8"/>
    <w:rsid w:val="00C20667"/>
    <w:rsid w:val="00C20BD8"/>
    <w:rsid w:val="00C22B87"/>
    <w:rsid w:val="00C26EA0"/>
    <w:rsid w:val="00C3353D"/>
    <w:rsid w:val="00C35134"/>
    <w:rsid w:val="00C3702B"/>
    <w:rsid w:val="00C37239"/>
    <w:rsid w:val="00C42D66"/>
    <w:rsid w:val="00C43A60"/>
    <w:rsid w:val="00C50458"/>
    <w:rsid w:val="00C52034"/>
    <w:rsid w:val="00C56FC2"/>
    <w:rsid w:val="00C64798"/>
    <w:rsid w:val="00C65C6E"/>
    <w:rsid w:val="00C66A59"/>
    <w:rsid w:val="00C702C7"/>
    <w:rsid w:val="00C70A29"/>
    <w:rsid w:val="00C712D8"/>
    <w:rsid w:val="00C740E8"/>
    <w:rsid w:val="00C76E04"/>
    <w:rsid w:val="00C833B7"/>
    <w:rsid w:val="00C843E8"/>
    <w:rsid w:val="00C85156"/>
    <w:rsid w:val="00C90A89"/>
    <w:rsid w:val="00C926DD"/>
    <w:rsid w:val="00C97DD6"/>
    <w:rsid w:val="00CA0E07"/>
    <w:rsid w:val="00CA7458"/>
    <w:rsid w:val="00CB080E"/>
    <w:rsid w:val="00CB506D"/>
    <w:rsid w:val="00CB510E"/>
    <w:rsid w:val="00CB7FD2"/>
    <w:rsid w:val="00CC07A3"/>
    <w:rsid w:val="00CC5B8A"/>
    <w:rsid w:val="00CD5478"/>
    <w:rsid w:val="00CD7D9D"/>
    <w:rsid w:val="00CE12B1"/>
    <w:rsid w:val="00CE2AE9"/>
    <w:rsid w:val="00CF2E6A"/>
    <w:rsid w:val="00D00002"/>
    <w:rsid w:val="00D007F4"/>
    <w:rsid w:val="00D01846"/>
    <w:rsid w:val="00D03544"/>
    <w:rsid w:val="00D038EA"/>
    <w:rsid w:val="00D03B4B"/>
    <w:rsid w:val="00D03C3E"/>
    <w:rsid w:val="00D04189"/>
    <w:rsid w:val="00D06AF5"/>
    <w:rsid w:val="00D108A6"/>
    <w:rsid w:val="00D10ACB"/>
    <w:rsid w:val="00D115A5"/>
    <w:rsid w:val="00D12397"/>
    <w:rsid w:val="00D1371B"/>
    <w:rsid w:val="00D15D2B"/>
    <w:rsid w:val="00D17195"/>
    <w:rsid w:val="00D17D5D"/>
    <w:rsid w:val="00D21BC8"/>
    <w:rsid w:val="00D221AA"/>
    <w:rsid w:val="00D25ED0"/>
    <w:rsid w:val="00D349DE"/>
    <w:rsid w:val="00D34F6D"/>
    <w:rsid w:val="00D40961"/>
    <w:rsid w:val="00D43966"/>
    <w:rsid w:val="00D44C62"/>
    <w:rsid w:val="00D505DF"/>
    <w:rsid w:val="00D5404E"/>
    <w:rsid w:val="00D549B3"/>
    <w:rsid w:val="00D564C8"/>
    <w:rsid w:val="00D61289"/>
    <w:rsid w:val="00D61363"/>
    <w:rsid w:val="00D63072"/>
    <w:rsid w:val="00D63176"/>
    <w:rsid w:val="00D6642A"/>
    <w:rsid w:val="00D6766F"/>
    <w:rsid w:val="00D72BEC"/>
    <w:rsid w:val="00D80E59"/>
    <w:rsid w:val="00D82222"/>
    <w:rsid w:val="00D82A3D"/>
    <w:rsid w:val="00D979C8"/>
    <w:rsid w:val="00D97B74"/>
    <w:rsid w:val="00D97C5F"/>
    <w:rsid w:val="00DA010A"/>
    <w:rsid w:val="00DA4956"/>
    <w:rsid w:val="00DA7FAB"/>
    <w:rsid w:val="00DB2604"/>
    <w:rsid w:val="00DC2ECE"/>
    <w:rsid w:val="00DD03D9"/>
    <w:rsid w:val="00DD1C11"/>
    <w:rsid w:val="00DD5C45"/>
    <w:rsid w:val="00DD7410"/>
    <w:rsid w:val="00DE42EF"/>
    <w:rsid w:val="00DF04BB"/>
    <w:rsid w:val="00DF08C4"/>
    <w:rsid w:val="00DF2844"/>
    <w:rsid w:val="00DF37D3"/>
    <w:rsid w:val="00E0204A"/>
    <w:rsid w:val="00E03D34"/>
    <w:rsid w:val="00E05F21"/>
    <w:rsid w:val="00E06ACE"/>
    <w:rsid w:val="00E10445"/>
    <w:rsid w:val="00E10472"/>
    <w:rsid w:val="00E11CE0"/>
    <w:rsid w:val="00E154B2"/>
    <w:rsid w:val="00E15EED"/>
    <w:rsid w:val="00E24589"/>
    <w:rsid w:val="00E24DF3"/>
    <w:rsid w:val="00E30B91"/>
    <w:rsid w:val="00E36FD9"/>
    <w:rsid w:val="00E41CE2"/>
    <w:rsid w:val="00E42065"/>
    <w:rsid w:val="00E4319F"/>
    <w:rsid w:val="00E4482A"/>
    <w:rsid w:val="00E448A6"/>
    <w:rsid w:val="00E45AF4"/>
    <w:rsid w:val="00E46C48"/>
    <w:rsid w:val="00E503CD"/>
    <w:rsid w:val="00E51FC4"/>
    <w:rsid w:val="00E5297A"/>
    <w:rsid w:val="00E57F3C"/>
    <w:rsid w:val="00E6337E"/>
    <w:rsid w:val="00E67230"/>
    <w:rsid w:val="00E70500"/>
    <w:rsid w:val="00E70E15"/>
    <w:rsid w:val="00E71330"/>
    <w:rsid w:val="00E72770"/>
    <w:rsid w:val="00E74361"/>
    <w:rsid w:val="00E75FBB"/>
    <w:rsid w:val="00E766DE"/>
    <w:rsid w:val="00E80D38"/>
    <w:rsid w:val="00E85581"/>
    <w:rsid w:val="00E861B4"/>
    <w:rsid w:val="00E96B02"/>
    <w:rsid w:val="00E9740C"/>
    <w:rsid w:val="00EA2ADF"/>
    <w:rsid w:val="00EA2DC4"/>
    <w:rsid w:val="00EA4A2C"/>
    <w:rsid w:val="00EB65F9"/>
    <w:rsid w:val="00EC0F07"/>
    <w:rsid w:val="00EC52ED"/>
    <w:rsid w:val="00EC68F1"/>
    <w:rsid w:val="00EC6FCC"/>
    <w:rsid w:val="00EC7A0E"/>
    <w:rsid w:val="00ED56AE"/>
    <w:rsid w:val="00ED7622"/>
    <w:rsid w:val="00EE00FE"/>
    <w:rsid w:val="00EE2426"/>
    <w:rsid w:val="00EE4A3D"/>
    <w:rsid w:val="00F039D1"/>
    <w:rsid w:val="00F05B26"/>
    <w:rsid w:val="00F14FA5"/>
    <w:rsid w:val="00F15B96"/>
    <w:rsid w:val="00F209BA"/>
    <w:rsid w:val="00F20FBB"/>
    <w:rsid w:val="00F22653"/>
    <w:rsid w:val="00F23A00"/>
    <w:rsid w:val="00F259FC"/>
    <w:rsid w:val="00F35067"/>
    <w:rsid w:val="00F35A09"/>
    <w:rsid w:val="00F3690F"/>
    <w:rsid w:val="00F42E4B"/>
    <w:rsid w:val="00F478F9"/>
    <w:rsid w:val="00F50C22"/>
    <w:rsid w:val="00F60B22"/>
    <w:rsid w:val="00F620AF"/>
    <w:rsid w:val="00F63D99"/>
    <w:rsid w:val="00F656B6"/>
    <w:rsid w:val="00F665CB"/>
    <w:rsid w:val="00F71539"/>
    <w:rsid w:val="00F73AE6"/>
    <w:rsid w:val="00F73C7C"/>
    <w:rsid w:val="00F7668C"/>
    <w:rsid w:val="00F801A3"/>
    <w:rsid w:val="00F82282"/>
    <w:rsid w:val="00F82CBA"/>
    <w:rsid w:val="00F8387D"/>
    <w:rsid w:val="00F85132"/>
    <w:rsid w:val="00F86E98"/>
    <w:rsid w:val="00F968DE"/>
    <w:rsid w:val="00F97A98"/>
    <w:rsid w:val="00FB31AC"/>
    <w:rsid w:val="00FB5947"/>
    <w:rsid w:val="00FB65FF"/>
    <w:rsid w:val="00FB74A3"/>
    <w:rsid w:val="00FB76A2"/>
    <w:rsid w:val="00FB7CBD"/>
    <w:rsid w:val="00FC1CA6"/>
    <w:rsid w:val="00FC6270"/>
    <w:rsid w:val="00FD0B27"/>
    <w:rsid w:val="00FF754F"/>
    <w:rsid w:val="00FF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4ACFD"/>
  <w15:chartTrackingRefBased/>
  <w15:docId w15:val="{4F62B844-2CC9-4265-AF72-532062F2EE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59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42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358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375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75E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159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421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ighwire-cite-journal">
    <w:name w:val="highwire-cite-journal"/>
    <w:basedOn w:val="DefaultParagraphFont"/>
    <w:rsid w:val="008B50F9"/>
  </w:style>
  <w:style w:type="character" w:customStyle="1" w:styleId="highwire-cite-published-year">
    <w:name w:val="highwire-cite-published-year"/>
    <w:basedOn w:val="DefaultParagraphFont"/>
    <w:rsid w:val="008B50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94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15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962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90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43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165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25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8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83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5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62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0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9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67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366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66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26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9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779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3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23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9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8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822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3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160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4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4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4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052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24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68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65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25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53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02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3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321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03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5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678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34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6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5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338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12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80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69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20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397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3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9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30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3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5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64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77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03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54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483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390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26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01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12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3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2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1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1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9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440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68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49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90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355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4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9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2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85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99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12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962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4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1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0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4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4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849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97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271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696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60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41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91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7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89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373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5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57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56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9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83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25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219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56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60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7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86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016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98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281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84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50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22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741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5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025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01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8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41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57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40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5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087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756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9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86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111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36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1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2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42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31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70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5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1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88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538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3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61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474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24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6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52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54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88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6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6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07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541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4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16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13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17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62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7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mc/journals/224/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s://www.ncbi.nlm.nih.gov/pmc/articles/PMC7935656/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ncbi.nlm.nih.gov/pmc/articles/PMC8395357/" TargetMode="External"/><Relationship Id="rId11" Type="http://schemas.openxmlformats.org/officeDocument/2006/relationships/hyperlink" Target="https://journals.lww.com/jbisrir/toc/2021/03000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pmc/journals/4028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mc/articles/PMC8095032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B469FF-00B8-4056-B7B3-1DB8C7C70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601</Words>
  <Characters>60427</Characters>
  <Application>Microsoft Office Word</Application>
  <DocSecurity>0</DocSecurity>
  <Lines>503</Lines>
  <Paragraphs>141</Paragraphs>
  <ScaleCrop>false</ScaleCrop>
  <Company/>
  <LinksUpToDate>false</LinksUpToDate>
  <CharactersWithSpaces>70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ins Gonçalves</dc:creator>
  <cp:keywords/>
  <dc:description/>
  <cp:lastModifiedBy>Editor</cp:lastModifiedBy>
  <cp:revision>3</cp:revision>
  <dcterms:created xsi:type="dcterms:W3CDTF">2022-11-08T15:36:00Z</dcterms:created>
  <dcterms:modified xsi:type="dcterms:W3CDTF">2023-02-22T14:19:00Z</dcterms:modified>
</cp:coreProperties>
</file>